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A50B" w14:textId="62A5A005" w:rsidR="00CE3011" w:rsidRDefault="00212A4B" w:rsidP="00CE3011">
      <w:pPr>
        <w:rPr>
          <w:lang w:val="en-US"/>
        </w:rPr>
      </w:pPr>
      <w:r w:rsidRPr="00AE170D">
        <w:rPr>
          <w:b/>
          <w:bCs/>
          <w:lang w:val="en-US"/>
        </w:rPr>
        <w:t>Supplementary file 4</w:t>
      </w:r>
      <w:r w:rsidR="00CE3011" w:rsidRPr="00AE170D">
        <w:rPr>
          <w:b/>
          <w:bCs/>
          <w:lang w:val="en-US"/>
        </w:rPr>
        <w:t>.</w:t>
      </w:r>
      <w:r w:rsidR="00CE3011">
        <w:rPr>
          <w:lang w:val="en-US"/>
        </w:rPr>
        <w:t xml:space="preserve"> Mental functions (i.e. psychological attributes) </w:t>
      </w:r>
      <w:r>
        <w:rPr>
          <w:lang w:val="en-US"/>
        </w:rPr>
        <w:t>mapped</w:t>
      </w:r>
      <w:r w:rsidR="00CE3011">
        <w:rPr>
          <w:lang w:val="en-US"/>
        </w:rPr>
        <w:t xml:space="preserve"> according to ICF classifications and tools used to measure each </w:t>
      </w:r>
      <w:r w:rsidR="00F12374">
        <w:rPr>
          <w:lang w:val="en-US"/>
        </w:rPr>
        <w:t>mental</w:t>
      </w:r>
      <w:r w:rsidR="00CE3011">
        <w:rPr>
          <w:lang w:val="en-US"/>
        </w:rPr>
        <w:t xml:space="preserve"> fun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3018"/>
        <w:gridCol w:w="3402"/>
        <w:gridCol w:w="2552"/>
        <w:gridCol w:w="2187"/>
      </w:tblGrid>
      <w:tr w:rsidR="00CE3011" w14:paraId="16C1C639" w14:textId="77777777" w:rsidTr="00D875F5">
        <w:tc>
          <w:tcPr>
            <w:tcW w:w="2789" w:type="dxa"/>
            <w:shd w:val="clear" w:color="auto" w:fill="D9D9D9" w:themeFill="background1" w:themeFillShade="D9"/>
            <w:vAlign w:val="center"/>
          </w:tcPr>
          <w:p w14:paraId="07066D8B" w14:textId="77777777" w:rsidR="00CE3011" w:rsidRPr="00F12374" w:rsidRDefault="00CE3011" w:rsidP="00F12374">
            <w:pPr>
              <w:jc w:val="center"/>
              <w:rPr>
                <w:b/>
                <w:lang w:val="en-US"/>
              </w:rPr>
            </w:pPr>
            <w:r w:rsidRPr="00F12374">
              <w:rPr>
                <w:b/>
                <w:lang w:val="en-US"/>
              </w:rPr>
              <w:t xml:space="preserve">Measured mental </w:t>
            </w:r>
            <w:proofErr w:type="gramStart"/>
            <w:r w:rsidRPr="00F12374">
              <w:rPr>
                <w:b/>
                <w:lang w:val="en-US"/>
              </w:rPr>
              <w:t>functions</w:t>
            </w:r>
            <w:proofErr w:type="gramEnd"/>
            <w:r w:rsidRPr="00F12374">
              <w:rPr>
                <w:b/>
                <w:lang w:val="en-US"/>
              </w:rPr>
              <w:t xml:space="preserve"> </w:t>
            </w:r>
          </w:p>
          <w:p w14:paraId="1CA5191B" w14:textId="77777777" w:rsidR="00CE3011" w:rsidRPr="00F12374" w:rsidRDefault="00CE3011" w:rsidP="00F12374">
            <w:pPr>
              <w:jc w:val="center"/>
              <w:rPr>
                <w:b/>
                <w:lang w:val="en-US"/>
              </w:rPr>
            </w:pPr>
            <w:r w:rsidRPr="00F12374">
              <w:rPr>
                <w:b/>
                <w:lang w:val="en-US"/>
              </w:rPr>
              <w:t>(psychological attributes)</w:t>
            </w:r>
            <w:r w:rsidR="00F929CA">
              <w:rPr>
                <w:b/>
                <w:lang w:val="en-US"/>
              </w:rPr>
              <w:t xml:space="preserve"> </w:t>
            </w:r>
            <w:r w:rsidR="00F929CA" w:rsidRPr="00F12374">
              <w:rPr>
                <w:b/>
                <w:lang w:val="en-US"/>
              </w:rPr>
              <w:t>from studies</w:t>
            </w:r>
          </w:p>
        </w:tc>
        <w:tc>
          <w:tcPr>
            <w:tcW w:w="3018" w:type="dxa"/>
            <w:shd w:val="clear" w:color="auto" w:fill="D9D9D9" w:themeFill="background1" w:themeFillShade="D9"/>
            <w:vAlign w:val="center"/>
          </w:tcPr>
          <w:p w14:paraId="04C0EFB6" w14:textId="77777777" w:rsidR="00CE3011" w:rsidRPr="00F12374" w:rsidRDefault="00AC5A64" w:rsidP="00D96C8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CF-CY categor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8B8D6DB" w14:textId="77777777" w:rsidR="00CE3011" w:rsidRPr="00F12374" w:rsidRDefault="00CE3011" w:rsidP="00D96C83">
            <w:pPr>
              <w:jc w:val="center"/>
              <w:rPr>
                <w:b/>
                <w:lang w:val="en-US"/>
              </w:rPr>
            </w:pPr>
            <w:r w:rsidRPr="00F12374">
              <w:rPr>
                <w:b/>
                <w:lang w:val="en-US"/>
              </w:rPr>
              <w:t xml:space="preserve">ICF-CY </w:t>
            </w:r>
            <w:r w:rsidR="00AC5A64">
              <w:rPr>
                <w:b/>
                <w:lang w:val="en-US"/>
              </w:rPr>
              <w:t>sub-category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617832C" w14:textId="77777777" w:rsidR="00CE3011" w:rsidRPr="00F12374" w:rsidRDefault="00F12374" w:rsidP="00F12374">
            <w:pPr>
              <w:jc w:val="center"/>
              <w:rPr>
                <w:b/>
                <w:lang w:val="en-US"/>
              </w:rPr>
            </w:pPr>
            <w:r w:rsidRPr="00F12374">
              <w:rPr>
                <w:b/>
                <w:lang w:val="en-US"/>
              </w:rPr>
              <w:t>Tools</w:t>
            </w:r>
          </w:p>
        </w:tc>
        <w:tc>
          <w:tcPr>
            <w:tcW w:w="2187" w:type="dxa"/>
            <w:shd w:val="clear" w:color="auto" w:fill="D9D9D9" w:themeFill="background1" w:themeFillShade="D9"/>
            <w:vAlign w:val="center"/>
          </w:tcPr>
          <w:p w14:paraId="2F101351" w14:textId="77777777" w:rsidR="00CE3011" w:rsidRPr="00F12374" w:rsidRDefault="00F12374" w:rsidP="00F12374">
            <w:pPr>
              <w:jc w:val="center"/>
              <w:rPr>
                <w:b/>
                <w:lang w:val="en-US"/>
              </w:rPr>
            </w:pPr>
            <w:r w:rsidRPr="00F12374">
              <w:rPr>
                <w:b/>
                <w:lang w:val="en-US"/>
              </w:rPr>
              <w:t>Author</w:t>
            </w:r>
            <w:r w:rsidR="00D875F5">
              <w:rPr>
                <w:b/>
                <w:lang w:val="en-US"/>
              </w:rPr>
              <w:t>/</w:t>
            </w:r>
            <w:r w:rsidRPr="00F12374">
              <w:rPr>
                <w:b/>
                <w:lang w:val="en-US"/>
              </w:rPr>
              <w:t>s (year)</w:t>
            </w:r>
          </w:p>
        </w:tc>
      </w:tr>
      <w:tr w:rsidR="00F12374" w14:paraId="6A1254B0" w14:textId="77777777" w:rsidTr="0089645E">
        <w:tc>
          <w:tcPr>
            <w:tcW w:w="2789" w:type="dxa"/>
            <w:vAlign w:val="center"/>
          </w:tcPr>
          <w:p w14:paraId="22DE2A3D" w14:textId="77777777" w:rsidR="00F12374" w:rsidRDefault="00F12374" w:rsidP="00F123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low</w:t>
            </w:r>
          </w:p>
        </w:tc>
        <w:tc>
          <w:tcPr>
            <w:tcW w:w="3018" w:type="dxa"/>
            <w:vAlign w:val="center"/>
          </w:tcPr>
          <w:p w14:paraId="40071C1C" w14:textId="77777777" w:rsidR="00F12374" w:rsidRPr="00D96C83" w:rsidRDefault="00F12374" w:rsidP="00D96C83">
            <w:pPr>
              <w:jc w:val="center"/>
              <w:rPr>
                <w:b/>
                <w:bCs/>
                <w:iCs/>
              </w:rPr>
            </w:pPr>
            <w:r w:rsidRPr="00F12374">
              <w:rPr>
                <w:b/>
                <w:bCs/>
                <w:iCs/>
              </w:rPr>
              <w:t>b110 Consciousness functions</w:t>
            </w:r>
          </w:p>
        </w:tc>
        <w:tc>
          <w:tcPr>
            <w:tcW w:w="3402" w:type="dxa"/>
            <w:vAlign w:val="center"/>
          </w:tcPr>
          <w:p w14:paraId="6BCE2F9E" w14:textId="77777777" w:rsidR="00F12374" w:rsidRPr="00D96C83" w:rsidRDefault="00F12374" w:rsidP="00D96C83">
            <w:pPr>
              <w:jc w:val="center"/>
              <w:rPr>
                <w:b/>
                <w:bCs/>
              </w:rPr>
            </w:pPr>
            <w:r w:rsidRPr="00F12374">
              <w:rPr>
                <w:b/>
                <w:bCs/>
              </w:rPr>
              <w:t>b 1108 Consciousness functions, other specified, flow</w:t>
            </w:r>
          </w:p>
        </w:tc>
        <w:tc>
          <w:tcPr>
            <w:tcW w:w="2552" w:type="dxa"/>
            <w:vAlign w:val="center"/>
          </w:tcPr>
          <w:p w14:paraId="6005AB3F" w14:textId="77777777" w:rsidR="00F12374" w:rsidRDefault="00F12374" w:rsidP="00F12374">
            <w:pPr>
              <w:jc w:val="center"/>
            </w:pPr>
            <w:r w:rsidRPr="009F08BB">
              <w:rPr>
                <w:lang w:val="en-US"/>
              </w:rPr>
              <w:t>Flow State Scale</w:t>
            </w:r>
          </w:p>
        </w:tc>
        <w:tc>
          <w:tcPr>
            <w:tcW w:w="2187" w:type="dxa"/>
            <w:vAlign w:val="center"/>
          </w:tcPr>
          <w:p w14:paraId="54876AA0" w14:textId="77777777" w:rsidR="00F12374" w:rsidRDefault="00F12374" w:rsidP="0089645E">
            <w:r w:rsidRPr="009F08BB">
              <w:t>Bakker et al., (2011)</w:t>
            </w:r>
          </w:p>
        </w:tc>
      </w:tr>
      <w:tr w:rsidR="00725171" w14:paraId="54C8F34E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01EC2DB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athletic identity</w:t>
            </w:r>
          </w:p>
        </w:tc>
        <w:tc>
          <w:tcPr>
            <w:tcW w:w="3018" w:type="dxa"/>
            <w:vMerge w:val="restart"/>
            <w:shd w:val="clear" w:color="auto" w:fill="F2F2F2" w:themeFill="background1" w:themeFillShade="F2"/>
            <w:vAlign w:val="center"/>
          </w:tcPr>
          <w:p w14:paraId="172630B7" w14:textId="4E07D842" w:rsidR="00725171" w:rsidRPr="004462C1" w:rsidRDefault="004462C1" w:rsidP="00D875F5">
            <w:pPr>
              <w:jc w:val="center"/>
              <w:rPr>
                <w:b/>
                <w:bCs/>
                <w:lang w:val="en-US"/>
              </w:rPr>
            </w:pPr>
            <w:r w:rsidRPr="004462C1">
              <w:rPr>
                <w:b/>
                <w:bCs/>
                <w:lang w:val="en-US"/>
              </w:rPr>
              <w:t>b114 Orientation functions</w:t>
            </w: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2F279833" w14:textId="389D1D5A" w:rsidR="00725171" w:rsidRPr="002410CC" w:rsidRDefault="002410CC" w:rsidP="00D875F5">
            <w:pPr>
              <w:jc w:val="center"/>
              <w:rPr>
                <w:b/>
                <w:bCs/>
                <w:lang w:val="en-US"/>
              </w:rPr>
            </w:pPr>
            <w:r w:rsidRPr="002410CC">
              <w:rPr>
                <w:b/>
                <w:bCs/>
                <w:lang w:val="en-US"/>
              </w:rPr>
              <w:t>b11420 Orientation to self</w:t>
            </w: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1D06AD74" w14:textId="77777777" w:rsidR="00725171" w:rsidRDefault="00725171" w:rsidP="00D875F5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Athletic Identity Measuremen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438F536" w14:textId="77777777" w:rsidR="00725171" w:rsidRDefault="00725171" w:rsidP="0089645E">
            <w:r w:rsidRPr="00915F81">
              <w:t xml:space="preserve">Mitchell et al., </w:t>
            </w:r>
            <w:r>
              <w:t>(</w:t>
            </w:r>
            <w:r w:rsidRPr="00915F81">
              <w:t>2014</w:t>
            </w:r>
            <w:r>
              <w:t>)</w:t>
            </w:r>
          </w:p>
          <w:p w14:paraId="3823E9B1" w14:textId="77777777" w:rsidR="00725171" w:rsidRDefault="00725171" w:rsidP="0089645E">
            <w:pPr>
              <w:rPr>
                <w:lang w:val="en-US"/>
              </w:rPr>
            </w:pPr>
            <w:r w:rsidRPr="005A5481">
              <w:t xml:space="preserve">Rogen et al., </w:t>
            </w:r>
            <w:r>
              <w:t>(</w:t>
            </w:r>
            <w:r w:rsidRPr="005A5481">
              <w:t>2020</w:t>
            </w:r>
            <w:r>
              <w:t>)</w:t>
            </w:r>
          </w:p>
        </w:tc>
      </w:tr>
      <w:tr w:rsidR="00725171" w14:paraId="360B2400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3C2AE688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identity (view themselves as an athlete)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54DAB829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65D7E50B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267AC345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090CC89" w14:textId="77777777" w:rsidR="00C24D6F" w:rsidRDefault="00725171" w:rsidP="00C24D6F">
            <w:r w:rsidRPr="00915F81">
              <w:t xml:space="preserve">Mitchell et al., </w:t>
            </w:r>
            <w:r>
              <w:t>(</w:t>
            </w:r>
            <w:r w:rsidRPr="00915F81">
              <w:t>2014</w:t>
            </w:r>
            <w:r>
              <w:t>)</w:t>
            </w:r>
          </w:p>
          <w:p w14:paraId="4EA1F399" w14:textId="19D6CD5B" w:rsidR="00725171" w:rsidRDefault="00AF13ED" w:rsidP="00C24D6F">
            <w:pPr>
              <w:rPr>
                <w:lang w:val="en-US"/>
              </w:rPr>
            </w:pPr>
            <w:r>
              <w:t>R</w:t>
            </w:r>
            <w:r w:rsidR="00725171" w:rsidRPr="005A5481">
              <w:t xml:space="preserve">ogen et al., </w:t>
            </w:r>
            <w:r w:rsidR="00725171">
              <w:t>(</w:t>
            </w:r>
            <w:r w:rsidR="00725171" w:rsidRPr="005A5481">
              <w:t>2020</w:t>
            </w:r>
            <w:r w:rsidR="00725171">
              <w:t>)</w:t>
            </w:r>
          </w:p>
        </w:tc>
      </w:tr>
      <w:tr w:rsidR="00725171" w14:paraId="74135D46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470F1A9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clusivity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5BF3BC2E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30871E1C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4A9AD324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122C92A" w14:textId="77777777" w:rsidR="00C24D6F" w:rsidRDefault="00725171" w:rsidP="0089645E">
            <w:r w:rsidRPr="00915F81">
              <w:t xml:space="preserve">Mitchell et al., </w:t>
            </w:r>
            <w:r>
              <w:t>(</w:t>
            </w:r>
            <w:r w:rsidRPr="00915F81">
              <w:t>2014</w:t>
            </w:r>
            <w:r>
              <w:t>)</w:t>
            </w:r>
          </w:p>
          <w:p w14:paraId="30A2E40C" w14:textId="59F618D0" w:rsidR="00725171" w:rsidRDefault="00725171" w:rsidP="0089645E">
            <w:pPr>
              <w:rPr>
                <w:lang w:val="en-US"/>
              </w:rPr>
            </w:pPr>
            <w:r w:rsidRPr="005A5481">
              <w:t xml:space="preserve">Rogen et al., </w:t>
            </w:r>
            <w:r>
              <w:t>(</w:t>
            </w:r>
            <w:r w:rsidRPr="005A5481">
              <w:t>2020</w:t>
            </w:r>
            <w:r>
              <w:t>)</w:t>
            </w:r>
          </w:p>
        </w:tc>
      </w:tr>
      <w:tr w:rsidR="00725171" w14:paraId="603B8B7A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25EE3A1F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 affectivity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3F387C1F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74FE8853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63C0DAE6" w14:textId="77777777" w:rsidR="00725171" w:rsidRDefault="00725171" w:rsidP="00D875F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755F9AC" w14:textId="77777777" w:rsidR="00C24D6F" w:rsidRDefault="00725171" w:rsidP="0089645E">
            <w:r w:rsidRPr="00915F81">
              <w:t xml:space="preserve">Mitchell et al., </w:t>
            </w:r>
            <w:r>
              <w:t>(</w:t>
            </w:r>
            <w:r w:rsidRPr="00915F81">
              <w:t>2014</w:t>
            </w:r>
            <w:r>
              <w:t>)</w:t>
            </w:r>
          </w:p>
          <w:p w14:paraId="789AA868" w14:textId="70E975B8" w:rsidR="00725171" w:rsidRDefault="00725171" w:rsidP="0089645E">
            <w:pPr>
              <w:rPr>
                <w:lang w:val="en-US"/>
              </w:rPr>
            </w:pPr>
            <w:r w:rsidRPr="005A5481">
              <w:t xml:space="preserve">Rogen et al., </w:t>
            </w:r>
            <w:r>
              <w:t>(</w:t>
            </w:r>
            <w:r w:rsidRPr="005A5481">
              <w:t>2020</w:t>
            </w:r>
            <w:r>
              <w:t>)</w:t>
            </w:r>
          </w:p>
        </w:tc>
      </w:tr>
      <w:tr w:rsidR="00725171" w14:paraId="24E8CFB5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7629E29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identity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D5A78BD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22D6CF71" w14:textId="77777777" w:rsidR="00725171" w:rsidRPr="00D96C83" w:rsidRDefault="00725171" w:rsidP="00D96C8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1421 Orientation to others</w:t>
            </w: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25E0E14B" w14:textId="77777777" w:rsidR="00725171" w:rsidRPr="000D4AD4" w:rsidRDefault="00725171" w:rsidP="000D4AD4">
            <w:pPr>
              <w:jc w:val="center"/>
            </w:pPr>
            <w:r w:rsidRPr="009F08BB">
              <w:t>Social Identification Questionnaire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3F2FB969" w14:textId="77777777" w:rsidR="00725171" w:rsidRDefault="00725171" w:rsidP="0089645E">
            <w:pPr>
              <w:rPr>
                <w:lang w:val="en-US"/>
              </w:rPr>
            </w:pPr>
            <w:r w:rsidRPr="009F08BB">
              <w:t xml:space="preserve">Barker et al., </w:t>
            </w:r>
            <w:r>
              <w:t>(</w:t>
            </w:r>
            <w:r w:rsidRPr="009F08BB">
              <w:t>2014</w:t>
            </w:r>
            <w:r>
              <w:t>)</w:t>
            </w:r>
          </w:p>
        </w:tc>
      </w:tr>
      <w:tr w:rsidR="00725171" w14:paraId="7A82E495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12750F13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iendship identity content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2FD007D9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5AC9CF4C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</w:tcPr>
          <w:p w14:paraId="0B226AAF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42636768" w14:textId="77777777" w:rsidR="00725171" w:rsidRDefault="00725171" w:rsidP="0089645E">
            <w:pPr>
              <w:rPr>
                <w:lang w:val="en-US"/>
              </w:rPr>
            </w:pPr>
          </w:p>
        </w:tc>
      </w:tr>
      <w:tr w:rsidR="00725171" w14:paraId="353F3DB0" w14:textId="77777777" w:rsidTr="0089645E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A88263D" w14:textId="77777777" w:rsidR="00725171" w:rsidRDefault="00725171" w:rsidP="00D875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ults identity content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242F9A40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513D438B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</w:tcPr>
          <w:p w14:paraId="36551179" w14:textId="77777777" w:rsidR="00725171" w:rsidRDefault="00725171">
            <w:pPr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788C30F6" w14:textId="77777777" w:rsidR="00725171" w:rsidRDefault="00725171" w:rsidP="0089645E">
            <w:pPr>
              <w:rPr>
                <w:lang w:val="en-US"/>
              </w:rPr>
            </w:pPr>
          </w:p>
        </w:tc>
      </w:tr>
      <w:tr w:rsidR="00725171" w14:paraId="4E195DAA" w14:textId="77777777" w:rsidTr="000D4AD4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62E4734" w14:textId="77777777" w:rsidR="00725171" w:rsidRDefault="00725171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lective efficacy</w:t>
            </w:r>
          </w:p>
        </w:tc>
        <w:tc>
          <w:tcPr>
            <w:tcW w:w="3018" w:type="dxa"/>
            <w:vMerge/>
            <w:vAlign w:val="center"/>
          </w:tcPr>
          <w:p w14:paraId="486E6D8E" w14:textId="77777777" w:rsidR="00725171" w:rsidRPr="00A53333" w:rsidRDefault="00725171" w:rsidP="0089645E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F6DCE5B" w14:textId="77777777" w:rsidR="00725171" w:rsidRDefault="00725171" w:rsidP="008A6C74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29256DE" w14:textId="77777777" w:rsidR="00725171" w:rsidRDefault="00725171" w:rsidP="0089645E">
            <w:pPr>
              <w:jc w:val="center"/>
            </w:pPr>
            <w:r w:rsidRPr="009F08BB">
              <w:t>Collective Efficacy Questionnaire</w:t>
            </w:r>
          </w:p>
        </w:tc>
        <w:tc>
          <w:tcPr>
            <w:tcW w:w="2187" w:type="dxa"/>
            <w:vMerge/>
            <w:vAlign w:val="center"/>
          </w:tcPr>
          <w:p w14:paraId="031B6C60" w14:textId="77777777" w:rsidR="00725171" w:rsidRPr="003E7CDD" w:rsidRDefault="00725171" w:rsidP="0089645E"/>
        </w:tc>
      </w:tr>
      <w:tr w:rsidR="00725171" w14:paraId="696B7A10" w14:textId="77777777" w:rsidTr="00725171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3E2B24D7" w14:textId="77777777" w:rsidR="00725171" w:rsidRDefault="00725171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am emphasis</w:t>
            </w:r>
          </w:p>
        </w:tc>
        <w:tc>
          <w:tcPr>
            <w:tcW w:w="3018" w:type="dxa"/>
            <w:vMerge/>
            <w:vAlign w:val="center"/>
          </w:tcPr>
          <w:p w14:paraId="18313409" w14:textId="77777777" w:rsidR="00725171" w:rsidRPr="00A53333" w:rsidRDefault="00725171" w:rsidP="0089645E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2A5EE46" w14:textId="77777777" w:rsidR="00725171" w:rsidRDefault="00725171" w:rsidP="008A6C74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2B2C554" w14:textId="77777777" w:rsidR="00725171" w:rsidRPr="009F08BB" w:rsidRDefault="00725171" w:rsidP="0089645E">
            <w:pPr>
              <w:jc w:val="center"/>
            </w:pPr>
            <w:r w:rsidRPr="00725171">
              <w:t>Psychological Skills Inventory for Sport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F48EF72" w14:textId="77777777" w:rsidR="00725171" w:rsidRPr="00990417" w:rsidRDefault="00725171" w:rsidP="00725171">
            <w:pPr>
              <w:rPr>
                <w:lang w:val="en-US"/>
              </w:rPr>
            </w:pPr>
            <w:r w:rsidRPr="00990417">
              <w:rPr>
                <w:lang w:val="en-US"/>
              </w:rPr>
              <w:t>Elferink-Gemser et al., (2004)</w:t>
            </w:r>
          </w:p>
          <w:p w14:paraId="6C16D0A3" w14:textId="77777777" w:rsidR="00725171" w:rsidRPr="00990417" w:rsidRDefault="00725171" w:rsidP="00725171">
            <w:pPr>
              <w:rPr>
                <w:lang w:val="en-US"/>
              </w:rPr>
            </w:pPr>
            <w:r w:rsidRPr="00990417">
              <w:rPr>
                <w:lang w:val="en-US"/>
              </w:rPr>
              <w:t>Elferink-Gemser et al., (2007)</w:t>
            </w:r>
          </w:p>
          <w:p w14:paraId="424EF074" w14:textId="77777777" w:rsidR="00725171" w:rsidRPr="003E7CDD" w:rsidRDefault="00725171" w:rsidP="00725171">
            <w:proofErr w:type="spellStart"/>
            <w:r w:rsidRPr="00990417">
              <w:rPr>
                <w:lang w:val="en-US"/>
              </w:rPr>
              <w:t>Huijgen</w:t>
            </w:r>
            <w:proofErr w:type="spellEnd"/>
            <w:r w:rsidRPr="00990417">
              <w:rPr>
                <w:lang w:val="en-US"/>
              </w:rPr>
              <w:t xml:space="preserve"> et al., (2014)</w:t>
            </w:r>
          </w:p>
        </w:tc>
      </w:tr>
      <w:tr w:rsidR="0089645E" w14:paraId="3FB0AC42" w14:textId="77777777" w:rsidTr="008A6C74">
        <w:tc>
          <w:tcPr>
            <w:tcW w:w="2789" w:type="dxa"/>
            <w:vAlign w:val="center"/>
          </w:tcPr>
          <w:p w14:paraId="5B36B58A" w14:textId="77777777" w:rsidR="0089645E" w:rsidRDefault="0089645E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munication</w:t>
            </w:r>
          </w:p>
        </w:tc>
        <w:tc>
          <w:tcPr>
            <w:tcW w:w="3018" w:type="dxa"/>
            <w:vMerge w:val="restart"/>
            <w:vAlign w:val="center"/>
          </w:tcPr>
          <w:p w14:paraId="5CDF6764" w14:textId="77777777" w:rsidR="0089645E" w:rsidRPr="00B75442" w:rsidRDefault="0089645E" w:rsidP="00B75442">
            <w:pPr>
              <w:jc w:val="center"/>
              <w:rPr>
                <w:b/>
                <w:iCs/>
                <w:lang w:val="en-US"/>
              </w:rPr>
            </w:pPr>
            <w:r w:rsidRPr="00A53333">
              <w:rPr>
                <w:b/>
                <w:iCs/>
                <w:lang w:val="en-US"/>
              </w:rPr>
              <w:t>b122 Global psychosocial functions</w:t>
            </w:r>
          </w:p>
        </w:tc>
        <w:tc>
          <w:tcPr>
            <w:tcW w:w="3402" w:type="dxa"/>
            <w:vMerge w:val="restart"/>
            <w:vAlign w:val="center"/>
          </w:tcPr>
          <w:p w14:paraId="018E55A0" w14:textId="60F40A1C" w:rsidR="0089645E" w:rsidRPr="00B75442" w:rsidRDefault="0089645E" w:rsidP="00B75442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C779CFD" w14:textId="77777777" w:rsidR="0089645E" w:rsidRDefault="0089645E" w:rsidP="0089645E">
            <w:pPr>
              <w:jc w:val="center"/>
              <w:rPr>
                <w:lang w:val="en-US"/>
              </w:rPr>
            </w:pPr>
            <w:r>
              <w:t>5C questionnaire</w:t>
            </w:r>
          </w:p>
        </w:tc>
        <w:tc>
          <w:tcPr>
            <w:tcW w:w="2187" w:type="dxa"/>
            <w:vAlign w:val="center"/>
          </w:tcPr>
          <w:p w14:paraId="23CE62CA" w14:textId="77777777" w:rsidR="0089645E" w:rsidRDefault="0089645E" w:rsidP="0089645E">
            <w:pPr>
              <w:rPr>
                <w:lang w:val="en-US"/>
              </w:rPr>
            </w:pPr>
            <w:r w:rsidRPr="003E7CDD">
              <w:t xml:space="preserve">Harwood et al., </w:t>
            </w:r>
            <w:r>
              <w:t>(</w:t>
            </w:r>
            <w:r w:rsidRPr="003E7CDD">
              <w:t>2015</w:t>
            </w:r>
            <w:r>
              <w:t>)</w:t>
            </w:r>
          </w:p>
        </w:tc>
      </w:tr>
      <w:tr w:rsidR="004D7664" w14:paraId="6DC76274" w14:textId="77777777" w:rsidTr="0089645E">
        <w:tc>
          <w:tcPr>
            <w:tcW w:w="2789" w:type="dxa"/>
            <w:vAlign w:val="center"/>
          </w:tcPr>
          <w:p w14:paraId="6F6B9809" w14:textId="65D0A743" w:rsidR="004D7664" w:rsidRDefault="004D7664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ort for long term success</w:t>
            </w:r>
          </w:p>
        </w:tc>
        <w:tc>
          <w:tcPr>
            <w:tcW w:w="3018" w:type="dxa"/>
            <w:vMerge/>
            <w:vAlign w:val="center"/>
          </w:tcPr>
          <w:p w14:paraId="0DB487E2" w14:textId="77777777" w:rsidR="004D7664" w:rsidRDefault="004D7664" w:rsidP="0089645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1CDB141" w14:textId="77777777" w:rsidR="004D7664" w:rsidRDefault="004D7664" w:rsidP="0089645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B1607BF" w14:textId="2C4C8A5D" w:rsidR="004D7664" w:rsidRDefault="004D7664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</w:t>
            </w:r>
          </w:p>
        </w:tc>
        <w:tc>
          <w:tcPr>
            <w:tcW w:w="2187" w:type="dxa"/>
            <w:vAlign w:val="center"/>
          </w:tcPr>
          <w:p w14:paraId="20C5897E" w14:textId="77777777" w:rsidR="004D7664" w:rsidRDefault="004D7664" w:rsidP="004D7664">
            <w:pPr>
              <w:rPr>
                <w:lang w:val="en-US"/>
              </w:rPr>
            </w:pPr>
            <w:r>
              <w:rPr>
                <w:lang w:val="en-US"/>
              </w:rPr>
              <w:t>Saward et al., (2019)</w:t>
            </w:r>
          </w:p>
          <w:p w14:paraId="3AC62B90" w14:textId="77777777" w:rsidR="008C09C8" w:rsidRDefault="004D7664" w:rsidP="004D7664">
            <w:r>
              <w:rPr>
                <w:lang w:val="en-US"/>
              </w:rPr>
              <w:t>Kelly et al., (2020)</w:t>
            </w:r>
          </w:p>
          <w:p w14:paraId="59484DA8" w14:textId="184F719C" w:rsidR="004D7664" w:rsidRDefault="008C09C8" w:rsidP="004D7664">
            <w:pPr>
              <w:rPr>
                <w:lang w:val="en-US"/>
              </w:rPr>
            </w:pPr>
            <w:r w:rsidRPr="008C09C8">
              <w:rPr>
                <w:lang w:val="en-US"/>
              </w:rPr>
              <w:t>Kelly et al., (202</w:t>
            </w:r>
            <w:r>
              <w:rPr>
                <w:lang w:val="en-US"/>
              </w:rPr>
              <w:t>3</w:t>
            </w:r>
            <w:r w:rsidRPr="008C09C8">
              <w:rPr>
                <w:lang w:val="en-US"/>
              </w:rPr>
              <w:t>)</w:t>
            </w:r>
          </w:p>
          <w:p w14:paraId="0733EAE7" w14:textId="45D80E8E" w:rsidR="0017319E" w:rsidRPr="00172725" w:rsidRDefault="0017319E" w:rsidP="004D76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89645E" w14:paraId="742A9417" w14:textId="77777777" w:rsidTr="0089645E">
        <w:tc>
          <w:tcPr>
            <w:tcW w:w="2789" w:type="dxa"/>
            <w:vAlign w:val="center"/>
          </w:tcPr>
          <w:p w14:paraId="77CD47C0" w14:textId="77777777" w:rsidR="0089645E" w:rsidRDefault="0089645E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eeking and using social support</w:t>
            </w:r>
          </w:p>
        </w:tc>
        <w:tc>
          <w:tcPr>
            <w:tcW w:w="3018" w:type="dxa"/>
            <w:vMerge/>
            <w:vAlign w:val="center"/>
          </w:tcPr>
          <w:p w14:paraId="1946808C" w14:textId="77777777" w:rsidR="0089645E" w:rsidRDefault="0089645E" w:rsidP="0089645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0BE2EA3" w14:textId="77777777" w:rsidR="0089645E" w:rsidRDefault="0089645E" w:rsidP="0089645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B0FEA65" w14:textId="77777777" w:rsidR="0089645E" w:rsidRDefault="0089645E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vAlign w:val="center"/>
          </w:tcPr>
          <w:p w14:paraId="307D7DA4" w14:textId="77777777" w:rsidR="0089645E" w:rsidRDefault="0089645E" w:rsidP="0089645E">
            <w:pPr>
              <w:rPr>
                <w:lang w:val="en-US"/>
              </w:rPr>
            </w:pPr>
            <w:r w:rsidRPr="00172725">
              <w:rPr>
                <w:lang w:val="en-US"/>
              </w:rPr>
              <w:t xml:space="preserve">Hill et al., </w:t>
            </w:r>
            <w:r>
              <w:rPr>
                <w:lang w:val="en-US"/>
              </w:rPr>
              <w:t>(</w:t>
            </w:r>
            <w:r w:rsidRPr="00172725">
              <w:rPr>
                <w:lang w:val="en-US"/>
              </w:rPr>
              <w:t>2019</w:t>
            </w:r>
            <w:r>
              <w:rPr>
                <w:lang w:val="en-US"/>
              </w:rPr>
              <w:t>)</w:t>
            </w:r>
          </w:p>
          <w:p w14:paraId="0CA013F7" w14:textId="5949D704" w:rsidR="00ED759B" w:rsidRDefault="00ED759B" w:rsidP="0089645E">
            <w:pPr>
              <w:rPr>
                <w:lang w:val="en-US"/>
              </w:rPr>
            </w:pPr>
            <w:r>
              <w:rPr>
                <w:lang w:val="en-US"/>
              </w:rPr>
              <w:t>Barraclough et al. (2022)</w:t>
            </w:r>
          </w:p>
        </w:tc>
      </w:tr>
      <w:tr w:rsidR="00EE21FD" w14:paraId="612855C2" w14:textId="77777777" w:rsidTr="0089645E">
        <w:tc>
          <w:tcPr>
            <w:tcW w:w="2789" w:type="dxa"/>
            <w:vAlign w:val="center"/>
          </w:tcPr>
          <w:p w14:paraId="029D80A9" w14:textId="0140A39B" w:rsidR="00EE21FD" w:rsidRDefault="00EE21FD" w:rsidP="00EE21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am orientation</w:t>
            </w:r>
          </w:p>
        </w:tc>
        <w:tc>
          <w:tcPr>
            <w:tcW w:w="3018" w:type="dxa"/>
            <w:vMerge/>
            <w:vAlign w:val="center"/>
          </w:tcPr>
          <w:p w14:paraId="6F5D8944" w14:textId="77777777" w:rsidR="00EE21FD" w:rsidRDefault="00EE21FD" w:rsidP="00EE21FD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267E68B" w14:textId="77777777" w:rsidR="00EE21FD" w:rsidRDefault="00EE21FD" w:rsidP="00EE21F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704688C" w14:textId="7C363CC2" w:rsidR="00EE21FD" w:rsidRDefault="00EE21FD" w:rsidP="00EE21FD">
            <w:pPr>
              <w:jc w:val="center"/>
              <w:rPr>
                <w:lang w:val="en-US"/>
              </w:rPr>
            </w:pPr>
            <w:r>
              <w:t>Combined observations and questionnaires</w:t>
            </w:r>
          </w:p>
        </w:tc>
        <w:tc>
          <w:tcPr>
            <w:tcW w:w="2187" w:type="dxa"/>
            <w:vAlign w:val="center"/>
          </w:tcPr>
          <w:p w14:paraId="1F2B74B0" w14:textId="47C5DA7C" w:rsidR="00EE21FD" w:rsidRPr="00172725" w:rsidRDefault="00EE21FD" w:rsidP="00EE21FD">
            <w:pPr>
              <w:rPr>
                <w:lang w:val="en-US"/>
              </w:rPr>
            </w:pPr>
            <w:proofErr w:type="spellStart"/>
            <w:r>
              <w:t>Bolckmans</w:t>
            </w:r>
            <w:proofErr w:type="spellEnd"/>
            <w:r>
              <w:t xml:space="preserve"> et al. (2023)</w:t>
            </w:r>
          </w:p>
        </w:tc>
      </w:tr>
      <w:tr w:rsidR="00973399" w14:paraId="6443E006" w14:textId="77777777" w:rsidTr="0089645E">
        <w:tc>
          <w:tcPr>
            <w:tcW w:w="2789" w:type="dxa"/>
            <w:vAlign w:val="center"/>
          </w:tcPr>
          <w:p w14:paraId="1E37A438" w14:textId="61FEEC67" w:rsidR="00973399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fidence (interpersonal)</w:t>
            </w:r>
          </w:p>
        </w:tc>
        <w:tc>
          <w:tcPr>
            <w:tcW w:w="3018" w:type="dxa"/>
            <w:vMerge/>
            <w:vAlign w:val="center"/>
          </w:tcPr>
          <w:p w14:paraId="57A3CC7D" w14:textId="77777777" w:rsidR="00973399" w:rsidRDefault="00973399" w:rsidP="00973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1E8B093" w14:textId="77777777" w:rsidR="00973399" w:rsidRDefault="00973399" w:rsidP="0097339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6CAD717" w14:textId="58F2CA1A" w:rsidR="00973399" w:rsidRPr="00AE4018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tal Toughness Questionnaire-</w:t>
            </w:r>
            <w:r w:rsidRPr="005F1AA0">
              <w:rPr>
                <w:lang w:val="en-US"/>
              </w:rPr>
              <w:t>48</w:t>
            </w:r>
          </w:p>
        </w:tc>
        <w:tc>
          <w:tcPr>
            <w:tcW w:w="2187" w:type="dxa"/>
            <w:vAlign w:val="center"/>
          </w:tcPr>
          <w:p w14:paraId="7EAA3F1B" w14:textId="75403F8D" w:rsidR="00973399" w:rsidRPr="0089645E" w:rsidRDefault="00973399" w:rsidP="0097339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edrea</w:t>
            </w:r>
            <w:proofErr w:type="spellEnd"/>
            <w:r>
              <w:rPr>
                <w:lang w:val="en-US"/>
              </w:rPr>
              <w:t xml:space="preserve"> et al., (2017)</w:t>
            </w:r>
          </w:p>
        </w:tc>
      </w:tr>
      <w:tr w:rsidR="0089645E" w14:paraId="0D4CE1B9" w14:textId="77777777" w:rsidTr="0089645E">
        <w:tc>
          <w:tcPr>
            <w:tcW w:w="2789" w:type="dxa"/>
            <w:vAlign w:val="center"/>
          </w:tcPr>
          <w:p w14:paraId="20801A63" w14:textId="77777777" w:rsidR="0089645E" w:rsidRDefault="0089645E" w:rsidP="00896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achability</w:t>
            </w:r>
          </w:p>
        </w:tc>
        <w:tc>
          <w:tcPr>
            <w:tcW w:w="3018" w:type="dxa"/>
            <w:vMerge/>
            <w:vAlign w:val="center"/>
          </w:tcPr>
          <w:p w14:paraId="6D810E52" w14:textId="77777777" w:rsidR="0089645E" w:rsidRDefault="0089645E" w:rsidP="0089645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B0F4F23" w14:textId="77777777" w:rsidR="0089645E" w:rsidRDefault="0089645E" w:rsidP="0089645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55BA231" w14:textId="77777777" w:rsidR="0089645E" w:rsidRDefault="0089645E" w:rsidP="0089645E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Athletic Coping Skills Inventory</w:t>
            </w:r>
            <w:r>
              <w:rPr>
                <w:lang w:val="en-US"/>
              </w:rPr>
              <w:t xml:space="preserve"> Coping S</w:t>
            </w:r>
            <w:r w:rsidRPr="0022429F">
              <w:rPr>
                <w:lang w:val="en-US"/>
              </w:rPr>
              <w:t>kills-28</w:t>
            </w:r>
          </w:p>
        </w:tc>
        <w:tc>
          <w:tcPr>
            <w:tcW w:w="2187" w:type="dxa"/>
            <w:vAlign w:val="center"/>
          </w:tcPr>
          <w:p w14:paraId="076A1FA6" w14:textId="77777777" w:rsidR="0089645E" w:rsidRDefault="0089645E" w:rsidP="0089645E">
            <w:pPr>
              <w:rPr>
                <w:lang w:val="en-US"/>
              </w:rPr>
            </w:pPr>
            <w:r w:rsidRPr="0089645E">
              <w:rPr>
                <w:lang w:val="en-US"/>
              </w:rPr>
              <w:t>Csáki et al., (2017)</w:t>
            </w:r>
          </w:p>
        </w:tc>
      </w:tr>
      <w:tr w:rsidR="007566D8" w14:paraId="22E7761D" w14:textId="77777777" w:rsidTr="00990417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53FD0B8" w14:textId="379A43C6" w:rsidR="007566D8" w:rsidRDefault="007566D8" w:rsidP="007566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ffort</w:t>
            </w:r>
          </w:p>
        </w:tc>
        <w:tc>
          <w:tcPr>
            <w:tcW w:w="3018" w:type="dxa"/>
            <w:vMerge w:val="restart"/>
            <w:shd w:val="clear" w:color="auto" w:fill="F2F2F2" w:themeFill="background1" w:themeFillShade="F2"/>
            <w:vAlign w:val="center"/>
          </w:tcPr>
          <w:p w14:paraId="7C36C934" w14:textId="22657378" w:rsidR="007566D8" w:rsidRPr="00A53333" w:rsidRDefault="007566D8" w:rsidP="007566D8">
            <w:pPr>
              <w:jc w:val="center"/>
              <w:rPr>
                <w:b/>
                <w:iCs/>
                <w:lang w:val="en-US"/>
              </w:rPr>
            </w:pPr>
            <w:r w:rsidRPr="00A53333">
              <w:rPr>
                <w:b/>
                <w:iCs/>
                <w:lang w:val="en-US"/>
              </w:rPr>
              <w:t>b125 Dispositions and intra-personal functions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5CD1D017" w14:textId="4D62D1E8" w:rsidR="007566D8" w:rsidRDefault="007566D8" w:rsidP="007566D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252 Activity level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828FA76" w14:textId="2176291D" w:rsidR="007566D8" w:rsidRDefault="007566D8" w:rsidP="007566D8">
            <w:pPr>
              <w:jc w:val="center"/>
            </w:pPr>
            <w:r w:rsidRPr="005F1AA0">
              <w:rPr>
                <w:lang w:val="en-US"/>
              </w:rPr>
              <w:t>Self-Regulation of Learning Self-Repor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71D8796" w14:textId="6761156E" w:rsidR="007566D8" w:rsidRPr="00D33AD8" w:rsidRDefault="007566D8" w:rsidP="007566D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oering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2</w:t>
            </w:r>
            <w:r>
              <w:rPr>
                <w:lang w:val="en-US"/>
              </w:rPr>
              <w:t>)</w:t>
            </w:r>
          </w:p>
        </w:tc>
      </w:tr>
      <w:tr w:rsidR="007566D8" w14:paraId="0E941855" w14:textId="77777777" w:rsidTr="00990417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97C3572" w14:textId="77777777" w:rsidR="007566D8" w:rsidRDefault="007566D8" w:rsidP="009904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mitment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0D1B3BF2" w14:textId="77DE335D" w:rsidR="007566D8" w:rsidRPr="00566892" w:rsidRDefault="007566D8" w:rsidP="00566892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68D76B1C" w14:textId="77777777" w:rsidR="007566D8" w:rsidRPr="00566892" w:rsidRDefault="007566D8" w:rsidP="0056689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254 Persistence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B34F3DB" w14:textId="77777777" w:rsidR="007566D8" w:rsidRDefault="007566D8" w:rsidP="00990417">
            <w:pPr>
              <w:jc w:val="center"/>
              <w:rPr>
                <w:lang w:val="en-US"/>
              </w:rPr>
            </w:pPr>
            <w:r>
              <w:t>5C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97BD481" w14:textId="77777777" w:rsidR="007566D8" w:rsidRDefault="007566D8" w:rsidP="00990417">
            <w:pPr>
              <w:rPr>
                <w:lang w:val="en-US"/>
              </w:rPr>
            </w:pPr>
            <w:r w:rsidRPr="003E7CDD">
              <w:t xml:space="preserve">Harwood et al., </w:t>
            </w:r>
            <w:r>
              <w:t>(</w:t>
            </w:r>
            <w:r w:rsidRPr="003E7CDD">
              <w:t>2015</w:t>
            </w:r>
            <w:r>
              <w:t>)</w:t>
            </w:r>
          </w:p>
        </w:tc>
      </w:tr>
      <w:tr w:rsidR="007566D8" w14:paraId="0C7A0575" w14:textId="77777777" w:rsidTr="00990417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2762295" w14:textId="77777777" w:rsidR="007566D8" w:rsidRDefault="007566D8" w:rsidP="00990417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Executing control to express affec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6919A6B0" w14:textId="77777777" w:rsidR="007566D8" w:rsidRDefault="007566D8" w:rsidP="00990417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181C91BF" w14:textId="77777777" w:rsidR="007566D8" w:rsidRDefault="007566D8" w:rsidP="00566892">
            <w:pPr>
              <w:jc w:val="center"/>
              <w:rPr>
                <w:lang w:val="en-US"/>
              </w:rPr>
            </w:pPr>
            <w:r w:rsidRPr="00A53333">
              <w:rPr>
                <w:b/>
                <w:lang w:val="en-US"/>
              </w:rPr>
              <w:t>b1255 Approachability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B0FFDC4" w14:textId="77777777" w:rsidR="007566D8" w:rsidRDefault="007566D8" w:rsidP="00990417">
            <w:pPr>
              <w:jc w:val="center"/>
              <w:rPr>
                <w:lang w:val="en-US"/>
              </w:rPr>
            </w:pPr>
            <w:r w:rsidRPr="00E91CE5">
              <w:rPr>
                <w:lang w:val="en-US"/>
              </w:rPr>
              <w:t xml:space="preserve">Coping functions and </w:t>
            </w:r>
            <w:proofErr w:type="spellStart"/>
            <w:r w:rsidRPr="00E91CE5">
              <w:rPr>
                <w:lang w:val="en-US"/>
              </w:rPr>
              <w:t>behaviours</w:t>
            </w:r>
            <w:proofErr w:type="spellEnd"/>
            <w:r w:rsidRPr="00E91CE5">
              <w:rPr>
                <w:lang w:val="en-US"/>
              </w:rPr>
              <w:t xml:space="preserve"> tool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F871694" w14:textId="77777777" w:rsidR="007566D8" w:rsidRDefault="007566D8" w:rsidP="00990417">
            <w:pPr>
              <w:rPr>
                <w:lang w:val="en-US"/>
              </w:rPr>
            </w:pPr>
            <w:r w:rsidRPr="00E91CE5">
              <w:rPr>
                <w:lang w:val="en-US"/>
              </w:rPr>
              <w:t>Rumbold et al., (2020)</w:t>
            </w:r>
          </w:p>
        </w:tc>
      </w:tr>
      <w:tr w:rsidR="00062313" w14:paraId="7FA90412" w14:textId="77777777" w:rsidTr="00855CDE">
        <w:tc>
          <w:tcPr>
            <w:tcW w:w="2789" w:type="dxa"/>
            <w:vMerge w:val="restart"/>
            <w:vAlign w:val="center"/>
          </w:tcPr>
          <w:p w14:paraId="40301D3D" w14:textId="77777777" w:rsidR="00062313" w:rsidRDefault="00062313" w:rsidP="00855CDE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Extraversion</w:t>
            </w:r>
          </w:p>
        </w:tc>
        <w:tc>
          <w:tcPr>
            <w:tcW w:w="3018" w:type="dxa"/>
            <w:vMerge w:val="restart"/>
            <w:vAlign w:val="center"/>
          </w:tcPr>
          <w:p w14:paraId="10DE8ECC" w14:textId="77777777" w:rsidR="00062313" w:rsidRPr="006009B5" w:rsidRDefault="00062313" w:rsidP="006009B5">
            <w:pPr>
              <w:jc w:val="center"/>
              <w:rPr>
                <w:b/>
                <w:lang w:val="en-US"/>
              </w:rPr>
            </w:pPr>
            <w:r w:rsidRPr="00DF3D50">
              <w:rPr>
                <w:b/>
                <w:lang w:val="en-US"/>
              </w:rPr>
              <w:t>b126 Temperament and personality functions</w:t>
            </w:r>
          </w:p>
        </w:tc>
        <w:tc>
          <w:tcPr>
            <w:tcW w:w="3402" w:type="dxa"/>
            <w:vMerge w:val="restart"/>
            <w:vAlign w:val="center"/>
          </w:tcPr>
          <w:p w14:paraId="4518CF39" w14:textId="77777777" w:rsidR="00062313" w:rsidRPr="006009B5" w:rsidRDefault="00062313" w:rsidP="006009B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260 Extraversion</w:t>
            </w:r>
          </w:p>
        </w:tc>
        <w:tc>
          <w:tcPr>
            <w:tcW w:w="2552" w:type="dxa"/>
            <w:vAlign w:val="center"/>
          </w:tcPr>
          <w:p w14:paraId="63D29080" w14:textId="77777777" w:rsidR="00062313" w:rsidRDefault="00062313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ised NEO personality inventory</w:t>
            </w:r>
          </w:p>
        </w:tc>
        <w:tc>
          <w:tcPr>
            <w:tcW w:w="2187" w:type="dxa"/>
            <w:vAlign w:val="center"/>
          </w:tcPr>
          <w:p w14:paraId="1FFE73B1" w14:textId="77777777" w:rsidR="00062313" w:rsidRDefault="00062313" w:rsidP="00855CDE">
            <w:pPr>
              <w:rPr>
                <w:lang w:val="en-US"/>
              </w:rPr>
            </w:pPr>
            <w:r w:rsidRPr="00FF3987">
              <w:t>Rumbold et al., (2020)</w:t>
            </w:r>
          </w:p>
        </w:tc>
      </w:tr>
      <w:tr w:rsidR="00062313" w14:paraId="4973904E" w14:textId="77777777" w:rsidTr="00855CDE">
        <w:tc>
          <w:tcPr>
            <w:tcW w:w="2789" w:type="dxa"/>
            <w:vMerge/>
            <w:vAlign w:val="center"/>
          </w:tcPr>
          <w:p w14:paraId="3D364EB0" w14:textId="77777777" w:rsidR="00062313" w:rsidRPr="00FF3987" w:rsidRDefault="00062313" w:rsidP="00855CD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67758DFA" w14:textId="77777777" w:rsidR="00062313" w:rsidRPr="00DF3D50" w:rsidRDefault="00062313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3D49A12" w14:textId="77777777" w:rsidR="00062313" w:rsidRDefault="00062313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E276DBF" w14:textId="58B15F58" w:rsidR="00062313" w:rsidRDefault="00062313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39A9FD9F" w14:textId="7316DFA9" w:rsidR="00062313" w:rsidRPr="00FF3987" w:rsidRDefault="00062313" w:rsidP="00855CDE"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1B7A3755" w14:textId="77777777" w:rsidTr="00855CDE">
        <w:tc>
          <w:tcPr>
            <w:tcW w:w="2789" w:type="dxa"/>
            <w:vMerge/>
            <w:vAlign w:val="center"/>
          </w:tcPr>
          <w:p w14:paraId="4FC1F5F0" w14:textId="77777777" w:rsidR="00062313" w:rsidRPr="00FF3987" w:rsidRDefault="00062313" w:rsidP="00855CD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5F04EAC0" w14:textId="77777777" w:rsidR="00062313" w:rsidRPr="00DF3D50" w:rsidRDefault="00062313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AAEBD89" w14:textId="77777777" w:rsidR="00062313" w:rsidRDefault="00062313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CAA1F49" w14:textId="52ECB093" w:rsidR="00062313" w:rsidRDefault="00062313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national Personality Item Pool</w:t>
            </w:r>
          </w:p>
        </w:tc>
        <w:tc>
          <w:tcPr>
            <w:tcW w:w="2187" w:type="dxa"/>
            <w:vAlign w:val="center"/>
          </w:tcPr>
          <w:p w14:paraId="257F30A7" w14:textId="0CB057C5" w:rsidR="00062313" w:rsidRDefault="00062313" w:rsidP="00855CDE">
            <w:pPr>
              <w:rPr>
                <w:lang w:val="en-US"/>
              </w:rPr>
            </w:pPr>
            <w:r>
              <w:rPr>
                <w:lang w:val="en-US"/>
              </w:rPr>
              <w:t>McAuley et al., (2022)</w:t>
            </w:r>
          </w:p>
        </w:tc>
      </w:tr>
      <w:tr w:rsidR="00547E8F" w14:paraId="3EB7BB70" w14:textId="77777777" w:rsidTr="00855CDE">
        <w:tc>
          <w:tcPr>
            <w:tcW w:w="2789" w:type="dxa"/>
            <w:vAlign w:val="center"/>
          </w:tcPr>
          <w:p w14:paraId="0F6B5B3C" w14:textId="45B89C27" w:rsidR="00547E8F" w:rsidRPr="00FF3987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husiasm</w:t>
            </w:r>
          </w:p>
        </w:tc>
        <w:tc>
          <w:tcPr>
            <w:tcW w:w="3018" w:type="dxa"/>
            <w:vMerge/>
            <w:vAlign w:val="center"/>
          </w:tcPr>
          <w:p w14:paraId="2497BA5B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BD4F951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46D8478" w14:textId="0E0629F8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587FED19" w14:textId="1D84D0E2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7D49E60F" w14:textId="77777777" w:rsidTr="00855CDE">
        <w:tc>
          <w:tcPr>
            <w:tcW w:w="2789" w:type="dxa"/>
            <w:vAlign w:val="center"/>
          </w:tcPr>
          <w:p w14:paraId="1B403BA7" w14:textId="3D6616F2" w:rsidR="00547E8F" w:rsidRPr="00FF3987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bility</w:t>
            </w:r>
          </w:p>
        </w:tc>
        <w:tc>
          <w:tcPr>
            <w:tcW w:w="3018" w:type="dxa"/>
            <w:vMerge/>
            <w:vAlign w:val="center"/>
          </w:tcPr>
          <w:p w14:paraId="0A3D36C9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96B6A93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8E47406" w14:textId="05AF394E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4F43F63A" w14:textId="2E360602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4FA439E8" w14:textId="77777777" w:rsidTr="00855CDE">
        <w:tc>
          <w:tcPr>
            <w:tcW w:w="2789" w:type="dxa"/>
            <w:vAlign w:val="center"/>
          </w:tcPr>
          <w:p w14:paraId="5D437100" w14:textId="7E4AA86E" w:rsidR="00547E8F" w:rsidRPr="00FF3987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ergy</w:t>
            </w:r>
          </w:p>
        </w:tc>
        <w:tc>
          <w:tcPr>
            <w:tcW w:w="3018" w:type="dxa"/>
            <w:vMerge/>
            <w:vAlign w:val="center"/>
          </w:tcPr>
          <w:p w14:paraId="7F52EE54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B8E0AD9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342E3E7" w14:textId="10C62B22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382DC9D1" w14:textId="1D7165F6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333B2946" w14:textId="77777777" w:rsidTr="00855CDE">
        <w:tc>
          <w:tcPr>
            <w:tcW w:w="2789" w:type="dxa"/>
            <w:vAlign w:val="center"/>
          </w:tcPr>
          <w:p w14:paraId="5AD4DA82" w14:textId="0C709E79" w:rsidR="00547E8F" w:rsidRPr="00FF3987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Assertiveness</w:t>
            </w:r>
          </w:p>
        </w:tc>
        <w:tc>
          <w:tcPr>
            <w:tcW w:w="3018" w:type="dxa"/>
            <w:vMerge/>
            <w:vAlign w:val="center"/>
          </w:tcPr>
          <w:p w14:paraId="32CF8186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DA8B26B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BD18A50" w14:textId="77F08E59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20B3F7EE" w14:textId="6291ECE8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554F2E04" w14:textId="77777777" w:rsidTr="00855CDE">
        <w:tc>
          <w:tcPr>
            <w:tcW w:w="2789" w:type="dxa"/>
            <w:vMerge w:val="restart"/>
            <w:vAlign w:val="center"/>
          </w:tcPr>
          <w:p w14:paraId="28D9176F" w14:textId="1B90AF74" w:rsidR="00062313" w:rsidRPr="00FF3987" w:rsidRDefault="00062313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reeableness</w:t>
            </w:r>
          </w:p>
        </w:tc>
        <w:tc>
          <w:tcPr>
            <w:tcW w:w="3018" w:type="dxa"/>
            <w:vMerge/>
            <w:vAlign w:val="center"/>
          </w:tcPr>
          <w:p w14:paraId="2B64BF6A" w14:textId="77777777" w:rsidR="00062313" w:rsidRPr="00DF3D50" w:rsidRDefault="00062313" w:rsidP="00142DB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531000ED" w14:textId="4B87EE62" w:rsidR="00062313" w:rsidRDefault="00062313" w:rsidP="00142DB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261 Agreeableness</w:t>
            </w:r>
          </w:p>
        </w:tc>
        <w:tc>
          <w:tcPr>
            <w:tcW w:w="2552" w:type="dxa"/>
            <w:vAlign w:val="center"/>
          </w:tcPr>
          <w:p w14:paraId="28005F83" w14:textId="5C0C2C21" w:rsidR="00062313" w:rsidRDefault="00062313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315CEF25" w14:textId="5A05D41D" w:rsidR="00062313" w:rsidRDefault="00062313" w:rsidP="00142DB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45DF0E66" w14:textId="77777777" w:rsidTr="00855CDE">
        <w:tc>
          <w:tcPr>
            <w:tcW w:w="2789" w:type="dxa"/>
            <w:vMerge/>
            <w:vAlign w:val="center"/>
          </w:tcPr>
          <w:p w14:paraId="2DDDF89C" w14:textId="77777777" w:rsidR="00062313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37973FC8" w14:textId="77777777" w:rsidR="00062313" w:rsidRPr="00DF3D50" w:rsidRDefault="00062313" w:rsidP="000623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0769D98" w14:textId="77777777" w:rsidR="00062313" w:rsidRDefault="00062313" w:rsidP="000623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188A411" w14:textId="69DB796B" w:rsidR="00062313" w:rsidRDefault="00062313" w:rsidP="000623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national Personality Item Pool</w:t>
            </w:r>
          </w:p>
        </w:tc>
        <w:tc>
          <w:tcPr>
            <w:tcW w:w="2187" w:type="dxa"/>
            <w:vAlign w:val="center"/>
          </w:tcPr>
          <w:p w14:paraId="120ADD78" w14:textId="23CDEF9D" w:rsidR="00062313" w:rsidRDefault="00062313" w:rsidP="00062313">
            <w:pPr>
              <w:rPr>
                <w:lang w:val="en-US"/>
              </w:rPr>
            </w:pPr>
            <w:r>
              <w:rPr>
                <w:lang w:val="en-US"/>
              </w:rPr>
              <w:t>McAuley et al., (2022)</w:t>
            </w:r>
          </w:p>
        </w:tc>
      </w:tr>
      <w:tr w:rsidR="00547E8F" w14:paraId="7A4F8D40" w14:textId="77777777" w:rsidTr="00855CDE">
        <w:tc>
          <w:tcPr>
            <w:tcW w:w="2789" w:type="dxa"/>
            <w:vAlign w:val="center"/>
          </w:tcPr>
          <w:p w14:paraId="6AEC2F88" w14:textId="668B0967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etitiveness</w:t>
            </w:r>
          </w:p>
        </w:tc>
        <w:tc>
          <w:tcPr>
            <w:tcW w:w="3018" w:type="dxa"/>
            <w:vMerge/>
            <w:vAlign w:val="center"/>
          </w:tcPr>
          <w:p w14:paraId="01E86E18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CD44198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5E54AE0" w14:textId="044B18EC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48763802" w14:textId="5007BF3E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3EB56C99" w14:textId="77777777" w:rsidTr="00855CDE">
        <w:tc>
          <w:tcPr>
            <w:tcW w:w="2789" w:type="dxa"/>
            <w:vAlign w:val="center"/>
          </w:tcPr>
          <w:p w14:paraId="4AE8E14A" w14:textId="30979016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ientation toward others</w:t>
            </w:r>
          </w:p>
        </w:tc>
        <w:tc>
          <w:tcPr>
            <w:tcW w:w="3018" w:type="dxa"/>
            <w:vMerge/>
            <w:vAlign w:val="center"/>
          </w:tcPr>
          <w:p w14:paraId="6317A2EE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1CD27681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118F7DF" w14:textId="07E82172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45EA0B04" w14:textId="6F57BA0C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786A1513" w14:textId="77777777" w:rsidTr="00855CDE">
        <w:tc>
          <w:tcPr>
            <w:tcW w:w="2789" w:type="dxa"/>
            <w:vAlign w:val="center"/>
          </w:tcPr>
          <w:p w14:paraId="533615D5" w14:textId="41A569AF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ust</w:t>
            </w:r>
          </w:p>
        </w:tc>
        <w:tc>
          <w:tcPr>
            <w:tcW w:w="3018" w:type="dxa"/>
            <w:vMerge/>
            <w:vAlign w:val="center"/>
          </w:tcPr>
          <w:p w14:paraId="5CF05C67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C15B4F6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7CBF72B" w14:textId="1CCC4DDE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26D5F022" w14:textId="64D4031B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2050A4C2" w14:textId="77777777" w:rsidTr="00855CDE">
        <w:tc>
          <w:tcPr>
            <w:tcW w:w="2789" w:type="dxa"/>
            <w:vAlign w:val="center"/>
          </w:tcPr>
          <w:p w14:paraId="5CDEAB5E" w14:textId="47D55FFA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liance</w:t>
            </w:r>
          </w:p>
        </w:tc>
        <w:tc>
          <w:tcPr>
            <w:tcW w:w="3018" w:type="dxa"/>
            <w:vMerge/>
            <w:vAlign w:val="center"/>
          </w:tcPr>
          <w:p w14:paraId="656127DD" w14:textId="77777777" w:rsidR="00547E8F" w:rsidRPr="00DF3D50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B4326A5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A2E6E38" w14:textId="3E44692D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224731DD" w14:textId="6183B970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242B8137" w14:textId="77777777" w:rsidTr="00855CDE">
        <w:tc>
          <w:tcPr>
            <w:tcW w:w="2789" w:type="dxa"/>
            <w:vAlign w:val="center"/>
          </w:tcPr>
          <w:p w14:paraId="120E1E47" w14:textId="7A0D649E" w:rsidR="003654D0" w:rsidRDefault="003654D0" w:rsidP="00667C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bility to </w:t>
            </w:r>
            <w:proofErr w:type="spellStart"/>
            <w:r>
              <w:rPr>
                <w:lang w:val="en-US"/>
              </w:rPr>
              <w:t>organi</w:t>
            </w:r>
            <w:r w:rsidR="008573CA">
              <w:rPr>
                <w:lang w:val="en-US"/>
              </w:rPr>
              <w:t>s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 and engage in quality practice</w:t>
            </w:r>
          </w:p>
        </w:tc>
        <w:tc>
          <w:tcPr>
            <w:tcW w:w="3018" w:type="dxa"/>
            <w:vMerge/>
            <w:vAlign w:val="center"/>
          </w:tcPr>
          <w:p w14:paraId="42AC4776" w14:textId="77777777" w:rsidR="003654D0" w:rsidRDefault="003654D0" w:rsidP="00667C5C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663E4026" w14:textId="77777777" w:rsidR="003654D0" w:rsidRPr="006009B5" w:rsidRDefault="003654D0" w:rsidP="006009B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262 Conscientiousness</w:t>
            </w:r>
          </w:p>
        </w:tc>
        <w:tc>
          <w:tcPr>
            <w:tcW w:w="2552" w:type="dxa"/>
            <w:vAlign w:val="center"/>
          </w:tcPr>
          <w:p w14:paraId="7D2FDA2D" w14:textId="77777777" w:rsidR="003654D0" w:rsidRPr="00AE4018" w:rsidRDefault="003654D0" w:rsidP="00667C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for developing excellence</w:t>
            </w:r>
          </w:p>
        </w:tc>
        <w:tc>
          <w:tcPr>
            <w:tcW w:w="2187" w:type="dxa"/>
            <w:vAlign w:val="center"/>
          </w:tcPr>
          <w:p w14:paraId="7DC90547" w14:textId="77777777" w:rsidR="003654D0" w:rsidRDefault="003654D0" w:rsidP="00667C5C">
            <w:pPr>
              <w:rPr>
                <w:lang w:val="en-US"/>
              </w:rPr>
            </w:pPr>
            <w:r>
              <w:rPr>
                <w:lang w:val="en-US"/>
              </w:rPr>
              <w:t>Saward et al., (2019)</w:t>
            </w:r>
          </w:p>
          <w:p w14:paraId="129B3092" w14:textId="77777777" w:rsidR="003654D0" w:rsidRDefault="003654D0" w:rsidP="00667C5C">
            <w:pPr>
              <w:rPr>
                <w:lang w:val="en-US"/>
              </w:rPr>
            </w:pPr>
            <w:r>
              <w:rPr>
                <w:lang w:val="en-US"/>
              </w:rPr>
              <w:t>Kelly et al., (2020)</w:t>
            </w:r>
          </w:p>
          <w:p w14:paraId="1B732084" w14:textId="2AB31D87" w:rsidR="008C09C8" w:rsidRDefault="008C09C8" w:rsidP="00667C5C">
            <w:pPr>
              <w:rPr>
                <w:lang w:val="en-US"/>
              </w:rPr>
            </w:pPr>
            <w:r w:rsidRPr="008C09C8">
              <w:rPr>
                <w:lang w:val="en-US"/>
              </w:rPr>
              <w:t>Kelly et al., (202</w:t>
            </w:r>
            <w:r>
              <w:rPr>
                <w:lang w:val="en-US"/>
              </w:rPr>
              <w:t>3</w:t>
            </w:r>
            <w:r w:rsidRPr="008C09C8">
              <w:rPr>
                <w:lang w:val="en-US"/>
              </w:rPr>
              <w:t>)</w:t>
            </w:r>
          </w:p>
          <w:p w14:paraId="2FD1F186" w14:textId="79C14BA1" w:rsidR="003654D0" w:rsidRPr="00F23047" w:rsidRDefault="003654D0" w:rsidP="00667C5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5CED22C0" w14:textId="77777777" w:rsidTr="00855CDE">
        <w:tc>
          <w:tcPr>
            <w:tcW w:w="2789" w:type="dxa"/>
            <w:vMerge w:val="restart"/>
            <w:vAlign w:val="center"/>
          </w:tcPr>
          <w:p w14:paraId="2F9C8BEC" w14:textId="0C68AD0D" w:rsidR="00062313" w:rsidRDefault="00062313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cientiousness</w:t>
            </w:r>
          </w:p>
        </w:tc>
        <w:tc>
          <w:tcPr>
            <w:tcW w:w="3018" w:type="dxa"/>
            <w:vMerge/>
            <w:vAlign w:val="center"/>
          </w:tcPr>
          <w:p w14:paraId="23B099F4" w14:textId="77777777" w:rsidR="00062313" w:rsidRDefault="00062313" w:rsidP="00142DB2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90EE87A" w14:textId="77777777" w:rsidR="00062313" w:rsidRDefault="00062313" w:rsidP="00142DB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BF96B0F" w14:textId="7AC5E569" w:rsidR="00062313" w:rsidRDefault="00062313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0A8CF705" w14:textId="14FEF9A3" w:rsidR="00062313" w:rsidRDefault="00062313" w:rsidP="00142DB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4E6636DD" w14:textId="77777777" w:rsidTr="00855CDE">
        <w:tc>
          <w:tcPr>
            <w:tcW w:w="2789" w:type="dxa"/>
            <w:vMerge/>
            <w:vAlign w:val="center"/>
          </w:tcPr>
          <w:p w14:paraId="629A6A4A" w14:textId="77777777" w:rsidR="00062313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58EC83CE" w14:textId="77777777" w:rsidR="00062313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4895766" w14:textId="77777777" w:rsidR="00062313" w:rsidRDefault="00062313" w:rsidP="000623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3EA8433" w14:textId="7DC9C3F2" w:rsidR="00062313" w:rsidRDefault="00062313" w:rsidP="000623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national Personality Item Pool</w:t>
            </w:r>
          </w:p>
        </w:tc>
        <w:tc>
          <w:tcPr>
            <w:tcW w:w="2187" w:type="dxa"/>
            <w:vAlign w:val="center"/>
          </w:tcPr>
          <w:p w14:paraId="76DE6F71" w14:textId="406F1E0A" w:rsidR="00062313" w:rsidRDefault="00062313" w:rsidP="00062313">
            <w:pPr>
              <w:rPr>
                <w:lang w:val="en-US"/>
              </w:rPr>
            </w:pPr>
            <w:r>
              <w:rPr>
                <w:lang w:val="en-US"/>
              </w:rPr>
              <w:t>McAuley et al., (2022)</w:t>
            </w:r>
          </w:p>
        </w:tc>
      </w:tr>
      <w:tr w:rsidR="003654D0" w14:paraId="4B207622" w14:textId="77777777" w:rsidTr="00855CDE">
        <w:tc>
          <w:tcPr>
            <w:tcW w:w="2789" w:type="dxa"/>
            <w:vAlign w:val="center"/>
          </w:tcPr>
          <w:p w14:paraId="24E68D5C" w14:textId="1BB67EB5" w:rsidR="003654D0" w:rsidRDefault="003654D0" w:rsidP="00547E8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ganisation</w:t>
            </w:r>
            <w:proofErr w:type="spellEnd"/>
          </w:p>
        </w:tc>
        <w:tc>
          <w:tcPr>
            <w:tcW w:w="3018" w:type="dxa"/>
            <w:vMerge/>
            <w:vAlign w:val="center"/>
          </w:tcPr>
          <w:p w14:paraId="3BC9BA18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4F502FC" w14:textId="77777777" w:rsidR="003654D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6805657" w14:textId="43C214B8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047D0474" w14:textId="07A1C2BF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1640D212" w14:textId="77777777" w:rsidTr="00855CDE">
        <w:tc>
          <w:tcPr>
            <w:tcW w:w="2789" w:type="dxa"/>
            <w:vAlign w:val="center"/>
          </w:tcPr>
          <w:p w14:paraId="57D3B084" w14:textId="485CDE67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elf-discipline</w:t>
            </w:r>
          </w:p>
        </w:tc>
        <w:tc>
          <w:tcPr>
            <w:tcW w:w="3018" w:type="dxa"/>
            <w:vMerge/>
            <w:vAlign w:val="center"/>
          </w:tcPr>
          <w:p w14:paraId="6F27996F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D361D3A" w14:textId="77777777" w:rsidR="003654D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00C151D" w14:textId="5A040778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6A92A13F" w14:textId="679F5EA2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62747C35" w14:textId="77777777" w:rsidTr="00855CDE">
        <w:tc>
          <w:tcPr>
            <w:tcW w:w="2789" w:type="dxa"/>
            <w:vAlign w:val="center"/>
          </w:tcPr>
          <w:p w14:paraId="47F2CFB2" w14:textId="034E293C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ulse control</w:t>
            </w:r>
          </w:p>
        </w:tc>
        <w:tc>
          <w:tcPr>
            <w:tcW w:w="3018" w:type="dxa"/>
            <w:vMerge/>
            <w:vAlign w:val="center"/>
          </w:tcPr>
          <w:p w14:paraId="4916C92A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A302082" w14:textId="77777777" w:rsidR="003654D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35BE34E" w14:textId="47957A03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272C1D80" w14:textId="4C769F61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0473C676" w14:textId="77777777" w:rsidTr="00855CDE">
        <w:tc>
          <w:tcPr>
            <w:tcW w:w="2789" w:type="dxa"/>
            <w:vAlign w:val="center"/>
          </w:tcPr>
          <w:p w14:paraId="40A33E2F" w14:textId="113F00AB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hievement striving</w:t>
            </w:r>
          </w:p>
        </w:tc>
        <w:tc>
          <w:tcPr>
            <w:tcW w:w="3018" w:type="dxa"/>
            <w:vMerge/>
            <w:vAlign w:val="center"/>
          </w:tcPr>
          <w:p w14:paraId="5195763A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DE57126" w14:textId="77777777" w:rsidR="003654D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632B618" w14:textId="5853DAAB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328070CA" w14:textId="23F8BE9F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3AB033F9" w14:textId="77777777" w:rsidTr="00855CDE">
        <w:tc>
          <w:tcPr>
            <w:tcW w:w="2789" w:type="dxa"/>
            <w:vAlign w:val="center"/>
          </w:tcPr>
          <w:p w14:paraId="3408E529" w14:textId="77777777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fectionistic tendencies</w:t>
            </w:r>
          </w:p>
        </w:tc>
        <w:tc>
          <w:tcPr>
            <w:tcW w:w="3018" w:type="dxa"/>
            <w:vMerge/>
            <w:vAlign w:val="center"/>
          </w:tcPr>
          <w:p w14:paraId="544C28FD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8CD5C9D" w14:textId="77777777" w:rsidR="003654D0" w:rsidRPr="00DF3D50" w:rsidRDefault="003654D0" w:rsidP="00855CD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9669953" w14:textId="77777777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vAlign w:val="center"/>
          </w:tcPr>
          <w:p w14:paraId="330DE4AA" w14:textId="77777777" w:rsidR="003654D0" w:rsidRDefault="003654D0" w:rsidP="00855CDE">
            <w:pPr>
              <w:rPr>
                <w:lang w:val="en-US"/>
              </w:rPr>
            </w:pPr>
            <w:r w:rsidRPr="00172725">
              <w:rPr>
                <w:lang w:val="en-US"/>
              </w:rPr>
              <w:t xml:space="preserve">Hill et al., </w:t>
            </w:r>
            <w:r>
              <w:rPr>
                <w:lang w:val="en-US"/>
              </w:rPr>
              <w:t>(</w:t>
            </w:r>
            <w:r w:rsidRPr="00172725">
              <w:rPr>
                <w:lang w:val="en-US"/>
              </w:rPr>
              <w:t>2019</w:t>
            </w:r>
            <w:r>
              <w:rPr>
                <w:lang w:val="en-US"/>
              </w:rPr>
              <w:t>)</w:t>
            </w:r>
          </w:p>
          <w:p w14:paraId="0014D807" w14:textId="02B21D7E" w:rsidR="003654D0" w:rsidRPr="00172725" w:rsidRDefault="003654D0" w:rsidP="00855CDE">
            <w:pPr>
              <w:rPr>
                <w:lang w:val="en-US"/>
              </w:rPr>
            </w:pPr>
            <w:r>
              <w:rPr>
                <w:lang w:val="en-US"/>
              </w:rPr>
              <w:t>Barraclough et al. (2022)</w:t>
            </w:r>
          </w:p>
        </w:tc>
      </w:tr>
      <w:tr w:rsidR="003654D0" w14:paraId="11C50201" w14:textId="77777777" w:rsidTr="00855CDE">
        <w:tc>
          <w:tcPr>
            <w:tcW w:w="2789" w:type="dxa"/>
            <w:vAlign w:val="center"/>
          </w:tcPr>
          <w:p w14:paraId="7639D3A2" w14:textId="2FBFA9EC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 standards</w:t>
            </w:r>
          </w:p>
        </w:tc>
        <w:tc>
          <w:tcPr>
            <w:tcW w:w="3018" w:type="dxa"/>
            <w:vMerge/>
            <w:vAlign w:val="center"/>
          </w:tcPr>
          <w:p w14:paraId="2378DBED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E99CBAA" w14:textId="77777777" w:rsidR="003654D0" w:rsidRPr="00DF3D50" w:rsidRDefault="003654D0" w:rsidP="00855CD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D273E48" w14:textId="7EB79F90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ultidimensional Perfectionism Scale -2</w:t>
            </w:r>
          </w:p>
        </w:tc>
        <w:tc>
          <w:tcPr>
            <w:tcW w:w="2187" w:type="dxa"/>
            <w:vAlign w:val="center"/>
          </w:tcPr>
          <w:p w14:paraId="058D1E03" w14:textId="4167FAF0" w:rsidR="003654D0" w:rsidRPr="00172725" w:rsidRDefault="003654D0" w:rsidP="00855CDE">
            <w:pPr>
              <w:rPr>
                <w:lang w:val="en-US"/>
              </w:rPr>
            </w:pPr>
            <w:r>
              <w:t>Jordana et al., (2022)</w:t>
            </w:r>
          </w:p>
        </w:tc>
      </w:tr>
      <w:tr w:rsidR="003654D0" w14:paraId="2BA9BCE8" w14:textId="77777777" w:rsidTr="00855CDE">
        <w:tc>
          <w:tcPr>
            <w:tcW w:w="2789" w:type="dxa"/>
            <w:vAlign w:val="center"/>
          </w:tcPr>
          <w:p w14:paraId="4B33FC5E" w14:textId="6971774F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cern over mistakes</w:t>
            </w:r>
          </w:p>
        </w:tc>
        <w:tc>
          <w:tcPr>
            <w:tcW w:w="3018" w:type="dxa"/>
            <w:vMerge/>
            <w:vAlign w:val="center"/>
          </w:tcPr>
          <w:p w14:paraId="246589ED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6691DFD" w14:textId="77777777" w:rsidR="003654D0" w:rsidRPr="00DF3D50" w:rsidRDefault="003654D0" w:rsidP="00855CD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9B06B65" w14:textId="055E097A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ultidimensional Perfectionism Scale -2</w:t>
            </w:r>
          </w:p>
        </w:tc>
        <w:tc>
          <w:tcPr>
            <w:tcW w:w="2187" w:type="dxa"/>
            <w:vAlign w:val="center"/>
          </w:tcPr>
          <w:p w14:paraId="3014DE87" w14:textId="4D12B336" w:rsidR="003654D0" w:rsidRPr="00172725" w:rsidRDefault="003654D0" w:rsidP="00855CDE">
            <w:pPr>
              <w:rPr>
                <w:lang w:val="en-US"/>
              </w:rPr>
            </w:pPr>
            <w:r>
              <w:t>Jordana et al., (2022)</w:t>
            </w:r>
          </w:p>
        </w:tc>
      </w:tr>
      <w:tr w:rsidR="003654D0" w14:paraId="5326E304" w14:textId="77777777" w:rsidTr="00855CDE">
        <w:tc>
          <w:tcPr>
            <w:tcW w:w="2789" w:type="dxa"/>
            <w:vAlign w:val="center"/>
          </w:tcPr>
          <w:p w14:paraId="01D82C7E" w14:textId="2DC05ED8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ceived parental pressure</w:t>
            </w:r>
          </w:p>
        </w:tc>
        <w:tc>
          <w:tcPr>
            <w:tcW w:w="3018" w:type="dxa"/>
            <w:vMerge/>
            <w:vAlign w:val="center"/>
          </w:tcPr>
          <w:p w14:paraId="5D2F7CDE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1D6391B" w14:textId="77777777" w:rsidR="003654D0" w:rsidRPr="00DF3D50" w:rsidRDefault="003654D0" w:rsidP="00855CD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2596CDF" w14:textId="039E321D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ultidimensional Perfectionism Scale -2</w:t>
            </w:r>
          </w:p>
        </w:tc>
        <w:tc>
          <w:tcPr>
            <w:tcW w:w="2187" w:type="dxa"/>
            <w:vAlign w:val="center"/>
          </w:tcPr>
          <w:p w14:paraId="0BB25300" w14:textId="6171F947" w:rsidR="003654D0" w:rsidRPr="00172725" w:rsidRDefault="003654D0" w:rsidP="00855CDE">
            <w:pPr>
              <w:rPr>
                <w:lang w:val="en-US"/>
              </w:rPr>
            </w:pPr>
            <w:r>
              <w:t>Jordana et al., (2022)</w:t>
            </w:r>
          </w:p>
        </w:tc>
      </w:tr>
      <w:tr w:rsidR="003654D0" w14:paraId="58268B27" w14:textId="77777777" w:rsidTr="00855CDE">
        <w:tc>
          <w:tcPr>
            <w:tcW w:w="2789" w:type="dxa"/>
            <w:vAlign w:val="center"/>
          </w:tcPr>
          <w:p w14:paraId="64C10FC4" w14:textId="2629EDEC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ceived coach pressure</w:t>
            </w:r>
          </w:p>
        </w:tc>
        <w:tc>
          <w:tcPr>
            <w:tcW w:w="3018" w:type="dxa"/>
            <w:vMerge/>
            <w:vAlign w:val="center"/>
          </w:tcPr>
          <w:p w14:paraId="5D86C0A5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1599701B" w14:textId="77777777" w:rsidR="003654D0" w:rsidRPr="00DF3D50" w:rsidRDefault="003654D0" w:rsidP="00855CD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A6E8072" w14:textId="66F53D21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ultidimensional Perfectionism Scale -2</w:t>
            </w:r>
          </w:p>
        </w:tc>
        <w:tc>
          <w:tcPr>
            <w:tcW w:w="2187" w:type="dxa"/>
            <w:vAlign w:val="center"/>
          </w:tcPr>
          <w:p w14:paraId="3C425794" w14:textId="6C7510C0" w:rsidR="003654D0" w:rsidRPr="00172725" w:rsidRDefault="003654D0" w:rsidP="00855CDE">
            <w:pPr>
              <w:rPr>
                <w:lang w:val="en-US"/>
              </w:rPr>
            </w:pPr>
            <w:r>
              <w:t>Jordana et al., (2022)</w:t>
            </w:r>
          </w:p>
        </w:tc>
      </w:tr>
      <w:tr w:rsidR="003654D0" w14:paraId="6E010438" w14:textId="77777777" w:rsidTr="00855CDE">
        <w:tc>
          <w:tcPr>
            <w:tcW w:w="2789" w:type="dxa"/>
            <w:vAlign w:val="center"/>
          </w:tcPr>
          <w:p w14:paraId="2DE4A8C8" w14:textId="03BD6E06" w:rsidR="003654D0" w:rsidRDefault="00146464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</w:t>
            </w:r>
            <w:proofErr w:type="spellStart"/>
            <w:r w:rsidR="00C77E7F">
              <w:rPr>
                <w:lang w:val="en-US"/>
              </w:rPr>
              <w:t>organisation</w:t>
            </w:r>
            <w:proofErr w:type="spellEnd"/>
          </w:p>
        </w:tc>
        <w:tc>
          <w:tcPr>
            <w:tcW w:w="3018" w:type="dxa"/>
            <w:vMerge/>
            <w:vAlign w:val="center"/>
          </w:tcPr>
          <w:p w14:paraId="382BBFF9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1707998" w14:textId="77777777" w:rsidR="003654D0" w:rsidRPr="00DF3D50" w:rsidRDefault="003654D0" w:rsidP="00855CD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2F5704B" w14:textId="6936F679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ultidimensional Perfectionism Scale -2</w:t>
            </w:r>
          </w:p>
        </w:tc>
        <w:tc>
          <w:tcPr>
            <w:tcW w:w="2187" w:type="dxa"/>
            <w:vAlign w:val="center"/>
          </w:tcPr>
          <w:p w14:paraId="2CE1D04E" w14:textId="62108E88" w:rsidR="003654D0" w:rsidRPr="00172725" w:rsidRDefault="003654D0" w:rsidP="00855CDE">
            <w:pPr>
              <w:rPr>
                <w:lang w:val="en-US"/>
              </w:rPr>
            </w:pPr>
            <w:r>
              <w:t>Jordana et al., (2022)</w:t>
            </w:r>
          </w:p>
        </w:tc>
      </w:tr>
      <w:tr w:rsidR="003654D0" w14:paraId="73314A2C" w14:textId="77777777" w:rsidTr="00855CDE">
        <w:tc>
          <w:tcPr>
            <w:tcW w:w="2789" w:type="dxa"/>
            <w:vAlign w:val="center"/>
          </w:tcPr>
          <w:p w14:paraId="24C54C11" w14:textId="063C6832" w:rsidR="003654D0" w:rsidRPr="00FF3987" w:rsidRDefault="003654D0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otional stability</w:t>
            </w:r>
          </w:p>
        </w:tc>
        <w:tc>
          <w:tcPr>
            <w:tcW w:w="3018" w:type="dxa"/>
            <w:vMerge/>
            <w:vAlign w:val="center"/>
          </w:tcPr>
          <w:p w14:paraId="4003F474" w14:textId="77777777" w:rsidR="003654D0" w:rsidRDefault="003654D0" w:rsidP="00142DB2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72C5DC88" w14:textId="58E4F83F" w:rsidR="003654D0" w:rsidRPr="00DF3D50" w:rsidRDefault="003654D0" w:rsidP="00142DB2">
            <w:pPr>
              <w:jc w:val="center"/>
              <w:rPr>
                <w:b/>
                <w:lang w:val="en-US"/>
              </w:rPr>
            </w:pPr>
            <w:r w:rsidRPr="00DF3D50">
              <w:rPr>
                <w:b/>
                <w:lang w:val="en-US"/>
              </w:rPr>
              <w:t xml:space="preserve">b1263 </w:t>
            </w:r>
            <w:r>
              <w:rPr>
                <w:b/>
                <w:lang w:val="en-US"/>
              </w:rPr>
              <w:t>Psychic stability</w:t>
            </w:r>
          </w:p>
        </w:tc>
        <w:tc>
          <w:tcPr>
            <w:tcW w:w="2552" w:type="dxa"/>
            <w:vAlign w:val="center"/>
          </w:tcPr>
          <w:p w14:paraId="2BAA37CE" w14:textId="0F947ACF" w:rsidR="003654D0" w:rsidRDefault="003654D0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3C2BB0FA" w14:textId="4E381F21" w:rsidR="003654D0" w:rsidRPr="00FF3987" w:rsidRDefault="003654D0" w:rsidP="00142DB2"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7CCEDE0A" w14:textId="77777777" w:rsidTr="00855CDE">
        <w:tc>
          <w:tcPr>
            <w:tcW w:w="2789" w:type="dxa"/>
            <w:vAlign w:val="center"/>
          </w:tcPr>
          <w:p w14:paraId="03D372FB" w14:textId="285254BC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nsitiveness</w:t>
            </w:r>
          </w:p>
        </w:tc>
        <w:tc>
          <w:tcPr>
            <w:tcW w:w="3018" w:type="dxa"/>
            <w:vMerge/>
            <w:vAlign w:val="center"/>
          </w:tcPr>
          <w:p w14:paraId="61EEB470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1D8D21CE" w14:textId="77777777" w:rsidR="003654D0" w:rsidRPr="00DF3D5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A568BA4" w14:textId="672FF40A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7537E812" w14:textId="35B21F7D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4CF0089E" w14:textId="77777777" w:rsidTr="00855CDE">
        <w:tc>
          <w:tcPr>
            <w:tcW w:w="2789" w:type="dxa"/>
            <w:vAlign w:val="center"/>
          </w:tcPr>
          <w:p w14:paraId="739C14CA" w14:textId="3AF4A9A2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confidence</w:t>
            </w:r>
          </w:p>
        </w:tc>
        <w:tc>
          <w:tcPr>
            <w:tcW w:w="3018" w:type="dxa"/>
            <w:vMerge/>
            <w:vAlign w:val="center"/>
          </w:tcPr>
          <w:p w14:paraId="45D68EC1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32F683D" w14:textId="77777777" w:rsidR="003654D0" w:rsidRPr="00DF3D5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CBEDC1A" w14:textId="2FE6E14A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210EB986" w14:textId="475DB2F7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2F6D6899" w14:textId="77777777" w:rsidTr="00855CDE">
        <w:tc>
          <w:tcPr>
            <w:tcW w:w="2789" w:type="dxa"/>
            <w:vAlign w:val="center"/>
          </w:tcPr>
          <w:p w14:paraId="106882AD" w14:textId="2DD7B8CA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tress vulnerability</w:t>
            </w:r>
          </w:p>
        </w:tc>
        <w:tc>
          <w:tcPr>
            <w:tcW w:w="3018" w:type="dxa"/>
            <w:vMerge/>
            <w:vAlign w:val="center"/>
          </w:tcPr>
          <w:p w14:paraId="1469F321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FA0E905" w14:textId="77777777" w:rsidR="003654D0" w:rsidRPr="00DF3D5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B1828DB" w14:textId="01A45A9F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08E40A57" w14:textId="19352A54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3654D0" w14:paraId="2EEBE7AE" w14:textId="77777777" w:rsidTr="00855CDE">
        <w:tc>
          <w:tcPr>
            <w:tcW w:w="2789" w:type="dxa"/>
            <w:vAlign w:val="center"/>
          </w:tcPr>
          <w:p w14:paraId="5BF6B4E9" w14:textId="0F498AA3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ustration tolerance</w:t>
            </w:r>
          </w:p>
        </w:tc>
        <w:tc>
          <w:tcPr>
            <w:tcW w:w="3018" w:type="dxa"/>
            <w:vMerge/>
            <w:vAlign w:val="center"/>
          </w:tcPr>
          <w:p w14:paraId="22873E5D" w14:textId="77777777" w:rsidR="003654D0" w:rsidRDefault="003654D0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97048F5" w14:textId="77777777" w:rsidR="003654D0" w:rsidRPr="00DF3D50" w:rsidRDefault="003654D0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3ABAA4F" w14:textId="20E4D32F" w:rsidR="003654D0" w:rsidRDefault="003654D0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0BB1613C" w14:textId="058683AD" w:rsidR="003654D0" w:rsidRDefault="003654D0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6B1E25B3" w14:textId="77777777" w:rsidTr="00855CDE">
        <w:tc>
          <w:tcPr>
            <w:tcW w:w="2789" w:type="dxa"/>
            <w:vMerge w:val="restart"/>
            <w:vAlign w:val="center"/>
          </w:tcPr>
          <w:p w14:paraId="14C6B07A" w14:textId="77777777" w:rsidR="00062313" w:rsidRDefault="00062313" w:rsidP="00855CDE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Neuroticism</w:t>
            </w:r>
          </w:p>
        </w:tc>
        <w:tc>
          <w:tcPr>
            <w:tcW w:w="3018" w:type="dxa"/>
            <w:vMerge/>
            <w:vAlign w:val="center"/>
          </w:tcPr>
          <w:p w14:paraId="256CF158" w14:textId="77777777" w:rsidR="00062313" w:rsidRDefault="00062313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F737936" w14:textId="49E7B3AE" w:rsidR="00062313" w:rsidRPr="006009B5" w:rsidRDefault="00062313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BFDE7F4" w14:textId="77777777" w:rsidR="00062313" w:rsidRDefault="00062313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ised NEO personality inventory</w:t>
            </w:r>
          </w:p>
        </w:tc>
        <w:tc>
          <w:tcPr>
            <w:tcW w:w="2187" w:type="dxa"/>
            <w:vAlign w:val="center"/>
          </w:tcPr>
          <w:p w14:paraId="06B86598" w14:textId="77777777" w:rsidR="00062313" w:rsidRDefault="00062313" w:rsidP="00855CDE">
            <w:pPr>
              <w:rPr>
                <w:lang w:val="en-US"/>
              </w:rPr>
            </w:pPr>
            <w:r w:rsidRPr="00FF3987">
              <w:t>Rumbold et al., (2020)</w:t>
            </w:r>
          </w:p>
        </w:tc>
      </w:tr>
      <w:tr w:rsidR="00062313" w14:paraId="2904376F" w14:textId="77777777" w:rsidTr="00855CDE">
        <w:tc>
          <w:tcPr>
            <w:tcW w:w="2789" w:type="dxa"/>
            <w:vMerge/>
            <w:vAlign w:val="center"/>
          </w:tcPr>
          <w:p w14:paraId="7CF88580" w14:textId="77777777" w:rsidR="00062313" w:rsidRPr="00FF3987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65267D87" w14:textId="77777777" w:rsidR="00062313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10AA91F7" w14:textId="77777777" w:rsidR="00062313" w:rsidRPr="006009B5" w:rsidRDefault="00062313" w:rsidP="000623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AAE761C" w14:textId="64A8B2A1" w:rsidR="00062313" w:rsidRDefault="00062313" w:rsidP="000623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national Personality Item Pool</w:t>
            </w:r>
          </w:p>
        </w:tc>
        <w:tc>
          <w:tcPr>
            <w:tcW w:w="2187" w:type="dxa"/>
            <w:vAlign w:val="center"/>
          </w:tcPr>
          <w:p w14:paraId="11F61805" w14:textId="36D9CA18" w:rsidR="00062313" w:rsidRPr="00FF3987" w:rsidRDefault="00062313" w:rsidP="00062313">
            <w:r>
              <w:rPr>
                <w:lang w:val="en-US"/>
              </w:rPr>
              <w:t>McAuley et al., (2022)</w:t>
            </w:r>
          </w:p>
        </w:tc>
      </w:tr>
      <w:tr w:rsidR="003654D0" w14:paraId="29ABA479" w14:textId="77777777" w:rsidTr="00855CDE">
        <w:tc>
          <w:tcPr>
            <w:tcW w:w="2789" w:type="dxa"/>
            <w:vAlign w:val="center"/>
          </w:tcPr>
          <w:p w14:paraId="05453F3F" w14:textId="335B84BB" w:rsidR="003654D0" w:rsidRPr="00FF3987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mandingness</w:t>
            </w:r>
          </w:p>
        </w:tc>
        <w:tc>
          <w:tcPr>
            <w:tcW w:w="3018" w:type="dxa"/>
            <w:vMerge/>
            <w:vAlign w:val="center"/>
          </w:tcPr>
          <w:p w14:paraId="4C980484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EF2115E" w14:textId="77777777" w:rsidR="003654D0" w:rsidRPr="006009B5" w:rsidRDefault="003654D0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791460D" w14:textId="3D0C91B6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rrational Performance Belief Inventory </w:t>
            </w:r>
          </w:p>
        </w:tc>
        <w:tc>
          <w:tcPr>
            <w:tcW w:w="2187" w:type="dxa"/>
            <w:vAlign w:val="center"/>
          </w:tcPr>
          <w:p w14:paraId="0B3920CA" w14:textId="1675FE4B" w:rsidR="003654D0" w:rsidRPr="00FF3987" w:rsidRDefault="003654D0" w:rsidP="00855CDE">
            <w:r>
              <w:t>Jordana et al., (2022)</w:t>
            </w:r>
          </w:p>
        </w:tc>
      </w:tr>
      <w:tr w:rsidR="003654D0" w14:paraId="05D3B79B" w14:textId="77777777" w:rsidTr="00855CDE">
        <w:tc>
          <w:tcPr>
            <w:tcW w:w="2789" w:type="dxa"/>
            <w:vAlign w:val="center"/>
          </w:tcPr>
          <w:p w14:paraId="69A424AC" w14:textId="063CB846" w:rsidR="003654D0" w:rsidRPr="00FF3987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frustration tolerance</w:t>
            </w:r>
          </w:p>
        </w:tc>
        <w:tc>
          <w:tcPr>
            <w:tcW w:w="3018" w:type="dxa"/>
            <w:vMerge/>
            <w:vAlign w:val="center"/>
          </w:tcPr>
          <w:p w14:paraId="591FC6D4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31BA5E2" w14:textId="77777777" w:rsidR="003654D0" w:rsidRPr="006009B5" w:rsidRDefault="003654D0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6B79409" w14:textId="513B88DA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rational Performance Belief Inventory</w:t>
            </w:r>
          </w:p>
        </w:tc>
        <w:tc>
          <w:tcPr>
            <w:tcW w:w="2187" w:type="dxa"/>
            <w:vAlign w:val="center"/>
          </w:tcPr>
          <w:p w14:paraId="0BB6FB4F" w14:textId="4FEE1E2C" w:rsidR="003654D0" w:rsidRPr="00FF3987" w:rsidRDefault="003654D0" w:rsidP="00855CDE">
            <w:r>
              <w:t>Jordana et al., (2022)</w:t>
            </w:r>
          </w:p>
        </w:tc>
      </w:tr>
      <w:tr w:rsidR="003654D0" w14:paraId="2BC934D7" w14:textId="77777777" w:rsidTr="00855CDE">
        <w:tc>
          <w:tcPr>
            <w:tcW w:w="2789" w:type="dxa"/>
            <w:vAlign w:val="center"/>
          </w:tcPr>
          <w:p w14:paraId="3BA1EA79" w14:textId="4D4A7300" w:rsidR="003654D0" w:rsidRPr="00FF3987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wfulizing</w:t>
            </w:r>
          </w:p>
        </w:tc>
        <w:tc>
          <w:tcPr>
            <w:tcW w:w="3018" w:type="dxa"/>
            <w:vMerge/>
            <w:vAlign w:val="center"/>
          </w:tcPr>
          <w:p w14:paraId="4DACF195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EBCC1DC" w14:textId="77777777" w:rsidR="003654D0" w:rsidRPr="006009B5" w:rsidRDefault="003654D0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A6601DF" w14:textId="73FDEB9C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rational Performance Belief Inventory</w:t>
            </w:r>
          </w:p>
        </w:tc>
        <w:tc>
          <w:tcPr>
            <w:tcW w:w="2187" w:type="dxa"/>
            <w:vAlign w:val="center"/>
          </w:tcPr>
          <w:p w14:paraId="26627FAF" w14:textId="7D085B6B" w:rsidR="003654D0" w:rsidRPr="00FF3987" w:rsidRDefault="003654D0" w:rsidP="00855CDE">
            <w:r>
              <w:t>Jordana et al., (2022)</w:t>
            </w:r>
          </w:p>
        </w:tc>
      </w:tr>
      <w:tr w:rsidR="003654D0" w14:paraId="18E38352" w14:textId="77777777" w:rsidTr="00855CDE">
        <w:tc>
          <w:tcPr>
            <w:tcW w:w="2789" w:type="dxa"/>
            <w:vAlign w:val="center"/>
          </w:tcPr>
          <w:p w14:paraId="13137519" w14:textId="4924AC8B" w:rsidR="003654D0" w:rsidRPr="00FF3987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preciation</w:t>
            </w:r>
          </w:p>
        </w:tc>
        <w:tc>
          <w:tcPr>
            <w:tcW w:w="3018" w:type="dxa"/>
            <w:vMerge/>
            <w:vAlign w:val="center"/>
          </w:tcPr>
          <w:p w14:paraId="6C7FFE7F" w14:textId="77777777" w:rsidR="003654D0" w:rsidRDefault="003654D0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55333BE" w14:textId="77777777" w:rsidR="003654D0" w:rsidRPr="006009B5" w:rsidRDefault="003654D0" w:rsidP="006009B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3F4BF30" w14:textId="6F44A665" w:rsidR="003654D0" w:rsidRDefault="003654D0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rational Performance Belief Inventory</w:t>
            </w:r>
          </w:p>
        </w:tc>
        <w:tc>
          <w:tcPr>
            <w:tcW w:w="2187" w:type="dxa"/>
            <w:vAlign w:val="center"/>
          </w:tcPr>
          <w:p w14:paraId="3F5772FF" w14:textId="44A8051E" w:rsidR="003654D0" w:rsidRPr="00FF3987" w:rsidRDefault="003654D0" w:rsidP="00855CDE">
            <w:r>
              <w:t>Jordana et al., (2022)</w:t>
            </w:r>
          </w:p>
        </w:tc>
      </w:tr>
      <w:tr w:rsidR="00062313" w14:paraId="3FE68E07" w14:textId="77777777" w:rsidTr="00855CDE">
        <w:tc>
          <w:tcPr>
            <w:tcW w:w="2789" w:type="dxa"/>
            <w:vMerge w:val="restart"/>
            <w:vAlign w:val="center"/>
          </w:tcPr>
          <w:p w14:paraId="00FA8D63" w14:textId="0E8239AE" w:rsidR="00062313" w:rsidRPr="00FF3987" w:rsidRDefault="00062313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penness to experience</w:t>
            </w:r>
          </w:p>
        </w:tc>
        <w:tc>
          <w:tcPr>
            <w:tcW w:w="3018" w:type="dxa"/>
            <w:vMerge/>
            <w:vAlign w:val="center"/>
          </w:tcPr>
          <w:p w14:paraId="270EB87A" w14:textId="77777777" w:rsidR="00062313" w:rsidRDefault="00062313" w:rsidP="00142DB2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7AC7EBEC" w14:textId="718F4CCA" w:rsidR="00062313" w:rsidRPr="006009B5" w:rsidRDefault="00062313" w:rsidP="00142DB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264 Openness to experience</w:t>
            </w:r>
          </w:p>
        </w:tc>
        <w:tc>
          <w:tcPr>
            <w:tcW w:w="2552" w:type="dxa"/>
            <w:vAlign w:val="center"/>
          </w:tcPr>
          <w:p w14:paraId="62B2ACA3" w14:textId="17633BCE" w:rsidR="00062313" w:rsidRDefault="00062313" w:rsidP="00142D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7B95E106" w14:textId="54FA12B2" w:rsidR="00062313" w:rsidRPr="00FF3987" w:rsidRDefault="00062313" w:rsidP="00142DB2"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062313" w14:paraId="44E251E6" w14:textId="77777777" w:rsidTr="00855CDE">
        <w:tc>
          <w:tcPr>
            <w:tcW w:w="2789" w:type="dxa"/>
            <w:vMerge/>
            <w:vAlign w:val="center"/>
          </w:tcPr>
          <w:p w14:paraId="272F7BC1" w14:textId="77777777" w:rsidR="00062313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63AB58ED" w14:textId="77777777" w:rsidR="00062313" w:rsidRDefault="00062313" w:rsidP="00062313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F7F76AE" w14:textId="77777777" w:rsidR="00062313" w:rsidRDefault="00062313" w:rsidP="000623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7F8D159" w14:textId="70A6A4EE" w:rsidR="00062313" w:rsidRDefault="00062313" w:rsidP="000623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national Personality Item Pool</w:t>
            </w:r>
          </w:p>
        </w:tc>
        <w:tc>
          <w:tcPr>
            <w:tcW w:w="2187" w:type="dxa"/>
            <w:vAlign w:val="center"/>
          </w:tcPr>
          <w:p w14:paraId="3F83F888" w14:textId="44123C91" w:rsidR="00062313" w:rsidRDefault="00062313" w:rsidP="00062313">
            <w:pPr>
              <w:rPr>
                <w:lang w:val="en-US"/>
              </w:rPr>
            </w:pPr>
            <w:r>
              <w:rPr>
                <w:lang w:val="en-US"/>
              </w:rPr>
              <w:t>McAuley et al., (2022)</w:t>
            </w:r>
          </w:p>
        </w:tc>
      </w:tr>
      <w:tr w:rsidR="00547E8F" w14:paraId="2AC6713D" w14:textId="77777777" w:rsidTr="00855CDE">
        <w:tc>
          <w:tcPr>
            <w:tcW w:w="2789" w:type="dxa"/>
            <w:vAlign w:val="center"/>
          </w:tcPr>
          <w:p w14:paraId="0C05C66F" w14:textId="1608BB78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novativeness and creativity</w:t>
            </w:r>
          </w:p>
        </w:tc>
        <w:tc>
          <w:tcPr>
            <w:tcW w:w="3018" w:type="dxa"/>
            <w:vMerge/>
            <w:vAlign w:val="center"/>
          </w:tcPr>
          <w:p w14:paraId="549A405A" w14:textId="77777777" w:rsidR="00547E8F" w:rsidRDefault="00547E8F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CA3A718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D4E1ADC" w14:textId="34ED938E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68694D46" w14:textId="19427851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6BE0FFFE" w14:textId="77777777" w:rsidTr="00855CDE">
        <w:tc>
          <w:tcPr>
            <w:tcW w:w="2789" w:type="dxa"/>
            <w:vAlign w:val="center"/>
          </w:tcPr>
          <w:p w14:paraId="35EC32F2" w14:textId="7F472CC1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llectual versus action orientation</w:t>
            </w:r>
          </w:p>
        </w:tc>
        <w:tc>
          <w:tcPr>
            <w:tcW w:w="3018" w:type="dxa"/>
            <w:vMerge/>
            <w:vAlign w:val="center"/>
          </w:tcPr>
          <w:p w14:paraId="416B443B" w14:textId="77777777" w:rsidR="00547E8F" w:rsidRDefault="00547E8F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B256EDD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61AEF8B" w14:textId="35581D08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0264B0D8" w14:textId="105E89C3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363B3181" w14:textId="77777777" w:rsidTr="00855CDE">
        <w:tc>
          <w:tcPr>
            <w:tcW w:w="2789" w:type="dxa"/>
            <w:vAlign w:val="center"/>
          </w:tcPr>
          <w:p w14:paraId="5A827283" w14:textId="75CB40FD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observation</w:t>
            </w:r>
          </w:p>
        </w:tc>
        <w:tc>
          <w:tcPr>
            <w:tcW w:w="3018" w:type="dxa"/>
            <w:vMerge/>
            <w:vAlign w:val="center"/>
          </w:tcPr>
          <w:p w14:paraId="596FF370" w14:textId="77777777" w:rsidR="00547E8F" w:rsidRDefault="00547E8F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6DB0673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B933FCC" w14:textId="01CD09CD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2B033CAB" w14:textId="31FDBF30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547E8F" w14:paraId="5F4E8716" w14:textId="77777777" w:rsidTr="00855CDE">
        <w:tc>
          <w:tcPr>
            <w:tcW w:w="2789" w:type="dxa"/>
            <w:vAlign w:val="center"/>
          </w:tcPr>
          <w:p w14:paraId="4021D32D" w14:textId="48A99F7C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Openness to change</w:t>
            </w:r>
          </w:p>
        </w:tc>
        <w:tc>
          <w:tcPr>
            <w:tcW w:w="3018" w:type="dxa"/>
            <w:vMerge/>
            <w:vAlign w:val="center"/>
          </w:tcPr>
          <w:p w14:paraId="6CAF4C72" w14:textId="77777777" w:rsidR="00547E8F" w:rsidRDefault="00547E8F" w:rsidP="00547E8F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1C14AF39" w14:textId="77777777" w:rsidR="00547E8F" w:rsidRDefault="00547E8F" w:rsidP="00547E8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092D048" w14:textId="784EC417" w:rsidR="00547E8F" w:rsidRDefault="00547E8F" w:rsidP="00547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onality for Professional Inventory (French version)</w:t>
            </w:r>
          </w:p>
        </w:tc>
        <w:tc>
          <w:tcPr>
            <w:tcW w:w="2187" w:type="dxa"/>
            <w:vAlign w:val="center"/>
          </w:tcPr>
          <w:p w14:paraId="7B4D4B4B" w14:textId="00C5ADE8" w:rsidR="00547E8F" w:rsidRDefault="00547E8F" w:rsidP="00547E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855CDE" w14:paraId="4AD1DF37" w14:textId="77777777" w:rsidTr="00855CDE">
        <w:tc>
          <w:tcPr>
            <w:tcW w:w="2789" w:type="dxa"/>
            <w:vAlign w:val="center"/>
          </w:tcPr>
          <w:p w14:paraId="7E9927AE" w14:textId="77777777" w:rsidR="00855CDE" w:rsidRPr="001848BE" w:rsidRDefault="00855CDE" w:rsidP="00855CDE">
            <w:pPr>
              <w:jc w:val="center"/>
              <w:rPr>
                <w:lang w:val="en-US"/>
              </w:rPr>
            </w:pPr>
            <w:r w:rsidRPr="001848BE">
              <w:rPr>
                <w:lang w:val="en-US"/>
              </w:rPr>
              <w:t>Self-esteem</w:t>
            </w:r>
          </w:p>
        </w:tc>
        <w:tc>
          <w:tcPr>
            <w:tcW w:w="3018" w:type="dxa"/>
            <w:vMerge/>
            <w:vAlign w:val="center"/>
          </w:tcPr>
          <w:p w14:paraId="54942E87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53C9D5AC" w14:textId="77777777" w:rsidR="00855CDE" w:rsidRPr="00663F48" w:rsidRDefault="00855CDE" w:rsidP="00663F48">
            <w:pPr>
              <w:jc w:val="center"/>
              <w:rPr>
                <w:b/>
                <w:lang w:val="en-US"/>
              </w:rPr>
            </w:pPr>
            <w:r w:rsidRPr="00DF3D50">
              <w:rPr>
                <w:b/>
                <w:lang w:val="en-US"/>
              </w:rPr>
              <w:t>b1266 Conf</w:t>
            </w:r>
            <w:r w:rsidR="00A17D49">
              <w:rPr>
                <w:b/>
                <w:lang w:val="en-US"/>
              </w:rPr>
              <w:t>idence</w:t>
            </w:r>
          </w:p>
        </w:tc>
        <w:tc>
          <w:tcPr>
            <w:tcW w:w="2552" w:type="dxa"/>
            <w:vAlign w:val="center"/>
          </w:tcPr>
          <w:p w14:paraId="0116FF28" w14:textId="77777777" w:rsidR="00855CDE" w:rsidRDefault="00855CDE" w:rsidP="00855CDE">
            <w:pPr>
              <w:jc w:val="center"/>
              <w:rPr>
                <w:lang w:val="en-US"/>
              </w:rPr>
            </w:pPr>
            <w:r w:rsidRPr="00C85B7B">
              <w:rPr>
                <w:lang w:val="en-US"/>
              </w:rPr>
              <w:t>Self-description Questionnaire-2</w:t>
            </w:r>
          </w:p>
        </w:tc>
        <w:tc>
          <w:tcPr>
            <w:tcW w:w="2187" w:type="dxa"/>
            <w:vAlign w:val="center"/>
          </w:tcPr>
          <w:p w14:paraId="6A474293" w14:textId="77777777" w:rsidR="00855CDE" w:rsidRDefault="00855CDE" w:rsidP="00855CDE">
            <w:pPr>
              <w:rPr>
                <w:lang w:val="en-US"/>
              </w:rPr>
            </w:pPr>
            <w:r w:rsidRPr="00C85B7B">
              <w:t xml:space="preserve">Cheval et al., </w:t>
            </w:r>
            <w:r>
              <w:t>(</w:t>
            </w:r>
            <w:r w:rsidRPr="00C85B7B">
              <w:t>2017</w:t>
            </w:r>
            <w:r>
              <w:t>)</w:t>
            </w:r>
          </w:p>
        </w:tc>
      </w:tr>
      <w:tr w:rsidR="00855CDE" w14:paraId="0F65A61F" w14:textId="77777777" w:rsidTr="00855CDE">
        <w:tc>
          <w:tcPr>
            <w:tcW w:w="2789" w:type="dxa"/>
            <w:vMerge w:val="restart"/>
            <w:vAlign w:val="center"/>
          </w:tcPr>
          <w:p w14:paraId="706D0FCD" w14:textId="77777777" w:rsidR="00855CDE" w:rsidRPr="001848BE" w:rsidRDefault="00855CDE" w:rsidP="00855CDE">
            <w:pPr>
              <w:jc w:val="center"/>
              <w:rPr>
                <w:lang w:val="en-US"/>
              </w:rPr>
            </w:pPr>
            <w:r w:rsidRPr="001848BE">
              <w:rPr>
                <w:lang w:val="en-US"/>
              </w:rPr>
              <w:t>Confidence</w:t>
            </w:r>
          </w:p>
        </w:tc>
        <w:tc>
          <w:tcPr>
            <w:tcW w:w="3018" w:type="dxa"/>
            <w:vMerge/>
            <w:vAlign w:val="center"/>
          </w:tcPr>
          <w:p w14:paraId="23042EF9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28AD7E7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389A3C4" w14:textId="77777777" w:rsidR="00855CDE" w:rsidRDefault="00855CDE" w:rsidP="00855CDE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Athletic Coping Skills Inventory</w:t>
            </w:r>
            <w:r>
              <w:rPr>
                <w:lang w:val="en-US"/>
              </w:rPr>
              <w:t xml:space="preserve"> Coping S</w:t>
            </w:r>
            <w:r w:rsidRPr="0022429F">
              <w:rPr>
                <w:lang w:val="en-US"/>
              </w:rPr>
              <w:t>kills-28</w:t>
            </w:r>
          </w:p>
        </w:tc>
        <w:tc>
          <w:tcPr>
            <w:tcW w:w="2187" w:type="dxa"/>
            <w:vAlign w:val="center"/>
          </w:tcPr>
          <w:p w14:paraId="625C70F1" w14:textId="77777777" w:rsidR="00855CDE" w:rsidRDefault="00855CDE" w:rsidP="00855CDE">
            <w:pPr>
              <w:rPr>
                <w:lang w:val="en-US"/>
              </w:rPr>
            </w:pPr>
            <w:r w:rsidRPr="00855CDE">
              <w:rPr>
                <w:lang w:val="en-US"/>
              </w:rPr>
              <w:t>Csáki et al., (2017)</w:t>
            </w:r>
          </w:p>
        </w:tc>
      </w:tr>
      <w:tr w:rsidR="00855CDE" w14:paraId="1BBB4F53" w14:textId="77777777" w:rsidTr="00855CDE">
        <w:tc>
          <w:tcPr>
            <w:tcW w:w="2789" w:type="dxa"/>
            <w:vMerge/>
            <w:vAlign w:val="center"/>
          </w:tcPr>
          <w:p w14:paraId="49A29B33" w14:textId="77777777" w:rsidR="00855CDE" w:rsidRPr="001848B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7E28C63F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D4A4D1A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67CE624" w14:textId="77777777" w:rsidR="00855CDE" w:rsidRDefault="00855CDE" w:rsidP="00855CDE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sychological Skills Inventory for Sports</w:t>
            </w:r>
          </w:p>
        </w:tc>
        <w:tc>
          <w:tcPr>
            <w:tcW w:w="2187" w:type="dxa"/>
            <w:vAlign w:val="center"/>
          </w:tcPr>
          <w:p w14:paraId="2095CB1F" w14:textId="77777777" w:rsidR="00855CDE" w:rsidRPr="00855CDE" w:rsidRDefault="00855CDE" w:rsidP="00855CDE">
            <w:pPr>
              <w:rPr>
                <w:lang w:val="en-US"/>
              </w:rPr>
            </w:pPr>
            <w:r w:rsidRPr="00855CDE">
              <w:rPr>
                <w:lang w:val="en-US"/>
              </w:rPr>
              <w:t>Elferink-Gemser et al., (2004)</w:t>
            </w:r>
          </w:p>
          <w:p w14:paraId="2D9E2826" w14:textId="77777777" w:rsidR="00855CDE" w:rsidRPr="00855CDE" w:rsidRDefault="00855CDE" w:rsidP="00855CDE">
            <w:pPr>
              <w:rPr>
                <w:lang w:val="en-US"/>
              </w:rPr>
            </w:pPr>
            <w:r w:rsidRPr="00855CDE">
              <w:rPr>
                <w:lang w:val="en-US"/>
              </w:rPr>
              <w:t>Elferink-Gemser et al., (2007)</w:t>
            </w:r>
          </w:p>
          <w:p w14:paraId="27770303" w14:textId="77777777" w:rsidR="00855CDE" w:rsidRDefault="00855CDE" w:rsidP="00855CDE">
            <w:pPr>
              <w:rPr>
                <w:lang w:val="en-US"/>
              </w:rPr>
            </w:pPr>
            <w:proofErr w:type="spellStart"/>
            <w:r w:rsidRPr="00855CDE">
              <w:rPr>
                <w:lang w:val="en-US"/>
              </w:rPr>
              <w:t>Huijgen</w:t>
            </w:r>
            <w:proofErr w:type="spellEnd"/>
            <w:r w:rsidRPr="00855CDE">
              <w:rPr>
                <w:lang w:val="en-US"/>
              </w:rPr>
              <w:t xml:space="preserve"> et al., (2014)</w:t>
            </w:r>
          </w:p>
        </w:tc>
      </w:tr>
      <w:tr w:rsidR="00855CDE" w14:paraId="0445606C" w14:textId="77777777" w:rsidTr="00855CDE">
        <w:tc>
          <w:tcPr>
            <w:tcW w:w="2789" w:type="dxa"/>
            <w:vMerge/>
            <w:vAlign w:val="center"/>
          </w:tcPr>
          <w:p w14:paraId="7BDEF6B2" w14:textId="77777777" w:rsidR="00855CDE" w:rsidRPr="001848B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33AAF8CF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4117F7A3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F840B45" w14:textId="77777777" w:rsidR="00855CDE" w:rsidRPr="00AE4018" w:rsidRDefault="00855CDE" w:rsidP="00855CDE">
            <w:pPr>
              <w:jc w:val="center"/>
              <w:rPr>
                <w:lang w:val="en-US"/>
              </w:rPr>
            </w:pPr>
            <w:r>
              <w:t>5C questionnaire</w:t>
            </w:r>
          </w:p>
        </w:tc>
        <w:tc>
          <w:tcPr>
            <w:tcW w:w="2187" w:type="dxa"/>
            <w:vAlign w:val="center"/>
          </w:tcPr>
          <w:p w14:paraId="17B134DA" w14:textId="77777777" w:rsidR="00855CDE" w:rsidRPr="00AE4018" w:rsidRDefault="00855CDE" w:rsidP="00855CDE">
            <w:pPr>
              <w:rPr>
                <w:lang w:val="en-US"/>
              </w:rPr>
            </w:pPr>
            <w:r w:rsidRPr="003E7CDD">
              <w:t xml:space="preserve">Harwood et al., </w:t>
            </w:r>
            <w:r>
              <w:t>(</w:t>
            </w:r>
            <w:r w:rsidRPr="003E7CDD">
              <w:t>2015</w:t>
            </w:r>
            <w:r>
              <w:t>)</w:t>
            </w:r>
          </w:p>
        </w:tc>
      </w:tr>
      <w:tr w:rsidR="003C0FAC" w14:paraId="5E172696" w14:textId="77777777" w:rsidTr="00855CDE">
        <w:tc>
          <w:tcPr>
            <w:tcW w:w="2789" w:type="dxa"/>
            <w:vAlign w:val="center"/>
          </w:tcPr>
          <w:p w14:paraId="7877E59D" w14:textId="1D897997" w:rsidR="003C0FAC" w:rsidRPr="001848BE" w:rsidRDefault="00D044B5" w:rsidP="00855C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confidence</w:t>
            </w:r>
          </w:p>
        </w:tc>
        <w:tc>
          <w:tcPr>
            <w:tcW w:w="3018" w:type="dxa"/>
            <w:vMerge/>
            <w:vAlign w:val="center"/>
          </w:tcPr>
          <w:p w14:paraId="2AB0AF53" w14:textId="77777777" w:rsidR="003C0FAC" w:rsidRDefault="003C0FAC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742BD38" w14:textId="77777777" w:rsidR="003C0FAC" w:rsidRDefault="003C0FAC" w:rsidP="00855CD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66204C8" w14:textId="007F58AC" w:rsidR="003C0FAC" w:rsidRDefault="004450B1" w:rsidP="00855CDE">
            <w:pPr>
              <w:jc w:val="center"/>
            </w:pPr>
            <w:r>
              <w:t>Combined observations and questionnaire</w:t>
            </w:r>
            <w:r w:rsidR="001F5E81">
              <w:t>s</w:t>
            </w:r>
          </w:p>
        </w:tc>
        <w:tc>
          <w:tcPr>
            <w:tcW w:w="2187" w:type="dxa"/>
            <w:vAlign w:val="center"/>
          </w:tcPr>
          <w:p w14:paraId="695E34A9" w14:textId="6E563BAF" w:rsidR="003C0FAC" w:rsidRPr="003E7CDD" w:rsidRDefault="00DB0C10" w:rsidP="00855CDE">
            <w:proofErr w:type="spellStart"/>
            <w:r>
              <w:t>Bolckmans</w:t>
            </w:r>
            <w:proofErr w:type="spellEnd"/>
            <w:r>
              <w:t xml:space="preserve"> et al. (2023)</w:t>
            </w:r>
          </w:p>
        </w:tc>
      </w:tr>
      <w:tr w:rsidR="00973399" w14:paraId="2EB1EE72" w14:textId="77777777" w:rsidTr="00855CDE">
        <w:tc>
          <w:tcPr>
            <w:tcW w:w="2789" w:type="dxa"/>
            <w:vAlign w:val="center"/>
          </w:tcPr>
          <w:p w14:paraId="6FAC8D13" w14:textId="130DD2C8" w:rsidR="00973399" w:rsidRPr="001848BE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fidence (abilities)</w:t>
            </w:r>
          </w:p>
        </w:tc>
        <w:tc>
          <w:tcPr>
            <w:tcW w:w="3018" w:type="dxa"/>
            <w:vMerge/>
            <w:vAlign w:val="center"/>
          </w:tcPr>
          <w:p w14:paraId="49AD0EF5" w14:textId="77777777" w:rsidR="00973399" w:rsidRDefault="00973399" w:rsidP="00973399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F23ACFE" w14:textId="77777777" w:rsidR="00973399" w:rsidRDefault="00973399" w:rsidP="00973399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6B03389" w14:textId="78D5129A" w:rsidR="00973399" w:rsidRDefault="00973399" w:rsidP="00973399">
            <w:pPr>
              <w:jc w:val="center"/>
            </w:pPr>
            <w:r>
              <w:rPr>
                <w:lang w:val="en-US"/>
              </w:rPr>
              <w:t>Mental Toughness Questionnaire-</w:t>
            </w:r>
            <w:r w:rsidRPr="005F1AA0">
              <w:rPr>
                <w:lang w:val="en-US"/>
              </w:rPr>
              <w:t>48</w:t>
            </w:r>
          </w:p>
        </w:tc>
        <w:tc>
          <w:tcPr>
            <w:tcW w:w="2187" w:type="dxa"/>
            <w:vAlign w:val="center"/>
          </w:tcPr>
          <w:p w14:paraId="10B5EF81" w14:textId="21379096" w:rsidR="00973399" w:rsidRPr="003E7CDD" w:rsidRDefault="00973399" w:rsidP="00973399">
            <w:proofErr w:type="spellStart"/>
            <w:r>
              <w:rPr>
                <w:lang w:val="en-US"/>
              </w:rPr>
              <w:t>Tredrea</w:t>
            </w:r>
            <w:proofErr w:type="spellEnd"/>
            <w:r>
              <w:rPr>
                <w:lang w:val="en-US"/>
              </w:rPr>
              <w:t xml:space="preserve"> et al., (2017)</w:t>
            </w:r>
          </w:p>
        </w:tc>
      </w:tr>
      <w:tr w:rsidR="00B25AA6" w14:paraId="4ECA8D7B" w14:textId="77777777" w:rsidTr="00272FB0">
        <w:tc>
          <w:tcPr>
            <w:tcW w:w="2789" w:type="dxa"/>
            <w:vMerge w:val="restart"/>
            <w:vAlign w:val="center"/>
          </w:tcPr>
          <w:p w14:paraId="1BE725DA" w14:textId="2FE72D19" w:rsidR="00B25AA6" w:rsidRDefault="00B25AA6" w:rsidP="00176D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efficacy</w:t>
            </w:r>
          </w:p>
        </w:tc>
        <w:tc>
          <w:tcPr>
            <w:tcW w:w="3018" w:type="dxa"/>
            <w:vMerge/>
            <w:vAlign w:val="center"/>
          </w:tcPr>
          <w:p w14:paraId="0DA3EA59" w14:textId="77777777" w:rsidR="00B25AA6" w:rsidRDefault="00B25AA6" w:rsidP="00176D1D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64621D1D" w14:textId="77777777" w:rsidR="00B25AA6" w:rsidRDefault="00B25AA6" w:rsidP="00176D1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14:paraId="2303D800" w14:textId="2E9B9578" w:rsidR="00B25AA6" w:rsidRDefault="00B25AA6" w:rsidP="00176D1D">
            <w:pPr>
              <w:jc w:val="center"/>
              <w:rPr>
                <w:lang w:val="en-US"/>
              </w:rPr>
            </w:pPr>
            <w:r w:rsidRPr="009B0CC3">
              <w:t>Self-Regulation of Learning Self-Report Scale</w:t>
            </w:r>
          </w:p>
        </w:tc>
        <w:tc>
          <w:tcPr>
            <w:tcW w:w="2187" w:type="dxa"/>
          </w:tcPr>
          <w:p w14:paraId="65823224" w14:textId="21C1EB58" w:rsidR="00B25AA6" w:rsidRPr="000169AE" w:rsidRDefault="00B25AA6" w:rsidP="00176D1D">
            <w:pPr>
              <w:rPr>
                <w:lang w:val="en-US"/>
              </w:rPr>
            </w:pPr>
            <w:r w:rsidRPr="009B0CC3">
              <w:t>Toering et al., (2012)</w:t>
            </w:r>
          </w:p>
        </w:tc>
      </w:tr>
      <w:tr w:rsidR="00B25AA6" w14:paraId="365F6C8F" w14:textId="77777777" w:rsidTr="00855CDE">
        <w:tc>
          <w:tcPr>
            <w:tcW w:w="2789" w:type="dxa"/>
            <w:vMerge/>
            <w:vAlign w:val="center"/>
          </w:tcPr>
          <w:p w14:paraId="7BF9FEA5" w14:textId="41B9715C" w:rsidR="00B25AA6" w:rsidRPr="001848BE" w:rsidRDefault="00B25AA6" w:rsidP="000400DD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40AB0A09" w14:textId="77777777" w:rsidR="00B25AA6" w:rsidRDefault="00B25AA6" w:rsidP="000400DD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CACCC1D" w14:textId="77777777" w:rsidR="00B25AA6" w:rsidRDefault="00B25AA6" w:rsidP="000400D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C1F745E" w14:textId="7E60F0DD" w:rsidR="00B25AA6" w:rsidRDefault="00B25AA6" w:rsidP="000400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efficacy scale</w:t>
            </w:r>
          </w:p>
        </w:tc>
        <w:tc>
          <w:tcPr>
            <w:tcW w:w="2187" w:type="dxa"/>
            <w:vAlign w:val="center"/>
          </w:tcPr>
          <w:p w14:paraId="2DBFE921" w14:textId="68055933" w:rsidR="00B25AA6" w:rsidRPr="000169AE" w:rsidRDefault="00B25AA6" w:rsidP="000400DD">
            <w:pPr>
              <w:rPr>
                <w:lang w:val="en-US"/>
              </w:rPr>
            </w:pPr>
            <w:r w:rsidRPr="000169AE">
              <w:rPr>
                <w:lang w:val="en-US"/>
              </w:rPr>
              <w:t xml:space="preserve">Turner et al., </w:t>
            </w:r>
            <w:r>
              <w:rPr>
                <w:lang w:val="en-US"/>
              </w:rPr>
              <w:t>(</w:t>
            </w:r>
            <w:r w:rsidRPr="000169AE">
              <w:rPr>
                <w:lang w:val="en-US"/>
              </w:rPr>
              <w:t>2013</w:t>
            </w:r>
            <w:r>
              <w:rPr>
                <w:lang w:val="en-US"/>
              </w:rPr>
              <w:t>)</w:t>
            </w:r>
          </w:p>
        </w:tc>
      </w:tr>
      <w:tr w:rsidR="00B25AA6" w14:paraId="4F28019F" w14:textId="77777777" w:rsidTr="00855CDE">
        <w:tc>
          <w:tcPr>
            <w:tcW w:w="2789" w:type="dxa"/>
            <w:vMerge/>
            <w:vAlign w:val="center"/>
          </w:tcPr>
          <w:p w14:paraId="433EB39C" w14:textId="77777777" w:rsidR="00B25AA6" w:rsidRPr="001848BE" w:rsidRDefault="00B25AA6" w:rsidP="000400DD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vAlign w:val="center"/>
          </w:tcPr>
          <w:p w14:paraId="577D37C5" w14:textId="77777777" w:rsidR="00B25AA6" w:rsidRDefault="00B25AA6" w:rsidP="000400DD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9D16112" w14:textId="77777777" w:rsidR="00B25AA6" w:rsidRDefault="00B25AA6" w:rsidP="000400D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085EDF1" w14:textId="40ACAAF1" w:rsidR="00B25AA6" w:rsidRDefault="00B25AA6" w:rsidP="000400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efficacy in soccer</w:t>
            </w:r>
          </w:p>
        </w:tc>
        <w:tc>
          <w:tcPr>
            <w:tcW w:w="2187" w:type="dxa"/>
            <w:vAlign w:val="center"/>
          </w:tcPr>
          <w:p w14:paraId="1DC74D68" w14:textId="77777777" w:rsidR="00514A4B" w:rsidRDefault="00514A4B" w:rsidP="000400DD">
            <w:pPr>
              <w:rPr>
                <w:lang w:val="en-US"/>
              </w:rPr>
            </w:pPr>
            <w:r w:rsidRPr="00514A4B">
              <w:rPr>
                <w:lang w:val="en-US"/>
              </w:rPr>
              <w:t>Feichtinger &amp; Honer (2015)</w:t>
            </w:r>
          </w:p>
          <w:p w14:paraId="5D0620DF" w14:textId="65A8F4E1" w:rsidR="00B25AA6" w:rsidRPr="000169AE" w:rsidRDefault="00B25AA6" w:rsidP="000400DD">
            <w:pPr>
              <w:rPr>
                <w:lang w:val="en-US"/>
              </w:rPr>
            </w:pPr>
            <w:r w:rsidRPr="00B25AA6">
              <w:rPr>
                <w:lang w:val="en-US"/>
              </w:rPr>
              <w:t>Wachsmuth et al., (2023)</w:t>
            </w:r>
          </w:p>
        </w:tc>
      </w:tr>
      <w:tr w:rsidR="00AA0C44" w14:paraId="6FC42FD1" w14:textId="77777777" w:rsidTr="00855CDE">
        <w:tc>
          <w:tcPr>
            <w:tcW w:w="2789" w:type="dxa"/>
            <w:vAlign w:val="center"/>
          </w:tcPr>
          <w:p w14:paraId="5DD26783" w14:textId="4DF071C2" w:rsidR="00AA0C44" w:rsidRPr="001848BE" w:rsidRDefault="00AA0C44" w:rsidP="000400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ral self-concept</w:t>
            </w:r>
          </w:p>
        </w:tc>
        <w:tc>
          <w:tcPr>
            <w:tcW w:w="3018" w:type="dxa"/>
            <w:vMerge/>
            <w:vAlign w:val="center"/>
          </w:tcPr>
          <w:p w14:paraId="6BD9FBA2" w14:textId="77777777" w:rsidR="00AA0C44" w:rsidRDefault="00AA0C44" w:rsidP="000400DD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4975709" w14:textId="77777777" w:rsidR="00AA0C44" w:rsidRDefault="00AA0C44" w:rsidP="000400D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CF2BE5F" w14:textId="0FD80578" w:rsidR="00AA0C44" w:rsidRDefault="00AA0C44" w:rsidP="000400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hysical </w:t>
            </w:r>
            <w:r w:rsidR="00A54D83">
              <w:rPr>
                <w:lang w:val="en-US"/>
              </w:rPr>
              <w:t>self-concept scales</w:t>
            </w:r>
          </w:p>
        </w:tc>
        <w:tc>
          <w:tcPr>
            <w:tcW w:w="2187" w:type="dxa"/>
            <w:vMerge w:val="restart"/>
            <w:vAlign w:val="center"/>
          </w:tcPr>
          <w:p w14:paraId="3AD53E6A" w14:textId="3FB2A5B3" w:rsidR="00444E38" w:rsidRDefault="00444E38" w:rsidP="000400DD">
            <w:pPr>
              <w:rPr>
                <w:lang w:val="en-US"/>
              </w:rPr>
            </w:pPr>
            <w:r w:rsidRPr="00444E38">
              <w:rPr>
                <w:lang w:val="en-US"/>
              </w:rPr>
              <w:t>Feichtinger &amp; Honer (2015)</w:t>
            </w:r>
          </w:p>
          <w:p w14:paraId="677E3500" w14:textId="12BEBFEA" w:rsidR="00AA0C44" w:rsidRPr="00B25AA6" w:rsidRDefault="00AA0C44" w:rsidP="000400DD">
            <w:pPr>
              <w:rPr>
                <w:lang w:val="en-US"/>
              </w:rPr>
            </w:pPr>
            <w:r w:rsidRPr="00B25AA6">
              <w:rPr>
                <w:lang w:val="en-US"/>
              </w:rPr>
              <w:t>Wachsmuth et al., (2023)</w:t>
            </w:r>
          </w:p>
        </w:tc>
      </w:tr>
      <w:tr w:rsidR="00AA0C44" w14:paraId="20AFC337" w14:textId="77777777" w:rsidTr="00855CDE">
        <w:tc>
          <w:tcPr>
            <w:tcW w:w="2789" w:type="dxa"/>
            <w:vAlign w:val="center"/>
          </w:tcPr>
          <w:p w14:paraId="5D6F313A" w14:textId="792B46F7" w:rsidR="00AA0C44" w:rsidRPr="001848BE" w:rsidRDefault="00AA0C44" w:rsidP="000400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fic self-concept</w:t>
            </w:r>
          </w:p>
        </w:tc>
        <w:tc>
          <w:tcPr>
            <w:tcW w:w="3018" w:type="dxa"/>
            <w:vMerge/>
            <w:vAlign w:val="center"/>
          </w:tcPr>
          <w:p w14:paraId="0DC06254" w14:textId="77777777" w:rsidR="00AA0C44" w:rsidRDefault="00AA0C44" w:rsidP="000400DD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888E558" w14:textId="77777777" w:rsidR="00AA0C44" w:rsidRDefault="00AA0C44" w:rsidP="000400D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6D3169F" w14:textId="77777777" w:rsidR="00AA0C44" w:rsidRDefault="00AA0C44" w:rsidP="000400DD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0B178757" w14:textId="77777777" w:rsidR="00AA0C44" w:rsidRPr="00B25AA6" w:rsidRDefault="00AA0C44" w:rsidP="000400DD">
            <w:pPr>
              <w:rPr>
                <w:lang w:val="en-US"/>
              </w:rPr>
            </w:pPr>
          </w:p>
        </w:tc>
      </w:tr>
      <w:tr w:rsidR="00855CDE" w14:paraId="1E80DA69" w14:textId="77777777" w:rsidTr="00855CDE">
        <w:tc>
          <w:tcPr>
            <w:tcW w:w="2789" w:type="dxa"/>
            <w:vAlign w:val="center"/>
          </w:tcPr>
          <w:p w14:paraId="7C4BAAD1" w14:textId="77777777" w:rsidR="00855CDE" w:rsidRDefault="00855CDE" w:rsidP="00855CDE">
            <w:pPr>
              <w:jc w:val="center"/>
            </w:pPr>
            <w:r w:rsidRPr="001848BE">
              <w:rPr>
                <w:lang w:val="en-US"/>
              </w:rPr>
              <w:t>Loss of confidence</w:t>
            </w:r>
          </w:p>
        </w:tc>
        <w:tc>
          <w:tcPr>
            <w:tcW w:w="3018" w:type="dxa"/>
            <w:vMerge/>
            <w:vAlign w:val="center"/>
          </w:tcPr>
          <w:p w14:paraId="7DE50570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60EA115" w14:textId="77777777" w:rsidR="00855CDE" w:rsidRDefault="00855CDE" w:rsidP="00855CDE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A46852A" w14:textId="77777777" w:rsidR="00855CDE" w:rsidRDefault="00855CDE" w:rsidP="00855CDE">
            <w:pPr>
              <w:jc w:val="center"/>
            </w:pPr>
            <w:r w:rsidRPr="002C24AF">
              <w:rPr>
                <w:lang w:val="en-US"/>
              </w:rPr>
              <w:t>General Health Questionnaire-12</w:t>
            </w:r>
          </w:p>
        </w:tc>
        <w:tc>
          <w:tcPr>
            <w:tcW w:w="2187" w:type="dxa"/>
            <w:vAlign w:val="center"/>
          </w:tcPr>
          <w:p w14:paraId="66F38471" w14:textId="77777777" w:rsidR="00855CDE" w:rsidRDefault="00855CDE" w:rsidP="00855CDE">
            <w:pPr>
              <w:rPr>
                <w:lang w:val="en-US"/>
              </w:rPr>
            </w:pPr>
            <w:r w:rsidRPr="002C24AF">
              <w:rPr>
                <w:lang w:val="en-US"/>
              </w:rPr>
              <w:t xml:space="preserve">Ivarsson et al., </w:t>
            </w:r>
            <w:r>
              <w:rPr>
                <w:lang w:val="en-US"/>
              </w:rPr>
              <w:t>(</w:t>
            </w:r>
            <w:r w:rsidRPr="002C24AF">
              <w:rPr>
                <w:lang w:val="en-US"/>
              </w:rPr>
              <w:t>2015</w:t>
            </w:r>
            <w:r>
              <w:rPr>
                <w:lang w:val="en-US"/>
              </w:rPr>
              <w:t>)</w:t>
            </w:r>
          </w:p>
          <w:p w14:paraId="4E6F4A43" w14:textId="1CBEF04B" w:rsidR="00146464" w:rsidRPr="003E7CDD" w:rsidRDefault="00146464" w:rsidP="00855CDE">
            <w:r>
              <w:t>Jordana et al., (2022)</w:t>
            </w:r>
          </w:p>
        </w:tc>
      </w:tr>
      <w:tr w:rsidR="00EB497E" w14:paraId="3DC9AE4A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047C177" w14:textId="77777777" w:rsidR="00EB497E" w:rsidRDefault="00EB497E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bjective vitality</w:t>
            </w:r>
          </w:p>
        </w:tc>
        <w:tc>
          <w:tcPr>
            <w:tcW w:w="3018" w:type="dxa"/>
            <w:vMerge w:val="restart"/>
            <w:shd w:val="clear" w:color="auto" w:fill="F2F2F2" w:themeFill="background1" w:themeFillShade="F2"/>
            <w:vAlign w:val="center"/>
          </w:tcPr>
          <w:p w14:paraId="6BD5CB78" w14:textId="77777777" w:rsidR="00EB497E" w:rsidRPr="00663F48" w:rsidRDefault="00EB497E" w:rsidP="00663F48">
            <w:pPr>
              <w:jc w:val="center"/>
              <w:rPr>
                <w:b/>
                <w:lang w:val="en-US"/>
              </w:rPr>
            </w:pPr>
            <w:r w:rsidRPr="00DF3D50">
              <w:rPr>
                <w:b/>
                <w:lang w:val="en-US"/>
              </w:rPr>
              <w:t>b130 Energy and drive functions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3EBA140" w14:textId="77777777" w:rsidR="00EB497E" w:rsidRPr="00684A81" w:rsidRDefault="00A17D49" w:rsidP="00684A8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300 Energy level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195C209" w14:textId="77777777" w:rsidR="00EB497E" w:rsidRDefault="00EB497E" w:rsidP="00604CAB">
            <w:pPr>
              <w:jc w:val="center"/>
              <w:rPr>
                <w:lang w:val="en-US"/>
              </w:rPr>
            </w:pPr>
            <w:r w:rsidRPr="00773F84">
              <w:rPr>
                <w:lang w:val="en-US"/>
              </w:rPr>
              <w:t>Subjective Vitality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9418612" w14:textId="77777777" w:rsidR="00EB497E" w:rsidRPr="008A72FD" w:rsidRDefault="00EB497E" w:rsidP="00604CAB">
            <w:pPr>
              <w:rPr>
                <w:lang w:val="en-US"/>
              </w:rPr>
            </w:pPr>
            <w:r w:rsidRPr="008A72FD">
              <w:rPr>
                <w:lang w:val="en-US"/>
              </w:rPr>
              <w:t>Adie et al., (2012)</w:t>
            </w:r>
          </w:p>
          <w:p w14:paraId="11C1403A" w14:textId="77777777" w:rsidR="00EB497E" w:rsidRDefault="00EB497E" w:rsidP="00604CAB">
            <w:pPr>
              <w:rPr>
                <w:lang w:val="en-US"/>
              </w:rPr>
            </w:pPr>
            <w:r w:rsidRPr="008A72FD">
              <w:rPr>
                <w:lang w:val="en-US"/>
              </w:rPr>
              <w:t>Cheval et al., (2017)</w:t>
            </w:r>
          </w:p>
        </w:tc>
      </w:tr>
      <w:tr w:rsidR="00455EAD" w14:paraId="1ACD7DF2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7D300FB7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lastRenderedPageBreak/>
              <w:t>Autonomy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37D7E095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6FCF8CC4" w14:textId="77777777" w:rsidR="00455EAD" w:rsidRPr="00684A81" w:rsidRDefault="00455EAD" w:rsidP="00684A8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1301 Motivation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85836D7" w14:textId="77777777" w:rsidR="00455EAD" w:rsidRDefault="00455EAD" w:rsidP="00604CAB">
            <w:pPr>
              <w:jc w:val="center"/>
            </w:pPr>
            <w:r w:rsidRPr="00EE1E7A">
              <w:t>Most satisfying even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B3C7E7E" w14:textId="77777777" w:rsidR="00455EAD" w:rsidRDefault="00455EAD" w:rsidP="00604CAB">
            <w:r w:rsidRPr="00EE1E7A">
              <w:t xml:space="preserve">Adie et al., </w:t>
            </w:r>
            <w:r>
              <w:t>(</w:t>
            </w:r>
            <w:r w:rsidRPr="00EE1E7A">
              <w:t>2012</w:t>
            </w:r>
            <w:r>
              <w:t>)</w:t>
            </w:r>
          </w:p>
        </w:tc>
      </w:tr>
      <w:tr w:rsidR="00455EAD" w14:paraId="26D238C1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58655C0B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388F580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783F11BA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69811CB" w14:textId="77777777" w:rsidR="00455EAD" w:rsidRPr="00EE1E7A" w:rsidRDefault="00455EAD" w:rsidP="00604CAB">
            <w:pPr>
              <w:jc w:val="center"/>
            </w:pPr>
            <w:r w:rsidRPr="00773F84">
              <w:t>Job Content Instrument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2EF7116" w14:textId="77777777" w:rsidR="00455EAD" w:rsidRPr="00EE1E7A" w:rsidRDefault="00455EAD" w:rsidP="00604CAB">
            <w:r w:rsidRPr="00773F84">
              <w:t xml:space="preserve">Bakker et al., </w:t>
            </w:r>
            <w:r>
              <w:t>(</w:t>
            </w:r>
            <w:r w:rsidRPr="00773F84">
              <w:t>2011</w:t>
            </w:r>
            <w:r>
              <w:t>)</w:t>
            </w:r>
          </w:p>
        </w:tc>
      </w:tr>
      <w:tr w:rsidR="00455EAD" w14:paraId="5FB75B3F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69D7FCD5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1E0B647A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61A61C8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D25F7BF" w14:textId="77777777" w:rsidR="00455EAD" w:rsidRPr="00773F84" w:rsidRDefault="00455EAD" w:rsidP="00604CAB">
            <w:pPr>
              <w:jc w:val="center"/>
            </w:pPr>
            <w:r w:rsidRPr="008B03DC">
              <w:rPr>
                <w:lang w:val="en-US"/>
              </w:rPr>
              <w:t>Needs Satisfaction Thwarting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49E15CF" w14:textId="77777777" w:rsidR="00455EAD" w:rsidRPr="00773F84" w:rsidRDefault="00455EAD" w:rsidP="00604CAB">
            <w:r w:rsidRPr="008B03DC">
              <w:t xml:space="preserve">Cheval et al., </w:t>
            </w:r>
            <w:r>
              <w:t>(</w:t>
            </w:r>
            <w:r w:rsidRPr="008B03DC">
              <w:t>2017</w:t>
            </w:r>
            <w:r>
              <w:t>)</w:t>
            </w:r>
          </w:p>
        </w:tc>
      </w:tr>
      <w:tr w:rsidR="00455EAD" w14:paraId="092C1D63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183470CE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2ED85E69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DAAB83D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96ACAAF" w14:textId="77777777" w:rsidR="00455EAD" w:rsidRPr="008B03DC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tonomy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0EE8333" w14:textId="77777777" w:rsidR="00455EAD" w:rsidRPr="008B03DC" w:rsidRDefault="00455EAD" w:rsidP="00604CAB">
            <w:r w:rsidRPr="00DE1FDE">
              <w:t xml:space="preserve">Curran et al., </w:t>
            </w:r>
            <w:r>
              <w:t>(</w:t>
            </w:r>
            <w:r w:rsidRPr="00DE1FDE">
              <w:t>2013</w:t>
            </w:r>
            <w:r>
              <w:t>)</w:t>
            </w:r>
          </w:p>
        </w:tc>
      </w:tr>
      <w:tr w:rsidR="00455EAD" w14:paraId="5BAB5F0F" w14:textId="77777777" w:rsidTr="00931695">
        <w:trPr>
          <w:trHeight w:val="547"/>
        </w:trPr>
        <w:tc>
          <w:tcPr>
            <w:tcW w:w="278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701B21" w14:textId="77777777" w:rsidR="00455EAD" w:rsidRPr="00DF6ED8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CDBBB8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6A77010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82F725" w14:textId="77777777" w:rsidR="00455EAD" w:rsidRPr="00EB497E" w:rsidRDefault="00455EAD" w:rsidP="00EB497E">
            <w:pPr>
              <w:jc w:val="center"/>
              <w:rPr>
                <w:lang w:val="en-US"/>
              </w:rPr>
            </w:pPr>
            <w:r w:rsidRPr="00EB497E">
              <w:rPr>
                <w:lang w:val="en-US"/>
              </w:rPr>
              <w:t>Balanced Measure of Psychological Needs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501E68" w14:textId="77777777" w:rsidR="00455EAD" w:rsidRPr="00EB497E" w:rsidRDefault="00455EAD" w:rsidP="00EB497E">
            <w:pPr>
              <w:rPr>
                <w:lang w:val="en-US"/>
              </w:rPr>
            </w:pPr>
            <w:r w:rsidRPr="00EB497E">
              <w:rPr>
                <w:lang w:val="en-US"/>
              </w:rPr>
              <w:t>Rogen et al., (2020)</w:t>
            </w:r>
          </w:p>
        </w:tc>
      </w:tr>
      <w:tr w:rsidR="00455EAD" w14:paraId="18F1283D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586AB623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t>Competence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10DA47F1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21069942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15322F01" w14:textId="77777777" w:rsidR="00455EAD" w:rsidRPr="00773F84" w:rsidRDefault="00455EAD" w:rsidP="00604CAB">
            <w:pPr>
              <w:jc w:val="center"/>
              <w:rPr>
                <w:lang w:val="en-US"/>
              </w:rPr>
            </w:pPr>
            <w:r w:rsidRPr="00EE1E7A">
              <w:rPr>
                <w:lang w:val="en-US"/>
              </w:rPr>
              <w:t>Intrinsic Motivation Inventory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141EB6A" w14:textId="77777777" w:rsidR="00455EAD" w:rsidRPr="00EE1E7A" w:rsidRDefault="00455EAD" w:rsidP="00604CAB">
            <w:r w:rsidRPr="00EE1E7A">
              <w:t xml:space="preserve">Adie et al., </w:t>
            </w:r>
            <w:r>
              <w:t>(</w:t>
            </w:r>
            <w:r w:rsidRPr="00EE1E7A">
              <w:t>2012</w:t>
            </w:r>
            <w:r>
              <w:t>)</w:t>
            </w:r>
          </w:p>
        </w:tc>
      </w:tr>
      <w:tr w:rsidR="00455EAD" w14:paraId="58116EB5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6A160C2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2809DFF3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1DE12F4B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62E004B2" w14:textId="77777777" w:rsidR="00455EAD" w:rsidRPr="00EE1E7A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7210033" w14:textId="77777777" w:rsidR="00455EAD" w:rsidRPr="00EE1E7A" w:rsidRDefault="00455EAD" w:rsidP="00604CAB">
            <w:r w:rsidRPr="00DE1FDE">
              <w:t xml:space="preserve">Curran et al., </w:t>
            </w:r>
            <w:r>
              <w:t>(</w:t>
            </w:r>
            <w:r w:rsidRPr="00DE1FDE">
              <w:t>2013</w:t>
            </w:r>
            <w:r>
              <w:t>)</w:t>
            </w:r>
          </w:p>
        </w:tc>
      </w:tr>
      <w:tr w:rsidR="00455EAD" w14:paraId="7D60492E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2FD0E8DA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7C81B787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176AA910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1E47764" w14:textId="77777777" w:rsidR="00455EAD" w:rsidRPr="00EE1E7A" w:rsidRDefault="00455EAD" w:rsidP="00604CAB">
            <w:pPr>
              <w:jc w:val="center"/>
              <w:rPr>
                <w:lang w:val="en-US"/>
              </w:rPr>
            </w:pPr>
            <w:r w:rsidRPr="00773F84">
              <w:rPr>
                <w:lang w:val="en-US"/>
              </w:rPr>
              <w:t>Job Content Instrument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4C53A73" w14:textId="77777777" w:rsidR="00455EAD" w:rsidRPr="00EE1E7A" w:rsidRDefault="00455EAD" w:rsidP="00604CAB">
            <w:r w:rsidRPr="00773F84">
              <w:t xml:space="preserve">Bakker et al., </w:t>
            </w:r>
            <w:r>
              <w:t>(</w:t>
            </w:r>
            <w:r w:rsidRPr="00773F84">
              <w:t>2011</w:t>
            </w:r>
            <w:r>
              <w:t>)</w:t>
            </w:r>
          </w:p>
        </w:tc>
      </w:tr>
      <w:tr w:rsidR="00455EAD" w14:paraId="7C5B8ACF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1E47021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63AE9D18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CCD8C58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48DD1A7" w14:textId="77777777" w:rsidR="00455EAD" w:rsidRPr="00773F84" w:rsidRDefault="00455EAD" w:rsidP="00604CAB">
            <w:pPr>
              <w:jc w:val="center"/>
              <w:rPr>
                <w:lang w:val="en-US"/>
              </w:rPr>
            </w:pPr>
            <w:r w:rsidRPr="008B03DC">
              <w:rPr>
                <w:lang w:val="en-US"/>
              </w:rPr>
              <w:t>Needs Satisfaction Thwarting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FB0CAA9" w14:textId="77777777" w:rsidR="00455EAD" w:rsidRPr="00773F84" w:rsidRDefault="00455EAD" w:rsidP="00604CAB">
            <w:r w:rsidRPr="008B03DC">
              <w:t xml:space="preserve">Cheval et al., </w:t>
            </w:r>
            <w:r>
              <w:t>(</w:t>
            </w:r>
            <w:r w:rsidRPr="008B03DC">
              <w:t>2017</w:t>
            </w:r>
            <w:r>
              <w:t>)</w:t>
            </w:r>
          </w:p>
        </w:tc>
      </w:tr>
      <w:tr w:rsidR="00455EAD" w14:paraId="1829535D" w14:textId="77777777" w:rsidTr="00931695">
        <w:trPr>
          <w:trHeight w:val="547"/>
        </w:trPr>
        <w:tc>
          <w:tcPr>
            <w:tcW w:w="278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E92A19" w14:textId="77777777" w:rsidR="00455EAD" w:rsidRPr="00C47D76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00E783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67BE4BAD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A29CE" w14:textId="77777777" w:rsidR="00455EAD" w:rsidRPr="00EB497E" w:rsidRDefault="00455EAD" w:rsidP="00EB497E">
            <w:pPr>
              <w:jc w:val="center"/>
              <w:rPr>
                <w:lang w:val="en-US"/>
              </w:rPr>
            </w:pPr>
            <w:r w:rsidRPr="00EB497E">
              <w:rPr>
                <w:lang w:val="en-US"/>
              </w:rPr>
              <w:t>Balanced Measure of Psychological Needs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28447" w14:textId="77777777" w:rsidR="00455EAD" w:rsidRPr="00EB497E" w:rsidRDefault="00455EAD" w:rsidP="00EB497E">
            <w:pPr>
              <w:rPr>
                <w:lang w:val="en-US"/>
              </w:rPr>
            </w:pPr>
            <w:r w:rsidRPr="00EB497E">
              <w:rPr>
                <w:lang w:val="en-US"/>
              </w:rPr>
              <w:t>Rogen et al., (2020)</w:t>
            </w:r>
          </w:p>
        </w:tc>
      </w:tr>
      <w:tr w:rsidR="00455EAD" w14:paraId="189D82AB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046FD9C6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t>Relatedness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5202433E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BDA71D9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64E60E2" w14:textId="77777777" w:rsidR="00455EAD" w:rsidRPr="00EE1E7A" w:rsidRDefault="00455EAD" w:rsidP="00604CAB">
            <w:pPr>
              <w:jc w:val="center"/>
            </w:pPr>
            <w:r>
              <w:t xml:space="preserve">Need for </w:t>
            </w:r>
            <w:r w:rsidRPr="00EE1E7A">
              <w:t>Relatedness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7E789C7" w14:textId="77777777" w:rsidR="00455EAD" w:rsidRPr="00EE1E7A" w:rsidRDefault="00455EAD" w:rsidP="00604CAB">
            <w:r w:rsidRPr="00EE1E7A">
              <w:t xml:space="preserve">Adie et al., </w:t>
            </w:r>
            <w:r>
              <w:t>(</w:t>
            </w:r>
            <w:r w:rsidRPr="00EE1E7A">
              <w:t>2012</w:t>
            </w:r>
            <w:r>
              <w:t>)</w:t>
            </w:r>
          </w:p>
        </w:tc>
      </w:tr>
      <w:tr w:rsidR="00455EAD" w14:paraId="620CA8E9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6DAA98C2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4B344FC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2C6A50CA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5AA15AD" w14:textId="77777777" w:rsidR="00455EAD" w:rsidRDefault="00455EAD" w:rsidP="00604CAB">
            <w:pPr>
              <w:jc w:val="center"/>
            </w:pPr>
            <w:r w:rsidRPr="008B03DC">
              <w:rPr>
                <w:lang w:val="en-US"/>
              </w:rPr>
              <w:t>Needs Satisfaction Thwarting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90E3B7A" w14:textId="77777777" w:rsidR="00455EAD" w:rsidRPr="00EE1E7A" w:rsidRDefault="00455EAD" w:rsidP="00604CAB">
            <w:r w:rsidRPr="008B03DC">
              <w:t xml:space="preserve">Cheval et al., </w:t>
            </w:r>
            <w:r>
              <w:t>(</w:t>
            </w:r>
            <w:r w:rsidRPr="008B03DC">
              <w:t>2017</w:t>
            </w:r>
            <w:r>
              <w:t>)</w:t>
            </w:r>
          </w:p>
        </w:tc>
      </w:tr>
      <w:tr w:rsidR="00455EAD" w14:paraId="73FD7636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1AB8DA93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0A5EA68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81E69AE" w14:textId="77777777" w:rsidR="00455EAD" w:rsidRDefault="00455EAD" w:rsidP="008A72F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1C90025" w14:textId="77777777" w:rsidR="00455EAD" w:rsidRPr="008B03DC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eptance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7174D4E" w14:textId="77777777" w:rsidR="00455EAD" w:rsidRPr="008B03DC" w:rsidRDefault="00455EAD" w:rsidP="00604CAB">
            <w:r w:rsidRPr="00DE1FDE">
              <w:t xml:space="preserve">Curran et al., </w:t>
            </w:r>
            <w:r>
              <w:t>(</w:t>
            </w:r>
            <w:r w:rsidRPr="00DE1FDE">
              <w:t>2013</w:t>
            </w:r>
            <w:r>
              <w:t>)</w:t>
            </w:r>
          </w:p>
        </w:tc>
      </w:tr>
      <w:tr w:rsidR="00455EAD" w14:paraId="2226C933" w14:textId="77777777" w:rsidTr="00931695">
        <w:trPr>
          <w:trHeight w:val="537"/>
        </w:trPr>
        <w:tc>
          <w:tcPr>
            <w:tcW w:w="278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CF465" w14:textId="77777777" w:rsidR="00455EAD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28AD6B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6691BCD5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624DA" w14:textId="77777777" w:rsidR="00455EAD" w:rsidRPr="00EB497E" w:rsidRDefault="00455EAD" w:rsidP="00604CAB">
            <w:pPr>
              <w:jc w:val="center"/>
              <w:rPr>
                <w:lang w:val="en-US"/>
              </w:rPr>
            </w:pPr>
            <w:r w:rsidRPr="00EB497E">
              <w:rPr>
                <w:lang w:val="en-US"/>
              </w:rPr>
              <w:t>Balanced Measure of Psychological Needs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08123" w14:textId="77777777" w:rsidR="00455EAD" w:rsidRPr="00EB497E" w:rsidRDefault="00455EAD" w:rsidP="00604CAB">
            <w:pPr>
              <w:rPr>
                <w:lang w:val="en-US"/>
              </w:rPr>
            </w:pPr>
            <w:r w:rsidRPr="00EB497E">
              <w:rPr>
                <w:lang w:val="en-US"/>
              </w:rPr>
              <w:t>Rogen et al., (2020)</w:t>
            </w:r>
          </w:p>
        </w:tc>
      </w:tr>
      <w:tr w:rsidR="00455EAD" w14:paraId="61FC124D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45017479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sk orientation</w:t>
            </w:r>
          </w:p>
        </w:tc>
        <w:tc>
          <w:tcPr>
            <w:tcW w:w="3018" w:type="dxa"/>
            <w:vMerge/>
          </w:tcPr>
          <w:p w14:paraId="63DE3081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DF7A9F1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13F5DAB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D25F59">
              <w:rPr>
                <w:lang w:val="en-US"/>
              </w:rPr>
              <w:t>Task and Ego Orient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6F917CC" w14:textId="77777777" w:rsidR="00455EAD" w:rsidRDefault="00455EAD" w:rsidP="00604CAB">
            <w:r w:rsidRPr="00D25F59">
              <w:t xml:space="preserve">Bennett et al., </w:t>
            </w:r>
            <w:r>
              <w:t>(</w:t>
            </w:r>
            <w:r w:rsidRPr="00D25F59">
              <w:t>2020</w:t>
            </w:r>
            <w:r>
              <w:t>)</w:t>
            </w:r>
          </w:p>
          <w:p w14:paraId="4D12F388" w14:textId="77777777" w:rsidR="00455EAD" w:rsidRDefault="00455EAD" w:rsidP="00604CAB">
            <w:proofErr w:type="spellStart"/>
            <w:r w:rsidRPr="008D128B">
              <w:t>Huijgen</w:t>
            </w:r>
            <w:proofErr w:type="spellEnd"/>
            <w:r w:rsidRPr="008D128B">
              <w:t xml:space="preserve"> et al., </w:t>
            </w:r>
            <w:r>
              <w:t>(</w:t>
            </w:r>
            <w:r w:rsidRPr="008D128B">
              <w:t>2014</w:t>
            </w:r>
            <w:r>
              <w:t>)</w:t>
            </w:r>
          </w:p>
          <w:p w14:paraId="6B158889" w14:textId="77777777" w:rsidR="00455EAD" w:rsidRDefault="00455EAD" w:rsidP="00604CAB">
            <w:proofErr w:type="spellStart"/>
            <w:r w:rsidRPr="00DB5999">
              <w:t>Kavussanu</w:t>
            </w:r>
            <w:proofErr w:type="spellEnd"/>
            <w:r w:rsidRPr="00DB5999">
              <w:t xml:space="preserve"> et al., </w:t>
            </w:r>
            <w:r>
              <w:t>(</w:t>
            </w:r>
            <w:r w:rsidRPr="00DB5999">
              <w:t>2011</w:t>
            </w:r>
            <w:r>
              <w:t>)</w:t>
            </w:r>
          </w:p>
          <w:p w14:paraId="1FF0A446" w14:textId="77777777" w:rsidR="00455EAD" w:rsidRDefault="00455EAD" w:rsidP="00604CAB">
            <w:r w:rsidRPr="00F82439">
              <w:t xml:space="preserve">Reilly et al., </w:t>
            </w:r>
            <w:r>
              <w:t>(</w:t>
            </w:r>
            <w:r w:rsidRPr="00F82439">
              <w:t>2000</w:t>
            </w:r>
            <w:r>
              <w:t>)</w:t>
            </w:r>
          </w:p>
          <w:p w14:paraId="3423F1B2" w14:textId="6DDAD264" w:rsidR="006921FC" w:rsidRDefault="006921FC" w:rsidP="00604CAB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</w:tc>
      </w:tr>
      <w:tr w:rsidR="00455EAD" w14:paraId="4A02BD5F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1E570F9B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0CFE7BE9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9E461E1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98BAC1C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3B72DC">
              <w:rPr>
                <w:lang w:val="en-US"/>
              </w:rPr>
              <w:t>Perceived Motivational Climate in Sport Questionnaire</w:t>
            </w:r>
            <w:r>
              <w:rPr>
                <w:lang w:val="en-US"/>
              </w:rPr>
              <w:t>-2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E5690EE" w14:textId="77777777" w:rsidR="00455EAD" w:rsidRDefault="00455EAD" w:rsidP="00604CAB">
            <w:pPr>
              <w:rPr>
                <w:lang w:val="en-US"/>
              </w:rPr>
            </w:pPr>
            <w:r w:rsidRPr="00AE4018">
              <w:rPr>
                <w:lang w:val="en-US"/>
              </w:rPr>
              <w:t>Csáki et al.</w:t>
            </w:r>
            <w:r>
              <w:rPr>
                <w:lang w:val="en-US"/>
              </w:rPr>
              <w:t>,</w:t>
            </w:r>
            <w:r w:rsidRPr="00AE4018">
              <w:rPr>
                <w:lang w:val="en-US"/>
              </w:rPr>
              <w:t xml:space="preserve"> (2017)</w:t>
            </w:r>
          </w:p>
        </w:tc>
      </w:tr>
      <w:tr w:rsidR="00455EAD" w14:paraId="0512B666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627C737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Hope for success</w:t>
            </w:r>
          </w:p>
        </w:tc>
        <w:tc>
          <w:tcPr>
            <w:tcW w:w="3018" w:type="dxa"/>
            <w:vMerge/>
          </w:tcPr>
          <w:p w14:paraId="1F1283CA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456AB0F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BED2DA6" w14:textId="2AF4B5ED" w:rsidR="00455EAD" w:rsidRPr="003B72DC" w:rsidRDefault="00455EAD" w:rsidP="00604CAB">
            <w:pPr>
              <w:jc w:val="center"/>
              <w:rPr>
                <w:lang w:val="en-US"/>
              </w:rPr>
            </w:pPr>
            <w:r w:rsidRPr="003E7CDD">
              <w:rPr>
                <w:lang w:val="en-US"/>
              </w:rPr>
              <w:t>Achievement Motive Scale-Sport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AD38CEC" w14:textId="77777777" w:rsidR="00286861" w:rsidRDefault="00286861" w:rsidP="00286861">
            <w:pPr>
              <w:rPr>
                <w:lang w:val="en-US"/>
              </w:rPr>
            </w:pPr>
            <w:r w:rsidRPr="0028286E">
              <w:rPr>
                <w:lang w:val="en-US"/>
              </w:rPr>
              <w:t>Feichtinger &amp; Honer (2015)</w:t>
            </w:r>
          </w:p>
          <w:p w14:paraId="07EF56B3" w14:textId="03DDCA0D" w:rsidR="00B87247" w:rsidRDefault="00B87247" w:rsidP="00604CAB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  <w:p w14:paraId="5FAD92B6" w14:textId="77D6D67C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Zuber et al., (2014)</w:t>
            </w:r>
          </w:p>
          <w:p w14:paraId="20E24CCD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Zuber et al., (2015)</w:t>
            </w:r>
          </w:p>
          <w:p w14:paraId="24A9118B" w14:textId="56B4F98F" w:rsidR="00B87247" w:rsidRPr="00AE4018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Zuber et al., (2016)</w:t>
            </w:r>
          </w:p>
        </w:tc>
      </w:tr>
      <w:tr w:rsidR="00455EAD" w14:paraId="7054DEC7" w14:textId="77777777" w:rsidTr="00E517AD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24560063" w14:textId="73D01037" w:rsidR="00455EAD" w:rsidRDefault="00455EAD" w:rsidP="00E517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etitiveness</w:t>
            </w:r>
          </w:p>
        </w:tc>
        <w:tc>
          <w:tcPr>
            <w:tcW w:w="3018" w:type="dxa"/>
            <w:vMerge/>
          </w:tcPr>
          <w:p w14:paraId="12598EB0" w14:textId="77777777" w:rsidR="00455EAD" w:rsidRDefault="00455EAD" w:rsidP="00E517A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0C3BCAC" w14:textId="77777777" w:rsidR="00455EAD" w:rsidRDefault="00455EAD" w:rsidP="00E517A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4029D7F1" w14:textId="12CB1F9D" w:rsidR="00455EAD" w:rsidRDefault="00455EAD" w:rsidP="00E517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Orientation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AC38132" w14:textId="77777777" w:rsidR="00455EAD" w:rsidRDefault="00455EAD" w:rsidP="00E517AD">
            <w:r w:rsidRPr="00AC04C3">
              <w:t>Joseph et al., (2021)</w:t>
            </w:r>
          </w:p>
          <w:p w14:paraId="204E2101" w14:textId="519B4D45" w:rsidR="00B87247" w:rsidRDefault="00B87247" w:rsidP="00E517AD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</w:tc>
      </w:tr>
      <w:tr w:rsidR="00455EAD" w14:paraId="572B8C7C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752C618" w14:textId="5D82C084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n Orientation</w:t>
            </w:r>
          </w:p>
        </w:tc>
        <w:tc>
          <w:tcPr>
            <w:tcW w:w="3018" w:type="dxa"/>
            <w:vMerge/>
          </w:tcPr>
          <w:p w14:paraId="6D86667A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8163567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70B9D96" w14:textId="015A0786" w:rsidR="00455EAD" w:rsidRPr="00D25F59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Orientation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1BB1880" w14:textId="77777777" w:rsidR="00455EAD" w:rsidRDefault="00455EAD" w:rsidP="00604CAB">
            <w:pPr>
              <w:rPr>
                <w:lang w:val="en-US"/>
              </w:rPr>
            </w:pPr>
            <w:r>
              <w:rPr>
                <w:lang w:val="en-US"/>
              </w:rPr>
              <w:t>Joseph et al., (2021)</w:t>
            </w:r>
          </w:p>
          <w:p w14:paraId="10362A5C" w14:textId="77777777" w:rsidR="00B87247" w:rsidRDefault="00B87247" w:rsidP="00604CAB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  <w:p w14:paraId="43A97648" w14:textId="062A69F6" w:rsidR="00B87247" w:rsidRPr="00E517AD" w:rsidRDefault="00B87247" w:rsidP="00604CAB">
            <w:pPr>
              <w:rPr>
                <w:lang w:val="en-US"/>
              </w:rPr>
            </w:pPr>
            <w:r>
              <w:rPr>
                <w:lang w:val="en-US"/>
              </w:rPr>
              <w:t>Zuber et al., (2015)</w:t>
            </w:r>
          </w:p>
        </w:tc>
      </w:tr>
      <w:tr w:rsidR="00455EAD" w14:paraId="5F7A973C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39EC23AC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go orientation</w:t>
            </w:r>
          </w:p>
        </w:tc>
        <w:tc>
          <w:tcPr>
            <w:tcW w:w="3018" w:type="dxa"/>
            <w:vMerge/>
          </w:tcPr>
          <w:p w14:paraId="3321554D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0D24051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CFA38FF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D25F59">
              <w:rPr>
                <w:lang w:val="en-US"/>
              </w:rPr>
              <w:t>Task and Ego Orient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66952BF" w14:textId="77777777" w:rsidR="00455EAD" w:rsidRDefault="00455EAD" w:rsidP="00604CAB">
            <w:r w:rsidRPr="00D25F59">
              <w:t xml:space="preserve">Bennett et al., </w:t>
            </w:r>
            <w:r>
              <w:t>(</w:t>
            </w:r>
            <w:r w:rsidRPr="00D25F59">
              <w:t>2020</w:t>
            </w:r>
            <w:r>
              <w:t>)</w:t>
            </w:r>
          </w:p>
          <w:p w14:paraId="7198477E" w14:textId="77777777" w:rsidR="00455EAD" w:rsidRDefault="00455EAD" w:rsidP="00604CAB">
            <w:proofErr w:type="spellStart"/>
            <w:r w:rsidRPr="008D128B">
              <w:t>Huijgen</w:t>
            </w:r>
            <w:proofErr w:type="spellEnd"/>
            <w:r w:rsidRPr="008D128B">
              <w:t xml:space="preserve"> et al., </w:t>
            </w:r>
            <w:r>
              <w:t>(</w:t>
            </w:r>
            <w:r w:rsidRPr="008D128B">
              <w:t>2014</w:t>
            </w:r>
            <w:r>
              <w:t>)</w:t>
            </w:r>
          </w:p>
          <w:p w14:paraId="79FBB25E" w14:textId="77777777" w:rsidR="00455EAD" w:rsidRDefault="00455EAD" w:rsidP="00604CAB">
            <w:proofErr w:type="spellStart"/>
            <w:r w:rsidRPr="00DB5999">
              <w:t>Kavussanu</w:t>
            </w:r>
            <w:proofErr w:type="spellEnd"/>
            <w:r w:rsidRPr="00DB5999">
              <w:t xml:space="preserve"> et al., </w:t>
            </w:r>
            <w:r>
              <w:t>(</w:t>
            </w:r>
            <w:r w:rsidRPr="00DB5999">
              <w:t>2011</w:t>
            </w:r>
            <w:r>
              <w:t>)</w:t>
            </w:r>
          </w:p>
          <w:p w14:paraId="61B38655" w14:textId="77777777" w:rsidR="00455EAD" w:rsidRDefault="00455EAD" w:rsidP="00604CAB">
            <w:r w:rsidRPr="00F82439">
              <w:t xml:space="preserve">Reilly et al., </w:t>
            </w:r>
            <w:r>
              <w:t>(</w:t>
            </w:r>
            <w:r w:rsidRPr="00F82439">
              <w:t>2000</w:t>
            </w:r>
            <w:r>
              <w:t>)</w:t>
            </w:r>
          </w:p>
          <w:p w14:paraId="47F6BB41" w14:textId="3F3545EB" w:rsidR="003E0821" w:rsidRDefault="003E0821" w:rsidP="00604CAB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</w:tc>
      </w:tr>
      <w:tr w:rsidR="00455EAD" w14:paraId="0BC0DC61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D08C4D7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54746976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0FEA95D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4B411EE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3B72DC">
              <w:rPr>
                <w:lang w:val="en-US"/>
              </w:rPr>
              <w:t>Perceived Motivational Climate in Sport Questionnaire</w:t>
            </w:r>
            <w:r>
              <w:rPr>
                <w:lang w:val="en-US"/>
              </w:rPr>
              <w:t>-2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B209354" w14:textId="77777777" w:rsidR="00455EAD" w:rsidRDefault="00455EAD" w:rsidP="00604CAB">
            <w:pPr>
              <w:rPr>
                <w:lang w:val="en-US"/>
              </w:rPr>
            </w:pPr>
            <w:r w:rsidRPr="00AE4018">
              <w:rPr>
                <w:lang w:val="en-US"/>
              </w:rPr>
              <w:t>Csáki et al.</w:t>
            </w:r>
            <w:r>
              <w:rPr>
                <w:lang w:val="en-US"/>
              </w:rPr>
              <w:t>,</w:t>
            </w:r>
            <w:r w:rsidRPr="00AE4018">
              <w:rPr>
                <w:lang w:val="en-US"/>
              </w:rPr>
              <w:t xml:space="preserve"> (2017)</w:t>
            </w:r>
          </w:p>
        </w:tc>
      </w:tr>
      <w:tr w:rsidR="00455EAD" w14:paraId="1E8165FF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0D32712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ar of failure</w:t>
            </w:r>
          </w:p>
        </w:tc>
        <w:tc>
          <w:tcPr>
            <w:tcW w:w="3018" w:type="dxa"/>
            <w:vMerge/>
          </w:tcPr>
          <w:p w14:paraId="3F8E88FF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A2A85F6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C62262E" w14:textId="77777777" w:rsidR="00455EAD" w:rsidRPr="003B72DC" w:rsidRDefault="00455EAD" w:rsidP="00604CAB">
            <w:pPr>
              <w:jc w:val="center"/>
              <w:rPr>
                <w:lang w:val="en-US"/>
              </w:rPr>
            </w:pPr>
            <w:r w:rsidRPr="003E7CDD">
              <w:rPr>
                <w:lang w:val="en-US"/>
              </w:rPr>
              <w:t>Achievement Motives Scale-Sport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C5F7732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Feichtinger &amp; Honer (2015)</w:t>
            </w:r>
          </w:p>
          <w:p w14:paraId="359AA02E" w14:textId="7F3081A7" w:rsidR="008D38F3" w:rsidRPr="0028286E" w:rsidRDefault="008D38F3" w:rsidP="00604CAB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  <w:p w14:paraId="421AD891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Zuber et al., (2014)</w:t>
            </w:r>
          </w:p>
          <w:p w14:paraId="78062333" w14:textId="27BE123E" w:rsidR="00455EAD" w:rsidRPr="00AE4018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Zuber et al., (2015)</w:t>
            </w:r>
          </w:p>
        </w:tc>
      </w:tr>
      <w:tr w:rsidR="00455EAD" w14:paraId="4B3EC2BE" w14:textId="77777777" w:rsidTr="00EB497E">
        <w:trPr>
          <w:trHeight w:val="342"/>
        </w:trPr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532B4E3" w14:textId="77777777" w:rsidR="00455EAD" w:rsidRDefault="00455EAD" w:rsidP="00EB497E">
            <w:pPr>
              <w:jc w:val="center"/>
              <w:rPr>
                <w:lang w:val="en-US"/>
              </w:rPr>
            </w:pPr>
            <w:r w:rsidRPr="004556AC">
              <w:rPr>
                <w:lang w:val="en-US"/>
              </w:rPr>
              <w:t>Exper</w:t>
            </w:r>
            <w:r>
              <w:rPr>
                <w:lang w:val="en-US"/>
              </w:rPr>
              <w:t>iencing shame and embarrassment</w:t>
            </w:r>
          </w:p>
        </w:tc>
        <w:tc>
          <w:tcPr>
            <w:tcW w:w="3018" w:type="dxa"/>
            <w:vMerge/>
          </w:tcPr>
          <w:p w14:paraId="65524CB8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1560A09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7CCBB0EA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erformance Failure Appraisal Inventory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2D4F034F" w14:textId="77777777" w:rsidR="00455EAD" w:rsidRPr="00F82439" w:rsidRDefault="00455EAD" w:rsidP="00604CAB">
            <w:pPr>
              <w:rPr>
                <w:lang w:val="en-US"/>
              </w:rPr>
            </w:pPr>
            <w:r w:rsidRPr="004556AC">
              <w:rPr>
                <w:lang w:val="en-US"/>
              </w:rPr>
              <w:t xml:space="preserve">Sagar et al., </w:t>
            </w:r>
            <w:r>
              <w:rPr>
                <w:lang w:val="en-US"/>
              </w:rPr>
              <w:t>(</w:t>
            </w:r>
            <w:r w:rsidRPr="004556AC">
              <w:rPr>
                <w:lang w:val="en-US"/>
              </w:rPr>
              <w:t>2010</w:t>
            </w:r>
            <w:r>
              <w:rPr>
                <w:lang w:val="en-US"/>
              </w:rPr>
              <w:t>)</w:t>
            </w:r>
          </w:p>
        </w:tc>
      </w:tr>
      <w:tr w:rsidR="00455EAD" w14:paraId="64997AB5" w14:textId="77777777" w:rsidTr="000D4AD4">
        <w:trPr>
          <w:trHeight w:val="339"/>
        </w:trPr>
        <w:tc>
          <w:tcPr>
            <w:tcW w:w="2789" w:type="dxa"/>
            <w:shd w:val="clear" w:color="auto" w:fill="F2F2F2" w:themeFill="background1" w:themeFillShade="F2"/>
          </w:tcPr>
          <w:p w14:paraId="41C1D315" w14:textId="77777777" w:rsidR="00455EAD" w:rsidRPr="00E42772" w:rsidRDefault="00455EAD" w:rsidP="00EB497E">
            <w:pPr>
              <w:jc w:val="center"/>
              <w:rPr>
                <w:lang w:val="en-US"/>
              </w:rPr>
            </w:pPr>
            <w:r w:rsidRPr="00E42772">
              <w:rPr>
                <w:lang w:val="en-US"/>
              </w:rPr>
              <w:t>Having an uncertain future</w:t>
            </w:r>
          </w:p>
        </w:tc>
        <w:tc>
          <w:tcPr>
            <w:tcW w:w="3018" w:type="dxa"/>
            <w:vMerge/>
          </w:tcPr>
          <w:p w14:paraId="43CBA139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5F4E451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4EE7E4BF" w14:textId="77777777" w:rsidR="00455EAD" w:rsidRPr="00AE4018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313F4DD4" w14:textId="77777777" w:rsidR="00455EAD" w:rsidRPr="004556AC" w:rsidRDefault="00455EAD" w:rsidP="00EB497E">
            <w:pPr>
              <w:rPr>
                <w:lang w:val="en-US"/>
              </w:rPr>
            </w:pPr>
          </w:p>
        </w:tc>
      </w:tr>
      <w:tr w:rsidR="00455EAD" w14:paraId="2C73D0A0" w14:textId="77777777" w:rsidTr="000D4AD4">
        <w:trPr>
          <w:trHeight w:val="339"/>
        </w:trPr>
        <w:tc>
          <w:tcPr>
            <w:tcW w:w="2789" w:type="dxa"/>
            <w:shd w:val="clear" w:color="auto" w:fill="F2F2F2" w:themeFill="background1" w:themeFillShade="F2"/>
          </w:tcPr>
          <w:p w14:paraId="6F055089" w14:textId="77777777" w:rsidR="00455EAD" w:rsidRPr="00E42772" w:rsidRDefault="00455EAD" w:rsidP="00663F48">
            <w:pPr>
              <w:jc w:val="center"/>
              <w:rPr>
                <w:lang w:val="en-US"/>
              </w:rPr>
            </w:pPr>
            <w:r w:rsidRPr="00E42772">
              <w:rPr>
                <w:lang w:val="en-US"/>
              </w:rPr>
              <w:lastRenderedPageBreak/>
              <w:t>Upsetting important others</w:t>
            </w:r>
          </w:p>
        </w:tc>
        <w:tc>
          <w:tcPr>
            <w:tcW w:w="3018" w:type="dxa"/>
            <w:vMerge/>
          </w:tcPr>
          <w:p w14:paraId="39EF8F5B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65B6C01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6C4B22F3" w14:textId="77777777" w:rsidR="00455EAD" w:rsidRPr="00AE4018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1988B426" w14:textId="77777777" w:rsidR="00455EAD" w:rsidRPr="004556AC" w:rsidRDefault="00455EAD" w:rsidP="00EB497E">
            <w:pPr>
              <w:rPr>
                <w:lang w:val="en-US"/>
              </w:rPr>
            </w:pPr>
          </w:p>
        </w:tc>
      </w:tr>
      <w:tr w:rsidR="00455EAD" w14:paraId="2A520F9E" w14:textId="77777777" w:rsidTr="000D4AD4">
        <w:trPr>
          <w:trHeight w:val="339"/>
        </w:trPr>
        <w:tc>
          <w:tcPr>
            <w:tcW w:w="2789" w:type="dxa"/>
            <w:shd w:val="clear" w:color="auto" w:fill="F2F2F2" w:themeFill="background1" w:themeFillShade="F2"/>
          </w:tcPr>
          <w:p w14:paraId="72175427" w14:textId="77777777" w:rsidR="00455EAD" w:rsidRPr="00E42772" w:rsidRDefault="00455EAD" w:rsidP="00EB497E">
            <w:pPr>
              <w:jc w:val="center"/>
              <w:rPr>
                <w:lang w:val="en-US"/>
              </w:rPr>
            </w:pPr>
            <w:r w:rsidRPr="00E42772">
              <w:rPr>
                <w:lang w:val="en-US"/>
              </w:rPr>
              <w:t>Important others losing interest</w:t>
            </w:r>
          </w:p>
        </w:tc>
        <w:tc>
          <w:tcPr>
            <w:tcW w:w="3018" w:type="dxa"/>
            <w:vMerge/>
          </w:tcPr>
          <w:p w14:paraId="040447B2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33F1DF4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176CEC84" w14:textId="77777777" w:rsidR="00455EAD" w:rsidRPr="00AE4018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48BA3362" w14:textId="77777777" w:rsidR="00455EAD" w:rsidRPr="004556AC" w:rsidRDefault="00455EAD" w:rsidP="00EB497E">
            <w:pPr>
              <w:rPr>
                <w:lang w:val="en-US"/>
              </w:rPr>
            </w:pPr>
          </w:p>
        </w:tc>
      </w:tr>
      <w:tr w:rsidR="00455EAD" w14:paraId="48033195" w14:textId="77777777" w:rsidTr="00E517AD">
        <w:trPr>
          <w:trHeight w:val="339"/>
        </w:trPr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292DF226" w14:textId="77777777" w:rsidR="00455EAD" w:rsidRDefault="00455EAD" w:rsidP="00E517AD">
            <w:pPr>
              <w:jc w:val="center"/>
            </w:pPr>
            <w:r w:rsidRPr="00E42772">
              <w:rPr>
                <w:lang w:val="en-US"/>
              </w:rPr>
              <w:t>Devaluing self-estimate</w:t>
            </w:r>
          </w:p>
        </w:tc>
        <w:tc>
          <w:tcPr>
            <w:tcW w:w="3018" w:type="dxa"/>
            <w:vMerge/>
          </w:tcPr>
          <w:p w14:paraId="62AF55CC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B7B6393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47A7F0E5" w14:textId="77777777" w:rsidR="00455EAD" w:rsidRPr="00AE4018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10D149A6" w14:textId="77777777" w:rsidR="00455EAD" w:rsidRPr="004556AC" w:rsidRDefault="00455EAD" w:rsidP="00EB497E">
            <w:pPr>
              <w:rPr>
                <w:lang w:val="en-US"/>
              </w:rPr>
            </w:pPr>
          </w:p>
        </w:tc>
      </w:tr>
      <w:tr w:rsidR="00455EAD" w14:paraId="1BFF66FB" w14:textId="77777777" w:rsidTr="00EB497E">
        <w:trPr>
          <w:trHeight w:val="308"/>
        </w:trPr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3D91F786" w14:textId="77777777" w:rsidR="00455EAD" w:rsidRPr="004556AC" w:rsidRDefault="00455EAD" w:rsidP="00EB49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formance approach goals</w:t>
            </w:r>
          </w:p>
        </w:tc>
        <w:tc>
          <w:tcPr>
            <w:tcW w:w="3018" w:type="dxa"/>
            <w:vMerge/>
          </w:tcPr>
          <w:p w14:paraId="23D193B7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A1CAA9F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78CA791D" w14:textId="77777777" w:rsidR="00455EAD" w:rsidRPr="0062220B" w:rsidRDefault="00455EAD" w:rsidP="00604CAB">
            <w:pPr>
              <w:jc w:val="center"/>
              <w:rPr>
                <w:lang w:val="en-US"/>
              </w:rPr>
            </w:pPr>
            <w:r w:rsidRPr="005F1AA0">
              <w:rPr>
                <w:lang w:val="en-US"/>
              </w:rPr>
              <w:t>Achievement Goals Questionnaire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0A954832" w14:textId="77777777" w:rsidR="00455EAD" w:rsidRPr="000700E4" w:rsidRDefault="00455EAD" w:rsidP="00604CAB">
            <w:pPr>
              <w:rPr>
                <w:lang w:val="en-US"/>
              </w:rPr>
            </w:pPr>
            <w:r w:rsidRPr="000169AE">
              <w:rPr>
                <w:lang w:val="en-US"/>
              </w:rPr>
              <w:t xml:space="preserve">Turner et al., </w:t>
            </w:r>
            <w:r>
              <w:rPr>
                <w:lang w:val="en-US"/>
              </w:rPr>
              <w:t>(</w:t>
            </w:r>
            <w:r w:rsidRPr="000169AE">
              <w:rPr>
                <w:lang w:val="en-US"/>
              </w:rPr>
              <w:t>2013</w:t>
            </w:r>
            <w:r>
              <w:rPr>
                <w:lang w:val="en-US"/>
              </w:rPr>
              <w:t>)</w:t>
            </w:r>
          </w:p>
        </w:tc>
      </w:tr>
      <w:tr w:rsidR="00455EAD" w14:paraId="3739A4C1" w14:textId="77777777" w:rsidTr="000D4AD4">
        <w:trPr>
          <w:trHeight w:val="305"/>
        </w:trPr>
        <w:tc>
          <w:tcPr>
            <w:tcW w:w="2789" w:type="dxa"/>
            <w:shd w:val="clear" w:color="auto" w:fill="F2F2F2" w:themeFill="background1" w:themeFillShade="F2"/>
          </w:tcPr>
          <w:p w14:paraId="301E633B" w14:textId="77777777" w:rsidR="00455EAD" w:rsidRPr="009E2C0F" w:rsidRDefault="00455EAD" w:rsidP="00EB497E">
            <w:pPr>
              <w:jc w:val="center"/>
              <w:rPr>
                <w:lang w:val="en-US"/>
              </w:rPr>
            </w:pPr>
            <w:r w:rsidRPr="009E2C0F">
              <w:rPr>
                <w:lang w:val="en-US"/>
              </w:rPr>
              <w:t>Performance avoidance goals</w:t>
            </w:r>
          </w:p>
        </w:tc>
        <w:tc>
          <w:tcPr>
            <w:tcW w:w="3018" w:type="dxa"/>
            <w:vMerge/>
          </w:tcPr>
          <w:p w14:paraId="18D1A32E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D6DDFE5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3B333945" w14:textId="77777777" w:rsidR="00455EAD" w:rsidRPr="005F1AA0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3728E72E" w14:textId="77777777" w:rsidR="00455EAD" w:rsidRPr="000169AE" w:rsidRDefault="00455EAD" w:rsidP="00EB497E">
            <w:pPr>
              <w:rPr>
                <w:lang w:val="en-US"/>
              </w:rPr>
            </w:pPr>
          </w:p>
        </w:tc>
      </w:tr>
      <w:tr w:rsidR="00455EAD" w14:paraId="174AFD14" w14:textId="77777777" w:rsidTr="000D4AD4">
        <w:trPr>
          <w:trHeight w:val="305"/>
        </w:trPr>
        <w:tc>
          <w:tcPr>
            <w:tcW w:w="2789" w:type="dxa"/>
            <w:shd w:val="clear" w:color="auto" w:fill="F2F2F2" w:themeFill="background1" w:themeFillShade="F2"/>
          </w:tcPr>
          <w:p w14:paraId="3972602C" w14:textId="77777777" w:rsidR="00455EAD" w:rsidRPr="009E2C0F" w:rsidRDefault="00455EAD" w:rsidP="00EB497E">
            <w:pPr>
              <w:jc w:val="center"/>
              <w:rPr>
                <w:lang w:val="en-US"/>
              </w:rPr>
            </w:pPr>
            <w:r w:rsidRPr="009E2C0F">
              <w:rPr>
                <w:lang w:val="en-US"/>
              </w:rPr>
              <w:t>Mastery approach goals</w:t>
            </w:r>
          </w:p>
        </w:tc>
        <w:tc>
          <w:tcPr>
            <w:tcW w:w="3018" w:type="dxa"/>
            <w:vMerge/>
          </w:tcPr>
          <w:p w14:paraId="73E04C93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EE6A660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71899E31" w14:textId="77777777" w:rsidR="00455EAD" w:rsidRPr="005F1AA0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4786BE9A" w14:textId="77777777" w:rsidR="00455EAD" w:rsidRPr="000169AE" w:rsidRDefault="00455EAD" w:rsidP="00EB497E">
            <w:pPr>
              <w:rPr>
                <w:lang w:val="en-US"/>
              </w:rPr>
            </w:pPr>
          </w:p>
        </w:tc>
      </w:tr>
      <w:tr w:rsidR="00455EAD" w14:paraId="49B23A07" w14:textId="77777777" w:rsidTr="000D4AD4">
        <w:trPr>
          <w:trHeight w:val="305"/>
        </w:trPr>
        <w:tc>
          <w:tcPr>
            <w:tcW w:w="2789" w:type="dxa"/>
            <w:shd w:val="clear" w:color="auto" w:fill="F2F2F2" w:themeFill="background1" w:themeFillShade="F2"/>
          </w:tcPr>
          <w:p w14:paraId="32DBA7A8" w14:textId="77777777" w:rsidR="00455EAD" w:rsidRDefault="00455EAD" w:rsidP="00EB497E">
            <w:r w:rsidRPr="009E2C0F">
              <w:rPr>
                <w:lang w:val="en-US"/>
              </w:rPr>
              <w:t>Mastery avoidance goals</w:t>
            </w:r>
          </w:p>
        </w:tc>
        <w:tc>
          <w:tcPr>
            <w:tcW w:w="3018" w:type="dxa"/>
            <w:vMerge/>
          </w:tcPr>
          <w:p w14:paraId="2FBBA522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CBADFAB" w14:textId="77777777" w:rsidR="00455EAD" w:rsidRDefault="00455EAD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3823868D" w14:textId="77777777" w:rsidR="00455EAD" w:rsidRPr="005F1AA0" w:rsidRDefault="00455EAD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45EDAA7C" w14:textId="77777777" w:rsidR="00455EAD" w:rsidRPr="000169AE" w:rsidRDefault="00455EAD" w:rsidP="00EB497E">
            <w:pPr>
              <w:rPr>
                <w:lang w:val="en-US"/>
              </w:rPr>
            </w:pPr>
          </w:p>
        </w:tc>
      </w:tr>
      <w:tr w:rsidR="00455EAD" w14:paraId="2E77A275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3F8C6A13" w14:textId="0CCA13D1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chievement motivation </w:t>
            </w:r>
          </w:p>
        </w:tc>
        <w:tc>
          <w:tcPr>
            <w:tcW w:w="3018" w:type="dxa"/>
            <w:vMerge/>
          </w:tcPr>
          <w:p w14:paraId="08CE2815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7E4648D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FF25488" w14:textId="36F48C16" w:rsidR="00455EAD" w:rsidRDefault="00455EAD" w:rsidP="00604CAB">
            <w:pPr>
              <w:jc w:val="center"/>
              <w:rPr>
                <w:lang w:val="en-US"/>
              </w:rPr>
            </w:pPr>
            <w:r w:rsidRPr="003E7CDD">
              <w:rPr>
                <w:lang w:val="en-US"/>
              </w:rPr>
              <w:t>Achievement Motives Scale-Sport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5EE00BB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Schorer et al., (2010)</w:t>
            </w:r>
          </w:p>
          <w:p w14:paraId="4EA1C10B" w14:textId="0538606B" w:rsidR="00455EAD" w:rsidRDefault="00455EAD" w:rsidP="00604CAB">
            <w:pPr>
              <w:rPr>
                <w:lang w:val="en-US"/>
              </w:rPr>
            </w:pPr>
            <w:proofErr w:type="spellStart"/>
            <w:r w:rsidRPr="009E229E">
              <w:rPr>
                <w:lang w:val="en-US"/>
              </w:rPr>
              <w:t>Sieghartsleitner</w:t>
            </w:r>
            <w:proofErr w:type="spellEnd"/>
            <w:r w:rsidRPr="009E229E">
              <w:rPr>
                <w:lang w:val="en-US"/>
              </w:rPr>
              <w:t xml:space="preserve"> et al., (2019)</w:t>
            </w:r>
          </w:p>
        </w:tc>
      </w:tr>
      <w:tr w:rsidR="001A4722" w14:paraId="7C1411F2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1CE33A79" w14:textId="3227498D" w:rsidR="001A4722" w:rsidRDefault="001A4722" w:rsidP="001A47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nning mindset</w:t>
            </w:r>
          </w:p>
        </w:tc>
        <w:tc>
          <w:tcPr>
            <w:tcW w:w="3018" w:type="dxa"/>
            <w:vMerge/>
          </w:tcPr>
          <w:p w14:paraId="5446E75B" w14:textId="77777777" w:rsidR="001A4722" w:rsidRDefault="001A4722" w:rsidP="001A472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F267F20" w14:textId="77777777" w:rsidR="001A4722" w:rsidRDefault="001A4722" w:rsidP="001A472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2E7CC23" w14:textId="3BCB4769" w:rsidR="001A4722" w:rsidRPr="003E7CDD" w:rsidRDefault="001A4722" w:rsidP="001A4722">
            <w:pPr>
              <w:jc w:val="center"/>
              <w:rPr>
                <w:lang w:val="en-US"/>
              </w:rPr>
            </w:pPr>
            <w:r>
              <w:t>Combined observations and questionnaire</w:t>
            </w:r>
            <w:r w:rsidR="001F5E81">
              <w:t>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18F2891" w14:textId="0FDF380C" w:rsidR="001A4722" w:rsidRPr="0028286E" w:rsidRDefault="001A4722" w:rsidP="001A4722">
            <w:pPr>
              <w:rPr>
                <w:lang w:val="en-US"/>
              </w:rPr>
            </w:pPr>
            <w:proofErr w:type="spellStart"/>
            <w:r>
              <w:t>Bolckmans</w:t>
            </w:r>
            <w:proofErr w:type="spellEnd"/>
            <w:r>
              <w:t xml:space="preserve"> et al. (2023)</w:t>
            </w:r>
          </w:p>
        </w:tc>
      </w:tr>
      <w:tr w:rsidR="00455EAD" w14:paraId="62E5EF68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568F65C" w14:textId="3DBD4247" w:rsidR="00455EAD" w:rsidRDefault="003E0821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455EAD">
              <w:rPr>
                <w:lang w:val="en-US"/>
              </w:rPr>
              <w:t>oal</w:t>
            </w:r>
            <w:r>
              <w:rPr>
                <w:lang w:val="en-US"/>
              </w:rPr>
              <w:t xml:space="preserve"> Orientation</w:t>
            </w:r>
          </w:p>
        </w:tc>
        <w:tc>
          <w:tcPr>
            <w:tcW w:w="3018" w:type="dxa"/>
            <w:vMerge/>
          </w:tcPr>
          <w:p w14:paraId="36BFFCC4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E50C0C5" w14:textId="77777777" w:rsidR="00455EAD" w:rsidRDefault="00455EAD" w:rsidP="00ED433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B003009" w14:textId="77777777" w:rsidR="00455EAD" w:rsidRPr="005F1AA0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Orientation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A3791CE" w14:textId="0B827FFE" w:rsidR="00455EAD" w:rsidRDefault="00455EAD" w:rsidP="00604CAB">
            <w:pPr>
              <w:rPr>
                <w:lang w:val="en-US"/>
              </w:rPr>
            </w:pPr>
            <w:r>
              <w:rPr>
                <w:lang w:val="en-US"/>
              </w:rPr>
              <w:t>Joseph et al., (2021)</w:t>
            </w:r>
          </w:p>
          <w:p w14:paraId="513FCDD1" w14:textId="0F9174B9" w:rsidR="00455EAD" w:rsidRDefault="00455EAD" w:rsidP="00604CAB">
            <w:pPr>
              <w:rPr>
                <w:lang w:val="en-US"/>
              </w:rPr>
            </w:pPr>
            <w:proofErr w:type="spellStart"/>
            <w:r w:rsidRPr="009E229E">
              <w:rPr>
                <w:lang w:val="en-US"/>
              </w:rPr>
              <w:t>Sieghartsleitner</w:t>
            </w:r>
            <w:proofErr w:type="spellEnd"/>
            <w:r w:rsidRPr="009E229E">
              <w:rPr>
                <w:lang w:val="en-US"/>
              </w:rPr>
              <w:t xml:space="preserve"> et al., (2019)</w:t>
            </w:r>
          </w:p>
          <w:p w14:paraId="78E2FCF0" w14:textId="370E85CA" w:rsidR="004D4A94" w:rsidRPr="009E229E" w:rsidRDefault="004D4A94" w:rsidP="00604CAB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  <w:p w14:paraId="17C7B135" w14:textId="77777777" w:rsidR="00455EAD" w:rsidRPr="000169AE" w:rsidRDefault="00455EAD" w:rsidP="00604CAB">
            <w:pPr>
              <w:rPr>
                <w:lang w:val="en-US"/>
              </w:rPr>
            </w:pPr>
            <w:r w:rsidRPr="009E229E">
              <w:rPr>
                <w:lang w:val="en-US"/>
              </w:rPr>
              <w:t>Zuber et al., (2015)</w:t>
            </w:r>
          </w:p>
        </w:tc>
      </w:tr>
      <w:tr w:rsidR="00455EAD" w14:paraId="6060BF4C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2A1E489E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motivation</w:t>
            </w:r>
          </w:p>
        </w:tc>
        <w:tc>
          <w:tcPr>
            <w:tcW w:w="3018" w:type="dxa"/>
            <w:vMerge/>
          </w:tcPr>
          <w:p w14:paraId="66D49516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046855F8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1B6D0EE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Sport Motivation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5FFC622" w14:textId="1B8630D9" w:rsidR="00455EAD" w:rsidRDefault="00455EAD" w:rsidP="00604CAB">
            <w:pPr>
              <w:rPr>
                <w:lang w:val="en-US"/>
              </w:rPr>
            </w:pPr>
            <w:r w:rsidRPr="00AE4018">
              <w:rPr>
                <w:lang w:val="en-US"/>
              </w:rPr>
              <w:t>Csáki et al.</w:t>
            </w:r>
            <w:r>
              <w:rPr>
                <w:lang w:val="en-US"/>
              </w:rPr>
              <w:t>,</w:t>
            </w:r>
            <w:r w:rsidRPr="00AE4018">
              <w:rPr>
                <w:lang w:val="en-US"/>
              </w:rPr>
              <w:t xml:space="preserve"> (2017)</w:t>
            </w:r>
          </w:p>
        </w:tc>
      </w:tr>
      <w:tr w:rsidR="00455EAD" w14:paraId="16CC29B0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3260CB68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46682ED9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5DA068D" w14:textId="77777777" w:rsidR="00455EAD" w:rsidRDefault="00455EAD" w:rsidP="002F7AB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83A0493" w14:textId="4DF9BA3F" w:rsidR="00455EAD" w:rsidRPr="00AE4018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otivation Scale-II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4CE3B78" w14:textId="23515003" w:rsidR="00455EAD" w:rsidRPr="00AE4018" w:rsidRDefault="00455EAD" w:rsidP="00604CAB">
            <w:pPr>
              <w:rPr>
                <w:lang w:val="en-US"/>
              </w:rPr>
            </w:pPr>
            <w:r>
              <w:rPr>
                <w:lang w:val="en-US"/>
              </w:rPr>
              <w:t>Ronald et al., (2018)</w:t>
            </w:r>
          </w:p>
        </w:tc>
      </w:tr>
      <w:tr w:rsidR="00455EAD" w14:paraId="6DF1D5EB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A97A23E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26382A59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3BD5BB1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2737A75" w14:textId="77777777" w:rsidR="00455EAD" w:rsidRDefault="00455EAD" w:rsidP="00604CAB">
            <w:pPr>
              <w:jc w:val="center"/>
              <w:rPr>
                <w:lang w:val="en-US"/>
              </w:rPr>
            </w:pPr>
            <w:proofErr w:type="spellStart"/>
            <w:r w:rsidRPr="00AE4018">
              <w:rPr>
                <w:lang w:val="en-US"/>
              </w:rPr>
              <w:t>Behavio</w:t>
            </w:r>
            <w:r>
              <w:rPr>
                <w:lang w:val="en-US"/>
              </w:rPr>
              <w:t>u</w:t>
            </w:r>
            <w:r w:rsidRPr="00AE4018">
              <w:rPr>
                <w:lang w:val="en-US"/>
              </w:rPr>
              <w:t>ral</w:t>
            </w:r>
            <w:proofErr w:type="spellEnd"/>
            <w:r w:rsidRPr="00AE4018">
              <w:rPr>
                <w:lang w:val="en-US"/>
              </w:rPr>
              <w:t xml:space="preserve">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6E8D9A1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78BFC9AC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71A88FCE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insic motivation</w:t>
            </w:r>
          </w:p>
        </w:tc>
        <w:tc>
          <w:tcPr>
            <w:tcW w:w="3018" w:type="dxa"/>
            <w:vMerge/>
          </w:tcPr>
          <w:p w14:paraId="6AA1C05A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A5D39E6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5831A66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Sport Motivation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091E9B7" w14:textId="336199AB" w:rsidR="00455EAD" w:rsidRDefault="00455EAD" w:rsidP="00604CAB">
            <w:pPr>
              <w:rPr>
                <w:lang w:val="en-US"/>
              </w:rPr>
            </w:pPr>
            <w:r w:rsidRPr="00AE4018">
              <w:rPr>
                <w:lang w:val="en-US"/>
              </w:rPr>
              <w:t>Csáki et al.</w:t>
            </w:r>
            <w:r>
              <w:rPr>
                <w:lang w:val="en-US"/>
              </w:rPr>
              <w:t>,</w:t>
            </w:r>
            <w:r w:rsidRPr="00AE4018">
              <w:rPr>
                <w:lang w:val="en-US"/>
              </w:rPr>
              <w:t xml:space="preserve"> (2017)</w:t>
            </w:r>
          </w:p>
        </w:tc>
      </w:tr>
      <w:tr w:rsidR="00455EAD" w14:paraId="7A97DD71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55DAC58C" w14:textId="77777777" w:rsidR="00455EAD" w:rsidRDefault="00455EAD" w:rsidP="00730547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44D970CA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4C8C28F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4DCC53D" w14:textId="1485FA43" w:rsidR="00455EAD" w:rsidRPr="00AE4018" w:rsidRDefault="00455EAD" w:rsidP="00730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otivation Scale-II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4876E1C" w14:textId="72DE9D3A" w:rsidR="00455EAD" w:rsidRPr="00AE4018" w:rsidRDefault="00455EAD" w:rsidP="00730547">
            <w:pPr>
              <w:rPr>
                <w:lang w:val="en-US"/>
              </w:rPr>
            </w:pPr>
            <w:r>
              <w:rPr>
                <w:lang w:val="en-US"/>
              </w:rPr>
              <w:t>Ronald et al., (2018)</w:t>
            </w:r>
          </w:p>
        </w:tc>
      </w:tr>
      <w:tr w:rsidR="00455EAD" w14:paraId="7C59D886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0A8D487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17EE2CF7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73FC531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47CAAE3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DB4A83F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26A7544D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4AC0BB60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1DD4829F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ojected regulation</w:t>
            </w:r>
          </w:p>
        </w:tc>
        <w:tc>
          <w:tcPr>
            <w:tcW w:w="3018" w:type="dxa"/>
            <w:vMerge/>
          </w:tcPr>
          <w:p w14:paraId="7CA3BDA3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0AF190A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860742B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7555FCD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61490E91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1563FC8A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C5DC6C5" w14:textId="77777777" w:rsidR="00455EAD" w:rsidRDefault="00455EAD" w:rsidP="00730547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349F7C76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5768F4F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064BEBE" w14:textId="6B0AD9C3" w:rsidR="00455EAD" w:rsidRPr="00AE4018" w:rsidRDefault="00455EAD" w:rsidP="00730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otivation Scale-II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3F627DD" w14:textId="1A50F265" w:rsidR="00455EAD" w:rsidRPr="0028286E" w:rsidRDefault="00455EAD" w:rsidP="00730547">
            <w:pPr>
              <w:rPr>
                <w:lang w:val="en-US"/>
              </w:rPr>
            </w:pPr>
            <w:r>
              <w:rPr>
                <w:lang w:val="en-US"/>
              </w:rPr>
              <w:t>Ronald et al., (2018)</w:t>
            </w:r>
          </w:p>
        </w:tc>
      </w:tr>
      <w:tr w:rsidR="00455EAD" w14:paraId="40B97BE6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5EE11E86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Identified regulation</w:t>
            </w:r>
          </w:p>
        </w:tc>
        <w:tc>
          <w:tcPr>
            <w:tcW w:w="3018" w:type="dxa"/>
            <w:vMerge/>
          </w:tcPr>
          <w:p w14:paraId="7D5CF3E9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2062DCC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217EA8F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A8E6F1B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65491BB9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66483390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4405E6E6" w14:textId="77777777" w:rsidR="00455EAD" w:rsidRDefault="00455EAD" w:rsidP="00730547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3177EF81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12BFB8E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F5E72AA" w14:textId="490B4773" w:rsidR="00455EAD" w:rsidRPr="00AE4018" w:rsidRDefault="00455EAD" w:rsidP="00730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otivation Scale-II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561DC2C" w14:textId="50C0E423" w:rsidR="00455EAD" w:rsidRPr="0028286E" w:rsidRDefault="00455EAD" w:rsidP="00730547">
            <w:pPr>
              <w:rPr>
                <w:lang w:val="en-US"/>
              </w:rPr>
            </w:pPr>
            <w:r>
              <w:rPr>
                <w:lang w:val="en-US"/>
              </w:rPr>
              <w:t>Ronald et al., (2018)</w:t>
            </w:r>
          </w:p>
        </w:tc>
      </w:tr>
      <w:tr w:rsidR="00455EAD" w14:paraId="7886F6DC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26D2EB6A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grated regulation</w:t>
            </w:r>
          </w:p>
        </w:tc>
        <w:tc>
          <w:tcPr>
            <w:tcW w:w="3018" w:type="dxa"/>
            <w:vMerge/>
          </w:tcPr>
          <w:p w14:paraId="049E1894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0219BCA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4626CCC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EF4B4D6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7CCA50B4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59C71D39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31539AF1" w14:textId="77777777" w:rsidR="00455EAD" w:rsidRDefault="00455EAD" w:rsidP="00730547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6F6BDB9A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7D48ACC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FDD84A8" w14:textId="4F2AEF56" w:rsidR="00455EAD" w:rsidRPr="00AE4018" w:rsidRDefault="00455EAD" w:rsidP="00730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otivation Scale-II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03704FD" w14:textId="3D2C9B9F" w:rsidR="00455EAD" w:rsidRPr="0028286E" w:rsidRDefault="00455EAD" w:rsidP="00730547">
            <w:pPr>
              <w:rPr>
                <w:lang w:val="en-US"/>
              </w:rPr>
            </w:pPr>
            <w:r>
              <w:rPr>
                <w:lang w:val="en-US"/>
              </w:rPr>
              <w:t>Ronald et al., (2018)</w:t>
            </w:r>
          </w:p>
        </w:tc>
      </w:tr>
      <w:tr w:rsidR="00455EAD" w14:paraId="2CC0134A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6CB93E4B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insic motivation</w:t>
            </w:r>
          </w:p>
        </w:tc>
        <w:tc>
          <w:tcPr>
            <w:tcW w:w="3018" w:type="dxa"/>
            <w:vMerge/>
          </w:tcPr>
          <w:p w14:paraId="1997C480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E5A22B6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2F29383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Sport Motivation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9C6DAAF" w14:textId="381FC2EA" w:rsidR="00455EAD" w:rsidRDefault="00455EAD" w:rsidP="00604CAB">
            <w:pPr>
              <w:rPr>
                <w:lang w:val="en-US"/>
              </w:rPr>
            </w:pPr>
            <w:r w:rsidRPr="00AE4018">
              <w:rPr>
                <w:lang w:val="en-US"/>
              </w:rPr>
              <w:t>Csáki et al.</w:t>
            </w:r>
            <w:r>
              <w:rPr>
                <w:lang w:val="en-US"/>
              </w:rPr>
              <w:t>,</w:t>
            </w:r>
            <w:r w:rsidRPr="00AE4018">
              <w:rPr>
                <w:lang w:val="en-US"/>
              </w:rPr>
              <w:t xml:space="preserve"> (2017)</w:t>
            </w:r>
          </w:p>
        </w:tc>
      </w:tr>
      <w:tr w:rsidR="00455EAD" w14:paraId="1E3BFDA4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122116D3" w14:textId="77777777" w:rsidR="00455EAD" w:rsidRDefault="00455EAD" w:rsidP="00730547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1A756470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49AD09D" w14:textId="77777777" w:rsidR="00455EAD" w:rsidRDefault="00455EAD" w:rsidP="00730547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241EC27" w14:textId="19D281A1" w:rsidR="00455EAD" w:rsidRPr="00AE4018" w:rsidRDefault="00455EAD" w:rsidP="007305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Motivation Scale-II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60D7B32" w14:textId="3BC3B409" w:rsidR="00455EAD" w:rsidRPr="00AE4018" w:rsidRDefault="00455EAD" w:rsidP="00730547">
            <w:pPr>
              <w:rPr>
                <w:lang w:val="en-US"/>
              </w:rPr>
            </w:pPr>
            <w:r>
              <w:rPr>
                <w:lang w:val="en-US"/>
              </w:rPr>
              <w:t>Ronald et al., (2018)</w:t>
            </w:r>
          </w:p>
        </w:tc>
      </w:tr>
      <w:tr w:rsidR="00455EAD" w14:paraId="3EB78354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5FB0BBB2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1A1D9640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C19CF04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527CE62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32537E0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25DD8802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1D9BF9E9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2135F5C0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tivation</w:t>
            </w:r>
          </w:p>
        </w:tc>
        <w:tc>
          <w:tcPr>
            <w:tcW w:w="3018" w:type="dxa"/>
            <w:vMerge/>
          </w:tcPr>
          <w:p w14:paraId="2E217E20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5F04E04" w14:textId="77777777" w:rsidR="00455EAD" w:rsidRDefault="00455EAD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EEDD8B9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sychological Skills Inventory for Sport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5A03948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Elferink-Gemser et al., (2004)</w:t>
            </w:r>
          </w:p>
          <w:p w14:paraId="6EC22D3C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Elferink-Gemser et al., (2006)</w:t>
            </w:r>
          </w:p>
          <w:p w14:paraId="2A4E4BD6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Elferink-Gemser et al., (2007)</w:t>
            </w:r>
          </w:p>
          <w:p w14:paraId="18C02018" w14:textId="77777777" w:rsidR="00455EAD" w:rsidRDefault="00455EAD" w:rsidP="00604CAB">
            <w:pPr>
              <w:rPr>
                <w:lang w:val="en-US"/>
              </w:rPr>
            </w:pPr>
            <w:proofErr w:type="spellStart"/>
            <w:r w:rsidRPr="0028286E">
              <w:rPr>
                <w:lang w:val="en-US"/>
              </w:rPr>
              <w:t>Huijgen</w:t>
            </w:r>
            <w:proofErr w:type="spellEnd"/>
            <w:r w:rsidRPr="0028286E">
              <w:rPr>
                <w:lang w:val="en-US"/>
              </w:rPr>
              <w:t xml:space="preserve"> et al., (2014)</w:t>
            </w:r>
          </w:p>
        </w:tc>
      </w:tr>
      <w:tr w:rsidR="00455EAD" w14:paraId="28D29870" w14:textId="77777777" w:rsidTr="00604CAB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03CF142C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determination index</w:t>
            </w:r>
          </w:p>
        </w:tc>
        <w:tc>
          <w:tcPr>
            <w:tcW w:w="3018" w:type="dxa"/>
            <w:vMerge/>
          </w:tcPr>
          <w:p w14:paraId="3A459C20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B833DAF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4E2360C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5402B2C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49C51565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4DAA22CA" w14:textId="77777777" w:rsidTr="00604CAB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322EC4E0" w14:textId="77777777" w:rsidR="00455EAD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47438417" w14:textId="77777777" w:rsidR="00455EAD" w:rsidRDefault="00455EAD" w:rsidP="009E229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042F4179" w14:textId="77777777" w:rsidR="00455EAD" w:rsidRDefault="00455EAD" w:rsidP="009E229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3EF6DA4" w14:textId="77777777" w:rsidR="00455EAD" w:rsidRPr="005F1AA0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ort Orientation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34DE646" w14:textId="28326082" w:rsidR="00455EAD" w:rsidRPr="009E229E" w:rsidRDefault="00455EAD" w:rsidP="00604CAB">
            <w:pPr>
              <w:rPr>
                <w:lang w:val="en-US"/>
              </w:rPr>
            </w:pPr>
            <w:proofErr w:type="spellStart"/>
            <w:r w:rsidRPr="009E229E">
              <w:rPr>
                <w:lang w:val="en-US"/>
              </w:rPr>
              <w:t>Sieghartsleitner</w:t>
            </w:r>
            <w:proofErr w:type="spellEnd"/>
            <w:r w:rsidRPr="009E229E">
              <w:rPr>
                <w:lang w:val="en-US"/>
              </w:rPr>
              <w:t xml:space="preserve"> et al., (2019)</w:t>
            </w:r>
          </w:p>
          <w:p w14:paraId="4E87E006" w14:textId="77777777" w:rsidR="00455EAD" w:rsidRPr="000169AE" w:rsidRDefault="00455EAD" w:rsidP="00604CAB">
            <w:pPr>
              <w:rPr>
                <w:lang w:val="en-US"/>
              </w:rPr>
            </w:pPr>
            <w:r w:rsidRPr="009E229E">
              <w:rPr>
                <w:lang w:val="en-US"/>
              </w:rPr>
              <w:t>Zuber et al., (2015)</w:t>
            </w:r>
          </w:p>
        </w:tc>
      </w:tr>
      <w:tr w:rsidR="00455EAD" w14:paraId="43DF15D2" w14:textId="77777777" w:rsidTr="00E517AD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1C91ED38" w14:textId="4F3D8ADB" w:rsidR="00455EAD" w:rsidRDefault="00455EAD" w:rsidP="00E517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termination</w:t>
            </w:r>
          </w:p>
        </w:tc>
        <w:tc>
          <w:tcPr>
            <w:tcW w:w="3018" w:type="dxa"/>
            <w:vMerge/>
          </w:tcPr>
          <w:p w14:paraId="25463026" w14:textId="77777777" w:rsidR="00455EAD" w:rsidRDefault="00455EAD" w:rsidP="00E517A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0B1DB21" w14:textId="77777777" w:rsidR="00455EAD" w:rsidRDefault="00455EAD" w:rsidP="00E517AD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123032BE" w14:textId="5372667F" w:rsidR="00455EAD" w:rsidRDefault="00455EAD" w:rsidP="00E517AD">
            <w:pPr>
              <w:jc w:val="center"/>
              <w:rPr>
                <w:lang w:val="en-US"/>
              </w:rPr>
            </w:pPr>
            <w:r w:rsidRPr="00E727CD">
              <w:t>Psychological Performance Inventory</w:t>
            </w:r>
            <w:r>
              <w:t xml:space="preserve"> - Alternativ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E176DE0" w14:textId="58EE4225" w:rsidR="00455EAD" w:rsidRPr="009E229E" w:rsidRDefault="00455EAD" w:rsidP="00E517AD">
            <w:pPr>
              <w:rPr>
                <w:lang w:val="en-US"/>
              </w:rPr>
            </w:pPr>
            <w:r w:rsidRPr="00271E21">
              <w:t>Joseph et al., (2021)</w:t>
            </w:r>
          </w:p>
        </w:tc>
      </w:tr>
      <w:tr w:rsidR="00455EAD" w14:paraId="618D36D7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13058CB5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tonomous motivation</w:t>
            </w:r>
          </w:p>
        </w:tc>
        <w:tc>
          <w:tcPr>
            <w:tcW w:w="3018" w:type="dxa"/>
            <w:vMerge/>
          </w:tcPr>
          <w:p w14:paraId="56F3AFC1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DAA5B33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B79966E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28CF12C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640CFE86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7B02D0D8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17DBFFC" w14:textId="77777777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led motivation</w:t>
            </w:r>
          </w:p>
        </w:tc>
        <w:tc>
          <w:tcPr>
            <w:tcW w:w="3018" w:type="dxa"/>
            <w:vMerge/>
          </w:tcPr>
          <w:p w14:paraId="503ACCE9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AD3E07B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D57D22F" w14:textId="77777777" w:rsidR="00455EAD" w:rsidRDefault="00455EAD" w:rsidP="00604CAB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Behavioral Regulation in Sport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D272686" w14:textId="77777777" w:rsidR="00455EAD" w:rsidRPr="0028286E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4)</w:t>
            </w:r>
          </w:p>
          <w:p w14:paraId="01FDA72B" w14:textId="77777777" w:rsidR="00455EAD" w:rsidRDefault="00455EAD" w:rsidP="00604CAB">
            <w:pPr>
              <w:rPr>
                <w:lang w:val="en-US"/>
              </w:rPr>
            </w:pPr>
            <w:r w:rsidRPr="0028286E">
              <w:rPr>
                <w:lang w:val="en-US"/>
              </w:rPr>
              <w:t>Hendry et al., (2019)</w:t>
            </w:r>
          </w:p>
        </w:tc>
      </w:tr>
      <w:tr w:rsidR="00455EAD" w14:paraId="2344B7D5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36333DCB" w14:textId="391708C1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assion (Intention)</w:t>
            </w:r>
          </w:p>
        </w:tc>
        <w:tc>
          <w:tcPr>
            <w:tcW w:w="3018" w:type="dxa"/>
            <w:vMerge/>
          </w:tcPr>
          <w:p w14:paraId="66D66631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A1B50A6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14F1CAE5" w14:textId="468322C3" w:rsidR="00455EAD" w:rsidRPr="00AE4018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Compassion Motivation and Action Scales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1B017DD3" w14:textId="0D2544D0" w:rsidR="00455EAD" w:rsidRPr="0028286E" w:rsidRDefault="00455EAD" w:rsidP="00604CAB">
            <w:pPr>
              <w:rPr>
                <w:lang w:val="en-US"/>
              </w:rPr>
            </w:pPr>
            <w:r>
              <w:rPr>
                <w:lang w:val="en-US"/>
              </w:rPr>
              <w:t>Beavan et al., (2022)</w:t>
            </w:r>
          </w:p>
        </w:tc>
      </w:tr>
      <w:tr w:rsidR="00455EAD" w14:paraId="76F34B38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22AF79E" w14:textId="5A370FBF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assion (Distress tolerance)</w:t>
            </w:r>
          </w:p>
        </w:tc>
        <w:tc>
          <w:tcPr>
            <w:tcW w:w="3018" w:type="dxa"/>
            <w:vMerge/>
          </w:tcPr>
          <w:p w14:paraId="556A4742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93C872A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521A4E71" w14:textId="77777777" w:rsidR="00455EAD" w:rsidRPr="00AE4018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56402C60" w14:textId="77777777" w:rsidR="00455EAD" w:rsidRPr="0028286E" w:rsidRDefault="00455EAD" w:rsidP="00604CAB">
            <w:pPr>
              <w:rPr>
                <w:lang w:val="en-US"/>
              </w:rPr>
            </w:pPr>
          </w:p>
        </w:tc>
      </w:tr>
      <w:tr w:rsidR="00455EAD" w14:paraId="3CD662A4" w14:textId="77777777" w:rsidTr="00604CAB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7DADCFD6" w14:textId="0BDC7FD6" w:rsidR="00455EAD" w:rsidRDefault="00455EAD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Compassion (Action)</w:t>
            </w:r>
          </w:p>
        </w:tc>
        <w:tc>
          <w:tcPr>
            <w:tcW w:w="3018" w:type="dxa"/>
            <w:vMerge/>
          </w:tcPr>
          <w:p w14:paraId="100B3FB4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A9792B7" w14:textId="77777777" w:rsidR="00455EAD" w:rsidRDefault="00455EAD" w:rsidP="00790DE2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43E44468" w14:textId="77777777" w:rsidR="00455EAD" w:rsidRPr="00AE4018" w:rsidRDefault="00455EAD" w:rsidP="00604CAB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27212007" w14:textId="77777777" w:rsidR="00455EAD" w:rsidRPr="0028286E" w:rsidRDefault="00455EAD" w:rsidP="00604CAB">
            <w:pPr>
              <w:rPr>
                <w:lang w:val="en-US"/>
              </w:rPr>
            </w:pPr>
          </w:p>
        </w:tc>
      </w:tr>
      <w:tr w:rsidR="00455EAD" w14:paraId="09C1E416" w14:textId="77777777" w:rsidTr="00540145">
        <w:tc>
          <w:tcPr>
            <w:tcW w:w="2789" w:type="dxa"/>
            <w:shd w:val="clear" w:color="auto" w:fill="F2F2F2" w:themeFill="background1" w:themeFillShade="F2"/>
          </w:tcPr>
          <w:p w14:paraId="7D35BE36" w14:textId="16661F0A" w:rsidR="00455EAD" w:rsidRDefault="00455EAD" w:rsidP="00E21B44">
            <w:pPr>
              <w:jc w:val="center"/>
              <w:rPr>
                <w:lang w:val="en-US"/>
              </w:rPr>
            </w:pPr>
            <w:r>
              <w:t>Self-c</w:t>
            </w:r>
            <w:r w:rsidRPr="004F3A1C">
              <w:t>ompassion (Intention)</w:t>
            </w:r>
          </w:p>
        </w:tc>
        <w:tc>
          <w:tcPr>
            <w:tcW w:w="3018" w:type="dxa"/>
            <w:vMerge/>
          </w:tcPr>
          <w:p w14:paraId="11CF1D00" w14:textId="77777777" w:rsidR="00455EAD" w:rsidRDefault="00455EAD" w:rsidP="00E21B44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1983462" w14:textId="77777777" w:rsidR="00455EAD" w:rsidRDefault="00455EAD" w:rsidP="00E21B44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571E73F5" w14:textId="77777777" w:rsidR="00455EAD" w:rsidRPr="00AE4018" w:rsidRDefault="00455EAD" w:rsidP="00E21B44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46536E79" w14:textId="77777777" w:rsidR="00455EAD" w:rsidRPr="0028286E" w:rsidRDefault="00455EAD" w:rsidP="00E21B44">
            <w:pPr>
              <w:rPr>
                <w:lang w:val="en-US"/>
              </w:rPr>
            </w:pPr>
          </w:p>
        </w:tc>
      </w:tr>
      <w:tr w:rsidR="00455EAD" w14:paraId="5619CE77" w14:textId="77777777" w:rsidTr="00540145">
        <w:tc>
          <w:tcPr>
            <w:tcW w:w="2789" w:type="dxa"/>
            <w:shd w:val="clear" w:color="auto" w:fill="F2F2F2" w:themeFill="background1" w:themeFillShade="F2"/>
          </w:tcPr>
          <w:p w14:paraId="6DF8A94E" w14:textId="6A1A3A1E" w:rsidR="00455EAD" w:rsidRDefault="00455EAD" w:rsidP="00E21B44">
            <w:pPr>
              <w:jc w:val="center"/>
              <w:rPr>
                <w:lang w:val="en-US"/>
              </w:rPr>
            </w:pPr>
            <w:r>
              <w:t>Self-c</w:t>
            </w:r>
            <w:r w:rsidRPr="004F3A1C">
              <w:t>ompassion (Distress tolerance)</w:t>
            </w:r>
          </w:p>
        </w:tc>
        <w:tc>
          <w:tcPr>
            <w:tcW w:w="3018" w:type="dxa"/>
            <w:vMerge/>
          </w:tcPr>
          <w:p w14:paraId="778408F2" w14:textId="77777777" w:rsidR="00455EAD" w:rsidRDefault="00455EAD" w:rsidP="00E21B44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F58369C" w14:textId="77777777" w:rsidR="00455EAD" w:rsidRDefault="00455EAD" w:rsidP="00E21B44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1633BA8B" w14:textId="77777777" w:rsidR="00455EAD" w:rsidRPr="00AE4018" w:rsidRDefault="00455EAD" w:rsidP="00E21B44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59881EFE" w14:textId="77777777" w:rsidR="00455EAD" w:rsidRPr="0028286E" w:rsidRDefault="00455EAD" w:rsidP="00E21B44">
            <w:pPr>
              <w:rPr>
                <w:lang w:val="en-US"/>
              </w:rPr>
            </w:pPr>
          </w:p>
        </w:tc>
      </w:tr>
      <w:tr w:rsidR="00455EAD" w14:paraId="05C5C1A4" w14:textId="77777777" w:rsidTr="00540145">
        <w:tc>
          <w:tcPr>
            <w:tcW w:w="2789" w:type="dxa"/>
            <w:shd w:val="clear" w:color="auto" w:fill="F2F2F2" w:themeFill="background1" w:themeFillShade="F2"/>
          </w:tcPr>
          <w:p w14:paraId="34B867AE" w14:textId="473C6634" w:rsidR="00455EAD" w:rsidRDefault="00455EAD" w:rsidP="00E21B44">
            <w:pPr>
              <w:jc w:val="center"/>
              <w:rPr>
                <w:lang w:val="en-US"/>
              </w:rPr>
            </w:pPr>
            <w:r>
              <w:t>Self-c</w:t>
            </w:r>
            <w:r w:rsidRPr="004F3A1C">
              <w:t>ompassion (Action)</w:t>
            </w:r>
          </w:p>
        </w:tc>
        <w:tc>
          <w:tcPr>
            <w:tcW w:w="3018" w:type="dxa"/>
            <w:vMerge/>
          </w:tcPr>
          <w:p w14:paraId="216E567B" w14:textId="77777777" w:rsidR="00455EAD" w:rsidRDefault="00455EAD" w:rsidP="00E21B44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0F85F1D" w14:textId="77777777" w:rsidR="00455EAD" w:rsidRDefault="00455EAD" w:rsidP="00E21B44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73659860" w14:textId="77777777" w:rsidR="00455EAD" w:rsidRPr="00AE4018" w:rsidRDefault="00455EAD" w:rsidP="00E21B44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1B938799" w14:textId="77777777" w:rsidR="00455EAD" w:rsidRPr="0028286E" w:rsidRDefault="00455EAD" w:rsidP="00E21B44">
            <w:pPr>
              <w:rPr>
                <w:lang w:val="en-US"/>
              </w:rPr>
            </w:pPr>
          </w:p>
        </w:tc>
      </w:tr>
      <w:tr w:rsidR="00B2587C" w14:paraId="101CC15A" w14:textId="77777777" w:rsidTr="00684A81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2B0D0DE9" w14:textId="7A900D3B" w:rsidR="00B2587C" w:rsidRDefault="00B2587C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rmonious pass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2EDB7CF6" w14:textId="77777777" w:rsidR="00B2587C" w:rsidRDefault="00B2587C" w:rsidP="009E229E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3555B0A0" w14:textId="77777777" w:rsidR="00B2587C" w:rsidRPr="00DF3D50" w:rsidRDefault="00B2587C" w:rsidP="00684A81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3365BA00" w14:textId="0F769057" w:rsidR="00B2587C" w:rsidRDefault="00B2587C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ssion for sport scale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609D5D9A" w14:textId="529A0D6A" w:rsidR="00B2587C" w:rsidRPr="00604CAB" w:rsidRDefault="00B2587C" w:rsidP="00604CAB">
            <w:pPr>
              <w:rPr>
                <w:lang w:val="en-US"/>
              </w:rPr>
            </w:pPr>
            <w:r>
              <w:rPr>
                <w:lang w:val="en-US"/>
              </w:rPr>
              <w:t>Curran et al., (2013)</w:t>
            </w:r>
          </w:p>
        </w:tc>
      </w:tr>
      <w:tr w:rsidR="00B2587C" w14:paraId="2DA3E630" w14:textId="77777777" w:rsidTr="00684A81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1908DB2F" w14:textId="3DCE6012" w:rsidR="00B2587C" w:rsidRDefault="00B2587C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bsessive pass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03CD6981" w14:textId="77777777" w:rsidR="00B2587C" w:rsidRDefault="00B2587C" w:rsidP="009E229E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7A551BA7" w14:textId="77777777" w:rsidR="00B2587C" w:rsidRPr="00DF3D50" w:rsidRDefault="00B2587C" w:rsidP="00684A81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2E12D2CD" w14:textId="77777777" w:rsidR="00B2587C" w:rsidRDefault="00B2587C" w:rsidP="00604CAB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232DC323" w14:textId="77777777" w:rsidR="00B2587C" w:rsidRPr="00604CAB" w:rsidRDefault="00B2587C" w:rsidP="00604CAB">
            <w:pPr>
              <w:rPr>
                <w:lang w:val="en-US"/>
              </w:rPr>
            </w:pPr>
          </w:p>
        </w:tc>
      </w:tr>
      <w:tr w:rsidR="00EB497E" w14:paraId="668836DF" w14:textId="77777777" w:rsidTr="00684A81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3612DF77" w14:textId="77777777" w:rsidR="00EB497E" w:rsidRDefault="00EB497E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linical indicators </w:t>
            </w:r>
          </w:p>
          <w:p w14:paraId="0D139F7E" w14:textId="77777777" w:rsidR="00EB497E" w:rsidRDefault="00EB497E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ombines items of mental health)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4DA4E49" w14:textId="77777777" w:rsidR="00EB497E" w:rsidRDefault="00EB497E" w:rsidP="009E229E">
            <w:pPr>
              <w:rPr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5FA1220" w14:textId="77777777" w:rsidR="00EB497E" w:rsidRPr="00684A81" w:rsidRDefault="00EB497E" w:rsidP="00684A81">
            <w:pPr>
              <w:jc w:val="center"/>
              <w:rPr>
                <w:b/>
                <w:bCs/>
              </w:rPr>
            </w:pPr>
            <w:r w:rsidRPr="00DF3D50">
              <w:rPr>
                <w:b/>
                <w:bCs/>
              </w:rPr>
              <w:t>b1308 Energy and drive functions, other specified</w:t>
            </w:r>
            <w:r w:rsidR="00684A81">
              <w:rPr>
                <w:b/>
                <w:bCs/>
              </w:rPr>
              <w:t>, mental health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59613AA" w14:textId="77777777" w:rsidR="00EB497E" w:rsidRDefault="00EB497E" w:rsidP="00604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917ABD5" w14:textId="77777777" w:rsidR="00EB497E" w:rsidRDefault="00EB497E" w:rsidP="00604CAB">
            <w:pPr>
              <w:rPr>
                <w:lang w:val="en-US"/>
              </w:rPr>
            </w:pPr>
            <w:r w:rsidRPr="00604CAB">
              <w:rPr>
                <w:lang w:val="en-US"/>
              </w:rPr>
              <w:t>Hill et al., (2019)</w:t>
            </w:r>
          </w:p>
          <w:p w14:paraId="497D49E2" w14:textId="3C27DB3A" w:rsidR="00ED759B" w:rsidRPr="00CA683D" w:rsidRDefault="00ED759B" w:rsidP="00604CAB">
            <w:pPr>
              <w:rPr>
                <w:lang w:val="en-US"/>
              </w:rPr>
            </w:pPr>
            <w:r>
              <w:rPr>
                <w:lang w:val="en-US"/>
              </w:rPr>
              <w:t>Barraclough et al. (2022)</w:t>
            </w:r>
          </w:p>
        </w:tc>
      </w:tr>
      <w:tr w:rsidR="00062313" w14:paraId="2448FF46" w14:textId="77777777" w:rsidTr="00C9197A">
        <w:tc>
          <w:tcPr>
            <w:tcW w:w="2789" w:type="dxa"/>
            <w:vMerge w:val="restart"/>
            <w:shd w:val="clear" w:color="auto" w:fill="FFFFFF" w:themeFill="background1"/>
            <w:vAlign w:val="center"/>
          </w:tcPr>
          <w:p w14:paraId="12ADE5B3" w14:textId="77777777" w:rsidR="00062313" w:rsidRDefault="00062313" w:rsidP="00E8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tal toughness</w:t>
            </w:r>
          </w:p>
        </w:tc>
        <w:tc>
          <w:tcPr>
            <w:tcW w:w="3018" w:type="dxa"/>
            <w:vMerge w:val="restart"/>
            <w:shd w:val="clear" w:color="auto" w:fill="FFFFFF" w:themeFill="background1"/>
            <w:vAlign w:val="center"/>
          </w:tcPr>
          <w:p w14:paraId="3451D1F4" w14:textId="77777777" w:rsidR="00062313" w:rsidRPr="00684A81" w:rsidRDefault="00062313" w:rsidP="00684A8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Pr="00E806A4">
              <w:rPr>
                <w:b/>
                <w:lang w:val="en-US"/>
              </w:rPr>
              <w:t>139 Global mental functions, others specified and unspecified.</w:t>
            </w:r>
          </w:p>
        </w:tc>
        <w:tc>
          <w:tcPr>
            <w:tcW w:w="3402" w:type="dxa"/>
            <w:vMerge w:val="restart"/>
            <w:shd w:val="clear" w:color="auto" w:fill="FFFFFF" w:themeFill="background1"/>
            <w:vAlign w:val="center"/>
          </w:tcPr>
          <w:p w14:paraId="41F053E2" w14:textId="77777777" w:rsidR="00062313" w:rsidRPr="00232AF2" w:rsidRDefault="00062313" w:rsidP="00232AF2">
            <w:pPr>
              <w:jc w:val="center"/>
              <w:rPr>
                <w:b/>
                <w:lang w:val="en-US"/>
              </w:rPr>
            </w:pPr>
            <w:r w:rsidRPr="00E806A4">
              <w:rPr>
                <w:b/>
                <w:lang w:val="en-US"/>
              </w:rPr>
              <w:t>b139</w:t>
            </w:r>
            <w:r>
              <w:rPr>
                <w:b/>
                <w:lang w:val="en-US"/>
              </w:rPr>
              <w:t>0</w:t>
            </w:r>
            <w:r w:rsidRPr="00E806A4">
              <w:rPr>
                <w:b/>
                <w:lang w:val="en-US"/>
              </w:rPr>
              <w:t xml:space="preserve"> Global me</w:t>
            </w:r>
            <w:r>
              <w:rPr>
                <w:b/>
                <w:lang w:val="en-US"/>
              </w:rPr>
              <w:t>ntal functions, others specified, mental toughness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BCEE190" w14:textId="77777777" w:rsidR="00062313" w:rsidRDefault="00062313" w:rsidP="00E806A4">
            <w:pPr>
              <w:jc w:val="center"/>
            </w:pPr>
            <w:r w:rsidRPr="003B72DC">
              <w:rPr>
                <w:lang w:val="en-US"/>
              </w:rPr>
              <w:t>Mental Toughness Questionnaire-18</w:t>
            </w:r>
          </w:p>
        </w:tc>
        <w:tc>
          <w:tcPr>
            <w:tcW w:w="2187" w:type="dxa"/>
            <w:shd w:val="clear" w:color="auto" w:fill="FFFFFF" w:themeFill="background1"/>
            <w:vAlign w:val="center"/>
          </w:tcPr>
          <w:p w14:paraId="0AB030B3" w14:textId="77777777" w:rsidR="00062313" w:rsidRDefault="00062313" w:rsidP="00E806A4">
            <w:r w:rsidRPr="003B72DC">
              <w:t xml:space="preserve">Crust., </w:t>
            </w:r>
            <w:r>
              <w:t>(</w:t>
            </w:r>
            <w:r w:rsidRPr="003B72DC">
              <w:t>2010</w:t>
            </w:r>
            <w:r>
              <w:t>)</w:t>
            </w:r>
          </w:p>
        </w:tc>
      </w:tr>
      <w:tr w:rsidR="00062313" w14:paraId="1CBCBCEB" w14:textId="77777777" w:rsidTr="00E806A4">
        <w:tc>
          <w:tcPr>
            <w:tcW w:w="2789" w:type="dxa"/>
            <w:vMerge/>
            <w:vAlign w:val="center"/>
          </w:tcPr>
          <w:p w14:paraId="1F75D568" w14:textId="77777777" w:rsidR="00062313" w:rsidRDefault="00062313" w:rsidP="00E806A4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0688BA5F" w14:textId="77777777" w:rsidR="00062313" w:rsidRDefault="00062313" w:rsidP="00E806A4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6627BD8" w14:textId="77777777" w:rsidR="00062313" w:rsidRDefault="00062313" w:rsidP="00E806A4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B35E330" w14:textId="77777777" w:rsidR="00062313" w:rsidRPr="003B72DC" w:rsidRDefault="00062313" w:rsidP="00F230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tal Toughness Questionnaire-</w:t>
            </w:r>
            <w:r w:rsidRPr="005F1AA0">
              <w:rPr>
                <w:lang w:val="en-US"/>
              </w:rPr>
              <w:t>48</w:t>
            </w:r>
          </w:p>
        </w:tc>
        <w:tc>
          <w:tcPr>
            <w:tcW w:w="2187" w:type="dxa"/>
            <w:vAlign w:val="center"/>
          </w:tcPr>
          <w:p w14:paraId="6D597A7B" w14:textId="77777777" w:rsidR="00062313" w:rsidRPr="003B72DC" w:rsidRDefault="00062313" w:rsidP="00E806A4">
            <w:proofErr w:type="spellStart"/>
            <w:r>
              <w:rPr>
                <w:lang w:val="en-US"/>
              </w:rPr>
              <w:t>Tredrea</w:t>
            </w:r>
            <w:proofErr w:type="spellEnd"/>
            <w:r>
              <w:rPr>
                <w:lang w:val="en-US"/>
              </w:rPr>
              <w:t xml:space="preserve"> et al., (2017)</w:t>
            </w:r>
          </w:p>
        </w:tc>
      </w:tr>
      <w:tr w:rsidR="00062313" w14:paraId="7ACFC7FA" w14:textId="77777777" w:rsidTr="00E806A4">
        <w:tc>
          <w:tcPr>
            <w:tcW w:w="2789" w:type="dxa"/>
            <w:vMerge/>
            <w:vAlign w:val="center"/>
          </w:tcPr>
          <w:p w14:paraId="51842D14" w14:textId="77777777" w:rsidR="00062313" w:rsidRDefault="00062313" w:rsidP="00E806A4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56C2467C" w14:textId="77777777" w:rsidR="00062313" w:rsidRDefault="00062313" w:rsidP="00E806A4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616E44D" w14:textId="77777777" w:rsidR="00062313" w:rsidRDefault="00062313" w:rsidP="00E806A4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7415555" w14:textId="722FEDFC" w:rsidR="00062313" w:rsidRDefault="00062313" w:rsidP="00F230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tal Toughness Index</w:t>
            </w:r>
          </w:p>
        </w:tc>
        <w:tc>
          <w:tcPr>
            <w:tcW w:w="2187" w:type="dxa"/>
            <w:vAlign w:val="center"/>
          </w:tcPr>
          <w:p w14:paraId="5073855B" w14:textId="32C22538" w:rsidR="00062313" w:rsidRDefault="00062313" w:rsidP="00E806A4">
            <w:pPr>
              <w:rPr>
                <w:lang w:val="en-US"/>
              </w:rPr>
            </w:pPr>
            <w:r>
              <w:rPr>
                <w:lang w:val="en-US"/>
              </w:rPr>
              <w:t>McAuley et al., (2022)</w:t>
            </w:r>
          </w:p>
        </w:tc>
      </w:tr>
      <w:tr w:rsidR="00062313" w14:paraId="35509DAD" w14:textId="77777777" w:rsidTr="00B458AE">
        <w:tc>
          <w:tcPr>
            <w:tcW w:w="2789" w:type="dxa"/>
            <w:vAlign w:val="center"/>
          </w:tcPr>
          <w:p w14:paraId="0AF5F6A4" w14:textId="604C955B" w:rsidR="00062313" w:rsidRDefault="00062313" w:rsidP="00B62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termination</w:t>
            </w:r>
          </w:p>
        </w:tc>
        <w:tc>
          <w:tcPr>
            <w:tcW w:w="3018" w:type="dxa"/>
            <w:vMerge/>
          </w:tcPr>
          <w:p w14:paraId="1903B59E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E5B1F2D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48C7E4B4" w14:textId="750ABE57" w:rsidR="00062313" w:rsidRDefault="00062313" w:rsidP="00B6236D">
            <w:pPr>
              <w:jc w:val="center"/>
              <w:rPr>
                <w:lang w:val="en-US"/>
              </w:rPr>
            </w:pPr>
            <w:r w:rsidRPr="00E727CD">
              <w:t>Psychological Performance Inventory</w:t>
            </w:r>
            <w:r>
              <w:t xml:space="preserve"> - Alternative</w:t>
            </w:r>
          </w:p>
        </w:tc>
        <w:tc>
          <w:tcPr>
            <w:tcW w:w="2187" w:type="dxa"/>
            <w:vAlign w:val="center"/>
          </w:tcPr>
          <w:p w14:paraId="379DA1B0" w14:textId="3834FA3B" w:rsidR="00062313" w:rsidRDefault="00062313" w:rsidP="00B6236D">
            <w:pPr>
              <w:rPr>
                <w:lang w:val="en-US"/>
              </w:rPr>
            </w:pPr>
            <w:r w:rsidRPr="00271E21">
              <w:t>Joseph et al., (2021)</w:t>
            </w:r>
          </w:p>
        </w:tc>
      </w:tr>
      <w:tr w:rsidR="00062313" w14:paraId="1D897DB8" w14:textId="77777777" w:rsidTr="00B458AE">
        <w:tc>
          <w:tcPr>
            <w:tcW w:w="2789" w:type="dxa"/>
            <w:vAlign w:val="center"/>
          </w:tcPr>
          <w:p w14:paraId="2FB943C6" w14:textId="660154D6" w:rsidR="00062313" w:rsidRDefault="00062313" w:rsidP="00B62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belief</w:t>
            </w:r>
          </w:p>
        </w:tc>
        <w:tc>
          <w:tcPr>
            <w:tcW w:w="3018" w:type="dxa"/>
            <w:vMerge/>
          </w:tcPr>
          <w:p w14:paraId="7169E0E3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05E55C21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4B0C149C" w14:textId="508A6D19" w:rsidR="00062313" w:rsidRPr="00E727CD" w:rsidRDefault="00062313" w:rsidP="00B6236D">
            <w:pPr>
              <w:jc w:val="center"/>
            </w:pPr>
            <w:r w:rsidRPr="00E727CD">
              <w:t>Psychological Performance Inventory</w:t>
            </w:r>
            <w:r>
              <w:t xml:space="preserve"> - Alternative</w:t>
            </w:r>
          </w:p>
        </w:tc>
        <w:tc>
          <w:tcPr>
            <w:tcW w:w="2187" w:type="dxa"/>
            <w:vAlign w:val="center"/>
          </w:tcPr>
          <w:p w14:paraId="297F8E79" w14:textId="6988428E" w:rsidR="00062313" w:rsidRPr="00271E21" w:rsidRDefault="00062313" w:rsidP="00B6236D">
            <w:r w:rsidRPr="00E727CD">
              <w:t>Joseph et al., (2021)</w:t>
            </w:r>
          </w:p>
        </w:tc>
      </w:tr>
      <w:tr w:rsidR="00062313" w14:paraId="4385B430" w14:textId="77777777" w:rsidTr="00B458AE">
        <w:tc>
          <w:tcPr>
            <w:tcW w:w="2789" w:type="dxa"/>
            <w:vAlign w:val="center"/>
          </w:tcPr>
          <w:p w14:paraId="4D6B8A23" w14:textId="53E15EAC" w:rsidR="00062313" w:rsidRDefault="00062313" w:rsidP="00B62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 cognition</w:t>
            </w:r>
          </w:p>
        </w:tc>
        <w:tc>
          <w:tcPr>
            <w:tcW w:w="3018" w:type="dxa"/>
            <w:vMerge/>
          </w:tcPr>
          <w:p w14:paraId="319F3250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359F97C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6DC4DC64" w14:textId="56174471" w:rsidR="00062313" w:rsidRPr="00E727CD" w:rsidRDefault="00062313" w:rsidP="00B6236D">
            <w:pPr>
              <w:jc w:val="center"/>
            </w:pPr>
            <w:r w:rsidRPr="00E727CD">
              <w:t>Psychological Performance Inventory</w:t>
            </w:r>
            <w:r>
              <w:t xml:space="preserve"> - Alternative</w:t>
            </w:r>
          </w:p>
        </w:tc>
        <w:tc>
          <w:tcPr>
            <w:tcW w:w="2187" w:type="dxa"/>
            <w:vAlign w:val="center"/>
          </w:tcPr>
          <w:p w14:paraId="3447DA12" w14:textId="55A997DD" w:rsidR="00062313" w:rsidRPr="00E727CD" w:rsidRDefault="00062313" w:rsidP="00B6236D">
            <w:r w:rsidRPr="00E727CD">
              <w:t>Joseph et al., (2021)</w:t>
            </w:r>
          </w:p>
        </w:tc>
      </w:tr>
      <w:tr w:rsidR="00062313" w14:paraId="50FBE88C" w14:textId="77777777" w:rsidTr="00B458AE">
        <w:tc>
          <w:tcPr>
            <w:tcW w:w="2789" w:type="dxa"/>
            <w:vAlign w:val="center"/>
          </w:tcPr>
          <w:p w14:paraId="49FADBC6" w14:textId="08E28B15" w:rsidR="00062313" w:rsidRDefault="00062313" w:rsidP="00B6236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isualisation</w:t>
            </w:r>
            <w:proofErr w:type="spellEnd"/>
          </w:p>
        </w:tc>
        <w:tc>
          <w:tcPr>
            <w:tcW w:w="3018" w:type="dxa"/>
            <w:vMerge/>
          </w:tcPr>
          <w:p w14:paraId="37CE0FC0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73F03E6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478595E0" w14:textId="75FE479E" w:rsidR="00062313" w:rsidRPr="00E727CD" w:rsidRDefault="00062313" w:rsidP="00B6236D">
            <w:pPr>
              <w:jc w:val="center"/>
            </w:pPr>
            <w:r w:rsidRPr="00E727CD">
              <w:t>Psychological Performance Inventory</w:t>
            </w:r>
            <w:r>
              <w:t xml:space="preserve"> - Alternative</w:t>
            </w:r>
          </w:p>
        </w:tc>
        <w:tc>
          <w:tcPr>
            <w:tcW w:w="2187" w:type="dxa"/>
            <w:vAlign w:val="center"/>
          </w:tcPr>
          <w:p w14:paraId="6AD38E03" w14:textId="370E71EF" w:rsidR="00062313" w:rsidRPr="00271E21" w:rsidRDefault="00062313" w:rsidP="00B6236D">
            <w:r w:rsidRPr="00E727CD">
              <w:t>Joseph et al., (2021)</w:t>
            </w:r>
          </w:p>
        </w:tc>
      </w:tr>
      <w:tr w:rsidR="00973399" w14:paraId="4C33929A" w14:textId="77777777" w:rsidTr="00A50547">
        <w:tc>
          <w:tcPr>
            <w:tcW w:w="2789" w:type="dxa"/>
            <w:vAlign w:val="center"/>
          </w:tcPr>
          <w:p w14:paraId="7B0F8583" w14:textId="2E215CAF" w:rsidR="00973399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allenge</w:t>
            </w:r>
          </w:p>
        </w:tc>
        <w:tc>
          <w:tcPr>
            <w:tcW w:w="3018" w:type="dxa"/>
            <w:vMerge/>
          </w:tcPr>
          <w:p w14:paraId="1D81DA38" w14:textId="77777777" w:rsidR="00973399" w:rsidRDefault="00973399" w:rsidP="00973399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99D51EA" w14:textId="77777777" w:rsidR="00973399" w:rsidRDefault="00973399" w:rsidP="00973399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35C40FE" w14:textId="21BA8240" w:rsidR="00973399" w:rsidRPr="00E727CD" w:rsidRDefault="00973399" w:rsidP="00973399">
            <w:pPr>
              <w:jc w:val="center"/>
            </w:pPr>
            <w:r>
              <w:rPr>
                <w:lang w:val="en-US"/>
              </w:rPr>
              <w:t>Mental Toughness Questionnaire-</w:t>
            </w:r>
            <w:r w:rsidRPr="005F1AA0">
              <w:rPr>
                <w:lang w:val="en-US"/>
              </w:rPr>
              <w:t>48</w:t>
            </w:r>
          </w:p>
        </w:tc>
        <w:tc>
          <w:tcPr>
            <w:tcW w:w="2187" w:type="dxa"/>
            <w:vAlign w:val="center"/>
          </w:tcPr>
          <w:p w14:paraId="453638F3" w14:textId="0B23A0D4" w:rsidR="00973399" w:rsidRPr="00E727CD" w:rsidRDefault="00973399" w:rsidP="00973399">
            <w:proofErr w:type="spellStart"/>
            <w:r>
              <w:rPr>
                <w:lang w:val="en-US"/>
              </w:rPr>
              <w:t>Tredrea</w:t>
            </w:r>
            <w:proofErr w:type="spellEnd"/>
            <w:r>
              <w:rPr>
                <w:lang w:val="en-US"/>
              </w:rPr>
              <w:t xml:space="preserve"> et al., (2017)</w:t>
            </w:r>
          </w:p>
        </w:tc>
      </w:tr>
      <w:tr w:rsidR="00973399" w14:paraId="3D6F71FD" w14:textId="77777777" w:rsidTr="00842054">
        <w:tc>
          <w:tcPr>
            <w:tcW w:w="2789" w:type="dxa"/>
            <w:vAlign w:val="center"/>
          </w:tcPr>
          <w:p w14:paraId="0698F3F8" w14:textId="24BBA5B1" w:rsidR="00973399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mitment</w:t>
            </w:r>
          </w:p>
        </w:tc>
        <w:tc>
          <w:tcPr>
            <w:tcW w:w="3018" w:type="dxa"/>
            <w:vMerge/>
          </w:tcPr>
          <w:p w14:paraId="34D4235F" w14:textId="77777777" w:rsidR="00973399" w:rsidRDefault="00973399" w:rsidP="00973399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95DC8C8" w14:textId="77777777" w:rsidR="00973399" w:rsidRDefault="00973399" w:rsidP="00973399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DEC6F42" w14:textId="6FC4AE9D" w:rsidR="00973399" w:rsidRPr="00E727CD" w:rsidRDefault="00973399" w:rsidP="00973399">
            <w:pPr>
              <w:jc w:val="center"/>
            </w:pPr>
            <w:r>
              <w:rPr>
                <w:lang w:val="en-US"/>
              </w:rPr>
              <w:t>Mental Toughness Questionnaire-</w:t>
            </w:r>
            <w:r w:rsidRPr="005F1AA0">
              <w:rPr>
                <w:lang w:val="en-US"/>
              </w:rPr>
              <w:t>48</w:t>
            </w:r>
          </w:p>
        </w:tc>
        <w:tc>
          <w:tcPr>
            <w:tcW w:w="2187" w:type="dxa"/>
            <w:vAlign w:val="center"/>
          </w:tcPr>
          <w:p w14:paraId="6274FF35" w14:textId="676BBB10" w:rsidR="00973399" w:rsidRPr="00E727CD" w:rsidRDefault="00973399" w:rsidP="00973399">
            <w:proofErr w:type="spellStart"/>
            <w:r>
              <w:rPr>
                <w:lang w:val="en-US"/>
              </w:rPr>
              <w:t>Tredrea</w:t>
            </w:r>
            <w:proofErr w:type="spellEnd"/>
            <w:r>
              <w:rPr>
                <w:lang w:val="en-US"/>
              </w:rPr>
              <w:t xml:space="preserve"> et al., (2017)</w:t>
            </w:r>
          </w:p>
        </w:tc>
      </w:tr>
      <w:tr w:rsidR="00973399" w14:paraId="1A5236CC" w14:textId="77777777" w:rsidTr="00842054">
        <w:tc>
          <w:tcPr>
            <w:tcW w:w="2789" w:type="dxa"/>
            <w:vAlign w:val="center"/>
          </w:tcPr>
          <w:p w14:paraId="49843E6D" w14:textId="7CC6D824" w:rsidR="00973399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Control (life)</w:t>
            </w:r>
          </w:p>
        </w:tc>
        <w:tc>
          <w:tcPr>
            <w:tcW w:w="3018" w:type="dxa"/>
            <w:vMerge/>
          </w:tcPr>
          <w:p w14:paraId="715BC026" w14:textId="77777777" w:rsidR="00973399" w:rsidRDefault="00973399" w:rsidP="00973399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7E768DD" w14:textId="77777777" w:rsidR="00973399" w:rsidRDefault="00973399" w:rsidP="00973399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3AED841" w14:textId="3EDE79BF" w:rsidR="00973399" w:rsidRDefault="00973399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tal Toughness Questionnaire-</w:t>
            </w:r>
            <w:r w:rsidRPr="005F1AA0">
              <w:rPr>
                <w:lang w:val="en-US"/>
              </w:rPr>
              <w:t>48</w:t>
            </w:r>
          </w:p>
        </w:tc>
        <w:tc>
          <w:tcPr>
            <w:tcW w:w="2187" w:type="dxa"/>
            <w:vAlign w:val="center"/>
          </w:tcPr>
          <w:p w14:paraId="55AAF3A7" w14:textId="77F15BCA" w:rsidR="00973399" w:rsidRDefault="00973399" w:rsidP="0097339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edrea</w:t>
            </w:r>
            <w:proofErr w:type="spellEnd"/>
            <w:r>
              <w:rPr>
                <w:lang w:val="en-US"/>
              </w:rPr>
              <w:t xml:space="preserve"> et al., (2017)</w:t>
            </w:r>
          </w:p>
        </w:tc>
      </w:tr>
      <w:tr w:rsidR="00062313" w14:paraId="3FC9CDF5" w14:textId="77777777" w:rsidTr="00B458AE">
        <w:tc>
          <w:tcPr>
            <w:tcW w:w="2789" w:type="dxa"/>
            <w:vAlign w:val="center"/>
          </w:tcPr>
          <w:p w14:paraId="5F3DA270" w14:textId="4271CD92" w:rsidR="00062313" w:rsidRDefault="00062313" w:rsidP="00B62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it</w:t>
            </w:r>
          </w:p>
        </w:tc>
        <w:tc>
          <w:tcPr>
            <w:tcW w:w="3018" w:type="dxa"/>
            <w:vMerge/>
          </w:tcPr>
          <w:p w14:paraId="5A8D7901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0067FECC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30A68D03" w14:textId="764D67C3" w:rsidR="00062313" w:rsidRPr="00E727CD" w:rsidRDefault="00062313" w:rsidP="00B6236D">
            <w:pPr>
              <w:jc w:val="center"/>
            </w:pPr>
            <w:r>
              <w:t>Short Grit Scale</w:t>
            </w:r>
          </w:p>
        </w:tc>
        <w:tc>
          <w:tcPr>
            <w:tcW w:w="2187" w:type="dxa"/>
            <w:vAlign w:val="center"/>
          </w:tcPr>
          <w:p w14:paraId="007C68B6" w14:textId="405EFD60" w:rsidR="00062313" w:rsidRPr="00E727CD" w:rsidRDefault="00062313" w:rsidP="00B6236D">
            <w:r>
              <w:t>Larkin et al., (2023)</w:t>
            </w:r>
          </w:p>
        </w:tc>
      </w:tr>
      <w:tr w:rsidR="00062313" w14:paraId="09C4747C" w14:textId="77777777" w:rsidTr="00B458AE">
        <w:tc>
          <w:tcPr>
            <w:tcW w:w="2789" w:type="dxa"/>
            <w:vAlign w:val="center"/>
          </w:tcPr>
          <w:p w14:paraId="524B0108" w14:textId="3A6A7EAB" w:rsidR="00062313" w:rsidRDefault="00062313" w:rsidP="00B62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sistency of effort</w:t>
            </w:r>
          </w:p>
        </w:tc>
        <w:tc>
          <w:tcPr>
            <w:tcW w:w="3018" w:type="dxa"/>
            <w:vMerge/>
          </w:tcPr>
          <w:p w14:paraId="227367E0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064B94B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73253F92" w14:textId="34215177" w:rsidR="00062313" w:rsidRPr="00E727CD" w:rsidRDefault="00062313" w:rsidP="00B6236D">
            <w:pPr>
              <w:jc w:val="center"/>
            </w:pPr>
            <w:r>
              <w:t>Short Grit Scale</w:t>
            </w:r>
          </w:p>
        </w:tc>
        <w:tc>
          <w:tcPr>
            <w:tcW w:w="2187" w:type="dxa"/>
            <w:vAlign w:val="center"/>
          </w:tcPr>
          <w:p w14:paraId="7704AF42" w14:textId="2602128A" w:rsidR="00062313" w:rsidRPr="00E727CD" w:rsidRDefault="00062313" w:rsidP="00B6236D">
            <w:r>
              <w:t>Larkin et al., (2023)</w:t>
            </w:r>
          </w:p>
        </w:tc>
      </w:tr>
      <w:tr w:rsidR="00062313" w14:paraId="004C8096" w14:textId="77777777" w:rsidTr="00B458AE">
        <w:tc>
          <w:tcPr>
            <w:tcW w:w="2789" w:type="dxa"/>
            <w:vAlign w:val="center"/>
          </w:tcPr>
          <w:p w14:paraId="4D394915" w14:textId="6DCE0F65" w:rsidR="00062313" w:rsidRDefault="00062313" w:rsidP="00B62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severance of effort</w:t>
            </w:r>
          </w:p>
        </w:tc>
        <w:tc>
          <w:tcPr>
            <w:tcW w:w="3018" w:type="dxa"/>
            <w:vMerge/>
          </w:tcPr>
          <w:p w14:paraId="29B5951B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625E48E" w14:textId="77777777" w:rsidR="00062313" w:rsidRDefault="00062313" w:rsidP="00B6236D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66BDFAD1" w14:textId="7D3F1BC4" w:rsidR="00062313" w:rsidRPr="00E727CD" w:rsidRDefault="00062313" w:rsidP="00B6236D">
            <w:pPr>
              <w:jc w:val="center"/>
            </w:pPr>
            <w:r>
              <w:t>Short Grit Scale</w:t>
            </w:r>
          </w:p>
        </w:tc>
        <w:tc>
          <w:tcPr>
            <w:tcW w:w="2187" w:type="dxa"/>
            <w:vAlign w:val="center"/>
          </w:tcPr>
          <w:p w14:paraId="214C1EF6" w14:textId="388E1160" w:rsidR="00062313" w:rsidRPr="00E727CD" w:rsidRDefault="00062313" w:rsidP="00B6236D">
            <w:r>
              <w:t>Larkin et al., (2023)</w:t>
            </w:r>
          </w:p>
        </w:tc>
      </w:tr>
      <w:tr w:rsidR="00934D70" w14:paraId="1A17D75C" w14:textId="77777777" w:rsidTr="00C9197A">
        <w:tc>
          <w:tcPr>
            <w:tcW w:w="2789" w:type="dxa"/>
            <w:vAlign w:val="center"/>
          </w:tcPr>
          <w:p w14:paraId="6F533E76" w14:textId="00FF9EC0" w:rsidR="00934D70" w:rsidRPr="00C629C1" w:rsidRDefault="00934D70" w:rsidP="00C919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otional stress</w:t>
            </w:r>
          </w:p>
        </w:tc>
        <w:tc>
          <w:tcPr>
            <w:tcW w:w="3018" w:type="dxa"/>
            <w:vMerge/>
          </w:tcPr>
          <w:p w14:paraId="67903811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22C3C01D" w14:textId="5ACDCAFC" w:rsidR="00934D70" w:rsidRPr="00E806A4" w:rsidRDefault="00934D70" w:rsidP="00EE6705">
            <w:pPr>
              <w:jc w:val="center"/>
              <w:rPr>
                <w:b/>
                <w:lang w:val="en-US"/>
              </w:rPr>
            </w:pPr>
            <w:r w:rsidRPr="00E806A4">
              <w:rPr>
                <w:b/>
                <w:lang w:val="en-US"/>
              </w:rPr>
              <w:t>b139</w:t>
            </w:r>
            <w:r>
              <w:rPr>
                <w:b/>
                <w:lang w:val="en-US"/>
              </w:rPr>
              <w:t>0</w:t>
            </w:r>
            <w:r w:rsidRPr="00E806A4">
              <w:rPr>
                <w:b/>
                <w:lang w:val="en-US"/>
              </w:rPr>
              <w:t xml:space="preserve"> Global me</w:t>
            </w:r>
            <w:r>
              <w:rPr>
                <w:b/>
                <w:lang w:val="en-US"/>
              </w:rPr>
              <w:t xml:space="preserve">ntal functions, others specified, </w:t>
            </w:r>
            <w:r w:rsidRPr="00C9197A">
              <w:rPr>
                <w:b/>
                <w:lang w:val="en-US"/>
              </w:rPr>
              <w:t>psychological</w:t>
            </w:r>
            <w:r>
              <w:rPr>
                <w:b/>
                <w:lang w:val="en-US"/>
              </w:rPr>
              <w:t xml:space="preserve"> wellbeing</w:t>
            </w:r>
          </w:p>
        </w:tc>
        <w:tc>
          <w:tcPr>
            <w:tcW w:w="2552" w:type="dxa"/>
            <w:vMerge w:val="restart"/>
            <w:vAlign w:val="center"/>
          </w:tcPr>
          <w:p w14:paraId="4AADED81" w14:textId="4D1D60F6" w:rsidR="00934D70" w:rsidRPr="00AE4018" w:rsidRDefault="00934D70" w:rsidP="00C9197A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Recovery-stress questionnaire for athletes</w:t>
            </w:r>
          </w:p>
        </w:tc>
        <w:tc>
          <w:tcPr>
            <w:tcW w:w="2187" w:type="dxa"/>
            <w:vAlign w:val="center"/>
          </w:tcPr>
          <w:p w14:paraId="0D7D46F5" w14:textId="73E8DE5C" w:rsidR="00934D70" w:rsidRPr="00C9197A" w:rsidRDefault="00934D70" w:rsidP="00C9197A">
            <w:pPr>
              <w:rPr>
                <w:lang w:val="en-US"/>
              </w:rPr>
            </w:pPr>
            <w:r w:rsidRPr="00C9197A">
              <w:rPr>
                <w:lang w:val="en-US"/>
              </w:rPr>
              <w:t>Ivarsson et al., (2015)</w:t>
            </w:r>
          </w:p>
        </w:tc>
      </w:tr>
      <w:tr w:rsidR="00934D70" w14:paraId="2D5CC06A" w14:textId="77777777" w:rsidTr="00C9197A">
        <w:tc>
          <w:tcPr>
            <w:tcW w:w="2789" w:type="dxa"/>
            <w:vAlign w:val="center"/>
          </w:tcPr>
          <w:p w14:paraId="0FA83D25" w14:textId="77777777" w:rsidR="00934D70" w:rsidRPr="00C629C1" w:rsidRDefault="00934D70" w:rsidP="00C9197A">
            <w:pPr>
              <w:jc w:val="center"/>
              <w:rPr>
                <w:lang w:val="en-US"/>
              </w:rPr>
            </w:pPr>
            <w:r w:rsidRPr="00C629C1">
              <w:rPr>
                <w:lang w:val="en-US"/>
              </w:rPr>
              <w:t>General stress</w:t>
            </w:r>
          </w:p>
        </w:tc>
        <w:tc>
          <w:tcPr>
            <w:tcW w:w="3018" w:type="dxa"/>
            <w:vMerge/>
          </w:tcPr>
          <w:p w14:paraId="443E69A4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9679112" w14:textId="40A37BB6" w:rsidR="00934D70" w:rsidRPr="00EE6705" w:rsidRDefault="00934D70" w:rsidP="00EE670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53526E0" w14:textId="003D5CCA" w:rsidR="00934D70" w:rsidRDefault="00934D70" w:rsidP="00C9197A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 w:val="restart"/>
            <w:vAlign w:val="center"/>
          </w:tcPr>
          <w:p w14:paraId="066A0C0B" w14:textId="348AB4E5" w:rsidR="00934D70" w:rsidRDefault="00934D70" w:rsidP="00C9197A">
            <w:pPr>
              <w:rPr>
                <w:lang w:val="en-US"/>
              </w:rPr>
            </w:pPr>
            <w:r w:rsidRPr="00C9197A">
              <w:rPr>
                <w:lang w:val="en-US"/>
              </w:rPr>
              <w:t>Rogen et al., (2020)</w:t>
            </w:r>
          </w:p>
        </w:tc>
      </w:tr>
      <w:tr w:rsidR="00934D70" w14:paraId="5305A79D" w14:textId="77777777" w:rsidTr="00C9197A">
        <w:tc>
          <w:tcPr>
            <w:tcW w:w="2789" w:type="dxa"/>
            <w:vAlign w:val="center"/>
          </w:tcPr>
          <w:p w14:paraId="5A4E61BF" w14:textId="77777777" w:rsidR="00934D70" w:rsidRPr="00C629C1" w:rsidRDefault="00934D70" w:rsidP="00C9197A">
            <w:pPr>
              <w:jc w:val="center"/>
              <w:rPr>
                <w:lang w:val="en-US"/>
              </w:rPr>
            </w:pPr>
            <w:r w:rsidRPr="00C9197A">
              <w:rPr>
                <w:lang w:val="en-US"/>
              </w:rPr>
              <w:t>Sport stress</w:t>
            </w:r>
          </w:p>
        </w:tc>
        <w:tc>
          <w:tcPr>
            <w:tcW w:w="3018" w:type="dxa"/>
            <w:vMerge/>
          </w:tcPr>
          <w:p w14:paraId="0C08C1EB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7040C91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162F95C" w14:textId="77777777" w:rsidR="00934D70" w:rsidRDefault="00934D70" w:rsidP="00C9197A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4D04FA5D" w14:textId="782C49CB" w:rsidR="00934D70" w:rsidRDefault="00934D70" w:rsidP="00C9197A">
            <w:pPr>
              <w:rPr>
                <w:lang w:val="en-US"/>
              </w:rPr>
            </w:pPr>
          </w:p>
        </w:tc>
      </w:tr>
      <w:tr w:rsidR="00934D70" w14:paraId="62075044" w14:textId="77777777" w:rsidTr="00C9197A">
        <w:tc>
          <w:tcPr>
            <w:tcW w:w="2789" w:type="dxa"/>
            <w:vAlign w:val="center"/>
          </w:tcPr>
          <w:p w14:paraId="1AFC1192" w14:textId="77777777" w:rsidR="00934D70" w:rsidRPr="00C629C1" w:rsidRDefault="00934D70" w:rsidP="00C9197A">
            <w:pPr>
              <w:jc w:val="center"/>
              <w:rPr>
                <w:lang w:val="en-US"/>
              </w:rPr>
            </w:pPr>
            <w:r w:rsidRPr="00C629C1">
              <w:rPr>
                <w:lang w:val="en-US"/>
              </w:rPr>
              <w:t>General recovery</w:t>
            </w:r>
          </w:p>
        </w:tc>
        <w:tc>
          <w:tcPr>
            <w:tcW w:w="3018" w:type="dxa"/>
            <w:vMerge/>
          </w:tcPr>
          <w:p w14:paraId="533AD838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385AF71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AA84664" w14:textId="77777777" w:rsidR="00934D70" w:rsidRDefault="00934D70" w:rsidP="00C9197A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74A1109D" w14:textId="11A9BCCA" w:rsidR="00934D70" w:rsidRDefault="00934D70" w:rsidP="00C9197A">
            <w:pPr>
              <w:rPr>
                <w:lang w:val="en-US"/>
              </w:rPr>
            </w:pPr>
          </w:p>
        </w:tc>
      </w:tr>
      <w:tr w:rsidR="00934D70" w14:paraId="6CA63E8A" w14:textId="77777777" w:rsidTr="00C9197A">
        <w:tc>
          <w:tcPr>
            <w:tcW w:w="2789" w:type="dxa"/>
            <w:vAlign w:val="center"/>
          </w:tcPr>
          <w:p w14:paraId="4D9F3D02" w14:textId="77777777" w:rsidR="00934D70" w:rsidRDefault="00934D70" w:rsidP="00C9197A">
            <w:pPr>
              <w:jc w:val="center"/>
            </w:pPr>
            <w:r w:rsidRPr="00C629C1">
              <w:rPr>
                <w:lang w:val="en-US"/>
              </w:rPr>
              <w:t>Sport recovery</w:t>
            </w:r>
          </w:p>
        </w:tc>
        <w:tc>
          <w:tcPr>
            <w:tcW w:w="3018" w:type="dxa"/>
            <w:vMerge/>
          </w:tcPr>
          <w:p w14:paraId="70F45CAD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99448B7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8B675A9" w14:textId="77777777" w:rsidR="00934D70" w:rsidRDefault="00934D70" w:rsidP="00C9197A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0ACCC4CA" w14:textId="77777777" w:rsidR="00934D70" w:rsidRDefault="00934D70" w:rsidP="00C9197A">
            <w:pPr>
              <w:rPr>
                <w:lang w:val="en-US"/>
              </w:rPr>
            </w:pPr>
          </w:p>
        </w:tc>
      </w:tr>
      <w:tr w:rsidR="00934D70" w14:paraId="6F2EFCEB" w14:textId="77777777" w:rsidTr="00784E63">
        <w:tc>
          <w:tcPr>
            <w:tcW w:w="2789" w:type="dxa"/>
            <w:vMerge w:val="restart"/>
            <w:vAlign w:val="center"/>
          </w:tcPr>
          <w:p w14:paraId="40BA2713" w14:textId="77777777" w:rsidR="00934D70" w:rsidRPr="00C629C1" w:rsidRDefault="00934D70" w:rsidP="00C919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wellbeing</w:t>
            </w:r>
          </w:p>
        </w:tc>
        <w:tc>
          <w:tcPr>
            <w:tcW w:w="3018" w:type="dxa"/>
            <w:vMerge/>
          </w:tcPr>
          <w:p w14:paraId="4079CFF4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C2BAB7E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25ED12C" w14:textId="77777777" w:rsidR="00934D70" w:rsidRDefault="00934D70" w:rsidP="00C9197A">
            <w:pPr>
              <w:jc w:val="center"/>
              <w:rPr>
                <w:lang w:val="en-US"/>
              </w:rPr>
            </w:pPr>
            <w:r w:rsidRPr="002C24AF">
              <w:rPr>
                <w:lang w:val="en-US"/>
              </w:rPr>
              <w:t>General Health Questionnaire-12</w:t>
            </w:r>
          </w:p>
        </w:tc>
        <w:tc>
          <w:tcPr>
            <w:tcW w:w="2187" w:type="dxa"/>
            <w:vAlign w:val="center"/>
          </w:tcPr>
          <w:p w14:paraId="1A8B5B01" w14:textId="77777777" w:rsidR="00934D70" w:rsidRDefault="00934D70" w:rsidP="00784E63">
            <w:pPr>
              <w:rPr>
                <w:lang w:val="en-US"/>
              </w:rPr>
            </w:pPr>
            <w:r w:rsidRPr="002C24AF">
              <w:rPr>
                <w:lang w:val="en-US"/>
              </w:rPr>
              <w:t xml:space="preserve">Ivarsson et al., </w:t>
            </w:r>
            <w:r>
              <w:rPr>
                <w:lang w:val="en-US"/>
              </w:rPr>
              <w:t>(</w:t>
            </w:r>
            <w:r w:rsidRPr="002C24AF">
              <w:rPr>
                <w:lang w:val="en-US"/>
              </w:rPr>
              <w:t>2015</w:t>
            </w:r>
            <w:r>
              <w:rPr>
                <w:lang w:val="en-US"/>
              </w:rPr>
              <w:t>)</w:t>
            </w:r>
          </w:p>
        </w:tc>
      </w:tr>
      <w:tr w:rsidR="00934D70" w14:paraId="5A909D93" w14:textId="77777777" w:rsidTr="00CA4BCD">
        <w:tc>
          <w:tcPr>
            <w:tcW w:w="2789" w:type="dxa"/>
            <w:vMerge/>
            <w:vAlign w:val="center"/>
          </w:tcPr>
          <w:p w14:paraId="78A9AF1D" w14:textId="77777777" w:rsidR="00934D70" w:rsidRDefault="00934D70" w:rsidP="00C9197A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20AFF388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91E75F6" w14:textId="77777777" w:rsidR="00934D70" w:rsidRDefault="00934D70" w:rsidP="00C9197A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0A011C5" w14:textId="77777777" w:rsidR="00934D70" w:rsidRPr="002C24AF" w:rsidRDefault="00934D70" w:rsidP="00C919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IDSCREEN-27</w:t>
            </w:r>
          </w:p>
        </w:tc>
        <w:tc>
          <w:tcPr>
            <w:tcW w:w="2187" w:type="dxa"/>
            <w:vAlign w:val="center"/>
          </w:tcPr>
          <w:p w14:paraId="57D67D45" w14:textId="77777777" w:rsidR="00934D70" w:rsidRPr="002C24AF" w:rsidRDefault="00934D70" w:rsidP="00CA4BCD">
            <w:pPr>
              <w:rPr>
                <w:lang w:val="en-US"/>
              </w:rPr>
            </w:pPr>
            <w:r w:rsidRPr="00C9197A">
              <w:rPr>
                <w:lang w:val="en-US"/>
              </w:rPr>
              <w:t>Rogen et al., (2020)</w:t>
            </w:r>
          </w:p>
        </w:tc>
      </w:tr>
      <w:tr w:rsidR="00784E63" w14:paraId="08B7371B" w14:textId="77777777" w:rsidTr="00784E63">
        <w:tc>
          <w:tcPr>
            <w:tcW w:w="2789" w:type="dxa"/>
            <w:vAlign w:val="center"/>
          </w:tcPr>
          <w:p w14:paraId="78FA049D" w14:textId="1BC7FD35" w:rsidR="00784E63" w:rsidRDefault="00784E63" w:rsidP="00784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urnout </w:t>
            </w:r>
          </w:p>
          <w:p w14:paraId="6249893B" w14:textId="1151A6AF" w:rsidR="0064208B" w:rsidRDefault="0064208B" w:rsidP="00784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inc. exhaustion)</w:t>
            </w:r>
          </w:p>
          <w:p w14:paraId="11F0B068" w14:textId="77777777" w:rsidR="0064208B" w:rsidRDefault="00784E63" w:rsidP="006420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psychophysiological)</w:t>
            </w:r>
          </w:p>
          <w:p w14:paraId="2A8FF0AD" w14:textId="37643EBF" w:rsidR="0064208B" w:rsidRPr="00C629C1" w:rsidRDefault="0064208B" w:rsidP="0064208B">
            <w:pPr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6F10D737" w14:textId="77777777" w:rsidR="00784E63" w:rsidRDefault="00784E63" w:rsidP="00C9197A">
            <w:pPr>
              <w:rPr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41D45EC" w14:textId="77777777" w:rsidR="00784E63" w:rsidRPr="00EE6705" w:rsidRDefault="00C6037C" w:rsidP="00EE670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="00784E63" w:rsidRPr="00E806A4">
              <w:rPr>
                <w:b/>
                <w:lang w:val="en-US"/>
              </w:rPr>
              <w:t>139</w:t>
            </w:r>
            <w:r w:rsidR="00784E63">
              <w:rPr>
                <w:b/>
                <w:lang w:val="en-US"/>
              </w:rPr>
              <w:t>0</w:t>
            </w:r>
            <w:r w:rsidR="00784E63" w:rsidRPr="00E806A4">
              <w:rPr>
                <w:b/>
                <w:lang w:val="en-US"/>
              </w:rPr>
              <w:t xml:space="preserve"> Global me</w:t>
            </w:r>
            <w:r w:rsidR="00784E63">
              <w:rPr>
                <w:b/>
                <w:lang w:val="en-US"/>
              </w:rPr>
              <w:t>ntal functions, others specified, burnout</w:t>
            </w:r>
          </w:p>
        </w:tc>
        <w:tc>
          <w:tcPr>
            <w:tcW w:w="2552" w:type="dxa"/>
            <w:vAlign w:val="center"/>
          </w:tcPr>
          <w:p w14:paraId="22107323" w14:textId="77777777" w:rsidR="00784E63" w:rsidRDefault="00784E63" w:rsidP="00C9197A">
            <w:pPr>
              <w:jc w:val="center"/>
              <w:rPr>
                <w:lang w:val="en-US"/>
              </w:rPr>
            </w:pPr>
            <w:r w:rsidRPr="00773F84">
              <w:rPr>
                <w:lang w:val="en-US"/>
              </w:rPr>
              <w:t>Athlete Burnout Questionnaire</w:t>
            </w:r>
          </w:p>
        </w:tc>
        <w:tc>
          <w:tcPr>
            <w:tcW w:w="2187" w:type="dxa"/>
            <w:vAlign w:val="center"/>
          </w:tcPr>
          <w:p w14:paraId="6C1DB7B1" w14:textId="77777777" w:rsidR="00784E63" w:rsidRPr="00784E63" w:rsidRDefault="00784E63" w:rsidP="00784E63">
            <w:pPr>
              <w:rPr>
                <w:lang w:val="en-US"/>
              </w:rPr>
            </w:pPr>
            <w:r w:rsidRPr="00784E63">
              <w:rPr>
                <w:lang w:val="en-US"/>
              </w:rPr>
              <w:t>Adie et al., (2012)</w:t>
            </w:r>
          </w:p>
          <w:p w14:paraId="4B1CE10F" w14:textId="77777777" w:rsidR="00784E63" w:rsidRPr="00784E63" w:rsidRDefault="00784E63" w:rsidP="00784E63">
            <w:pPr>
              <w:rPr>
                <w:lang w:val="en-US"/>
              </w:rPr>
            </w:pPr>
            <w:r w:rsidRPr="00784E63">
              <w:rPr>
                <w:lang w:val="en-US"/>
              </w:rPr>
              <w:t>Cheval et al., (2017)</w:t>
            </w:r>
          </w:p>
          <w:p w14:paraId="58E29D3E" w14:textId="5CAEFE34" w:rsidR="00784E63" w:rsidRDefault="00784E63" w:rsidP="00784E63">
            <w:pPr>
              <w:rPr>
                <w:lang w:val="en-US"/>
              </w:rPr>
            </w:pPr>
            <w:r w:rsidRPr="00784E63">
              <w:rPr>
                <w:lang w:val="en-US"/>
              </w:rPr>
              <w:t>Curran et al., (2013)</w:t>
            </w:r>
          </w:p>
        </w:tc>
      </w:tr>
      <w:tr w:rsidR="00877886" w14:paraId="0BB8EA9D" w14:textId="77777777" w:rsidTr="00DB24E5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77C9C9A4" w14:textId="77777777" w:rsidR="00877886" w:rsidRDefault="00877886" w:rsidP="00E8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3018" w:type="dxa"/>
            <w:vMerge w:val="restart"/>
            <w:shd w:val="clear" w:color="auto" w:fill="F2F2F2" w:themeFill="background1" w:themeFillShade="F2"/>
            <w:vAlign w:val="center"/>
          </w:tcPr>
          <w:p w14:paraId="134999AF" w14:textId="77777777" w:rsidR="00877886" w:rsidRPr="000D5301" w:rsidRDefault="00877886" w:rsidP="000D5301">
            <w:pPr>
              <w:jc w:val="center"/>
              <w:rPr>
                <w:b/>
                <w:bCs/>
              </w:rPr>
            </w:pPr>
            <w:r w:rsidRPr="00DF3D50">
              <w:rPr>
                <w:b/>
                <w:bCs/>
              </w:rPr>
              <w:t>b140 Attention functions</w:t>
            </w: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099980DB" w14:textId="77777777" w:rsidR="00877886" w:rsidRPr="000D5301" w:rsidRDefault="00877886" w:rsidP="000D53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400 Sustaining attention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0F10076" w14:textId="77777777" w:rsidR="00877886" w:rsidRDefault="00877886" w:rsidP="00DB24E5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Athletic Coping Skills Inventory</w:t>
            </w:r>
            <w:r w:rsidRPr="0022429F">
              <w:rPr>
                <w:lang w:val="en-US"/>
              </w:rPr>
              <w:t>-28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8ABA3D5" w14:textId="77777777" w:rsidR="00877886" w:rsidRDefault="00877886" w:rsidP="00DB24E5">
            <w:pPr>
              <w:rPr>
                <w:lang w:val="en-US"/>
              </w:rPr>
            </w:pPr>
            <w:r w:rsidRPr="00E806A4">
              <w:rPr>
                <w:lang w:val="en-US"/>
              </w:rPr>
              <w:t>Csáki et al., (2017)</w:t>
            </w:r>
          </w:p>
        </w:tc>
      </w:tr>
      <w:tr w:rsidR="00877886" w14:paraId="6AA81B0B" w14:textId="77777777" w:rsidTr="00DB24E5">
        <w:tc>
          <w:tcPr>
            <w:tcW w:w="2789" w:type="dxa"/>
            <w:vMerge/>
            <w:shd w:val="clear" w:color="auto" w:fill="F2F2F2" w:themeFill="background1" w:themeFillShade="F2"/>
          </w:tcPr>
          <w:p w14:paraId="500D4068" w14:textId="77777777" w:rsidR="00877886" w:rsidRDefault="00877886" w:rsidP="0028286E">
            <w:pPr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276CB88A" w14:textId="77777777" w:rsidR="00877886" w:rsidRDefault="00877886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10F0490C" w14:textId="77777777" w:rsidR="00877886" w:rsidRDefault="00877886" w:rsidP="0028286E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D2F0CB3" w14:textId="77777777" w:rsidR="00877886" w:rsidRDefault="00877886" w:rsidP="00DB24E5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sychological Skills Inventory for Sport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10729D6" w14:textId="77777777" w:rsidR="00877886" w:rsidRPr="00E806A4" w:rsidRDefault="00877886" w:rsidP="00DB24E5">
            <w:pPr>
              <w:rPr>
                <w:lang w:val="en-US"/>
              </w:rPr>
            </w:pPr>
            <w:r w:rsidRPr="00E806A4">
              <w:rPr>
                <w:lang w:val="en-US"/>
              </w:rPr>
              <w:t>Elferink-Gemser et al., (2004)</w:t>
            </w:r>
          </w:p>
          <w:p w14:paraId="4ADCC57E" w14:textId="77777777" w:rsidR="00877886" w:rsidRPr="00E806A4" w:rsidRDefault="00877886" w:rsidP="00DB24E5">
            <w:pPr>
              <w:rPr>
                <w:lang w:val="en-US"/>
              </w:rPr>
            </w:pPr>
            <w:r w:rsidRPr="00E806A4">
              <w:rPr>
                <w:lang w:val="en-US"/>
              </w:rPr>
              <w:t>Elferink-Gemser et al., (2007)</w:t>
            </w:r>
          </w:p>
          <w:p w14:paraId="129148F2" w14:textId="77777777" w:rsidR="00877886" w:rsidRDefault="00877886" w:rsidP="00DB24E5">
            <w:pPr>
              <w:rPr>
                <w:lang w:val="en-US"/>
              </w:rPr>
            </w:pPr>
            <w:proofErr w:type="spellStart"/>
            <w:r w:rsidRPr="00E806A4">
              <w:rPr>
                <w:lang w:val="en-US"/>
              </w:rPr>
              <w:t>Huijgen</w:t>
            </w:r>
            <w:proofErr w:type="spellEnd"/>
            <w:r w:rsidRPr="00E806A4">
              <w:rPr>
                <w:lang w:val="en-US"/>
              </w:rPr>
              <w:t xml:space="preserve"> et al., (2014)</w:t>
            </w:r>
          </w:p>
        </w:tc>
      </w:tr>
      <w:tr w:rsidR="00877886" w14:paraId="4BFFD00D" w14:textId="77777777" w:rsidTr="00DB24E5">
        <w:tc>
          <w:tcPr>
            <w:tcW w:w="2789" w:type="dxa"/>
            <w:vMerge/>
            <w:shd w:val="clear" w:color="auto" w:fill="F2F2F2" w:themeFill="background1" w:themeFillShade="F2"/>
          </w:tcPr>
          <w:p w14:paraId="4E225880" w14:textId="77777777" w:rsidR="00877886" w:rsidRDefault="00877886" w:rsidP="00DB24E5">
            <w:pPr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16AA08BC" w14:textId="77777777" w:rsidR="00877886" w:rsidRDefault="00877886" w:rsidP="00DB24E5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141DCCCC" w14:textId="77777777" w:rsidR="00877886" w:rsidRDefault="00877886" w:rsidP="00DB24E5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6465FF0" w14:textId="77777777" w:rsidR="00877886" w:rsidRPr="00AE4018" w:rsidRDefault="00877886" w:rsidP="00DB24E5">
            <w:pPr>
              <w:jc w:val="center"/>
              <w:rPr>
                <w:lang w:val="en-US"/>
              </w:rPr>
            </w:pPr>
            <w:r>
              <w:t>5C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4DB4C02" w14:textId="77777777" w:rsidR="00877886" w:rsidRPr="005F19EE" w:rsidRDefault="00877886" w:rsidP="00DB24E5">
            <w:pPr>
              <w:rPr>
                <w:lang w:val="en-US"/>
              </w:rPr>
            </w:pPr>
            <w:r w:rsidRPr="003E7CDD">
              <w:t xml:space="preserve">Harwood et al., </w:t>
            </w:r>
            <w:r>
              <w:t>(</w:t>
            </w:r>
            <w:r w:rsidRPr="003E7CDD">
              <w:t>2015</w:t>
            </w:r>
            <w:r>
              <w:t>)</w:t>
            </w:r>
          </w:p>
        </w:tc>
      </w:tr>
      <w:tr w:rsidR="00877886" w14:paraId="33B222A5" w14:textId="77777777" w:rsidTr="00DB24E5">
        <w:tc>
          <w:tcPr>
            <w:tcW w:w="2789" w:type="dxa"/>
            <w:vMerge/>
            <w:shd w:val="clear" w:color="auto" w:fill="F2F2F2" w:themeFill="background1" w:themeFillShade="F2"/>
          </w:tcPr>
          <w:p w14:paraId="263E9977" w14:textId="77777777" w:rsidR="00877886" w:rsidRDefault="00877886" w:rsidP="00877886">
            <w:pPr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A92347C" w14:textId="77777777" w:rsidR="00877886" w:rsidRDefault="00877886" w:rsidP="00877886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65F4531C" w14:textId="77777777" w:rsidR="00877886" w:rsidRDefault="00877886" w:rsidP="00877886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9253FBF" w14:textId="17D404DD" w:rsidR="00877886" w:rsidRDefault="00877886" w:rsidP="00877886">
            <w:pPr>
              <w:jc w:val="center"/>
            </w:pPr>
            <w:r>
              <w:t>Combined observations and questionnaire</w:t>
            </w:r>
            <w:r w:rsidR="001F5E81">
              <w:t>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50B75C6" w14:textId="6CB459E8" w:rsidR="00877886" w:rsidRPr="003E7CDD" w:rsidRDefault="00877886" w:rsidP="00877886">
            <w:proofErr w:type="spellStart"/>
            <w:r>
              <w:t>Bolckmans</w:t>
            </w:r>
            <w:proofErr w:type="spellEnd"/>
            <w:r>
              <w:t xml:space="preserve"> et al. (2023)</w:t>
            </w:r>
          </w:p>
        </w:tc>
      </w:tr>
      <w:tr w:rsidR="00485956" w14:paraId="4B813833" w14:textId="77777777" w:rsidTr="00DB24E5">
        <w:tc>
          <w:tcPr>
            <w:tcW w:w="2789" w:type="dxa"/>
            <w:vAlign w:val="center"/>
          </w:tcPr>
          <w:p w14:paraId="5CFAD20A" w14:textId="0948A134" w:rsidR="00485956" w:rsidRDefault="00485956" w:rsidP="008403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distress</w:t>
            </w:r>
          </w:p>
        </w:tc>
        <w:tc>
          <w:tcPr>
            <w:tcW w:w="3018" w:type="dxa"/>
            <w:vMerge w:val="restart"/>
            <w:vAlign w:val="center"/>
          </w:tcPr>
          <w:p w14:paraId="1D58B4EF" w14:textId="77777777" w:rsidR="00485956" w:rsidRPr="002F5B58" w:rsidRDefault="00485956" w:rsidP="002F5B58">
            <w:pPr>
              <w:jc w:val="center"/>
              <w:rPr>
                <w:b/>
                <w:bCs/>
              </w:rPr>
            </w:pPr>
            <w:r w:rsidRPr="00DF3D50">
              <w:rPr>
                <w:b/>
                <w:bCs/>
              </w:rPr>
              <w:t>b152 Emotional functions</w:t>
            </w:r>
          </w:p>
        </w:tc>
        <w:tc>
          <w:tcPr>
            <w:tcW w:w="3402" w:type="dxa"/>
            <w:vAlign w:val="center"/>
          </w:tcPr>
          <w:p w14:paraId="6F21EC7E" w14:textId="77777777" w:rsidR="00485956" w:rsidRPr="002F5B58" w:rsidRDefault="00485956" w:rsidP="002F5B58">
            <w:pPr>
              <w:jc w:val="center"/>
            </w:pPr>
            <w:r w:rsidRPr="00DF3D50">
              <w:rPr>
                <w:b/>
                <w:bCs/>
              </w:rPr>
              <w:t>b1520 Appropriateness of</w:t>
            </w:r>
            <w:r w:rsidRPr="008F5AB2">
              <w:rPr>
                <w:bCs/>
              </w:rPr>
              <w:t xml:space="preserve"> </w:t>
            </w:r>
            <w:r>
              <w:rPr>
                <w:b/>
                <w:bCs/>
              </w:rPr>
              <w:t>emotion</w:t>
            </w:r>
          </w:p>
        </w:tc>
        <w:tc>
          <w:tcPr>
            <w:tcW w:w="2552" w:type="dxa"/>
            <w:vAlign w:val="center"/>
          </w:tcPr>
          <w:p w14:paraId="037A9C68" w14:textId="77777777" w:rsidR="00485956" w:rsidRDefault="00485956" w:rsidP="00DB24E5">
            <w:pPr>
              <w:jc w:val="center"/>
            </w:pPr>
            <w:r w:rsidRPr="008B03DC">
              <w:rPr>
                <w:lang w:val="en-US"/>
              </w:rPr>
              <w:t>General Health Questionnaire-12</w:t>
            </w:r>
          </w:p>
        </w:tc>
        <w:tc>
          <w:tcPr>
            <w:tcW w:w="2187" w:type="dxa"/>
            <w:vAlign w:val="center"/>
          </w:tcPr>
          <w:p w14:paraId="11CEF45C" w14:textId="77777777" w:rsidR="00485956" w:rsidRDefault="00485956" w:rsidP="00DB24E5">
            <w:r w:rsidRPr="008B03DC">
              <w:t xml:space="preserve">Blakelock et al., </w:t>
            </w:r>
            <w:r>
              <w:t>(</w:t>
            </w:r>
            <w:r w:rsidRPr="008B03DC">
              <w:t>2016</w:t>
            </w:r>
            <w:r>
              <w:t>)</w:t>
            </w:r>
          </w:p>
        </w:tc>
      </w:tr>
      <w:tr w:rsidR="00485956" w14:paraId="47748791" w14:textId="77777777" w:rsidTr="00DB24E5">
        <w:tc>
          <w:tcPr>
            <w:tcW w:w="2789" w:type="dxa"/>
            <w:vAlign w:val="center"/>
          </w:tcPr>
          <w:p w14:paraId="3755E102" w14:textId="77777777" w:rsidR="00485956" w:rsidRDefault="00485956" w:rsidP="00DB24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xiety control</w:t>
            </w:r>
          </w:p>
        </w:tc>
        <w:tc>
          <w:tcPr>
            <w:tcW w:w="3018" w:type="dxa"/>
            <w:vMerge/>
          </w:tcPr>
          <w:p w14:paraId="74A5D374" w14:textId="77777777" w:rsidR="00485956" w:rsidRDefault="00485956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18ADFF28" w14:textId="77777777" w:rsidR="00485956" w:rsidRPr="002F5B58" w:rsidRDefault="00485956" w:rsidP="002F5B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521 Regulation of emotion</w:t>
            </w:r>
          </w:p>
        </w:tc>
        <w:tc>
          <w:tcPr>
            <w:tcW w:w="2552" w:type="dxa"/>
            <w:vAlign w:val="center"/>
          </w:tcPr>
          <w:p w14:paraId="6622584D" w14:textId="77777777" w:rsidR="00485956" w:rsidRDefault="00485956" w:rsidP="00DB24E5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sychological Skills Inventory for Sports</w:t>
            </w:r>
          </w:p>
        </w:tc>
        <w:tc>
          <w:tcPr>
            <w:tcW w:w="2187" w:type="dxa"/>
            <w:vAlign w:val="center"/>
          </w:tcPr>
          <w:p w14:paraId="4EA279B5" w14:textId="77777777" w:rsidR="00485956" w:rsidRPr="00DB24E5" w:rsidRDefault="00485956" w:rsidP="00DB24E5">
            <w:pPr>
              <w:rPr>
                <w:lang w:val="en-US"/>
              </w:rPr>
            </w:pPr>
            <w:r w:rsidRPr="00DB24E5">
              <w:rPr>
                <w:lang w:val="en-US"/>
              </w:rPr>
              <w:t>Elferink-Gemser et al., (2004)</w:t>
            </w:r>
          </w:p>
          <w:p w14:paraId="4A23F8A2" w14:textId="77777777" w:rsidR="00485956" w:rsidRPr="00DB24E5" w:rsidRDefault="00485956" w:rsidP="00DB24E5">
            <w:pPr>
              <w:rPr>
                <w:lang w:val="en-US"/>
              </w:rPr>
            </w:pPr>
            <w:r w:rsidRPr="00DB24E5">
              <w:rPr>
                <w:lang w:val="en-US"/>
              </w:rPr>
              <w:lastRenderedPageBreak/>
              <w:t>Elferink-Gemser et al., (2007)</w:t>
            </w:r>
          </w:p>
          <w:p w14:paraId="61063D8F" w14:textId="77777777" w:rsidR="00485956" w:rsidRDefault="00485956" w:rsidP="00DB24E5">
            <w:pPr>
              <w:rPr>
                <w:lang w:val="en-US"/>
              </w:rPr>
            </w:pPr>
            <w:proofErr w:type="spellStart"/>
            <w:r w:rsidRPr="00DB24E5">
              <w:rPr>
                <w:lang w:val="en-US"/>
              </w:rPr>
              <w:t>Huijgen</w:t>
            </w:r>
            <w:proofErr w:type="spellEnd"/>
            <w:r w:rsidRPr="00DB24E5">
              <w:rPr>
                <w:lang w:val="en-US"/>
              </w:rPr>
              <w:t xml:space="preserve"> et al., (2014)</w:t>
            </w:r>
          </w:p>
        </w:tc>
      </w:tr>
      <w:tr w:rsidR="00485956" w14:paraId="7B6C5AEC" w14:textId="77777777" w:rsidTr="00DB24E5">
        <w:tc>
          <w:tcPr>
            <w:tcW w:w="2789" w:type="dxa"/>
            <w:vAlign w:val="center"/>
          </w:tcPr>
          <w:p w14:paraId="5C819FBD" w14:textId="6F9ADC44" w:rsidR="00485956" w:rsidRPr="001156BD" w:rsidRDefault="00485956" w:rsidP="002F5B58">
            <w:pPr>
              <w:jc w:val="center"/>
              <w:rPr>
                <w:lang w:val="en-US"/>
              </w:rPr>
            </w:pPr>
            <w:r w:rsidRPr="004556AC">
              <w:rPr>
                <w:lang w:val="en-US"/>
              </w:rPr>
              <w:lastRenderedPageBreak/>
              <w:t>Cognitive anxiety</w:t>
            </w:r>
          </w:p>
        </w:tc>
        <w:tc>
          <w:tcPr>
            <w:tcW w:w="3018" w:type="dxa"/>
            <w:vMerge/>
          </w:tcPr>
          <w:p w14:paraId="73D9FC3C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0CAE7D31" w14:textId="77777777" w:rsidR="00485956" w:rsidRDefault="0048595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1D0569CA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Competitive State Anxiety Inventory-2</w:t>
            </w:r>
          </w:p>
        </w:tc>
        <w:tc>
          <w:tcPr>
            <w:tcW w:w="2187" w:type="dxa"/>
            <w:vAlign w:val="center"/>
          </w:tcPr>
          <w:p w14:paraId="73B82B91" w14:textId="77777777" w:rsidR="00485956" w:rsidRPr="00DB24E5" w:rsidRDefault="00485956" w:rsidP="002F5B58">
            <w:pPr>
              <w:rPr>
                <w:lang w:val="en-US"/>
              </w:rPr>
            </w:pPr>
            <w:r w:rsidRPr="004556AC">
              <w:rPr>
                <w:lang w:val="en-US"/>
              </w:rPr>
              <w:t xml:space="preserve">Reilly et al., </w:t>
            </w:r>
            <w:r>
              <w:rPr>
                <w:lang w:val="en-US"/>
              </w:rPr>
              <w:t>(</w:t>
            </w:r>
            <w:r w:rsidRPr="004556AC">
              <w:rPr>
                <w:lang w:val="en-US"/>
              </w:rPr>
              <w:t>2000</w:t>
            </w:r>
            <w:r>
              <w:rPr>
                <w:lang w:val="en-US"/>
              </w:rPr>
              <w:t>)</w:t>
            </w:r>
          </w:p>
        </w:tc>
      </w:tr>
      <w:tr w:rsidR="00485956" w14:paraId="4A7D3BA8" w14:textId="77777777" w:rsidTr="002F5B58">
        <w:tc>
          <w:tcPr>
            <w:tcW w:w="2789" w:type="dxa"/>
            <w:vAlign w:val="center"/>
          </w:tcPr>
          <w:p w14:paraId="06E91CAE" w14:textId="77777777" w:rsidR="00485956" w:rsidRPr="001E0D1A" w:rsidRDefault="00485956" w:rsidP="002F5B58">
            <w:pPr>
              <w:jc w:val="center"/>
              <w:rPr>
                <w:lang w:val="en-US"/>
              </w:rPr>
            </w:pPr>
            <w:r w:rsidRPr="001E0D1A">
              <w:rPr>
                <w:lang w:val="en-US"/>
              </w:rPr>
              <w:t>Somatic anxiety intensity</w:t>
            </w:r>
          </w:p>
        </w:tc>
        <w:tc>
          <w:tcPr>
            <w:tcW w:w="3018" w:type="dxa"/>
            <w:vMerge/>
          </w:tcPr>
          <w:p w14:paraId="37FDE5F3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26B7199" w14:textId="77777777" w:rsidR="00485956" w:rsidRDefault="0048595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0EF1B7A7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Competitive State Anxiety Inventory-2</w:t>
            </w:r>
          </w:p>
        </w:tc>
        <w:tc>
          <w:tcPr>
            <w:tcW w:w="2187" w:type="dxa"/>
            <w:vAlign w:val="center"/>
          </w:tcPr>
          <w:p w14:paraId="6A1F3691" w14:textId="77777777" w:rsidR="00485956" w:rsidRPr="00DB24E5" w:rsidRDefault="00485956" w:rsidP="002F5B58">
            <w:pPr>
              <w:rPr>
                <w:lang w:val="en-US"/>
              </w:rPr>
            </w:pPr>
            <w:r w:rsidRPr="004556AC">
              <w:rPr>
                <w:lang w:val="en-US"/>
              </w:rPr>
              <w:t xml:space="preserve">Reilly et al., </w:t>
            </w:r>
            <w:r>
              <w:rPr>
                <w:lang w:val="en-US"/>
              </w:rPr>
              <w:t>(</w:t>
            </w:r>
            <w:r w:rsidRPr="004556AC">
              <w:rPr>
                <w:lang w:val="en-US"/>
              </w:rPr>
              <w:t>2000</w:t>
            </w:r>
            <w:r>
              <w:rPr>
                <w:lang w:val="en-US"/>
              </w:rPr>
              <w:t>)</w:t>
            </w:r>
          </w:p>
        </w:tc>
      </w:tr>
      <w:tr w:rsidR="00485956" w14:paraId="4192A9ED" w14:textId="77777777" w:rsidTr="00DB24E5">
        <w:tc>
          <w:tcPr>
            <w:tcW w:w="2789" w:type="dxa"/>
            <w:vAlign w:val="center"/>
          </w:tcPr>
          <w:p w14:paraId="416673D9" w14:textId="77777777" w:rsidR="00485956" w:rsidRDefault="00485956" w:rsidP="00667C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ping with performance and developmental pressures</w:t>
            </w:r>
          </w:p>
        </w:tc>
        <w:tc>
          <w:tcPr>
            <w:tcW w:w="3018" w:type="dxa"/>
            <w:vMerge/>
          </w:tcPr>
          <w:p w14:paraId="1277212E" w14:textId="77777777" w:rsidR="00485956" w:rsidRDefault="00485956" w:rsidP="00667C5C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7F4090EA" w14:textId="77777777" w:rsidR="00485956" w:rsidRPr="00DF3D50" w:rsidRDefault="00485956" w:rsidP="00667C5C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6B044B7B" w14:textId="77777777" w:rsidR="00485956" w:rsidRPr="00AE4018" w:rsidRDefault="00485956" w:rsidP="00667C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for developing excellence</w:t>
            </w:r>
          </w:p>
        </w:tc>
        <w:tc>
          <w:tcPr>
            <w:tcW w:w="2187" w:type="dxa"/>
            <w:vAlign w:val="center"/>
          </w:tcPr>
          <w:p w14:paraId="763870BD" w14:textId="77777777" w:rsidR="00485956" w:rsidRDefault="00485956" w:rsidP="00667C5C">
            <w:pPr>
              <w:rPr>
                <w:lang w:val="en-US"/>
              </w:rPr>
            </w:pPr>
            <w:r>
              <w:rPr>
                <w:lang w:val="en-US"/>
              </w:rPr>
              <w:t>Saward et al., (2019)</w:t>
            </w:r>
          </w:p>
          <w:p w14:paraId="549E2888" w14:textId="77777777" w:rsidR="00485956" w:rsidRDefault="00485956" w:rsidP="00667C5C">
            <w:pPr>
              <w:rPr>
                <w:lang w:val="en-US"/>
              </w:rPr>
            </w:pPr>
            <w:r>
              <w:rPr>
                <w:lang w:val="en-US"/>
              </w:rPr>
              <w:t>Kelly et al., (2020)</w:t>
            </w:r>
          </w:p>
          <w:p w14:paraId="447AE12E" w14:textId="391D7A6D" w:rsidR="008C09C8" w:rsidRDefault="008C09C8" w:rsidP="00667C5C">
            <w:pPr>
              <w:rPr>
                <w:lang w:val="en-US"/>
              </w:rPr>
            </w:pPr>
            <w:r w:rsidRPr="008C09C8">
              <w:rPr>
                <w:lang w:val="en-US"/>
              </w:rPr>
              <w:t>Kelly et al., (202</w:t>
            </w:r>
            <w:r>
              <w:rPr>
                <w:lang w:val="en-US"/>
              </w:rPr>
              <w:t>3</w:t>
            </w:r>
            <w:r w:rsidRPr="008C09C8">
              <w:rPr>
                <w:lang w:val="en-US"/>
              </w:rPr>
              <w:t>)</w:t>
            </w:r>
          </w:p>
          <w:p w14:paraId="1ED08BDF" w14:textId="5285DAB2" w:rsidR="00485956" w:rsidRPr="00F23047" w:rsidRDefault="00485956" w:rsidP="00667C5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485956" w14:paraId="27ABC97B" w14:textId="77777777" w:rsidTr="008A6C74">
        <w:trPr>
          <w:trHeight w:val="1074"/>
        </w:trPr>
        <w:tc>
          <w:tcPr>
            <w:tcW w:w="2789" w:type="dxa"/>
            <w:vAlign w:val="center"/>
          </w:tcPr>
          <w:p w14:paraId="032326DF" w14:textId="20980147" w:rsidR="00485956" w:rsidRDefault="00485956" w:rsidP="00D33A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verse response to failure</w:t>
            </w:r>
          </w:p>
        </w:tc>
        <w:tc>
          <w:tcPr>
            <w:tcW w:w="3018" w:type="dxa"/>
            <w:vMerge/>
          </w:tcPr>
          <w:p w14:paraId="7696F8B3" w14:textId="77777777" w:rsidR="00485956" w:rsidRDefault="00485956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18CFD402" w14:textId="77777777" w:rsidR="00485956" w:rsidRDefault="00485956" w:rsidP="0028286E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8050732" w14:textId="77777777" w:rsidR="00485956" w:rsidRDefault="00485956" w:rsidP="00DB24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vAlign w:val="center"/>
          </w:tcPr>
          <w:p w14:paraId="72DDCB21" w14:textId="77777777" w:rsidR="00485956" w:rsidRDefault="00485956" w:rsidP="00DB24E5">
            <w:pPr>
              <w:rPr>
                <w:lang w:val="en-US"/>
              </w:rPr>
            </w:pPr>
            <w:r w:rsidRPr="00172725">
              <w:rPr>
                <w:lang w:val="en-US"/>
              </w:rPr>
              <w:t xml:space="preserve">Hill et al., </w:t>
            </w:r>
            <w:r>
              <w:rPr>
                <w:lang w:val="en-US"/>
              </w:rPr>
              <w:t>(</w:t>
            </w:r>
            <w:r w:rsidRPr="00172725">
              <w:rPr>
                <w:lang w:val="en-US"/>
              </w:rPr>
              <w:t>2019</w:t>
            </w:r>
            <w:r>
              <w:rPr>
                <w:lang w:val="en-US"/>
              </w:rPr>
              <w:t>)</w:t>
            </w:r>
          </w:p>
          <w:p w14:paraId="73F20B63" w14:textId="41C6A56D" w:rsidR="00485956" w:rsidRDefault="00485956" w:rsidP="00DB24E5">
            <w:pPr>
              <w:rPr>
                <w:lang w:val="en-US"/>
              </w:rPr>
            </w:pPr>
            <w:r>
              <w:rPr>
                <w:lang w:val="en-US"/>
              </w:rPr>
              <w:t>Barraclough et al. (2022)</w:t>
            </w:r>
          </w:p>
        </w:tc>
      </w:tr>
      <w:tr w:rsidR="00485956" w14:paraId="22E6587A" w14:textId="77777777" w:rsidTr="008A6C74">
        <w:trPr>
          <w:trHeight w:val="1074"/>
        </w:trPr>
        <w:tc>
          <w:tcPr>
            <w:tcW w:w="2789" w:type="dxa"/>
            <w:vAlign w:val="center"/>
          </w:tcPr>
          <w:p w14:paraId="5D4F96FC" w14:textId="0275CC1A" w:rsidR="00485956" w:rsidRDefault="00485956" w:rsidP="00D33A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e coping</w:t>
            </w:r>
          </w:p>
        </w:tc>
        <w:tc>
          <w:tcPr>
            <w:tcW w:w="3018" w:type="dxa"/>
            <w:vMerge/>
          </w:tcPr>
          <w:p w14:paraId="5160311D" w14:textId="77777777" w:rsidR="00485956" w:rsidRDefault="00485956" w:rsidP="00D33AD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2491121" w14:textId="77777777" w:rsidR="00485956" w:rsidRDefault="00485956" w:rsidP="00D33AD8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82318E5" w14:textId="75E4D438" w:rsidR="00485956" w:rsidRDefault="00485956" w:rsidP="00D33A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vAlign w:val="center"/>
          </w:tcPr>
          <w:p w14:paraId="66AE526F" w14:textId="77777777" w:rsidR="00485956" w:rsidRDefault="00485956" w:rsidP="00D33AD8">
            <w:pPr>
              <w:rPr>
                <w:lang w:val="en-US"/>
              </w:rPr>
            </w:pPr>
            <w:r w:rsidRPr="00172725">
              <w:rPr>
                <w:lang w:val="en-US"/>
              </w:rPr>
              <w:t xml:space="preserve">Hill et al., </w:t>
            </w:r>
            <w:r>
              <w:rPr>
                <w:lang w:val="en-US"/>
              </w:rPr>
              <w:t>(</w:t>
            </w:r>
            <w:r w:rsidRPr="00172725">
              <w:rPr>
                <w:lang w:val="en-US"/>
              </w:rPr>
              <w:t>2019</w:t>
            </w:r>
            <w:r>
              <w:rPr>
                <w:lang w:val="en-US"/>
              </w:rPr>
              <w:t>)</w:t>
            </w:r>
          </w:p>
          <w:p w14:paraId="757EF768" w14:textId="489D6CD3" w:rsidR="00485956" w:rsidRPr="00172725" w:rsidRDefault="00485956" w:rsidP="00D33AD8">
            <w:pPr>
              <w:rPr>
                <w:lang w:val="en-US"/>
              </w:rPr>
            </w:pPr>
            <w:r>
              <w:rPr>
                <w:lang w:val="en-US"/>
              </w:rPr>
              <w:t>Barraclough et al. (2022)</w:t>
            </w:r>
          </w:p>
        </w:tc>
      </w:tr>
      <w:tr w:rsidR="00485956" w14:paraId="122B4B04" w14:textId="77777777" w:rsidTr="00973399">
        <w:trPr>
          <w:trHeight w:val="1074"/>
        </w:trPr>
        <w:tc>
          <w:tcPr>
            <w:tcW w:w="2789" w:type="dxa"/>
            <w:vAlign w:val="center"/>
          </w:tcPr>
          <w:p w14:paraId="74468B2C" w14:textId="3648CFF7" w:rsidR="00485956" w:rsidRDefault="00485956" w:rsidP="0097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(emotions)</w:t>
            </w:r>
          </w:p>
        </w:tc>
        <w:tc>
          <w:tcPr>
            <w:tcW w:w="3018" w:type="dxa"/>
            <w:vMerge/>
          </w:tcPr>
          <w:p w14:paraId="51561B3B" w14:textId="77777777" w:rsidR="00485956" w:rsidRDefault="00485956" w:rsidP="00973399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F5F9733" w14:textId="77777777" w:rsidR="00485956" w:rsidRDefault="00485956" w:rsidP="00973399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1386787" w14:textId="114DC8BE" w:rsidR="00485956" w:rsidRDefault="00485956" w:rsidP="00092493">
            <w:pPr>
              <w:jc w:val="center"/>
              <w:rPr>
                <w:lang w:val="en-US"/>
              </w:rPr>
            </w:pPr>
            <w:r w:rsidRPr="00AB40C9">
              <w:t>Mental Toughness Questionnaire-48</w:t>
            </w:r>
          </w:p>
        </w:tc>
        <w:tc>
          <w:tcPr>
            <w:tcW w:w="2187" w:type="dxa"/>
            <w:vAlign w:val="center"/>
          </w:tcPr>
          <w:p w14:paraId="2BE88461" w14:textId="701AD83E" w:rsidR="00485956" w:rsidRPr="00172725" w:rsidRDefault="00485956" w:rsidP="00973399">
            <w:pPr>
              <w:rPr>
                <w:lang w:val="en-US"/>
              </w:rPr>
            </w:pPr>
            <w:proofErr w:type="spellStart"/>
            <w:r w:rsidRPr="00AB40C9">
              <w:t>Tredrea</w:t>
            </w:r>
            <w:proofErr w:type="spellEnd"/>
            <w:r w:rsidRPr="00AB40C9">
              <w:t xml:space="preserve"> et al., (2017)</w:t>
            </w:r>
          </w:p>
        </w:tc>
      </w:tr>
      <w:tr w:rsidR="00675FCD" w14:paraId="4EC782F3" w14:textId="77777777" w:rsidTr="00973399">
        <w:trPr>
          <w:trHeight w:val="1074"/>
        </w:trPr>
        <w:tc>
          <w:tcPr>
            <w:tcW w:w="2789" w:type="dxa"/>
            <w:vAlign w:val="center"/>
          </w:tcPr>
          <w:p w14:paraId="24460B4A" w14:textId="479AC713" w:rsidR="00675FCD" w:rsidRDefault="001F5E81" w:rsidP="00675F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naging emotion</w:t>
            </w:r>
          </w:p>
        </w:tc>
        <w:tc>
          <w:tcPr>
            <w:tcW w:w="3018" w:type="dxa"/>
            <w:vMerge/>
          </w:tcPr>
          <w:p w14:paraId="2E2BDBDE" w14:textId="77777777" w:rsidR="00675FCD" w:rsidRDefault="00675FCD" w:rsidP="00675FCD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39EA026" w14:textId="77777777" w:rsidR="00675FCD" w:rsidRDefault="00675FCD" w:rsidP="00675FCD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772BD1A" w14:textId="09F79807" w:rsidR="00675FCD" w:rsidRPr="00AB40C9" w:rsidRDefault="00675FCD" w:rsidP="00675FCD">
            <w:pPr>
              <w:jc w:val="center"/>
            </w:pPr>
            <w:r>
              <w:t>Combined observations and questionnaires</w:t>
            </w:r>
          </w:p>
        </w:tc>
        <w:tc>
          <w:tcPr>
            <w:tcW w:w="2187" w:type="dxa"/>
            <w:vAlign w:val="center"/>
          </w:tcPr>
          <w:p w14:paraId="67CD6C7A" w14:textId="7A900D12" w:rsidR="00675FCD" w:rsidRPr="00AB40C9" w:rsidRDefault="00675FCD" w:rsidP="00675FCD">
            <w:proofErr w:type="spellStart"/>
            <w:r>
              <w:t>Bolckmans</w:t>
            </w:r>
            <w:proofErr w:type="spellEnd"/>
            <w:r>
              <w:t xml:space="preserve"> et al. (2023)</w:t>
            </w:r>
          </w:p>
        </w:tc>
      </w:tr>
      <w:tr w:rsidR="00485956" w14:paraId="73E5F441" w14:textId="77777777" w:rsidTr="00EB497E">
        <w:trPr>
          <w:trHeight w:val="412"/>
        </w:trPr>
        <w:tc>
          <w:tcPr>
            <w:tcW w:w="2789" w:type="dxa"/>
            <w:vAlign w:val="center"/>
          </w:tcPr>
          <w:p w14:paraId="045D388C" w14:textId="77777777" w:rsidR="00485956" w:rsidRDefault="00485956" w:rsidP="00EB497E">
            <w:pPr>
              <w:jc w:val="center"/>
              <w:rPr>
                <w:lang w:val="en-US"/>
              </w:rPr>
            </w:pPr>
            <w:r w:rsidRPr="006B7D64">
              <w:rPr>
                <w:lang w:val="en-US"/>
              </w:rPr>
              <w:t>Coping with adversity</w:t>
            </w:r>
          </w:p>
        </w:tc>
        <w:tc>
          <w:tcPr>
            <w:tcW w:w="3018" w:type="dxa"/>
            <w:vMerge/>
          </w:tcPr>
          <w:p w14:paraId="074F0391" w14:textId="77777777" w:rsidR="00485956" w:rsidRDefault="00485956" w:rsidP="0028286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7D4887B2" w14:textId="77777777" w:rsidR="00485956" w:rsidRDefault="00485956" w:rsidP="0028286E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628AB671" w14:textId="77777777" w:rsidR="00485956" w:rsidRDefault="00485956" w:rsidP="006B7D64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Athletic Coping Skills Inventory</w:t>
            </w:r>
            <w:r>
              <w:rPr>
                <w:lang w:val="en-US"/>
              </w:rPr>
              <w:t xml:space="preserve"> Coping S</w:t>
            </w:r>
            <w:r w:rsidRPr="0022429F">
              <w:rPr>
                <w:lang w:val="en-US"/>
              </w:rPr>
              <w:t>kills-28</w:t>
            </w:r>
          </w:p>
        </w:tc>
        <w:tc>
          <w:tcPr>
            <w:tcW w:w="2187" w:type="dxa"/>
            <w:vMerge w:val="restart"/>
            <w:vAlign w:val="center"/>
          </w:tcPr>
          <w:p w14:paraId="7E85F3C6" w14:textId="77777777" w:rsidR="00485956" w:rsidRDefault="00485956" w:rsidP="006B7D64">
            <w:pPr>
              <w:rPr>
                <w:lang w:val="en-US"/>
              </w:rPr>
            </w:pPr>
            <w:r w:rsidRPr="006B7D64">
              <w:rPr>
                <w:lang w:val="en-US"/>
              </w:rPr>
              <w:t>Csáki et al., (2017)</w:t>
            </w:r>
          </w:p>
        </w:tc>
      </w:tr>
      <w:tr w:rsidR="00485956" w14:paraId="09220611" w14:textId="77777777" w:rsidTr="00EB497E">
        <w:trPr>
          <w:trHeight w:val="412"/>
        </w:trPr>
        <w:tc>
          <w:tcPr>
            <w:tcW w:w="2789" w:type="dxa"/>
            <w:vAlign w:val="center"/>
          </w:tcPr>
          <w:p w14:paraId="57D84F3B" w14:textId="77777777" w:rsidR="00485956" w:rsidRPr="00204113" w:rsidRDefault="00485956" w:rsidP="00EB497E">
            <w:pPr>
              <w:jc w:val="center"/>
              <w:rPr>
                <w:lang w:val="en-US"/>
              </w:rPr>
            </w:pPr>
            <w:r w:rsidRPr="00204113">
              <w:rPr>
                <w:lang w:val="en-US"/>
              </w:rPr>
              <w:t>Peaking under pressure</w:t>
            </w:r>
          </w:p>
        </w:tc>
        <w:tc>
          <w:tcPr>
            <w:tcW w:w="3018" w:type="dxa"/>
            <w:vMerge/>
          </w:tcPr>
          <w:p w14:paraId="206480BF" w14:textId="77777777" w:rsidR="00485956" w:rsidRDefault="00485956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AABF1F5" w14:textId="77777777" w:rsidR="00485956" w:rsidRDefault="00485956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416E2449" w14:textId="77777777" w:rsidR="00485956" w:rsidRPr="00AE4018" w:rsidRDefault="00485956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3972EE05" w14:textId="77777777" w:rsidR="00485956" w:rsidRPr="006B7D64" w:rsidRDefault="00485956" w:rsidP="00EB497E">
            <w:pPr>
              <w:rPr>
                <w:lang w:val="en-US"/>
              </w:rPr>
            </w:pPr>
          </w:p>
        </w:tc>
      </w:tr>
      <w:tr w:rsidR="00485956" w14:paraId="2659B5FB" w14:textId="77777777" w:rsidTr="00EB497E">
        <w:trPr>
          <w:trHeight w:val="412"/>
        </w:trPr>
        <w:tc>
          <w:tcPr>
            <w:tcW w:w="2789" w:type="dxa"/>
            <w:vAlign w:val="center"/>
          </w:tcPr>
          <w:p w14:paraId="794F8241" w14:textId="77777777" w:rsidR="00485956" w:rsidRDefault="00485956" w:rsidP="00EB497E">
            <w:pPr>
              <w:jc w:val="center"/>
            </w:pPr>
            <w:r w:rsidRPr="00204113">
              <w:rPr>
                <w:lang w:val="en-US"/>
              </w:rPr>
              <w:t>Freedom from worry</w:t>
            </w:r>
          </w:p>
        </w:tc>
        <w:tc>
          <w:tcPr>
            <w:tcW w:w="3018" w:type="dxa"/>
            <w:vMerge/>
          </w:tcPr>
          <w:p w14:paraId="7A44EDC6" w14:textId="77777777" w:rsidR="00485956" w:rsidRDefault="00485956" w:rsidP="00EB497E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162B001" w14:textId="77777777" w:rsidR="00485956" w:rsidRDefault="00485956" w:rsidP="00EB497E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206DF93" w14:textId="77777777" w:rsidR="00485956" w:rsidRPr="00AE4018" w:rsidRDefault="00485956" w:rsidP="00EB497E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5CBBA945" w14:textId="77777777" w:rsidR="00485956" w:rsidRPr="006B7D64" w:rsidRDefault="00485956" w:rsidP="00EB497E">
            <w:pPr>
              <w:rPr>
                <w:lang w:val="en-US"/>
              </w:rPr>
            </w:pPr>
          </w:p>
        </w:tc>
      </w:tr>
      <w:tr w:rsidR="00485956" w14:paraId="3CD4262C" w14:textId="77777777" w:rsidTr="000A6290">
        <w:trPr>
          <w:trHeight w:val="412"/>
        </w:trPr>
        <w:tc>
          <w:tcPr>
            <w:tcW w:w="2789" w:type="dxa"/>
            <w:vAlign w:val="center"/>
          </w:tcPr>
          <w:p w14:paraId="27D5DC3D" w14:textId="47B138B5" w:rsidR="00485956" w:rsidRPr="00204113" w:rsidRDefault="00485956" w:rsidP="00F25D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Disruption of concentration</w:t>
            </w:r>
          </w:p>
        </w:tc>
        <w:tc>
          <w:tcPr>
            <w:tcW w:w="3018" w:type="dxa"/>
            <w:vMerge/>
          </w:tcPr>
          <w:p w14:paraId="526EE295" w14:textId="77777777" w:rsidR="00485956" w:rsidRDefault="00485956" w:rsidP="00F25DC5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02F7407B" w14:textId="77777777" w:rsidR="00485956" w:rsidRDefault="00485956" w:rsidP="00F25DC5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627153B2" w14:textId="035C5A9F" w:rsidR="00485956" w:rsidRPr="00AE4018" w:rsidRDefault="00485956" w:rsidP="00F25DC5">
            <w:pPr>
              <w:jc w:val="center"/>
              <w:rPr>
                <w:lang w:val="en-US"/>
              </w:rPr>
            </w:pPr>
            <w:r w:rsidRPr="00F433E0">
              <w:t>Competition Anxiety Inventory- Trait</w:t>
            </w:r>
          </w:p>
        </w:tc>
        <w:tc>
          <w:tcPr>
            <w:tcW w:w="2187" w:type="dxa"/>
          </w:tcPr>
          <w:p w14:paraId="30A4C988" w14:textId="090D2649" w:rsidR="00485956" w:rsidRPr="006B7D64" w:rsidRDefault="00485956" w:rsidP="00F25DC5">
            <w:pPr>
              <w:rPr>
                <w:lang w:val="en-US"/>
              </w:rPr>
            </w:pPr>
            <w:r w:rsidRPr="00F433E0">
              <w:t>Wachsmuth et al., (2023)</w:t>
            </w:r>
          </w:p>
        </w:tc>
      </w:tr>
      <w:tr w:rsidR="00485956" w14:paraId="0F3AAA5D" w14:textId="77777777" w:rsidTr="0064208B">
        <w:trPr>
          <w:trHeight w:val="244"/>
        </w:trPr>
        <w:tc>
          <w:tcPr>
            <w:tcW w:w="2789" w:type="dxa"/>
          </w:tcPr>
          <w:p w14:paraId="5AA7169A" w14:textId="77777777" w:rsidR="00485956" w:rsidRPr="001E0D1A" w:rsidRDefault="00485956" w:rsidP="002F5B58">
            <w:pPr>
              <w:jc w:val="center"/>
              <w:rPr>
                <w:lang w:val="en-US"/>
              </w:rPr>
            </w:pPr>
            <w:r w:rsidRPr="001E0D1A">
              <w:rPr>
                <w:lang w:val="en-US"/>
              </w:rPr>
              <w:t>Self-confidence intensity</w:t>
            </w:r>
          </w:p>
        </w:tc>
        <w:tc>
          <w:tcPr>
            <w:tcW w:w="3018" w:type="dxa"/>
            <w:vMerge/>
          </w:tcPr>
          <w:p w14:paraId="571B0988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43497C59" w14:textId="77777777" w:rsidR="00485956" w:rsidRPr="002F5B58" w:rsidRDefault="00485956" w:rsidP="002F5B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522 Range of emotion</w:t>
            </w:r>
          </w:p>
        </w:tc>
        <w:tc>
          <w:tcPr>
            <w:tcW w:w="2552" w:type="dxa"/>
            <w:vMerge w:val="restart"/>
            <w:vAlign w:val="center"/>
          </w:tcPr>
          <w:p w14:paraId="75344948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Competitive State Anxiety Inventory-2</w:t>
            </w:r>
          </w:p>
        </w:tc>
        <w:tc>
          <w:tcPr>
            <w:tcW w:w="2187" w:type="dxa"/>
            <w:vMerge w:val="restart"/>
            <w:vAlign w:val="center"/>
          </w:tcPr>
          <w:p w14:paraId="71EC3F05" w14:textId="77777777" w:rsidR="00485956" w:rsidRPr="00ED4D54" w:rsidRDefault="00485956" w:rsidP="002F5B58">
            <w:pPr>
              <w:rPr>
                <w:lang w:val="en-US"/>
              </w:rPr>
            </w:pPr>
            <w:r w:rsidRPr="004556AC">
              <w:rPr>
                <w:lang w:val="en-US"/>
              </w:rPr>
              <w:t xml:space="preserve">Reilly et al., </w:t>
            </w:r>
            <w:r>
              <w:rPr>
                <w:lang w:val="en-US"/>
              </w:rPr>
              <w:t>(</w:t>
            </w:r>
            <w:r w:rsidRPr="004556AC">
              <w:rPr>
                <w:lang w:val="en-US"/>
              </w:rPr>
              <w:t>2000</w:t>
            </w:r>
            <w:r>
              <w:rPr>
                <w:lang w:val="en-US"/>
              </w:rPr>
              <w:t>)</w:t>
            </w:r>
          </w:p>
        </w:tc>
      </w:tr>
      <w:tr w:rsidR="00485956" w14:paraId="60F1D5C7" w14:textId="77777777" w:rsidTr="00957837">
        <w:trPr>
          <w:trHeight w:val="242"/>
        </w:trPr>
        <w:tc>
          <w:tcPr>
            <w:tcW w:w="2789" w:type="dxa"/>
          </w:tcPr>
          <w:p w14:paraId="58A67BE3" w14:textId="77777777" w:rsidR="00485956" w:rsidRPr="001E0D1A" w:rsidRDefault="00485956" w:rsidP="002F5B58">
            <w:pPr>
              <w:jc w:val="center"/>
              <w:rPr>
                <w:lang w:val="en-US"/>
              </w:rPr>
            </w:pPr>
            <w:r w:rsidRPr="001E0D1A">
              <w:rPr>
                <w:lang w:val="en-US"/>
              </w:rPr>
              <w:t>Cognitive anxiety direction</w:t>
            </w:r>
          </w:p>
        </w:tc>
        <w:tc>
          <w:tcPr>
            <w:tcW w:w="3018" w:type="dxa"/>
            <w:vMerge/>
          </w:tcPr>
          <w:p w14:paraId="05EBA5F6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C4A7076" w14:textId="77777777" w:rsidR="00485956" w:rsidRDefault="0048595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Merge/>
            <w:vAlign w:val="center"/>
          </w:tcPr>
          <w:p w14:paraId="0EC92B26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568900D5" w14:textId="77777777" w:rsidR="00485956" w:rsidRPr="004556AC" w:rsidRDefault="00485956" w:rsidP="002F5B58">
            <w:pPr>
              <w:rPr>
                <w:lang w:val="en-US"/>
              </w:rPr>
            </w:pPr>
          </w:p>
        </w:tc>
      </w:tr>
      <w:tr w:rsidR="00485956" w14:paraId="6AAEACD9" w14:textId="77777777" w:rsidTr="00957837">
        <w:trPr>
          <w:trHeight w:val="242"/>
        </w:trPr>
        <w:tc>
          <w:tcPr>
            <w:tcW w:w="2789" w:type="dxa"/>
          </w:tcPr>
          <w:p w14:paraId="38A30A6F" w14:textId="77777777" w:rsidR="00485956" w:rsidRPr="001E0D1A" w:rsidRDefault="00485956" w:rsidP="002F5B58">
            <w:pPr>
              <w:jc w:val="center"/>
              <w:rPr>
                <w:lang w:val="en-US"/>
              </w:rPr>
            </w:pPr>
            <w:r w:rsidRPr="001E0D1A">
              <w:rPr>
                <w:lang w:val="en-US"/>
              </w:rPr>
              <w:t>Somatic anxiety direction</w:t>
            </w:r>
          </w:p>
        </w:tc>
        <w:tc>
          <w:tcPr>
            <w:tcW w:w="3018" w:type="dxa"/>
            <w:vMerge/>
          </w:tcPr>
          <w:p w14:paraId="61D427AD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23031282" w14:textId="77777777" w:rsidR="00485956" w:rsidRDefault="0048595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Merge/>
            <w:vAlign w:val="center"/>
          </w:tcPr>
          <w:p w14:paraId="47E9C5F7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6E5C6C2B" w14:textId="77777777" w:rsidR="00485956" w:rsidRPr="004556AC" w:rsidRDefault="00485956" w:rsidP="002F5B58">
            <w:pPr>
              <w:rPr>
                <w:lang w:val="en-US"/>
              </w:rPr>
            </w:pPr>
          </w:p>
        </w:tc>
      </w:tr>
      <w:tr w:rsidR="00485956" w14:paraId="477B35A8" w14:textId="77777777" w:rsidTr="0064208B">
        <w:trPr>
          <w:trHeight w:val="242"/>
        </w:trPr>
        <w:tc>
          <w:tcPr>
            <w:tcW w:w="2789" w:type="dxa"/>
            <w:vAlign w:val="center"/>
          </w:tcPr>
          <w:p w14:paraId="4A29EB28" w14:textId="77777777" w:rsidR="00485956" w:rsidRDefault="00485956" w:rsidP="002F5B58">
            <w:pPr>
              <w:jc w:val="center"/>
            </w:pPr>
            <w:r w:rsidRPr="001E0D1A">
              <w:rPr>
                <w:lang w:val="en-US"/>
              </w:rPr>
              <w:t>Self-confidence direction</w:t>
            </w:r>
          </w:p>
        </w:tc>
        <w:tc>
          <w:tcPr>
            <w:tcW w:w="3018" w:type="dxa"/>
            <w:vMerge/>
          </w:tcPr>
          <w:p w14:paraId="452F2DB4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3DF939DE" w14:textId="77777777" w:rsidR="00485956" w:rsidRDefault="0048595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Merge/>
            <w:vAlign w:val="center"/>
          </w:tcPr>
          <w:p w14:paraId="1D2DCD92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01341E4E" w14:textId="77777777" w:rsidR="00485956" w:rsidRPr="004556AC" w:rsidRDefault="00485956" w:rsidP="002F5B58">
            <w:pPr>
              <w:rPr>
                <w:lang w:val="en-US"/>
              </w:rPr>
            </w:pPr>
          </w:p>
        </w:tc>
      </w:tr>
      <w:tr w:rsidR="00485956" w14:paraId="500C2A7B" w14:textId="77777777" w:rsidTr="0064208B">
        <w:trPr>
          <w:trHeight w:val="242"/>
        </w:trPr>
        <w:tc>
          <w:tcPr>
            <w:tcW w:w="2789" w:type="dxa"/>
            <w:vAlign w:val="center"/>
          </w:tcPr>
          <w:p w14:paraId="011BA5B7" w14:textId="5E4125CB" w:rsidR="00485956" w:rsidRPr="001E0D1A" w:rsidRDefault="0048595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matic anxiety</w:t>
            </w:r>
          </w:p>
        </w:tc>
        <w:tc>
          <w:tcPr>
            <w:tcW w:w="3018" w:type="dxa"/>
            <w:vMerge/>
          </w:tcPr>
          <w:p w14:paraId="1CB11C0C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518DC589" w14:textId="77777777" w:rsidR="00485956" w:rsidRDefault="0048595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Align w:val="center"/>
          </w:tcPr>
          <w:p w14:paraId="46E0018F" w14:textId="6FAA6E64" w:rsidR="00485956" w:rsidRPr="00AE4018" w:rsidRDefault="00485956" w:rsidP="002F5B58">
            <w:pPr>
              <w:jc w:val="center"/>
              <w:rPr>
                <w:lang w:val="en-US"/>
              </w:rPr>
            </w:pPr>
            <w:r w:rsidRPr="0025431C">
              <w:rPr>
                <w:lang w:val="en-US"/>
              </w:rPr>
              <w:t>Competition Anxiety Inventory- Trait</w:t>
            </w:r>
          </w:p>
        </w:tc>
        <w:tc>
          <w:tcPr>
            <w:tcW w:w="2187" w:type="dxa"/>
            <w:vAlign w:val="center"/>
          </w:tcPr>
          <w:p w14:paraId="1AA89295" w14:textId="1904E35E" w:rsidR="00485956" w:rsidRPr="004556AC" w:rsidRDefault="00485956" w:rsidP="002F5B58">
            <w:pPr>
              <w:rPr>
                <w:lang w:val="en-US"/>
              </w:rPr>
            </w:pPr>
            <w:r>
              <w:rPr>
                <w:lang w:val="en-US"/>
              </w:rPr>
              <w:t>Wachsmuth et al., (2023)</w:t>
            </w:r>
          </w:p>
        </w:tc>
      </w:tr>
      <w:tr w:rsidR="00485956" w14:paraId="0D390B78" w14:textId="77777777" w:rsidTr="00957837">
        <w:trPr>
          <w:trHeight w:val="244"/>
        </w:trPr>
        <w:tc>
          <w:tcPr>
            <w:tcW w:w="2789" w:type="dxa"/>
            <w:vAlign w:val="center"/>
          </w:tcPr>
          <w:p w14:paraId="5CC64506" w14:textId="77777777" w:rsidR="00485956" w:rsidRPr="001156BD" w:rsidRDefault="00485956" w:rsidP="002F5B58">
            <w:pPr>
              <w:jc w:val="center"/>
              <w:rPr>
                <w:lang w:val="en-US"/>
              </w:rPr>
            </w:pPr>
            <w:r w:rsidRPr="001156BD">
              <w:rPr>
                <w:lang w:val="en-US"/>
              </w:rPr>
              <w:t>Tension</w:t>
            </w:r>
          </w:p>
        </w:tc>
        <w:tc>
          <w:tcPr>
            <w:tcW w:w="3018" w:type="dxa"/>
            <w:vMerge/>
          </w:tcPr>
          <w:p w14:paraId="3D52D810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2E37B255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9C13C86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rofile of Mood States</w:t>
            </w:r>
          </w:p>
        </w:tc>
        <w:tc>
          <w:tcPr>
            <w:tcW w:w="2187" w:type="dxa"/>
            <w:vMerge w:val="restart"/>
            <w:vAlign w:val="center"/>
          </w:tcPr>
          <w:p w14:paraId="753BABC1" w14:textId="77777777" w:rsidR="00485956" w:rsidRPr="002C24AF" w:rsidRDefault="00485956" w:rsidP="002F5B58">
            <w:pPr>
              <w:rPr>
                <w:lang w:val="en-US"/>
              </w:rPr>
            </w:pPr>
            <w:r w:rsidRPr="00ED4D54">
              <w:rPr>
                <w:lang w:val="en-US"/>
              </w:rPr>
              <w:t xml:space="preserve">Laurin et al., </w:t>
            </w:r>
            <w:r>
              <w:rPr>
                <w:lang w:val="en-US"/>
              </w:rPr>
              <w:t>(</w:t>
            </w:r>
            <w:r w:rsidRPr="00ED4D54">
              <w:rPr>
                <w:lang w:val="en-US"/>
              </w:rPr>
              <w:t>2008</w:t>
            </w:r>
            <w:r>
              <w:rPr>
                <w:lang w:val="en-US"/>
              </w:rPr>
              <w:t>)</w:t>
            </w:r>
          </w:p>
        </w:tc>
      </w:tr>
      <w:tr w:rsidR="00485956" w14:paraId="7B3BB65E" w14:textId="77777777" w:rsidTr="00957837">
        <w:trPr>
          <w:trHeight w:val="242"/>
        </w:trPr>
        <w:tc>
          <w:tcPr>
            <w:tcW w:w="2789" w:type="dxa"/>
          </w:tcPr>
          <w:p w14:paraId="6079B3EA" w14:textId="77777777" w:rsidR="00485956" w:rsidRPr="00085506" w:rsidRDefault="00485956" w:rsidP="002F5B58">
            <w:pPr>
              <w:jc w:val="center"/>
              <w:rPr>
                <w:lang w:val="en-US"/>
              </w:rPr>
            </w:pPr>
            <w:r w:rsidRPr="00085506">
              <w:rPr>
                <w:lang w:val="en-US"/>
              </w:rPr>
              <w:t>Depression</w:t>
            </w:r>
          </w:p>
        </w:tc>
        <w:tc>
          <w:tcPr>
            <w:tcW w:w="3018" w:type="dxa"/>
            <w:vMerge/>
          </w:tcPr>
          <w:p w14:paraId="37F7F020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DC3C67B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AA221C5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58F6482C" w14:textId="77777777" w:rsidR="00485956" w:rsidRPr="00ED4D54" w:rsidRDefault="00485956" w:rsidP="002F5B58">
            <w:pPr>
              <w:rPr>
                <w:lang w:val="en-US"/>
              </w:rPr>
            </w:pPr>
          </w:p>
        </w:tc>
      </w:tr>
      <w:tr w:rsidR="00485956" w14:paraId="64C25011" w14:textId="77777777" w:rsidTr="00957837">
        <w:trPr>
          <w:trHeight w:val="242"/>
        </w:trPr>
        <w:tc>
          <w:tcPr>
            <w:tcW w:w="2789" w:type="dxa"/>
          </w:tcPr>
          <w:p w14:paraId="3CD0340D" w14:textId="77777777" w:rsidR="00485956" w:rsidRPr="00085506" w:rsidRDefault="00485956" w:rsidP="002F5B58">
            <w:pPr>
              <w:jc w:val="center"/>
              <w:rPr>
                <w:lang w:val="en-US"/>
              </w:rPr>
            </w:pPr>
            <w:r w:rsidRPr="00085506">
              <w:rPr>
                <w:lang w:val="en-US"/>
              </w:rPr>
              <w:t>Hostility</w:t>
            </w:r>
          </w:p>
        </w:tc>
        <w:tc>
          <w:tcPr>
            <w:tcW w:w="3018" w:type="dxa"/>
            <w:vMerge/>
          </w:tcPr>
          <w:p w14:paraId="1A69B2F6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40351D8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6E67BA6F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1C6834E7" w14:textId="77777777" w:rsidR="00485956" w:rsidRPr="00ED4D54" w:rsidRDefault="00485956" w:rsidP="002F5B58">
            <w:pPr>
              <w:rPr>
                <w:lang w:val="en-US"/>
              </w:rPr>
            </w:pPr>
          </w:p>
        </w:tc>
      </w:tr>
      <w:tr w:rsidR="00485956" w14:paraId="30808619" w14:textId="77777777" w:rsidTr="00957837">
        <w:trPr>
          <w:trHeight w:val="242"/>
        </w:trPr>
        <w:tc>
          <w:tcPr>
            <w:tcW w:w="2789" w:type="dxa"/>
          </w:tcPr>
          <w:p w14:paraId="0D868754" w14:textId="77777777" w:rsidR="00485956" w:rsidRPr="00085506" w:rsidRDefault="00485956" w:rsidP="002F5B58">
            <w:pPr>
              <w:jc w:val="center"/>
              <w:rPr>
                <w:lang w:val="en-US"/>
              </w:rPr>
            </w:pPr>
            <w:r w:rsidRPr="00085506">
              <w:rPr>
                <w:lang w:val="en-US"/>
              </w:rPr>
              <w:t>Vigor</w:t>
            </w:r>
          </w:p>
        </w:tc>
        <w:tc>
          <w:tcPr>
            <w:tcW w:w="3018" w:type="dxa"/>
            <w:vMerge/>
          </w:tcPr>
          <w:p w14:paraId="7D024B3F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C0DB6C2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5290885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62389A33" w14:textId="77777777" w:rsidR="00485956" w:rsidRPr="00ED4D54" w:rsidRDefault="00485956" w:rsidP="002F5B58">
            <w:pPr>
              <w:rPr>
                <w:lang w:val="en-US"/>
              </w:rPr>
            </w:pPr>
          </w:p>
        </w:tc>
      </w:tr>
      <w:tr w:rsidR="00485956" w14:paraId="7A020E37" w14:textId="77777777" w:rsidTr="00957837">
        <w:trPr>
          <w:trHeight w:val="242"/>
        </w:trPr>
        <w:tc>
          <w:tcPr>
            <w:tcW w:w="2789" w:type="dxa"/>
          </w:tcPr>
          <w:p w14:paraId="4DA53251" w14:textId="77777777" w:rsidR="00485956" w:rsidRPr="00085506" w:rsidRDefault="00485956" w:rsidP="002F5B58">
            <w:pPr>
              <w:jc w:val="center"/>
              <w:rPr>
                <w:lang w:val="en-US"/>
              </w:rPr>
            </w:pPr>
            <w:r w:rsidRPr="00085506">
              <w:rPr>
                <w:lang w:val="en-US"/>
              </w:rPr>
              <w:t>Fatigue</w:t>
            </w:r>
          </w:p>
        </w:tc>
        <w:tc>
          <w:tcPr>
            <w:tcW w:w="3018" w:type="dxa"/>
            <w:vMerge/>
          </w:tcPr>
          <w:p w14:paraId="558820F8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265B83D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7359D672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5884CEE5" w14:textId="77777777" w:rsidR="00485956" w:rsidRPr="00ED4D54" w:rsidRDefault="00485956" w:rsidP="002F5B58">
            <w:pPr>
              <w:rPr>
                <w:lang w:val="en-US"/>
              </w:rPr>
            </w:pPr>
          </w:p>
        </w:tc>
      </w:tr>
      <w:tr w:rsidR="00485956" w14:paraId="4B896BF3" w14:textId="77777777" w:rsidTr="00957837">
        <w:trPr>
          <w:trHeight w:val="242"/>
        </w:trPr>
        <w:tc>
          <w:tcPr>
            <w:tcW w:w="2789" w:type="dxa"/>
          </w:tcPr>
          <w:p w14:paraId="3BE84AD1" w14:textId="77777777" w:rsidR="00485956" w:rsidRDefault="00485956" w:rsidP="002F5B58">
            <w:pPr>
              <w:jc w:val="center"/>
            </w:pPr>
            <w:r w:rsidRPr="00085506">
              <w:rPr>
                <w:lang w:val="en-US"/>
              </w:rPr>
              <w:t>Confusion</w:t>
            </w:r>
          </w:p>
        </w:tc>
        <w:tc>
          <w:tcPr>
            <w:tcW w:w="3018" w:type="dxa"/>
            <w:vMerge/>
          </w:tcPr>
          <w:p w14:paraId="598B110F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71A642F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5A8242F4" w14:textId="77777777" w:rsidR="00485956" w:rsidRPr="00AE4018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524F6959" w14:textId="77777777" w:rsidR="00485956" w:rsidRPr="00ED4D54" w:rsidRDefault="00485956" w:rsidP="002F5B58">
            <w:pPr>
              <w:rPr>
                <w:lang w:val="en-US"/>
              </w:rPr>
            </w:pPr>
          </w:p>
        </w:tc>
      </w:tr>
      <w:tr w:rsidR="00485956" w14:paraId="3040A8BB" w14:textId="77777777" w:rsidTr="00957837">
        <w:trPr>
          <w:trHeight w:val="246"/>
        </w:trPr>
        <w:tc>
          <w:tcPr>
            <w:tcW w:w="2789" w:type="dxa"/>
            <w:vMerge w:val="restart"/>
            <w:vAlign w:val="center"/>
          </w:tcPr>
          <w:p w14:paraId="3E1950C3" w14:textId="576E68AB" w:rsidR="00485956" w:rsidRDefault="00485956" w:rsidP="00AD6B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3018" w:type="dxa"/>
            <w:vMerge/>
          </w:tcPr>
          <w:p w14:paraId="6C3C1FD4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99E03CC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E0485A6" w14:textId="12E9DD8C" w:rsidR="00485956" w:rsidRPr="005F1AA0" w:rsidRDefault="0048595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al Anxiety Disorder 7-item scale</w:t>
            </w:r>
          </w:p>
        </w:tc>
        <w:tc>
          <w:tcPr>
            <w:tcW w:w="2187" w:type="dxa"/>
            <w:vAlign w:val="center"/>
          </w:tcPr>
          <w:p w14:paraId="2E87F14B" w14:textId="05A00FE7" w:rsidR="00485956" w:rsidRPr="000700E4" w:rsidRDefault="00485956" w:rsidP="002F5B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485956" w14:paraId="2A08AD7C" w14:textId="77777777" w:rsidTr="00AD6BE7">
        <w:trPr>
          <w:trHeight w:val="246"/>
        </w:trPr>
        <w:tc>
          <w:tcPr>
            <w:tcW w:w="2789" w:type="dxa"/>
            <w:vMerge/>
            <w:vAlign w:val="center"/>
          </w:tcPr>
          <w:p w14:paraId="7787C02E" w14:textId="51C30F01" w:rsidR="00485956" w:rsidRDefault="00485956" w:rsidP="00AD6BE7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2DE4ADC2" w14:textId="77777777" w:rsidR="00485956" w:rsidRDefault="00485956" w:rsidP="00AD6BE7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8EAA77F" w14:textId="77777777" w:rsidR="00485956" w:rsidRDefault="00485956" w:rsidP="00AD6BE7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D287992" w14:textId="7FDA2677" w:rsidR="00485956" w:rsidRDefault="00485956" w:rsidP="00AD6BE7">
            <w:pPr>
              <w:jc w:val="center"/>
              <w:rPr>
                <w:lang w:val="en-US"/>
              </w:rPr>
            </w:pPr>
            <w:r w:rsidRPr="00B53A01">
              <w:t>General Health Questionnaire-12</w:t>
            </w:r>
          </w:p>
        </w:tc>
        <w:tc>
          <w:tcPr>
            <w:tcW w:w="2187" w:type="dxa"/>
            <w:vAlign w:val="center"/>
          </w:tcPr>
          <w:p w14:paraId="4C0CD7BF" w14:textId="77777777" w:rsidR="00485956" w:rsidRDefault="00485956" w:rsidP="00AD6BE7">
            <w:r w:rsidRPr="00B53A01">
              <w:t>Ivarsson et al., (2015)</w:t>
            </w:r>
          </w:p>
          <w:p w14:paraId="34CCA5FD" w14:textId="23BD8A90" w:rsidR="00485956" w:rsidRDefault="00485956" w:rsidP="00AD6BE7">
            <w:pPr>
              <w:rPr>
                <w:lang w:val="en-US"/>
              </w:rPr>
            </w:pPr>
            <w:r>
              <w:rPr>
                <w:lang w:val="en-US"/>
              </w:rPr>
              <w:t>Jordana et al., (2022)</w:t>
            </w:r>
          </w:p>
        </w:tc>
      </w:tr>
      <w:tr w:rsidR="00485956" w14:paraId="1D3C98B4" w14:textId="77777777" w:rsidTr="00957837">
        <w:trPr>
          <w:trHeight w:val="269"/>
        </w:trPr>
        <w:tc>
          <w:tcPr>
            <w:tcW w:w="2789" w:type="dxa"/>
            <w:vMerge/>
            <w:vAlign w:val="center"/>
          </w:tcPr>
          <w:p w14:paraId="71FF2357" w14:textId="11935ECA" w:rsidR="00485956" w:rsidRPr="001156BD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</w:tcPr>
          <w:p w14:paraId="63FBA72E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849832D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473A2BAA" w14:textId="77777777" w:rsidR="00485956" w:rsidRPr="0062220B" w:rsidRDefault="00485956" w:rsidP="002F5B58">
            <w:pPr>
              <w:jc w:val="center"/>
              <w:rPr>
                <w:lang w:val="en-US"/>
              </w:rPr>
            </w:pPr>
            <w:r w:rsidRPr="005F1AA0">
              <w:rPr>
                <w:lang w:val="en-US"/>
              </w:rPr>
              <w:t>Sport Emotion Questionnaire</w:t>
            </w:r>
          </w:p>
        </w:tc>
        <w:tc>
          <w:tcPr>
            <w:tcW w:w="2187" w:type="dxa"/>
            <w:vMerge w:val="restart"/>
            <w:vAlign w:val="center"/>
          </w:tcPr>
          <w:p w14:paraId="1DA9FC31" w14:textId="77777777" w:rsidR="00485956" w:rsidRPr="000700E4" w:rsidRDefault="00485956" w:rsidP="002F5B5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urner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3</w:t>
            </w:r>
            <w:r>
              <w:rPr>
                <w:lang w:val="en-US"/>
              </w:rPr>
              <w:t>)</w:t>
            </w:r>
          </w:p>
        </w:tc>
      </w:tr>
      <w:tr w:rsidR="00485956" w14:paraId="7E5B3681" w14:textId="77777777" w:rsidTr="006907A2">
        <w:trPr>
          <w:trHeight w:val="244"/>
        </w:trPr>
        <w:tc>
          <w:tcPr>
            <w:tcW w:w="2789" w:type="dxa"/>
            <w:vAlign w:val="center"/>
          </w:tcPr>
          <w:p w14:paraId="38BAEE02" w14:textId="77777777" w:rsidR="00485956" w:rsidRDefault="0048595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citement</w:t>
            </w:r>
          </w:p>
        </w:tc>
        <w:tc>
          <w:tcPr>
            <w:tcW w:w="3018" w:type="dxa"/>
            <w:vMerge/>
          </w:tcPr>
          <w:p w14:paraId="76499A8A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00BA9BD8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11F95CC0" w14:textId="77777777" w:rsidR="00485956" w:rsidRPr="005F1AA0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2667FCD5" w14:textId="77777777" w:rsidR="00485956" w:rsidRPr="000700E4" w:rsidRDefault="00485956" w:rsidP="002F5B58">
            <w:pPr>
              <w:rPr>
                <w:lang w:val="en-US"/>
              </w:rPr>
            </w:pPr>
          </w:p>
        </w:tc>
      </w:tr>
      <w:tr w:rsidR="00485956" w14:paraId="23BE4B56" w14:textId="77777777" w:rsidTr="006907A2">
        <w:trPr>
          <w:trHeight w:val="244"/>
        </w:trPr>
        <w:tc>
          <w:tcPr>
            <w:tcW w:w="2789" w:type="dxa"/>
            <w:vAlign w:val="center"/>
          </w:tcPr>
          <w:p w14:paraId="0C46E120" w14:textId="77777777" w:rsidR="00485956" w:rsidRDefault="0048595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ppiness</w:t>
            </w:r>
          </w:p>
        </w:tc>
        <w:tc>
          <w:tcPr>
            <w:tcW w:w="3018" w:type="dxa"/>
            <w:vMerge/>
          </w:tcPr>
          <w:p w14:paraId="163733DD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5ECD5157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05B66F52" w14:textId="77777777" w:rsidR="00485956" w:rsidRPr="005F1AA0" w:rsidRDefault="00485956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42D941CE" w14:textId="77777777" w:rsidR="00485956" w:rsidRPr="000700E4" w:rsidRDefault="00485956" w:rsidP="002F5B58">
            <w:pPr>
              <w:rPr>
                <w:lang w:val="en-US"/>
              </w:rPr>
            </w:pPr>
          </w:p>
        </w:tc>
      </w:tr>
      <w:tr w:rsidR="00485956" w14:paraId="374E80C6" w14:textId="77777777" w:rsidTr="006907A2">
        <w:trPr>
          <w:trHeight w:val="244"/>
        </w:trPr>
        <w:tc>
          <w:tcPr>
            <w:tcW w:w="2789" w:type="dxa"/>
            <w:vAlign w:val="center"/>
          </w:tcPr>
          <w:p w14:paraId="32E85B49" w14:textId="759FA6EE" w:rsidR="00485956" w:rsidRDefault="00485956" w:rsidP="00F27D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 affect</w:t>
            </w:r>
          </w:p>
        </w:tc>
        <w:tc>
          <w:tcPr>
            <w:tcW w:w="3018" w:type="dxa"/>
            <w:vMerge/>
          </w:tcPr>
          <w:p w14:paraId="1702C714" w14:textId="77777777" w:rsidR="00485956" w:rsidRDefault="00485956" w:rsidP="00F27D15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609C0FA6" w14:textId="77777777" w:rsidR="00485956" w:rsidRDefault="00485956" w:rsidP="00F27D15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E1134C9" w14:textId="5B1D464A" w:rsidR="00485956" w:rsidRDefault="00485956" w:rsidP="00F27D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fective responses tool</w:t>
            </w:r>
          </w:p>
        </w:tc>
        <w:tc>
          <w:tcPr>
            <w:tcW w:w="2187" w:type="dxa"/>
            <w:vAlign w:val="center"/>
          </w:tcPr>
          <w:p w14:paraId="5522E8EC" w14:textId="0D1E7E32" w:rsidR="00485956" w:rsidRDefault="00485956" w:rsidP="00F27D15">
            <w:pPr>
              <w:rPr>
                <w:lang w:val="en-US"/>
              </w:rPr>
            </w:pPr>
            <w:r>
              <w:rPr>
                <w:lang w:val="en-US"/>
              </w:rPr>
              <w:t>Rumbold et al., (2020)</w:t>
            </w:r>
          </w:p>
        </w:tc>
      </w:tr>
      <w:tr w:rsidR="00485956" w14:paraId="3B367BF1" w14:textId="77777777" w:rsidTr="006907A2">
        <w:trPr>
          <w:trHeight w:val="244"/>
        </w:trPr>
        <w:tc>
          <w:tcPr>
            <w:tcW w:w="2789" w:type="dxa"/>
            <w:vAlign w:val="center"/>
          </w:tcPr>
          <w:p w14:paraId="2409DD16" w14:textId="1BD8B8F1" w:rsidR="00485956" w:rsidRDefault="0048595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 affect</w:t>
            </w:r>
          </w:p>
        </w:tc>
        <w:tc>
          <w:tcPr>
            <w:tcW w:w="3018" w:type="dxa"/>
            <w:vMerge/>
          </w:tcPr>
          <w:p w14:paraId="29734DCA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477C0C15" w14:textId="77777777" w:rsidR="00485956" w:rsidRDefault="00485956" w:rsidP="002F5B58">
            <w:pPr>
              <w:rPr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CE86954" w14:textId="21F93052" w:rsidR="00485956" w:rsidRPr="005F1AA0" w:rsidRDefault="0048595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fective responses tool</w:t>
            </w:r>
          </w:p>
        </w:tc>
        <w:tc>
          <w:tcPr>
            <w:tcW w:w="2187" w:type="dxa"/>
            <w:vAlign w:val="center"/>
          </w:tcPr>
          <w:p w14:paraId="7B1DA456" w14:textId="115AE8DC" w:rsidR="00485956" w:rsidRPr="000700E4" w:rsidRDefault="00485956" w:rsidP="002F5B58">
            <w:pPr>
              <w:rPr>
                <w:lang w:val="en-US"/>
              </w:rPr>
            </w:pPr>
            <w:r>
              <w:rPr>
                <w:lang w:val="en-US"/>
              </w:rPr>
              <w:t>Rumbold et al., (2020)</w:t>
            </w:r>
          </w:p>
        </w:tc>
      </w:tr>
      <w:tr w:rsidR="00485956" w14:paraId="1DCD9EDC" w14:textId="77777777" w:rsidTr="00392B7E">
        <w:trPr>
          <w:trHeight w:val="244"/>
        </w:trPr>
        <w:tc>
          <w:tcPr>
            <w:tcW w:w="2789" w:type="dxa"/>
            <w:vAlign w:val="center"/>
          </w:tcPr>
          <w:p w14:paraId="253EC950" w14:textId="2F2CC301" w:rsidR="00485956" w:rsidRDefault="00485956" w:rsidP="003229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rry</w:t>
            </w:r>
          </w:p>
        </w:tc>
        <w:tc>
          <w:tcPr>
            <w:tcW w:w="3018" w:type="dxa"/>
            <w:vMerge/>
          </w:tcPr>
          <w:p w14:paraId="74BDDB39" w14:textId="77777777" w:rsidR="00485956" w:rsidRDefault="00485956" w:rsidP="003229D6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14:paraId="32901FC1" w14:textId="77777777" w:rsidR="00485956" w:rsidRDefault="00485956" w:rsidP="003229D6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5E1F074D" w14:textId="4D57B082" w:rsidR="00485956" w:rsidRDefault="00485956" w:rsidP="003229D6">
            <w:pPr>
              <w:jc w:val="center"/>
              <w:rPr>
                <w:lang w:val="en-US"/>
              </w:rPr>
            </w:pPr>
            <w:r w:rsidRPr="00F27B65">
              <w:t>Competition Anxiety Inventory- Trait</w:t>
            </w:r>
          </w:p>
        </w:tc>
        <w:tc>
          <w:tcPr>
            <w:tcW w:w="2187" w:type="dxa"/>
          </w:tcPr>
          <w:p w14:paraId="67680D28" w14:textId="381B54CD" w:rsidR="00485956" w:rsidRDefault="00485956" w:rsidP="003229D6">
            <w:pPr>
              <w:rPr>
                <w:lang w:val="en-US"/>
              </w:rPr>
            </w:pPr>
            <w:r w:rsidRPr="00F27B65">
              <w:t>Wachsmuth et al., (2023)</w:t>
            </w:r>
          </w:p>
        </w:tc>
      </w:tr>
      <w:tr w:rsidR="00FB178C" w14:paraId="54B760D3" w14:textId="77777777" w:rsidTr="00B115FB">
        <w:trPr>
          <w:trHeight w:val="547"/>
        </w:trPr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65CF15E" w14:textId="7677DFCF" w:rsidR="00FB178C" w:rsidRPr="001156BD" w:rsidRDefault="00FB178C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control</w:t>
            </w:r>
          </w:p>
        </w:tc>
        <w:tc>
          <w:tcPr>
            <w:tcW w:w="3018" w:type="dxa"/>
            <w:vMerge w:val="restart"/>
            <w:shd w:val="clear" w:color="auto" w:fill="F2F2F2" w:themeFill="background1" w:themeFillShade="F2"/>
            <w:vAlign w:val="center"/>
          </w:tcPr>
          <w:p w14:paraId="46A475CB" w14:textId="77777777" w:rsidR="00FB178C" w:rsidRPr="002F5B58" w:rsidRDefault="00FB178C" w:rsidP="002F5B58">
            <w:pPr>
              <w:jc w:val="center"/>
              <w:rPr>
                <w:b/>
                <w:bCs/>
              </w:rPr>
            </w:pPr>
            <w:r w:rsidRPr="00DF3D50">
              <w:rPr>
                <w:b/>
                <w:bCs/>
              </w:rPr>
              <w:t>b160 Thought functions</w:t>
            </w: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2E47D400" w14:textId="77777777" w:rsidR="00FB178C" w:rsidRPr="009D78A1" w:rsidRDefault="00FB178C" w:rsidP="009D78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603 Control of thought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49CC305" w14:textId="5C03E36E" w:rsidR="00FB178C" w:rsidRDefault="00FB178C" w:rsidP="002F5B58">
            <w:pPr>
              <w:jc w:val="center"/>
            </w:pPr>
            <w:r>
              <w:t>Brief self-control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CF24113" w14:textId="3414852D" w:rsidR="00FB178C" w:rsidRDefault="00FB178C" w:rsidP="002F5B58">
            <w:r>
              <w:t>Wolff et al., (2019)</w:t>
            </w:r>
          </w:p>
        </w:tc>
      </w:tr>
      <w:tr w:rsidR="00FB178C" w14:paraId="7AC48F3D" w14:textId="77777777" w:rsidTr="00C6037C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058B5C77" w14:textId="77777777" w:rsidR="00FB178C" w:rsidRPr="001156BD" w:rsidRDefault="00FB178C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E66E4D2" w14:textId="77777777" w:rsidR="00FB178C" w:rsidRDefault="00FB178C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5C6530D7" w14:textId="77777777" w:rsidR="00FB178C" w:rsidRDefault="00FB178C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10F9F2B" w14:textId="77777777" w:rsidR="00FB178C" w:rsidRPr="000003FD" w:rsidRDefault="00FB178C" w:rsidP="002F5B58">
            <w:pPr>
              <w:jc w:val="center"/>
            </w:pPr>
            <w:r>
              <w:t>5C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F5A0026" w14:textId="77777777" w:rsidR="00FB178C" w:rsidRPr="000003FD" w:rsidRDefault="00FB178C" w:rsidP="002F5B58">
            <w:r w:rsidRPr="003E7CDD">
              <w:t xml:space="preserve">Harwood et al., </w:t>
            </w:r>
            <w:r>
              <w:t>(</w:t>
            </w:r>
            <w:r w:rsidRPr="003E7CDD">
              <w:t>2015</w:t>
            </w:r>
            <w:r>
              <w:t>)</w:t>
            </w:r>
          </w:p>
        </w:tc>
      </w:tr>
      <w:tr w:rsidR="00FB178C" w14:paraId="60E6454A" w14:textId="77777777" w:rsidTr="00C6037C">
        <w:tc>
          <w:tcPr>
            <w:tcW w:w="2789" w:type="dxa"/>
            <w:vMerge/>
            <w:shd w:val="clear" w:color="auto" w:fill="F2F2F2" w:themeFill="background1" w:themeFillShade="F2"/>
          </w:tcPr>
          <w:p w14:paraId="61B80467" w14:textId="77777777" w:rsidR="00FB178C" w:rsidRPr="001156BD" w:rsidRDefault="00FB178C" w:rsidP="002F5B58">
            <w:pPr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6B8DDD53" w14:textId="77777777" w:rsidR="00FB178C" w:rsidRDefault="00FB178C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C70A74C" w14:textId="77777777" w:rsidR="00FB178C" w:rsidRDefault="00FB178C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8CEE90C" w14:textId="77777777" w:rsidR="00FB178C" w:rsidRDefault="00FB178C" w:rsidP="002F5B58">
            <w:pPr>
              <w:jc w:val="center"/>
            </w:pPr>
            <w:r w:rsidRPr="000169AE">
              <w:t>Academic Control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4CF546A" w14:textId="77777777" w:rsidR="00FB178C" w:rsidRPr="003E7CDD" w:rsidRDefault="00FB178C" w:rsidP="002F5B58">
            <w:r w:rsidRPr="000169AE">
              <w:t xml:space="preserve">Turner et al., </w:t>
            </w:r>
            <w:r>
              <w:t>(</w:t>
            </w:r>
            <w:r w:rsidRPr="000169AE">
              <w:t>2013</w:t>
            </w:r>
            <w:r>
              <w:t>)</w:t>
            </w:r>
          </w:p>
        </w:tc>
      </w:tr>
      <w:tr w:rsidR="009828BB" w14:paraId="5AEB763B" w14:textId="77777777" w:rsidTr="00C6037C">
        <w:tc>
          <w:tcPr>
            <w:tcW w:w="2789" w:type="dxa"/>
            <w:shd w:val="clear" w:color="auto" w:fill="F2F2F2" w:themeFill="background1" w:themeFillShade="F2"/>
          </w:tcPr>
          <w:p w14:paraId="3137A988" w14:textId="2B6CDA00" w:rsidR="009828BB" w:rsidRPr="001156BD" w:rsidRDefault="009828BB" w:rsidP="00FB1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elf-</w:t>
            </w:r>
            <w:proofErr w:type="spellStart"/>
            <w:r>
              <w:rPr>
                <w:lang w:val="en-US"/>
              </w:rPr>
              <w:t>optimisation</w:t>
            </w:r>
            <w:proofErr w:type="spellEnd"/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3F6F8ECA" w14:textId="77777777" w:rsidR="009828BB" w:rsidRDefault="009828BB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35C5A0B1" w14:textId="77777777" w:rsidR="009828BB" w:rsidRDefault="009828BB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79B280D0" w14:textId="3F242EF2" w:rsidR="009828BB" w:rsidRPr="000169AE" w:rsidRDefault="009828BB" w:rsidP="002F5B58">
            <w:pPr>
              <w:jc w:val="center"/>
            </w:pPr>
            <w:r w:rsidRPr="009828BB">
              <w:t>Volitional Components in Sport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0C24206E" w14:textId="0DBD7FF6" w:rsidR="00832D3A" w:rsidRDefault="00832D3A" w:rsidP="002F5B58">
            <w:r w:rsidRPr="00832D3A">
              <w:t>Feichtinger &amp; Honer (2015)</w:t>
            </w:r>
          </w:p>
          <w:p w14:paraId="50049596" w14:textId="4D994620" w:rsidR="009828BB" w:rsidRPr="000169AE" w:rsidRDefault="009828BB" w:rsidP="002F5B58">
            <w:r>
              <w:t>Wachsmuth et al., (2023)</w:t>
            </w:r>
          </w:p>
        </w:tc>
      </w:tr>
      <w:tr w:rsidR="009828BB" w14:paraId="335FA2F1" w14:textId="77777777" w:rsidTr="00C6037C">
        <w:tc>
          <w:tcPr>
            <w:tcW w:w="2789" w:type="dxa"/>
            <w:shd w:val="clear" w:color="auto" w:fill="F2F2F2" w:themeFill="background1" w:themeFillShade="F2"/>
          </w:tcPr>
          <w:p w14:paraId="52488F66" w14:textId="796FE84B" w:rsidR="009828BB" w:rsidRPr="001156BD" w:rsidRDefault="009828BB" w:rsidP="00FB1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impediment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4B22375" w14:textId="77777777" w:rsidR="009828BB" w:rsidRDefault="009828BB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01070C76" w14:textId="77777777" w:rsidR="009828BB" w:rsidRDefault="009828BB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0675ACE3" w14:textId="77777777" w:rsidR="009828BB" w:rsidRPr="000169AE" w:rsidRDefault="009828BB" w:rsidP="002F5B58">
            <w:pPr>
              <w:jc w:val="center"/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6B7645C6" w14:textId="77777777" w:rsidR="009828BB" w:rsidRPr="000169AE" w:rsidRDefault="009828BB" w:rsidP="002F5B58"/>
        </w:tc>
      </w:tr>
      <w:tr w:rsidR="009828BB" w14:paraId="7BB09143" w14:textId="77777777" w:rsidTr="00C6037C">
        <w:tc>
          <w:tcPr>
            <w:tcW w:w="2789" w:type="dxa"/>
            <w:shd w:val="clear" w:color="auto" w:fill="F2F2F2" w:themeFill="background1" w:themeFillShade="F2"/>
          </w:tcPr>
          <w:p w14:paraId="4A9C737B" w14:textId="6B027D8C" w:rsidR="009828BB" w:rsidRPr="001156BD" w:rsidRDefault="009828BB" w:rsidP="00FB1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ss of focus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6F071BCF" w14:textId="77777777" w:rsidR="009828BB" w:rsidRDefault="009828BB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7EC2C423" w14:textId="77777777" w:rsidR="009828BB" w:rsidRDefault="009828BB" w:rsidP="002F5B58">
            <w:pPr>
              <w:rPr>
                <w:lang w:val="en-US"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10EB814E" w14:textId="77777777" w:rsidR="009828BB" w:rsidRPr="000169AE" w:rsidRDefault="009828BB" w:rsidP="002F5B58">
            <w:pPr>
              <w:jc w:val="center"/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35CC5A4A" w14:textId="77777777" w:rsidR="009828BB" w:rsidRPr="000169AE" w:rsidRDefault="009828BB" w:rsidP="002F5B58"/>
        </w:tc>
      </w:tr>
      <w:tr w:rsidR="002F5B58" w14:paraId="4F7A7B55" w14:textId="77777777" w:rsidTr="003C329D">
        <w:trPr>
          <w:trHeight w:val="246"/>
        </w:trPr>
        <w:tc>
          <w:tcPr>
            <w:tcW w:w="2789" w:type="dxa"/>
            <w:vAlign w:val="center"/>
          </w:tcPr>
          <w:p w14:paraId="7CFD1F77" w14:textId="77777777" w:rsidR="002F5B58" w:rsidRPr="001156BD" w:rsidRDefault="002F5B58" w:rsidP="002F5B58">
            <w:pPr>
              <w:jc w:val="center"/>
              <w:rPr>
                <w:lang w:val="en-US"/>
              </w:rPr>
            </w:pPr>
            <w:r w:rsidRPr="005A5481">
              <w:rPr>
                <w:lang w:val="en-US"/>
              </w:rPr>
              <w:t>Threat appraisals</w:t>
            </w:r>
          </w:p>
        </w:tc>
        <w:tc>
          <w:tcPr>
            <w:tcW w:w="3018" w:type="dxa"/>
            <w:vMerge w:val="restart"/>
            <w:vAlign w:val="center"/>
          </w:tcPr>
          <w:p w14:paraId="15AD148A" w14:textId="77777777" w:rsidR="002F5B58" w:rsidRPr="00EC6058" w:rsidRDefault="002F5B58" w:rsidP="002F5B58">
            <w:pPr>
              <w:jc w:val="center"/>
              <w:rPr>
                <w:b/>
                <w:iCs/>
                <w:lang w:val="en-US"/>
              </w:rPr>
            </w:pPr>
            <w:r w:rsidRPr="00C6037C">
              <w:rPr>
                <w:b/>
                <w:iCs/>
                <w:lang w:val="en-US"/>
              </w:rPr>
              <w:t>b163 Basic cognitive functions</w:t>
            </w:r>
          </w:p>
        </w:tc>
        <w:tc>
          <w:tcPr>
            <w:tcW w:w="3402" w:type="dxa"/>
            <w:vMerge w:val="restart"/>
            <w:vAlign w:val="center"/>
          </w:tcPr>
          <w:p w14:paraId="2BF9B2CC" w14:textId="77777777" w:rsidR="002F5B58" w:rsidRPr="003C329D" w:rsidRDefault="002F5B58" w:rsidP="003C329D">
            <w:pPr>
              <w:jc w:val="center"/>
              <w:rPr>
                <w:b/>
                <w:iCs/>
                <w:lang w:val="en-US"/>
              </w:rPr>
            </w:pPr>
            <w:r w:rsidRPr="00C6037C">
              <w:rPr>
                <w:b/>
                <w:iCs/>
                <w:lang w:val="en-US"/>
              </w:rPr>
              <w:t>b163</w:t>
            </w:r>
            <w:r>
              <w:rPr>
                <w:b/>
                <w:iCs/>
                <w:lang w:val="en-US"/>
              </w:rPr>
              <w:t>0</w:t>
            </w:r>
            <w:r w:rsidRPr="00C6037C">
              <w:rPr>
                <w:b/>
                <w:iCs/>
                <w:lang w:val="en-US"/>
              </w:rPr>
              <w:t xml:space="preserve"> Basic cognitive functions</w:t>
            </w:r>
            <w:r w:rsidR="003C329D">
              <w:rPr>
                <w:b/>
                <w:iCs/>
                <w:lang w:val="en-US"/>
              </w:rPr>
              <w:t>, appraisals</w:t>
            </w:r>
          </w:p>
        </w:tc>
        <w:tc>
          <w:tcPr>
            <w:tcW w:w="2552" w:type="dxa"/>
            <w:vMerge w:val="restart"/>
            <w:vAlign w:val="center"/>
          </w:tcPr>
          <w:p w14:paraId="254D0C96" w14:textId="77777777" w:rsidR="002F5B58" w:rsidRPr="003B72DC" w:rsidRDefault="002F5B58" w:rsidP="002F5B58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Cognitive appraisal tool</w:t>
            </w:r>
          </w:p>
        </w:tc>
        <w:tc>
          <w:tcPr>
            <w:tcW w:w="2187" w:type="dxa"/>
            <w:vMerge w:val="restart"/>
            <w:vAlign w:val="center"/>
          </w:tcPr>
          <w:p w14:paraId="17E88D1E" w14:textId="77777777" w:rsidR="002F5B58" w:rsidRPr="003B72DC" w:rsidRDefault="002F5B58" w:rsidP="002F5B58">
            <w:r w:rsidRPr="00FF3987">
              <w:t>Rumbold et al., (2020)</w:t>
            </w:r>
          </w:p>
        </w:tc>
      </w:tr>
      <w:tr w:rsidR="002F5B58" w14:paraId="17296586" w14:textId="77777777" w:rsidTr="00C6037C">
        <w:trPr>
          <w:trHeight w:val="244"/>
        </w:trPr>
        <w:tc>
          <w:tcPr>
            <w:tcW w:w="2789" w:type="dxa"/>
            <w:vAlign w:val="center"/>
          </w:tcPr>
          <w:p w14:paraId="28DA5801" w14:textId="77777777" w:rsidR="002F5B58" w:rsidRPr="005A5481" w:rsidRDefault="002F5B58" w:rsidP="002F5B58">
            <w:pPr>
              <w:jc w:val="center"/>
              <w:rPr>
                <w:lang w:val="en-US"/>
              </w:rPr>
            </w:pPr>
            <w:r w:rsidRPr="005A5481">
              <w:rPr>
                <w:lang w:val="en-US"/>
              </w:rPr>
              <w:t>Challenge appraisals</w:t>
            </w:r>
          </w:p>
        </w:tc>
        <w:tc>
          <w:tcPr>
            <w:tcW w:w="3018" w:type="dxa"/>
            <w:vMerge/>
            <w:vAlign w:val="center"/>
          </w:tcPr>
          <w:p w14:paraId="5B6ED5F5" w14:textId="77777777" w:rsidR="002F5B58" w:rsidRPr="00C6037C" w:rsidRDefault="002F5B58" w:rsidP="002F5B58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3402" w:type="dxa"/>
            <w:vMerge/>
          </w:tcPr>
          <w:p w14:paraId="46130FAA" w14:textId="77777777" w:rsidR="002F5B58" w:rsidRPr="00C6037C" w:rsidRDefault="002F5B58" w:rsidP="002F5B58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644CC9AB" w14:textId="77777777" w:rsidR="002F5B58" w:rsidRPr="00FF3987" w:rsidRDefault="002F5B58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70E187F3" w14:textId="77777777" w:rsidR="002F5B58" w:rsidRPr="00FF3987" w:rsidRDefault="002F5B58" w:rsidP="002F5B58"/>
        </w:tc>
      </w:tr>
      <w:tr w:rsidR="002F5B58" w14:paraId="42098010" w14:textId="77777777" w:rsidTr="00C6037C">
        <w:trPr>
          <w:trHeight w:val="244"/>
        </w:trPr>
        <w:tc>
          <w:tcPr>
            <w:tcW w:w="2789" w:type="dxa"/>
            <w:vAlign w:val="center"/>
          </w:tcPr>
          <w:p w14:paraId="2A287D0E" w14:textId="77777777" w:rsidR="002F5B58" w:rsidRPr="005A5481" w:rsidRDefault="002F5B58" w:rsidP="002F5B58">
            <w:pPr>
              <w:jc w:val="center"/>
              <w:rPr>
                <w:lang w:val="en-US"/>
              </w:rPr>
            </w:pPr>
            <w:r w:rsidRPr="005A5481">
              <w:rPr>
                <w:lang w:val="en-US"/>
              </w:rPr>
              <w:t>Harm appraisals</w:t>
            </w:r>
          </w:p>
        </w:tc>
        <w:tc>
          <w:tcPr>
            <w:tcW w:w="3018" w:type="dxa"/>
            <w:vMerge/>
            <w:vAlign w:val="center"/>
          </w:tcPr>
          <w:p w14:paraId="6E523E7A" w14:textId="77777777" w:rsidR="002F5B58" w:rsidRPr="00C6037C" w:rsidRDefault="002F5B58" w:rsidP="002F5B58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3402" w:type="dxa"/>
            <w:vMerge/>
          </w:tcPr>
          <w:p w14:paraId="6433B798" w14:textId="77777777" w:rsidR="002F5B58" w:rsidRPr="00C6037C" w:rsidRDefault="002F5B58" w:rsidP="002F5B58">
            <w:pPr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14:paraId="2F172400" w14:textId="77777777" w:rsidR="002F5B58" w:rsidRPr="00FF3987" w:rsidRDefault="002F5B58" w:rsidP="002F5B58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vMerge/>
            <w:vAlign w:val="center"/>
          </w:tcPr>
          <w:p w14:paraId="25CCEF6A" w14:textId="77777777" w:rsidR="002F5B58" w:rsidRPr="00FF3987" w:rsidRDefault="002F5B58" w:rsidP="002F5B58"/>
        </w:tc>
      </w:tr>
      <w:tr w:rsidR="00B14276" w14:paraId="77DF8D1A" w14:textId="77777777" w:rsidTr="00667C5C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7184269F" w14:textId="28687C53" w:rsidR="00B14276" w:rsidRDefault="00B14276" w:rsidP="007566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lanning</w:t>
            </w:r>
          </w:p>
        </w:tc>
        <w:tc>
          <w:tcPr>
            <w:tcW w:w="3018" w:type="dxa"/>
            <w:vMerge w:val="restart"/>
            <w:shd w:val="clear" w:color="auto" w:fill="F2F2F2" w:themeFill="background1" w:themeFillShade="F2"/>
            <w:vAlign w:val="center"/>
          </w:tcPr>
          <w:p w14:paraId="75CA9A3E" w14:textId="67DA8BAE" w:rsidR="00B14276" w:rsidRPr="00A53333" w:rsidRDefault="00B14276" w:rsidP="007566D8">
            <w:pPr>
              <w:jc w:val="center"/>
              <w:rPr>
                <w:b/>
                <w:bCs/>
              </w:rPr>
            </w:pPr>
            <w:r w:rsidRPr="00A53333">
              <w:rPr>
                <w:b/>
                <w:bCs/>
              </w:rPr>
              <w:t>b164 Higher-level cognitive functions</w:t>
            </w: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788C3FB8" w14:textId="7894B8BC" w:rsidR="00B14276" w:rsidRDefault="00B14276" w:rsidP="000400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641 Organization and planning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7757825" w14:textId="4C188A98" w:rsidR="00B14276" w:rsidRPr="005F1AA0" w:rsidRDefault="00B14276" w:rsidP="007566D8">
            <w:pPr>
              <w:jc w:val="center"/>
              <w:rPr>
                <w:lang w:val="en-US"/>
              </w:rPr>
            </w:pPr>
            <w:r w:rsidRPr="00DE1FDE">
              <w:rPr>
                <w:lang w:val="en-US"/>
              </w:rPr>
              <w:t>Football-Specific Self-Regulated Learning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08EF87C" w14:textId="46D35255" w:rsidR="00B14276" w:rsidRPr="000700E4" w:rsidRDefault="00B14276" w:rsidP="007566D8">
            <w:pPr>
              <w:rPr>
                <w:lang w:val="en-US"/>
              </w:rPr>
            </w:pPr>
            <w:r w:rsidRPr="00DD5E79">
              <w:rPr>
                <w:lang w:val="en-US"/>
              </w:rPr>
              <w:t>Cumming et al., (2018)</w:t>
            </w:r>
          </w:p>
        </w:tc>
      </w:tr>
      <w:tr w:rsidR="00B14276" w14:paraId="196836AC" w14:textId="77777777" w:rsidTr="00667C5C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0129E355" w14:textId="1F2D5026" w:rsidR="00B14276" w:rsidRDefault="00B14276" w:rsidP="007566D8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3F02E568" w14:textId="786C2529" w:rsidR="00B14276" w:rsidRPr="00A53333" w:rsidRDefault="00B14276" w:rsidP="007566D8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6D27A317" w14:textId="77777777" w:rsidR="00B14276" w:rsidRDefault="00B14276" w:rsidP="007566D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4A8ACA2" w14:textId="68D3A890" w:rsidR="00B14276" w:rsidRPr="00AE4018" w:rsidRDefault="00B14276" w:rsidP="007566D8">
            <w:pPr>
              <w:jc w:val="center"/>
              <w:rPr>
                <w:lang w:val="en-US"/>
              </w:rPr>
            </w:pPr>
            <w:r w:rsidRPr="005F1AA0">
              <w:rPr>
                <w:lang w:val="en-US"/>
              </w:rPr>
              <w:t>Self-Regulation of Learning Self-Repor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5F37F51" w14:textId="5EE23B36" w:rsidR="00B14276" w:rsidRPr="00F23047" w:rsidRDefault="00B14276" w:rsidP="007566D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oering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2</w:t>
            </w:r>
            <w:r>
              <w:rPr>
                <w:lang w:val="en-US"/>
              </w:rPr>
              <w:t>)</w:t>
            </w:r>
          </w:p>
        </w:tc>
      </w:tr>
      <w:tr w:rsidR="00B14276" w14:paraId="465CE677" w14:textId="77777777" w:rsidTr="00667C5C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182B564" w14:textId="77777777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al setting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  <w:vAlign w:val="center"/>
          </w:tcPr>
          <w:p w14:paraId="0E756D10" w14:textId="62B1B07A" w:rsidR="00B14276" w:rsidRPr="009D78A1" w:rsidRDefault="00B14276" w:rsidP="009D78A1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0A439197" w14:textId="77777777" w:rsidR="00B14276" w:rsidRDefault="00B14276" w:rsidP="002F5B58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D34F1AB" w14:textId="77777777" w:rsidR="00B14276" w:rsidRDefault="00B14276" w:rsidP="002F5B58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Athletic Coping Skills Inventory</w:t>
            </w:r>
            <w:r>
              <w:rPr>
                <w:lang w:val="en-US"/>
              </w:rPr>
              <w:t xml:space="preserve"> Coping S</w:t>
            </w:r>
            <w:r w:rsidRPr="0022429F">
              <w:rPr>
                <w:lang w:val="en-US"/>
              </w:rPr>
              <w:t>kills-28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3282694" w14:textId="77777777" w:rsidR="00B14276" w:rsidRDefault="00B14276" w:rsidP="002F5B58">
            <w:pPr>
              <w:rPr>
                <w:lang w:val="en-US"/>
              </w:rPr>
            </w:pPr>
            <w:r w:rsidRPr="00F23047">
              <w:rPr>
                <w:lang w:val="en-US"/>
              </w:rPr>
              <w:t>Csáki et al., (2017)</w:t>
            </w:r>
          </w:p>
        </w:tc>
      </w:tr>
      <w:tr w:rsidR="00B14276" w14:paraId="0EEA88CE" w14:textId="77777777" w:rsidTr="00F23047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75022FE1" w14:textId="77777777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bCs/>
              </w:rPr>
              <w:t>Mental prepara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6FF3C3F8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75B1FD66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8531915" w14:textId="77777777" w:rsidR="00B14276" w:rsidRDefault="00B14276" w:rsidP="002F5B58">
            <w:pPr>
              <w:jc w:val="center"/>
              <w:rPr>
                <w:lang w:val="en-US"/>
              </w:rPr>
            </w:pPr>
            <w:r w:rsidRPr="00AE4018">
              <w:rPr>
                <w:lang w:val="en-US"/>
              </w:rPr>
              <w:t>Psychological Skills Inventory for Sport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6F60B2D" w14:textId="77777777" w:rsidR="00B14276" w:rsidRPr="00F23047" w:rsidRDefault="00B14276" w:rsidP="002F5B58">
            <w:pPr>
              <w:rPr>
                <w:lang w:val="en-US"/>
              </w:rPr>
            </w:pPr>
            <w:r w:rsidRPr="00F23047">
              <w:rPr>
                <w:lang w:val="en-US"/>
              </w:rPr>
              <w:t>Elferink-Gemser et al., (2004)</w:t>
            </w:r>
          </w:p>
          <w:p w14:paraId="1817A14E" w14:textId="77777777" w:rsidR="00B14276" w:rsidRPr="00F23047" w:rsidRDefault="00B14276" w:rsidP="002F5B58">
            <w:pPr>
              <w:rPr>
                <w:lang w:val="en-US"/>
              </w:rPr>
            </w:pPr>
            <w:r w:rsidRPr="00F23047">
              <w:rPr>
                <w:lang w:val="en-US"/>
              </w:rPr>
              <w:t>Elferink-Gemser et al., (2007)</w:t>
            </w:r>
          </w:p>
          <w:p w14:paraId="5D93ECA6" w14:textId="77777777" w:rsidR="00B14276" w:rsidRDefault="00B14276" w:rsidP="002F5B58">
            <w:pPr>
              <w:rPr>
                <w:lang w:val="en-US"/>
              </w:rPr>
            </w:pPr>
            <w:proofErr w:type="spellStart"/>
            <w:r w:rsidRPr="00F23047">
              <w:rPr>
                <w:lang w:val="en-US"/>
              </w:rPr>
              <w:t>Huijgen</w:t>
            </w:r>
            <w:proofErr w:type="spellEnd"/>
            <w:r w:rsidRPr="00F23047">
              <w:rPr>
                <w:lang w:val="en-US"/>
              </w:rPr>
              <w:t xml:space="preserve"> et al., (2014)</w:t>
            </w:r>
          </w:p>
        </w:tc>
      </w:tr>
      <w:tr w:rsidR="00B14276" w14:paraId="351E8852" w14:textId="77777777" w:rsidTr="00F23047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568EFAE9" w14:textId="77777777" w:rsidR="00B14276" w:rsidRDefault="00B14276" w:rsidP="002F5B58">
            <w:pPr>
              <w:jc w:val="center"/>
              <w:rPr>
                <w:bCs/>
              </w:rPr>
            </w:pPr>
            <w:r>
              <w:rPr>
                <w:bCs/>
              </w:rPr>
              <w:t>Imagery use during practice and competi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63C9FB3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1EC774D0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4D920C8" w14:textId="77777777" w:rsidR="00B14276" w:rsidRPr="00AE4018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for developing excellenc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E9EFE0F" w14:textId="77777777" w:rsidR="00B14276" w:rsidRDefault="00B14276" w:rsidP="002F5B58">
            <w:pPr>
              <w:rPr>
                <w:lang w:val="en-US"/>
              </w:rPr>
            </w:pPr>
            <w:r>
              <w:rPr>
                <w:lang w:val="en-US"/>
              </w:rPr>
              <w:t>Saward et al., (2019)</w:t>
            </w:r>
          </w:p>
          <w:p w14:paraId="1D18D41E" w14:textId="77777777" w:rsidR="00B14276" w:rsidRDefault="00B14276" w:rsidP="002F5B58">
            <w:pPr>
              <w:rPr>
                <w:lang w:val="en-US"/>
              </w:rPr>
            </w:pPr>
            <w:r>
              <w:rPr>
                <w:lang w:val="en-US"/>
              </w:rPr>
              <w:t>Kelly et al., (2020)</w:t>
            </w:r>
          </w:p>
          <w:p w14:paraId="6B447338" w14:textId="3C051A50" w:rsidR="00B14276" w:rsidRDefault="00B14276" w:rsidP="002F5B58">
            <w:pPr>
              <w:rPr>
                <w:lang w:val="en-US"/>
              </w:rPr>
            </w:pPr>
            <w:r w:rsidRPr="008C09C8">
              <w:rPr>
                <w:lang w:val="en-US"/>
              </w:rPr>
              <w:t>Kelly et al., (202</w:t>
            </w:r>
            <w:r>
              <w:rPr>
                <w:lang w:val="en-US"/>
              </w:rPr>
              <w:t>3</w:t>
            </w:r>
            <w:r w:rsidRPr="008C09C8">
              <w:rPr>
                <w:lang w:val="en-US"/>
              </w:rPr>
              <w:t>)</w:t>
            </w:r>
          </w:p>
          <w:p w14:paraId="78CB94F6" w14:textId="5C8E5372" w:rsidR="00B14276" w:rsidRPr="00F23047" w:rsidRDefault="00B14276" w:rsidP="002F5B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B14276" w14:paraId="1905A1AC" w14:textId="77777777" w:rsidTr="00F23047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F607B71" w14:textId="77777777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agery and active prepara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636C8D18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566DB30D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97AD1B0" w14:textId="77777777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30CA841" w14:textId="77777777" w:rsidR="00B14276" w:rsidRDefault="00B14276" w:rsidP="002F5B58">
            <w:pPr>
              <w:rPr>
                <w:lang w:val="en-US"/>
              </w:rPr>
            </w:pPr>
            <w:r w:rsidRPr="00172725">
              <w:rPr>
                <w:lang w:val="en-US"/>
              </w:rPr>
              <w:t xml:space="preserve">Hill et al., </w:t>
            </w:r>
            <w:r>
              <w:rPr>
                <w:lang w:val="en-US"/>
              </w:rPr>
              <w:t>(</w:t>
            </w:r>
            <w:r w:rsidRPr="00172725">
              <w:rPr>
                <w:lang w:val="en-US"/>
              </w:rPr>
              <w:t>2019</w:t>
            </w:r>
            <w:r>
              <w:rPr>
                <w:lang w:val="en-US"/>
              </w:rPr>
              <w:t>)</w:t>
            </w:r>
          </w:p>
          <w:p w14:paraId="07CB3039" w14:textId="079F9DA8" w:rsidR="00B14276" w:rsidRDefault="00B14276" w:rsidP="002F5B58">
            <w:pPr>
              <w:rPr>
                <w:lang w:val="en-US"/>
              </w:rPr>
            </w:pPr>
            <w:r>
              <w:rPr>
                <w:lang w:val="en-US"/>
              </w:rPr>
              <w:t>Barraclough et al. (2022)</w:t>
            </w:r>
          </w:p>
        </w:tc>
      </w:tr>
      <w:tr w:rsidR="00B14276" w14:paraId="4358732C" w14:textId="77777777" w:rsidTr="00DD5E79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262719C5" w14:textId="79D5EA73" w:rsidR="00B14276" w:rsidRPr="00FF3987" w:rsidRDefault="00B14276" w:rsidP="007566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monitoring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514577C" w14:textId="77777777" w:rsidR="00B14276" w:rsidRDefault="00B14276" w:rsidP="007566D8">
            <w:pPr>
              <w:rPr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386CFD60" w14:textId="038D363A" w:rsidR="00B14276" w:rsidRDefault="00B14276" w:rsidP="007566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644 Insight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84110BC" w14:textId="567F8703" w:rsidR="00B14276" w:rsidRDefault="00B14276" w:rsidP="007566D8">
            <w:pPr>
              <w:jc w:val="center"/>
              <w:rPr>
                <w:rFonts w:ascii="Calibri" w:hAnsi="Calibri" w:cs="Calibri"/>
                <w:color w:val="000000"/>
              </w:rPr>
            </w:pPr>
            <w:r w:rsidRPr="005F1AA0">
              <w:rPr>
                <w:lang w:val="en-US"/>
              </w:rPr>
              <w:t>Self-Regulation of Learning Self-Repor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32BD35E" w14:textId="19BD4283" w:rsidR="00B14276" w:rsidRPr="00E82130" w:rsidRDefault="00B14276" w:rsidP="007566D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oering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2</w:t>
            </w:r>
            <w:r>
              <w:rPr>
                <w:lang w:val="en-US"/>
              </w:rPr>
              <w:t>)</w:t>
            </w:r>
          </w:p>
        </w:tc>
      </w:tr>
      <w:tr w:rsidR="00B14276" w14:paraId="35FD459C" w14:textId="77777777" w:rsidTr="00DD5E79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10BAECFA" w14:textId="45712C8A" w:rsidR="00B14276" w:rsidRDefault="00B14276" w:rsidP="007566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alua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6E21F7FA" w14:textId="77777777" w:rsidR="00B14276" w:rsidRDefault="00B14276" w:rsidP="007566D8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283324C3" w14:textId="60AC27D4" w:rsidR="00B14276" w:rsidRDefault="00B14276" w:rsidP="007566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645 Judgement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D1618E4" w14:textId="0BFA455A" w:rsidR="00B14276" w:rsidRPr="005F1AA0" w:rsidRDefault="00B14276" w:rsidP="007566D8">
            <w:pPr>
              <w:jc w:val="center"/>
              <w:rPr>
                <w:lang w:val="en-US"/>
              </w:rPr>
            </w:pPr>
            <w:r w:rsidRPr="00DE1FDE">
              <w:rPr>
                <w:lang w:val="en-US"/>
              </w:rPr>
              <w:t>Football-Specific Self-Regulated Learning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3C5CAAD" w14:textId="0FE4E539" w:rsidR="00B14276" w:rsidRPr="000700E4" w:rsidRDefault="00B14276" w:rsidP="007566D8">
            <w:pPr>
              <w:rPr>
                <w:lang w:val="en-US"/>
              </w:rPr>
            </w:pPr>
            <w:r w:rsidRPr="00DD5E79">
              <w:rPr>
                <w:lang w:val="en-US"/>
              </w:rPr>
              <w:t>Cumming et al., (2018)</w:t>
            </w:r>
          </w:p>
        </w:tc>
      </w:tr>
      <w:tr w:rsidR="00B14276" w14:paraId="1173BA3B" w14:textId="77777777" w:rsidTr="00DD5E79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7EBAB064" w14:textId="27CED940" w:rsidR="00B14276" w:rsidRPr="00FF3987" w:rsidRDefault="00B14276" w:rsidP="007566D8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5B0DDC58" w14:textId="77777777" w:rsidR="00B14276" w:rsidRDefault="00B14276" w:rsidP="007566D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3DCB0B16" w14:textId="3F7AAF84" w:rsidR="00B14276" w:rsidRDefault="00B14276" w:rsidP="007566D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1753325" w14:textId="6BFE7747" w:rsidR="00B14276" w:rsidRDefault="00B14276" w:rsidP="007566D8">
            <w:pPr>
              <w:jc w:val="center"/>
              <w:rPr>
                <w:rFonts w:ascii="Calibri" w:hAnsi="Calibri" w:cs="Calibri"/>
                <w:color w:val="000000"/>
              </w:rPr>
            </w:pPr>
            <w:r w:rsidRPr="005F1AA0">
              <w:rPr>
                <w:lang w:val="en-US"/>
              </w:rPr>
              <w:t>Self-Regulation of Learning Self-Repor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837D859" w14:textId="71A4DAFD" w:rsidR="00B14276" w:rsidRPr="00E82130" w:rsidRDefault="00B14276" w:rsidP="007566D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oering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2</w:t>
            </w:r>
            <w:r>
              <w:rPr>
                <w:lang w:val="en-US"/>
              </w:rPr>
              <w:t>)</w:t>
            </w:r>
          </w:p>
        </w:tc>
      </w:tr>
      <w:tr w:rsidR="00B14276" w14:paraId="787BE450" w14:textId="77777777" w:rsidTr="00DD5E79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1B579D00" w14:textId="383210B6" w:rsidR="00B14276" w:rsidRDefault="00B14276" w:rsidP="007566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lec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0B2ED9ED" w14:textId="77777777" w:rsidR="00B14276" w:rsidRDefault="00B14276" w:rsidP="007566D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1F6B132B" w14:textId="77777777" w:rsidR="00B14276" w:rsidRDefault="00B14276" w:rsidP="007566D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9CB29B1" w14:textId="3ACFD483" w:rsidR="00B14276" w:rsidRPr="005F1AA0" w:rsidRDefault="00B14276" w:rsidP="007566D8">
            <w:pPr>
              <w:jc w:val="center"/>
              <w:rPr>
                <w:lang w:val="en-US"/>
              </w:rPr>
            </w:pPr>
            <w:r w:rsidRPr="00DE1FDE">
              <w:rPr>
                <w:lang w:val="en-US"/>
              </w:rPr>
              <w:t>Football-Specific Self-Regulated Learning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20B59AC" w14:textId="6BBCB043" w:rsidR="00B14276" w:rsidRPr="000700E4" w:rsidRDefault="00B14276" w:rsidP="007566D8">
            <w:pPr>
              <w:rPr>
                <w:lang w:val="en-US"/>
              </w:rPr>
            </w:pPr>
            <w:r w:rsidRPr="00DD5E79">
              <w:rPr>
                <w:lang w:val="en-US"/>
              </w:rPr>
              <w:t>Cumming et al., (2018)</w:t>
            </w:r>
          </w:p>
        </w:tc>
      </w:tr>
      <w:tr w:rsidR="00B14276" w14:paraId="20B34603" w14:textId="77777777" w:rsidTr="00DD5E79">
        <w:tc>
          <w:tcPr>
            <w:tcW w:w="2789" w:type="dxa"/>
            <w:vMerge/>
            <w:shd w:val="clear" w:color="auto" w:fill="F2F2F2" w:themeFill="background1" w:themeFillShade="F2"/>
            <w:vAlign w:val="center"/>
          </w:tcPr>
          <w:p w14:paraId="097589A4" w14:textId="08FEF60D" w:rsidR="00B14276" w:rsidRDefault="00B14276" w:rsidP="007566D8">
            <w:pPr>
              <w:jc w:val="center"/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7D2E0A67" w14:textId="77777777" w:rsidR="00B14276" w:rsidRDefault="00B14276" w:rsidP="007566D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6A52099A" w14:textId="77777777" w:rsidR="00B14276" w:rsidRDefault="00B14276" w:rsidP="007566D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8474045" w14:textId="2FE396B9" w:rsidR="00B14276" w:rsidRPr="005F1AA0" w:rsidRDefault="00B14276" w:rsidP="007566D8">
            <w:pPr>
              <w:jc w:val="center"/>
              <w:rPr>
                <w:lang w:val="en-US"/>
              </w:rPr>
            </w:pPr>
            <w:r w:rsidRPr="005F1AA0">
              <w:rPr>
                <w:lang w:val="en-US"/>
              </w:rPr>
              <w:t>Self-Regulation of Learning Self-Repor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079836A" w14:textId="1FB9015A" w:rsidR="00B14276" w:rsidRPr="000700E4" w:rsidRDefault="00B14276" w:rsidP="007566D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oering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2</w:t>
            </w:r>
            <w:r>
              <w:rPr>
                <w:lang w:val="en-US"/>
              </w:rPr>
              <w:t>)</w:t>
            </w:r>
          </w:p>
        </w:tc>
      </w:tr>
      <w:tr w:rsidR="00B14276" w14:paraId="62C8E10A" w14:textId="77777777" w:rsidTr="00DD5E79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8180859" w14:textId="77777777" w:rsidR="00B14276" w:rsidRDefault="00B14276" w:rsidP="002F5B58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Executing control to express affection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1D04EF0A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615308A8" w14:textId="77777777" w:rsidR="00B14276" w:rsidRPr="009D78A1" w:rsidRDefault="00B14276" w:rsidP="009D78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643 Cognitive flexibility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97FED72" w14:textId="77777777" w:rsidR="00B14276" w:rsidRPr="00FF3987" w:rsidRDefault="00B14276" w:rsidP="002F5B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ing functions and behaviours tool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BC51524" w14:textId="77777777" w:rsidR="00B14276" w:rsidRPr="003B72DC" w:rsidRDefault="00B14276" w:rsidP="002F5B58">
            <w:r w:rsidRPr="00FF3987">
              <w:t>Rumbold et al., (2020)</w:t>
            </w:r>
          </w:p>
        </w:tc>
      </w:tr>
      <w:tr w:rsidR="00B14276" w14:paraId="56B3D854" w14:textId="77777777" w:rsidTr="00957837">
        <w:trPr>
          <w:trHeight w:val="612"/>
        </w:trPr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4F6E2A1A" w14:textId="77777777" w:rsidR="00B14276" w:rsidRDefault="00B14276" w:rsidP="002F5B58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Executing control to solve problems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50520FBF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7732E63A" w14:textId="6939EC1A" w:rsidR="00B14276" w:rsidRPr="009D78A1" w:rsidRDefault="00B14276" w:rsidP="009D78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646 Problem-solving</w:t>
            </w:r>
          </w:p>
        </w:tc>
        <w:tc>
          <w:tcPr>
            <w:tcW w:w="2552" w:type="dxa"/>
            <w:vMerge w:val="restart"/>
            <w:shd w:val="clear" w:color="auto" w:fill="F2F2F2" w:themeFill="background1" w:themeFillShade="F2"/>
            <w:vAlign w:val="center"/>
          </w:tcPr>
          <w:p w14:paraId="76B74916" w14:textId="77777777" w:rsidR="00B14276" w:rsidRPr="00FF3987" w:rsidRDefault="00B14276" w:rsidP="002F5B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ing functions and behaviours tool</w:t>
            </w:r>
          </w:p>
        </w:tc>
        <w:tc>
          <w:tcPr>
            <w:tcW w:w="2187" w:type="dxa"/>
            <w:vMerge w:val="restart"/>
            <w:shd w:val="clear" w:color="auto" w:fill="F2F2F2" w:themeFill="background1" w:themeFillShade="F2"/>
            <w:vAlign w:val="center"/>
          </w:tcPr>
          <w:p w14:paraId="707BC14F" w14:textId="77777777" w:rsidR="00B14276" w:rsidRPr="003B72DC" w:rsidRDefault="00B14276" w:rsidP="002F5B58">
            <w:r w:rsidRPr="00FF3987">
              <w:t>Rumbold et al., (2020)</w:t>
            </w:r>
          </w:p>
        </w:tc>
      </w:tr>
      <w:tr w:rsidR="00B14276" w14:paraId="7F2693DE" w14:textId="77777777" w:rsidTr="00DD5E79">
        <w:trPr>
          <w:trHeight w:val="611"/>
        </w:trPr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4C7EE642" w14:textId="77777777" w:rsidR="00B14276" w:rsidRPr="00FF3987" w:rsidRDefault="00B14276" w:rsidP="002F5B58">
            <w:pPr>
              <w:jc w:val="center"/>
              <w:rPr>
                <w:lang w:val="en-US"/>
              </w:rPr>
            </w:pPr>
            <w:r w:rsidRPr="00FF3987">
              <w:rPr>
                <w:lang w:val="en-US"/>
              </w:rPr>
              <w:t>Eliciting support to solve problems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3B54405A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  <w:vAlign w:val="center"/>
          </w:tcPr>
          <w:p w14:paraId="2A359663" w14:textId="77777777" w:rsidR="00B14276" w:rsidRPr="00A53333" w:rsidRDefault="00B14276" w:rsidP="002F5B58">
            <w:pPr>
              <w:jc w:val="center"/>
              <w:rPr>
                <w:b/>
                <w:bCs/>
              </w:rPr>
            </w:pPr>
          </w:p>
        </w:tc>
        <w:tc>
          <w:tcPr>
            <w:tcW w:w="2552" w:type="dxa"/>
            <w:vMerge/>
            <w:shd w:val="clear" w:color="auto" w:fill="F2F2F2" w:themeFill="background1" w:themeFillShade="F2"/>
            <w:vAlign w:val="center"/>
          </w:tcPr>
          <w:p w14:paraId="64D717B3" w14:textId="77777777" w:rsidR="00B14276" w:rsidRDefault="00B14276" w:rsidP="002F5B5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87" w:type="dxa"/>
            <w:vMerge/>
            <w:shd w:val="clear" w:color="auto" w:fill="F2F2F2" w:themeFill="background1" w:themeFillShade="F2"/>
            <w:vAlign w:val="center"/>
          </w:tcPr>
          <w:p w14:paraId="2AB50FA9" w14:textId="77777777" w:rsidR="00B14276" w:rsidRPr="00FF3987" w:rsidRDefault="00B14276" w:rsidP="002F5B58"/>
        </w:tc>
      </w:tr>
      <w:tr w:rsidR="00B14276" w14:paraId="54D9A4FF" w14:textId="77777777" w:rsidTr="008D2030">
        <w:tc>
          <w:tcPr>
            <w:tcW w:w="2789" w:type="dxa"/>
            <w:vMerge w:val="restart"/>
            <w:shd w:val="clear" w:color="auto" w:fill="F2F2F2" w:themeFill="background1" w:themeFillShade="F2"/>
            <w:vAlign w:val="center"/>
          </w:tcPr>
          <w:p w14:paraId="0603A4D0" w14:textId="7DEDB5D1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regulation learning (Global Score)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54D66819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 w:val="restart"/>
            <w:shd w:val="clear" w:color="auto" w:fill="F2F2F2" w:themeFill="background1" w:themeFillShade="F2"/>
            <w:vAlign w:val="center"/>
          </w:tcPr>
          <w:p w14:paraId="40646B30" w14:textId="77777777" w:rsidR="00B14276" w:rsidRPr="009D78A1" w:rsidRDefault="00B14276" w:rsidP="009D78A1">
            <w:pPr>
              <w:tabs>
                <w:tab w:val="left" w:pos="960"/>
              </w:tabs>
              <w:jc w:val="center"/>
              <w:rPr>
                <w:b/>
                <w:bCs/>
              </w:rPr>
            </w:pPr>
            <w:r w:rsidRPr="00A53333">
              <w:rPr>
                <w:b/>
                <w:bCs/>
              </w:rPr>
              <w:t>b1648 Higher-level cogni</w:t>
            </w:r>
            <w:r>
              <w:rPr>
                <w:b/>
                <w:bCs/>
              </w:rPr>
              <w:t>tive functions, other specified, self-regulation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770DDB0" w14:textId="77777777" w:rsidR="00B14276" w:rsidRDefault="00B14276" w:rsidP="002F5B58">
            <w:pPr>
              <w:jc w:val="center"/>
              <w:rPr>
                <w:lang w:val="en-US"/>
              </w:rPr>
            </w:pPr>
            <w:r w:rsidRPr="00DE1FDE">
              <w:rPr>
                <w:lang w:val="en-US"/>
              </w:rPr>
              <w:t>Football-Specific Self-Regulated Learning Questionnair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FF58D30" w14:textId="77777777" w:rsidR="00B14276" w:rsidRPr="00DD5E79" w:rsidRDefault="00B14276" w:rsidP="002F5B58">
            <w:pPr>
              <w:rPr>
                <w:lang w:val="en-US"/>
              </w:rPr>
            </w:pPr>
            <w:r w:rsidRPr="00DD5E79">
              <w:rPr>
                <w:lang w:val="en-US"/>
              </w:rPr>
              <w:t>Cumming et al., (2018)</w:t>
            </w:r>
          </w:p>
          <w:p w14:paraId="3A366BFD" w14:textId="77777777" w:rsidR="00B14276" w:rsidRDefault="00B14276" w:rsidP="002F5B58">
            <w:pPr>
              <w:rPr>
                <w:lang w:val="en-US"/>
              </w:rPr>
            </w:pPr>
            <w:r w:rsidRPr="00DD5E79">
              <w:rPr>
                <w:lang w:val="en-US"/>
              </w:rPr>
              <w:t>Erikstad et al., (2018)</w:t>
            </w:r>
          </w:p>
        </w:tc>
      </w:tr>
      <w:tr w:rsidR="00B14276" w14:paraId="437E71A1" w14:textId="77777777" w:rsidTr="008D2030">
        <w:tc>
          <w:tcPr>
            <w:tcW w:w="2789" w:type="dxa"/>
            <w:vMerge/>
            <w:shd w:val="clear" w:color="auto" w:fill="F2F2F2" w:themeFill="background1" w:themeFillShade="F2"/>
          </w:tcPr>
          <w:p w14:paraId="3C9BAD8B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3B5D7E58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0CC4CF70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556AA84" w14:textId="77777777" w:rsidR="00B14276" w:rsidRDefault="00B14276" w:rsidP="002F5B58">
            <w:pPr>
              <w:jc w:val="center"/>
              <w:rPr>
                <w:lang w:val="en-US"/>
              </w:rPr>
            </w:pPr>
            <w:r w:rsidRPr="005F1AA0">
              <w:rPr>
                <w:lang w:val="en-US"/>
              </w:rPr>
              <w:t>Self-Regulation of Learning Self-Report Scal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8D877F3" w14:textId="167BA2B7" w:rsidR="00B14276" w:rsidRPr="00172725" w:rsidRDefault="00B14276" w:rsidP="002F5B58">
            <w:pPr>
              <w:rPr>
                <w:lang w:val="en-US"/>
              </w:rPr>
            </w:pPr>
            <w:r w:rsidRPr="000700E4">
              <w:rPr>
                <w:lang w:val="en-US"/>
              </w:rPr>
              <w:t xml:space="preserve">Toering et al., </w:t>
            </w:r>
            <w:r>
              <w:rPr>
                <w:lang w:val="en-US"/>
              </w:rPr>
              <w:t>(</w:t>
            </w:r>
            <w:r w:rsidRPr="000700E4">
              <w:rPr>
                <w:lang w:val="en-US"/>
              </w:rPr>
              <w:t>2012</w:t>
            </w:r>
            <w:r>
              <w:rPr>
                <w:lang w:val="en-US"/>
              </w:rPr>
              <w:t>)</w:t>
            </w:r>
          </w:p>
        </w:tc>
      </w:tr>
      <w:tr w:rsidR="00B14276" w14:paraId="7274B65F" w14:textId="77777777" w:rsidTr="008D2030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64DA0AD9" w14:textId="77777777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aluating performances and working on weaknesses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1BDF0D1D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5706C2B0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967B9C6" w14:textId="77777777" w:rsidR="00B14276" w:rsidRPr="00AE4018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for developing excellenc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D016CC2" w14:textId="77777777" w:rsidR="00B14276" w:rsidRDefault="00B14276" w:rsidP="002F5B58">
            <w:pPr>
              <w:rPr>
                <w:lang w:val="en-US"/>
              </w:rPr>
            </w:pPr>
            <w:r>
              <w:rPr>
                <w:lang w:val="en-US"/>
              </w:rPr>
              <w:t>Saward et al., (2019)</w:t>
            </w:r>
          </w:p>
          <w:p w14:paraId="13FA9BD4" w14:textId="77777777" w:rsidR="00B14276" w:rsidRDefault="00B14276" w:rsidP="002F5B58">
            <w:pPr>
              <w:rPr>
                <w:lang w:val="en-US"/>
              </w:rPr>
            </w:pPr>
            <w:r>
              <w:rPr>
                <w:lang w:val="en-US"/>
              </w:rPr>
              <w:t>Kelly et al., (2020)</w:t>
            </w:r>
          </w:p>
          <w:p w14:paraId="6D3DD6D0" w14:textId="7866D096" w:rsidR="00B14276" w:rsidRDefault="00B14276" w:rsidP="002F5B58">
            <w:pPr>
              <w:rPr>
                <w:lang w:val="en-US"/>
              </w:rPr>
            </w:pPr>
            <w:r w:rsidRPr="008C09C8">
              <w:rPr>
                <w:lang w:val="en-US"/>
              </w:rPr>
              <w:t>Kelly et al., (202</w:t>
            </w:r>
            <w:r>
              <w:rPr>
                <w:lang w:val="en-US"/>
              </w:rPr>
              <w:t>3</w:t>
            </w:r>
            <w:r w:rsidRPr="008C09C8">
              <w:rPr>
                <w:lang w:val="en-US"/>
              </w:rPr>
              <w:t>)</w:t>
            </w:r>
          </w:p>
          <w:p w14:paraId="5B4EA09E" w14:textId="1038DA27" w:rsidR="00B14276" w:rsidRPr="00F23047" w:rsidRDefault="00B14276" w:rsidP="002F5B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uw</w:t>
            </w:r>
            <w:proofErr w:type="spellEnd"/>
            <w:r>
              <w:rPr>
                <w:lang w:val="en-US"/>
              </w:rPr>
              <w:t xml:space="preserve"> et al., (2022)</w:t>
            </w:r>
          </w:p>
        </w:tc>
      </w:tr>
      <w:tr w:rsidR="00B14276" w14:paraId="7C9A9FD6" w14:textId="77777777" w:rsidTr="008D2030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28546B6" w14:textId="77777777" w:rsidR="00B14276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directed control and management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4DF672AF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029A70C2" w14:textId="77777777" w:rsidR="00B14276" w:rsidRDefault="00B14276" w:rsidP="002F5B58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9E46A09" w14:textId="77777777" w:rsidR="00B14276" w:rsidRPr="00DE1FDE" w:rsidRDefault="00B14276" w:rsidP="002F5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 Characteristics of Developing Excellence Questionnaire-version 2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FD37594" w14:textId="77777777" w:rsidR="00B14276" w:rsidRDefault="00B14276" w:rsidP="002F5B58">
            <w:pPr>
              <w:rPr>
                <w:lang w:val="en-US"/>
              </w:rPr>
            </w:pPr>
            <w:r w:rsidRPr="00172725">
              <w:rPr>
                <w:lang w:val="en-US"/>
              </w:rPr>
              <w:t xml:space="preserve">Hill et al., </w:t>
            </w:r>
            <w:r>
              <w:rPr>
                <w:lang w:val="en-US"/>
              </w:rPr>
              <w:t>(</w:t>
            </w:r>
            <w:r w:rsidRPr="00172725">
              <w:rPr>
                <w:lang w:val="en-US"/>
              </w:rPr>
              <w:t>2019</w:t>
            </w:r>
            <w:r>
              <w:rPr>
                <w:lang w:val="en-US"/>
              </w:rPr>
              <w:t>)</w:t>
            </w:r>
          </w:p>
          <w:p w14:paraId="4AC4D7E1" w14:textId="3E527400" w:rsidR="00B14276" w:rsidRPr="00513018" w:rsidRDefault="00B14276" w:rsidP="002F5B58">
            <w:r>
              <w:rPr>
                <w:lang w:val="en-US"/>
              </w:rPr>
              <w:t>Barraclough et al. (2022)</w:t>
            </w:r>
          </w:p>
        </w:tc>
      </w:tr>
      <w:tr w:rsidR="00B14276" w14:paraId="26D431F2" w14:textId="77777777" w:rsidTr="008D2030">
        <w:tc>
          <w:tcPr>
            <w:tcW w:w="2789" w:type="dxa"/>
            <w:shd w:val="clear" w:color="auto" w:fill="F2F2F2" w:themeFill="background1" w:themeFillShade="F2"/>
            <w:vAlign w:val="center"/>
          </w:tcPr>
          <w:p w14:paraId="0FC42A37" w14:textId="50E8A122" w:rsidR="00B14276" w:rsidRDefault="00B14276" w:rsidP="001405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f-development</w:t>
            </w:r>
          </w:p>
        </w:tc>
        <w:tc>
          <w:tcPr>
            <w:tcW w:w="3018" w:type="dxa"/>
            <w:vMerge/>
            <w:shd w:val="clear" w:color="auto" w:fill="F2F2F2" w:themeFill="background1" w:themeFillShade="F2"/>
          </w:tcPr>
          <w:p w14:paraId="739441FE" w14:textId="77777777" w:rsidR="00B14276" w:rsidRDefault="00B14276" w:rsidP="001405CC">
            <w:pPr>
              <w:rPr>
                <w:lang w:val="en-US"/>
              </w:rPr>
            </w:pPr>
          </w:p>
        </w:tc>
        <w:tc>
          <w:tcPr>
            <w:tcW w:w="3402" w:type="dxa"/>
            <w:vMerge/>
            <w:shd w:val="clear" w:color="auto" w:fill="F2F2F2" w:themeFill="background1" w:themeFillShade="F2"/>
          </w:tcPr>
          <w:p w14:paraId="19B49F18" w14:textId="77777777" w:rsidR="00B14276" w:rsidRDefault="00B14276" w:rsidP="001405CC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1480BE6" w14:textId="08A1F4D7" w:rsidR="00B14276" w:rsidRDefault="00B14276" w:rsidP="001405CC">
            <w:pPr>
              <w:jc w:val="center"/>
              <w:rPr>
                <w:lang w:val="en-US"/>
              </w:rPr>
            </w:pPr>
            <w:r>
              <w:t>Combined observations and questionnaires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3FD4888" w14:textId="3E926F9C" w:rsidR="00B14276" w:rsidRPr="00172725" w:rsidRDefault="00B14276" w:rsidP="001405CC">
            <w:pPr>
              <w:rPr>
                <w:lang w:val="en-US"/>
              </w:rPr>
            </w:pPr>
            <w:proofErr w:type="spellStart"/>
            <w:r>
              <w:t>Bolckmans</w:t>
            </w:r>
            <w:proofErr w:type="spellEnd"/>
            <w:r>
              <w:t xml:space="preserve"> et al. (2023)</w:t>
            </w:r>
          </w:p>
        </w:tc>
      </w:tr>
    </w:tbl>
    <w:p w14:paraId="52F2D16C" w14:textId="77777777" w:rsidR="00DB24E5" w:rsidRPr="006F26E3" w:rsidRDefault="00DB24E5" w:rsidP="006F26E3">
      <w:pPr>
        <w:rPr>
          <w:lang w:val="en-US"/>
        </w:rPr>
      </w:pPr>
    </w:p>
    <w:sectPr w:rsidR="00DB24E5" w:rsidRPr="006F26E3" w:rsidSect="00D17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81109"/>
    <w:multiLevelType w:val="hybridMultilevel"/>
    <w:tmpl w:val="ED06C242"/>
    <w:lvl w:ilvl="0" w:tplc="6744FB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844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95B"/>
    <w:rsid w:val="000345BF"/>
    <w:rsid w:val="000400DD"/>
    <w:rsid w:val="000446A1"/>
    <w:rsid w:val="00062313"/>
    <w:rsid w:val="000747A3"/>
    <w:rsid w:val="000750E1"/>
    <w:rsid w:val="0007595B"/>
    <w:rsid w:val="00092493"/>
    <w:rsid w:val="000D0B2F"/>
    <w:rsid w:val="000D4AD4"/>
    <w:rsid w:val="000D5301"/>
    <w:rsid w:val="000F0518"/>
    <w:rsid w:val="00102326"/>
    <w:rsid w:val="00106DE4"/>
    <w:rsid w:val="001405CC"/>
    <w:rsid w:val="00142DB2"/>
    <w:rsid w:val="00146464"/>
    <w:rsid w:val="00166DAB"/>
    <w:rsid w:val="0017319E"/>
    <w:rsid w:val="00176D1D"/>
    <w:rsid w:val="001A055B"/>
    <w:rsid w:val="001A0D1E"/>
    <w:rsid w:val="001A4722"/>
    <w:rsid w:val="001F5E81"/>
    <w:rsid w:val="0020738D"/>
    <w:rsid w:val="00212A4B"/>
    <w:rsid w:val="00232AF2"/>
    <w:rsid w:val="002410CC"/>
    <w:rsid w:val="002423E3"/>
    <w:rsid w:val="0025431C"/>
    <w:rsid w:val="00275C5D"/>
    <w:rsid w:val="0028286E"/>
    <w:rsid w:val="00286861"/>
    <w:rsid w:val="002E6A6F"/>
    <w:rsid w:val="002E6AB8"/>
    <w:rsid w:val="002F5B58"/>
    <w:rsid w:val="002F7AB7"/>
    <w:rsid w:val="003229D6"/>
    <w:rsid w:val="003654D0"/>
    <w:rsid w:val="00385D17"/>
    <w:rsid w:val="003A2DAB"/>
    <w:rsid w:val="003C0FAC"/>
    <w:rsid w:val="003C329D"/>
    <w:rsid w:val="003E0821"/>
    <w:rsid w:val="00426715"/>
    <w:rsid w:val="00444E38"/>
    <w:rsid w:val="004450B1"/>
    <w:rsid w:val="004462C1"/>
    <w:rsid w:val="00455EAD"/>
    <w:rsid w:val="00470B53"/>
    <w:rsid w:val="00471F7C"/>
    <w:rsid w:val="00485956"/>
    <w:rsid w:val="004C0B67"/>
    <w:rsid w:val="004D4A94"/>
    <w:rsid w:val="004D7664"/>
    <w:rsid w:val="004E251D"/>
    <w:rsid w:val="00510B7C"/>
    <w:rsid w:val="00512F6E"/>
    <w:rsid w:val="00514A4B"/>
    <w:rsid w:val="00547E8F"/>
    <w:rsid w:val="00566892"/>
    <w:rsid w:val="005A6C66"/>
    <w:rsid w:val="005B40EB"/>
    <w:rsid w:val="005E2D85"/>
    <w:rsid w:val="006009B5"/>
    <w:rsid w:val="00604CAB"/>
    <w:rsid w:val="00615C25"/>
    <w:rsid w:val="00634162"/>
    <w:rsid w:val="0064208B"/>
    <w:rsid w:val="00663DE3"/>
    <w:rsid w:val="00663F48"/>
    <w:rsid w:val="00667892"/>
    <w:rsid w:val="00667C5C"/>
    <w:rsid w:val="00675FCD"/>
    <w:rsid w:val="00684A81"/>
    <w:rsid w:val="006907A2"/>
    <w:rsid w:val="006921FC"/>
    <w:rsid w:val="006B7D64"/>
    <w:rsid w:val="006D7DF5"/>
    <w:rsid w:val="006F26E3"/>
    <w:rsid w:val="007229F1"/>
    <w:rsid w:val="00725171"/>
    <w:rsid w:val="00730547"/>
    <w:rsid w:val="00737CEB"/>
    <w:rsid w:val="00753417"/>
    <w:rsid w:val="007566D8"/>
    <w:rsid w:val="00784E63"/>
    <w:rsid w:val="00790DE2"/>
    <w:rsid w:val="00832D3A"/>
    <w:rsid w:val="0084033D"/>
    <w:rsid w:val="00840742"/>
    <w:rsid w:val="008449BB"/>
    <w:rsid w:val="00855CDE"/>
    <w:rsid w:val="008573CA"/>
    <w:rsid w:val="00877886"/>
    <w:rsid w:val="008857D4"/>
    <w:rsid w:val="0089645E"/>
    <w:rsid w:val="008A3E6A"/>
    <w:rsid w:val="008A6C74"/>
    <w:rsid w:val="008A72FD"/>
    <w:rsid w:val="008A7591"/>
    <w:rsid w:val="008C09C8"/>
    <w:rsid w:val="008C30EB"/>
    <w:rsid w:val="008D2030"/>
    <w:rsid w:val="008D38F3"/>
    <w:rsid w:val="0091196A"/>
    <w:rsid w:val="00913CA4"/>
    <w:rsid w:val="0091536D"/>
    <w:rsid w:val="00934D70"/>
    <w:rsid w:val="00957837"/>
    <w:rsid w:val="00973399"/>
    <w:rsid w:val="009828BB"/>
    <w:rsid w:val="00990417"/>
    <w:rsid w:val="009B5B42"/>
    <w:rsid w:val="009D78A1"/>
    <w:rsid w:val="009E229E"/>
    <w:rsid w:val="00A17D49"/>
    <w:rsid w:val="00A309BA"/>
    <w:rsid w:val="00A54D83"/>
    <w:rsid w:val="00A823DC"/>
    <w:rsid w:val="00A9321E"/>
    <w:rsid w:val="00A95698"/>
    <w:rsid w:val="00AA0C44"/>
    <w:rsid w:val="00AC48C9"/>
    <w:rsid w:val="00AC5A64"/>
    <w:rsid w:val="00AD6BE7"/>
    <w:rsid w:val="00AE170D"/>
    <w:rsid w:val="00AF13ED"/>
    <w:rsid w:val="00AF5B2F"/>
    <w:rsid w:val="00B11666"/>
    <w:rsid w:val="00B14276"/>
    <w:rsid w:val="00B2587C"/>
    <w:rsid w:val="00B258FD"/>
    <w:rsid w:val="00B25AA6"/>
    <w:rsid w:val="00B6236D"/>
    <w:rsid w:val="00B75442"/>
    <w:rsid w:val="00B81D32"/>
    <w:rsid w:val="00B87247"/>
    <w:rsid w:val="00BC08BE"/>
    <w:rsid w:val="00C005FD"/>
    <w:rsid w:val="00C24D6F"/>
    <w:rsid w:val="00C6037C"/>
    <w:rsid w:val="00C77E7F"/>
    <w:rsid w:val="00C9197A"/>
    <w:rsid w:val="00CA38BA"/>
    <w:rsid w:val="00CA4BCD"/>
    <w:rsid w:val="00CE3011"/>
    <w:rsid w:val="00D044B5"/>
    <w:rsid w:val="00D04803"/>
    <w:rsid w:val="00D17C75"/>
    <w:rsid w:val="00D20C5B"/>
    <w:rsid w:val="00D33AD8"/>
    <w:rsid w:val="00D734A2"/>
    <w:rsid w:val="00D740E9"/>
    <w:rsid w:val="00D875F5"/>
    <w:rsid w:val="00D96C83"/>
    <w:rsid w:val="00DB0C10"/>
    <w:rsid w:val="00DB24E5"/>
    <w:rsid w:val="00DD5E79"/>
    <w:rsid w:val="00DF1AEF"/>
    <w:rsid w:val="00E14444"/>
    <w:rsid w:val="00E21B44"/>
    <w:rsid w:val="00E23B91"/>
    <w:rsid w:val="00E3030A"/>
    <w:rsid w:val="00E517AD"/>
    <w:rsid w:val="00E70575"/>
    <w:rsid w:val="00E806A4"/>
    <w:rsid w:val="00E82130"/>
    <w:rsid w:val="00E91CE5"/>
    <w:rsid w:val="00EA579A"/>
    <w:rsid w:val="00EB497E"/>
    <w:rsid w:val="00EC0051"/>
    <w:rsid w:val="00EC6058"/>
    <w:rsid w:val="00ED4332"/>
    <w:rsid w:val="00ED759B"/>
    <w:rsid w:val="00EE21FD"/>
    <w:rsid w:val="00EE6705"/>
    <w:rsid w:val="00EF0EE2"/>
    <w:rsid w:val="00F01C3F"/>
    <w:rsid w:val="00F0784D"/>
    <w:rsid w:val="00F12374"/>
    <w:rsid w:val="00F20EA2"/>
    <w:rsid w:val="00F23047"/>
    <w:rsid w:val="00F25DC5"/>
    <w:rsid w:val="00F27D15"/>
    <w:rsid w:val="00F67316"/>
    <w:rsid w:val="00F929CA"/>
    <w:rsid w:val="00FB178C"/>
    <w:rsid w:val="00FB214E"/>
    <w:rsid w:val="00FC0F6D"/>
    <w:rsid w:val="00F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4F806"/>
  <w15:chartTrackingRefBased/>
  <w15:docId w15:val="{997B79DB-5492-41C6-A6D2-2D5DC240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26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6acdcf1-a344-4ac7-bccc-9a63a59d5b6b">
      <Terms xmlns="http://schemas.microsoft.com/office/infopath/2007/PartnerControls"/>
    </lcf76f155ced4ddcb4097134ff3c332f>
    <TaxCatchAll xmlns="0d1b0219-39ff-43f9-9ded-946312c48be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0F24076F8AFA4F8E45D6F15FA510C3" ma:contentTypeVersion="13" ma:contentTypeDescription="Create a new document." ma:contentTypeScope="" ma:versionID="18c6d0e4541fd4ccec644d38ed1c04d1">
  <xsd:schema xmlns:xsd="http://www.w3.org/2001/XMLSchema" xmlns:xs="http://www.w3.org/2001/XMLSchema" xmlns:p="http://schemas.microsoft.com/office/2006/metadata/properties" xmlns:ns2="66acdcf1-a344-4ac7-bccc-9a63a59d5b6b" xmlns:ns3="0d1b0219-39ff-43f9-9ded-946312c48be3" targetNamespace="http://schemas.microsoft.com/office/2006/metadata/properties" ma:root="true" ma:fieldsID="10c074602965dac66baaae7a7c71e65a" ns2:_="" ns3:_="">
    <xsd:import namespace="66acdcf1-a344-4ac7-bccc-9a63a59d5b6b"/>
    <xsd:import namespace="0d1b0219-39ff-43f9-9ded-946312c48b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cdcf1-a344-4ac7-bccc-9a63a59d5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1b0219-39ff-43f9-9ded-946312c48be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34e88e3-936c-4c1f-ae04-e7ad8d7f662e}" ma:internalName="TaxCatchAll" ma:showField="CatchAllData" ma:web="0d1b0219-39ff-43f9-9ded-946312c48b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74F7CC-F204-427A-A310-98225CEC21EF}">
  <ds:schemaRefs>
    <ds:schemaRef ds:uri="http://schemas.microsoft.com/office/2006/metadata/properties"/>
    <ds:schemaRef ds:uri="http://schemas.microsoft.com/office/infopath/2007/PartnerControls"/>
    <ds:schemaRef ds:uri="66acdcf1-a344-4ac7-bccc-9a63a59d5b6b"/>
    <ds:schemaRef ds:uri="0d1b0219-39ff-43f9-9ded-946312c48be3"/>
  </ds:schemaRefs>
</ds:datastoreItem>
</file>

<file path=customXml/itemProps2.xml><?xml version="1.0" encoding="utf-8"?>
<ds:datastoreItem xmlns:ds="http://schemas.openxmlformats.org/officeDocument/2006/customXml" ds:itemID="{1DFA6CBB-95DB-4076-9438-FF6B238AE2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1C2E74-39F6-417C-8602-6C337F1880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acdcf1-a344-4ac7-bccc-9a63a59d5b6b"/>
    <ds:schemaRef ds:uri="0d1b0219-39ff-43f9-9ded-946312c48b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6</Pages>
  <Words>2918</Words>
  <Characters>16633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hitty</dc:creator>
  <cp:keywords/>
  <dc:description/>
  <cp:lastModifiedBy>joshua whitty</cp:lastModifiedBy>
  <cp:revision>75</cp:revision>
  <cp:lastPrinted>2024-03-07T01:58:00Z</cp:lastPrinted>
  <dcterms:created xsi:type="dcterms:W3CDTF">2024-03-06T01:01:00Z</dcterms:created>
  <dcterms:modified xsi:type="dcterms:W3CDTF">2024-05-0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0F24076F8AFA4F8E45D6F15FA510C3</vt:lpwstr>
  </property>
  <property fmtid="{D5CDD505-2E9C-101B-9397-08002B2CF9AE}" pid="3" name="MediaServiceImageTags">
    <vt:lpwstr/>
  </property>
</Properties>
</file>